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93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0"/>
        <w:gridCol w:w="1277"/>
        <w:gridCol w:w="1417"/>
        <w:gridCol w:w="1276"/>
        <w:gridCol w:w="912"/>
        <w:gridCol w:w="1276"/>
        <w:gridCol w:w="1134"/>
        <w:gridCol w:w="1559"/>
        <w:gridCol w:w="1073"/>
        <w:gridCol w:w="708"/>
        <w:gridCol w:w="1560"/>
        <w:gridCol w:w="1134"/>
        <w:gridCol w:w="1417"/>
      </w:tblGrid>
      <w:tr w:rsidR="00184B76" w:rsidRPr="00D553C4" w14:paraId="56C80DD4" w14:textId="77777777" w:rsidTr="00C76D13">
        <w:tc>
          <w:tcPr>
            <w:tcW w:w="850" w:type="dxa"/>
          </w:tcPr>
          <w:p w14:paraId="572994E9" w14:textId="77777777" w:rsidR="00184B76" w:rsidRPr="00C76D13" w:rsidRDefault="00184B76" w:rsidP="00A87B45">
            <w:pPr>
              <w:rPr>
                <w:sz w:val="12"/>
                <w:szCs w:val="12"/>
                <w:highlight w:val="yellow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</w:rPr>
              <w:t>Author</w:t>
            </w:r>
            <w:proofErr w:type="spellEnd"/>
          </w:p>
        </w:tc>
        <w:tc>
          <w:tcPr>
            <w:tcW w:w="1277" w:type="dxa"/>
          </w:tcPr>
          <w:p w14:paraId="7142A447" w14:textId="77777777" w:rsidR="00184B76" w:rsidRPr="00C76D13" w:rsidRDefault="00184B76" w:rsidP="00A87B45">
            <w:pPr>
              <w:rPr>
                <w:sz w:val="12"/>
                <w:szCs w:val="12"/>
                <w:highlight w:val="yellow"/>
              </w:rPr>
            </w:pPr>
            <w:r w:rsidRPr="00C76D13">
              <w:rPr>
                <w:sz w:val="12"/>
                <w:szCs w:val="12"/>
                <w:highlight w:val="yellow"/>
              </w:rPr>
              <w:t>Endpoints</w:t>
            </w:r>
          </w:p>
        </w:tc>
        <w:tc>
          <w:tcPr>
            <w:tcW w:w="1417" w:type="dxa"/>
          </w:tcPr>
          <w:p w14:paraId="24A53EBE" w14:textId="77777777" w:rsidR="00184B76" w:rsidRPr="00C76D13" w:rsidRDefault="00184B76" w:rsidP="00A87B45">
            <w:pPr>
              <w:rPr>
                <w:sz w:val="12"/>
                <w:szCs w:val="12"/>
                <w:highlight w:val="yellow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</w:rPr>
              <w:t>Number</w:t>
            </w:r>
            <w:proofErr w:type="spellEnd"/>
            <w:r w:rsidRPr="00C76D13">
              <w:rPr>
                <w:sz w:val="12"/>
                <w:szCs w:val="12"/>
                <w:highlight w:val="yellow"/>
              </w:rPr>
              <w:t xml:space="preserve"> </w:t>
            </w:r>
            <w:proofErr w:type="spellStart"/>
            <w:r w:rsidRPr="00C76D13">
              <w:rPr>
                <w:sz w:val="12"/>
                <w:szCs w:val="12"/>
                <w:highlight w:val="yellow"/>
              </w:rPr>
              <w:t>of</w:t>
            </w:r>
            <w:proofErr w:type="spellEnd"/>
            <w:r w:rsidRPr="00C76D13">
              <w:rPr>
                <w:sz w:val="12"/>
                <w:szCs w:val="12"/>
                <w:highlight w:val="yellow"/>
              </w:rPr>
              <w:t xml:space="preserve"> animals</w:t>
            </w:r>
          </w:p>
        </w:tc>
        <w:tc>
          <w:tcPr>
            <w:tcW w:w="1276" w:type="dxa"/>
          </w:tcPr>
          <w:p w14:paraId="7264B7BE" w14:textId="77777777" w:rsidR="00184B76" w:rsidRPr="00D553C4" w:rsidRDefault="00184B76" w:rsidP="00A87B45">
            <w:pPr>
              <w:rPr>
                <w:sz w:val="12"/>
                <w:szCs w:val="12"/>
              </w:rPr>
            </w:pPr>
            <w:r w:rsidRPr="00D553C4">
              <w:rPr>
                <w:sz w:val="12"/>
                <w:szCs w:val="12"/>
              </w:rPr>
              <w:t>Insult</w:t>
            </w:r>
          </w:p>
        </w:tc>
        <w:tc>
          <w:tcPr>
            <w:tcW w:w="912" w:type="dxa"/>
          </w:tcPr>
          <w:p w14:paraId="1CE9E11F" w14:textId="77777777" w:rsidR="00184B76" w:rsidRPr="00D553C4" w:rsidRDefault="00184B76" w:rsidP="00A87B45">
            <w:pPr>
              <w:rPr>
                <w:sz w:val="12"/>
                <w:szCs w:val="12"/>
              </w:rPr>
            </w:pPr>
            <w:r w:rsidRPr="00D553C4">
              <w:rPr>
                <w:sz w:val="12"/>
                <w:szCs w:val="12"/>
              </w:rPr>
              <w:t xml:space="preserve">Time </w:t>
            </w:r>
            <w:proofErr w:type="spellStart"/>
            <w:r w:rsidRPr="00D553C4">
              <w:rPr>
                <w:sz w:val="12"/>
                <w:szCs w:val="12"/>
              </w:rPr>
              <w:t>to</w:t>
            </w:r>
            <w:proofErr w:type="spellEnd"/>
            <w:r w:rsidRPr="00D553C4">
              <w:rPr>
                <w:sz w:val="12"/>
                <w:szCs w:val="12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</w:rPr>
              <w:t>resuscitation</w:t>
            </w:r>
            <w:proofErr w:type="spellEnd"/>
          </w:p>
        </w:tc>
        <w:tc>
          <w:tcPr>
            <w:tcW w:w="1276" w:type="dxa"/>
          </w:tcPr>
          <w:p w14:paraId="536E27B8" w14:textId="77777777" w:rsidR="00184B76" w:rsidRPr="00D553C4" w:rsidRDefault="00184B76" w:rsidP="00A87B45">
            <w:pPr>
              <w:rPr>
                <w:sz w:val="12"/>
                <w:szCs w:val="12"/>
              </w:rPr>
            </w:pPr>
            <w:r w:rsidRPr="00D553C4">
              <w:rPr>
                <w:sz w:val="12"/>
                <w:szCs w:val="12"/>
              </w:rPr>
              <w:t xml:space="preserve">Blood </w:t>
            </w:r>
            <w:proofErr w:type="spellStart"/>
            <w:r w:rsidRPr="00D553C4">
              <w:rPr>
                <w:sz w:val="12"/>
                <w:szCs w:val="12"/>
              </w:rPr>
              <w:t>loss</w:t>
            </w:r>
            <w:proofErr w:type="spellEnd"/>
          </w:p>
        </w:tc>
        <w:tc>
          <w:tcPr>
            <w:tcW w:w="1134" w:type="dxa"/>
          </w:tcPr>
          <w:p w14:paraId="43F6A64B" w14:textId="77777777" w:rsidR="00184B76" w:rsidRPr="00D553C4" w:rsidRDefault="00184B76" w:rsidP="00A87B45">
            <w:pPr>
              <w:rPr>
                <w:sz w:val="12"/>
                <w:szCs w:val="12"/>
              </w:rPr>
            </w:pPr>
            <w:proofErr w:type="spellStart"/>
            <w:r w:rsidRPr="00D553C4">
              <w:rPr>
                <w:sz w:val="12"/>
                <w:szCs w:val="12"/>
              </w:rPr>
              <w:t>Surgical</w:t>
            </w:r>
            <w:proofErr w:type="spellEnd"/>
            <w:r w:rsidRPr="00D553C4">
              <w:rPr>
                <w:sz w:val="12"/>
                <w:szCs w:val="12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</w:rPr>
              <w:t>procedure</w:t>
            </w:r>
            <w:proofErr w:type="spellEnd"/>
          </w:p>
        </w:tc>
        <w:tc>
          <w:tcPr>
            <w:tcW w:w="1559" w:type="dxa"/>
          </w:tcPr>
          <w:p w14:paraId="68566D06" w14:textId="77777777" w:rsidR="00184B76" w:rsidRPr="00D553C4" w:rsidRDefault="00184B76" w:rsidP="00A87B45">
            <w:pPr>
              <w:rPr>
                <w:sz w:val="12"/>
                <w:szCs w:val="12"/>
              </w:rPr>
            </w:pPr>
            <w:proofErr w:type="spellStart"/>
            <w:r w:rsidRPr="00D553C4">
              <w:rPr>
                <w:sz w:val="12"/>
                <w:szCs w:val="12"/>
              </w:rPr>
              <w:t>Resuscitation</w:t>
            </w:r>
            <w:proofErr w:type="spellEnd"/>
          </w:p>
        </w:tc>
        <w:tc>
          <w:tcPr>
            <w:tcW w:w="1073" w:type="dxa"/>
          </w:tcPr>
          <w:p w14:paraId="56A180F4" w14:textId="77777777" w:rsidR="00184B76" w:rsidRPr="00D553C4" w:rsidRDefault="00184B76" w:rsidP="00A87B45">
            <w:pPr>
              <w:rPr>
                <w:sz w:val="12"/>
                <w:szCs w:val="12"/>
              </w:rPr>
            </w:pPr>
            <w:proofErr w:type="spellStart"/>
            <w:r w:rsidRPr="00D553C4">
              <w:rPr>
                <w:sz w:val="12"/>
                <w:szCs w:val="12"/>
              </w:rPr>
              <w:t>Mortality</w:t>
            </w:r>
            <w:proofErr w:type="spellEnd"/>
          </w:p>
        </w:tc>
        <w:tc>
          <w:tcPr>
            <w:tcW w:w="708" w:type="dxa"/>
          </w:tcPr>
          <w:p w14:paraId="0CDD0190" w14:textId="77777777" w:rsidR="00184B76" w:rsidRPr="00D553C4" w:rsidRDefault="00184B76" w:rsidP="00A87B45">
            <w:pPr>
              <w:rPr>
                <w:sz w:val="12"/>
                <w:szCs w:val="12"/>
              </w:rPr>
            </w:pPr>
            <w:r w:rsidRPr="00D553C4">
              <w:rPr>
                <w:sz w:val="12"/>
                <w:szCs w:val="12"/>
              </w:rPr>
              <w:t>Hypo-</w:t>
            </w:r>
            <w:proofErr w:type="spellStart"/>
            <w:r w:rsidRPr="00D553C4">
              <w:rPr>
                <w:sz w:val="12"/>
                <w:szCs w:val="12"/>
              </w:rPr>
              <w:t>thermia</w:t>
            </w:r>
            <w:proofErr w:type="spellEnd"/>
          </w:p>
        </w:tc>
        <w:tc>
          <w:tcPr>
            <w:tcW w:w="1560" w:type="dxa"/>
          </w:tcPr>
          <w:p w14:paraId="15919A87" w14:textId="77777777" w:rsidR="00184B76" w:rsidRPr="00D553C4" w:rsidRDefault="00184B76" w:rsidP="00A87B45">
            <w:pPr>
              <w:rPr>
                <w:sz w:val="12"/>
                <w:szCs w:val="12"/>
              </w:rPr>
            </w:pPr>
            <w:proofErr w:type="spellStart"/>
            <w:r w:rsidRPr="00D553C4">
              <w:rPr>
                <w:sz w:val="12"/>
                <w:szCs w:val="12"/>
              </w:rPr>
              <w:t>Hypothermia</w:t>
            </w:r>
            <w:proofErr w:type="spellEnd"/>
            <w:r w:rsidRPr="00D553C4">
              <w:rPr>
                <w:sz w:val="12"/>
                <w:szCs w:val="12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</w:rPr>
              <w:t>induction</w:t>
            </w:r>
            <w:proofErr w:type="spellEnd"/>
            <w:r w:rsidRPr="00D553C4">
              <w:rPr>
                <w:sz w:val="12"/>
                <w:szCs w:val="12"/>
              </w:rPr>
              <w:t>/</w:t>
            </w:r>
          </w:p>
          <w:p w14:paraId="0DE1DCC7" w14:textId="77777777" w:rsidR="00184B76" w:rsidRPr="00D553C4" w:rsidRDefault="00184B76" w:rsidP="00A87B45">
            <w:pPr>
              <w:rPr>
                <w:sz w:val="12"/>
                <w:szCs w:val="12"/>
              </w:rPr>
            </w:pPr>
            <w:proofErr w:type="spellStart"/>
            <w:r w:rsidRPr="00D553C4">
              <w:rPr>
                <w:sz w:val="12"/>
                <w:szCs w:val="12"/>
              </w:rPr>
              <w:t>rewarming</w:t>
            </w:r>
            <w:proofErr w:type="spellEnd"/>
          </w:p>
        </w:tc>
        <w:tc>
          <w:tcPr>
            <w:tcW w:w="1134" w:type="dxa"/>
          </w:tcPr>
          <w:p w14:paraId="2CDF6675" w14:textId="77777777" w:rsidR="00184B76" w:rsidRPr="00D553C4" w:rsidRDefault="00184B76" w:rsidP="00A87B45">
            <w:pPr>
              <w:rPr>
                <w:sz w:val="12"/>
                <w:szCs w:val="12"/>
              </w:rPr>
            </w:pPr>
            <w:r w:rsidRPr="00D553C4">
              <w:rPr>
                <w:sz w:val="12"/>
                <w:szCs w:val="12"/>
              </w:rPr>
              <w:t xml:space="preserve">Study </w:t>
            </w:r>
            <w:proofErr w:type="spellStart"/>
            <w:r w:rsidRPr="00D553C4">
              <w:rPr>
                <w:sz w:val="12"/>
                <w:szCs w:val="12"/>
              </w:rPr>
              <w:t>period</w:t>
            </w:r>
            <w:proofErr w:type="spellEnd"/>
            <w:r w:rsidRPr="00D553C4">
              <w:rPr>
                <w:sz w:val="12"/>
                <w:szCs w:val="12"/>
              </w:rPr>
              <w:t>/</w:t>
            </w:r>
          </w:p>
          <w:p w14:paraId="116A57C5" w14:textId="77777777" w:rsidR="00184B76" w:rsidRPr="00D553C4" w:rsidRDefault="00184B76" w:rsidP="00A87B45">
            <w:pPr>
              <w:rPr>
                <w:sz w:val="12"/>
                <w:szCs w:val="12"/>
              </w:rPr>
            </w:pPr>
            <w:proofErr w:type="spellStart"/>
            <w:r w:rsidRPr="00D553C4">
              <w:rPr>
                <w:sz w:val="12"/>
                <w:szCs w:val="12"/>
              </w:rPr>
              <w:t>hypothermia</w:t>
            </w:r>
            <w:proofErr w:type="spellEnd"/>
            <w:r w:rsidRPr="00D553C4">
              <w:rPr>
                <w:sz w:val="12"/>
                <w:szCs w:val="12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</w:rPr>
              <w:t>period</w:t>
            </w:r>
            <w:proofErr w:type="spellEnd"/>
          </w:p>
        </w:tc>
        <w:tc>
          <w:tcPr>
            <w:tcW w:w="1417" w:type="dxa"/>
          </w:tcPr>
          <w:p w14:paraId="37B5DC0F" w14:textId="77777777" w:rsidR="00184B76" w:rsidRPr="00D553C4" w:rsidRDefault="00184B76" w:rsidP="00A87B45">
            <w:pPr>
              <w:rPr>
                <w:sz w:val="12"/>
                <w:szCs w:val="12"/>
              </w:rPr>
            </w:pPr>
            <w:r w:rsidRPr="00D553C4">
              <w:rPr>
                <w:sz w:val="12"/>
                <w:szCs w:val="12"/>
              </w:rPr>
              <w:t>Thesis</w:t>
            </w:r>
          </w:p>
        </w:tc>
      </w:tr>
      <w:tr w:rsidR="00184B76" w:rsidRPr="00D553C4" w14:paraId="23E7AA6D" w14:textId="77777777" w:rsidTr="00C76D13">
        <w:tc>
          <w:tcPr>
            <w:tcW w:w="850" w:type="dxa"/>
          </w:tcPr>
          <w:p w14:paraId="53C76AD0" w14:textId="70D5C298" w:rsidR="00184B76" w:rsidRPr="00C76D13" w:rsidRDefault="00A87B45" w:rsidP="00A87B45">
            <w:pPr>
              <w:rPr>
                <w:sz w:val="12"/>
                <w:szCs w:val="12"/>
                <w:highlight w:val="yellow"/>
                <w:lang w:val="nb-NO"/>
              </w:rPr>
            </w:pPr>
            <w:r w:rsidRPr="00C76D13">
              <w:rPr>
                <w:sz w:val="12"/>
                <w:szCs w:val="12"/>
                <w:highlight w:val="yellow"/>
                <w:lang w:val="nb-NO"/>
              </w:rPr>
              <w:t xml:space="preserve">Mohr J et al. 2013 </w:t>
            </w:r>
            <w:r w:rsidR="00184B76" w:rsidRPr="00C76D13">
              <w:rPr>
                <w:sz w:val="12"/>
                <w:szCs w:val="12"/>
                <w:highlight w:val="yellow"/>
                <w:lang w:val="nb-NO"/>
              </w:rPr>
              <w:fldChar w:fldCharType="begin">
                <w:fldData xml:space="preserve">PEVuZE5vdGU+PENpdGU+PEF1dGhvcj5Nb2hyPC9BdXRob3I+PFllYXI+MjAxMzwvWWVhcj48UmVj
TnVtPjI4NzY8L1JlY051bT48RGlzcGxheVRleHQ+KDQwKTwvRGlzcGxheVRleHQ+PHJlY29yZD48
cmVjLW51bWJlcj4yODc2PC9yZWMtbnVtYmVyPjxmb3JlaWduLWtleXM+PGtleSBhcHA9IkVOIiBk
Yi1pZD0iYXZkdnRmcHRscGRwOWhlZXJyb3hhNXhzdnJkNXdhcjlwOWY5IiB0aW1lc3RhbXA9IjEz
NzU2MzI5ODQiPjI4NzY8L2tleT48L2ZvcmVpZ24ta2V5cz48cmVmLXR5cGUgbmFtZT0iSm91cm5h
bCBBcnRpY2xlIj4xNzwvcmVmLXR5cGU+PGNvbnRyaWJ1dG9ycz48YXV0aG9ycz48YXV0aG9yPk1v
aHIsIEouPC9hdXRob3I+PGF1dGhvcj5SdWNoaG9sdHosIFMuPC9hdXRob3I+PGF1dGhvcj5IaWxk
ZWJyYW5kLCBGLjwvYXV0aG9yPjxhdXRob3I+RmxvaGUsIFMuPC9hdXRob3I+PGF1dGhvcj5Gcmlu
aywgTS48L2F1dGhvcj48YXV0aG9yPldpdHRlLCBJLjwvYXV0aG9yPjxhdXRob3I+V2V1c3Rlciwg
TS48L2F1dGhvcj48YXV0aG9yPkZyb2hsaWNoLCBNLjwvYXV0aG9yPjxhdXRob3I+dmFuIEdyaWVu
c3ZlbiwgTS48L2F1dGhvcj48YXV0aG9yPktlaWJsLCBDLjwvYXV0aG9yPjxhdXRob3I+TW9tbXNl
biwgUC48L2F1dGhvcj48L2F1dGhvcnM+PC9jb250cmlidXRvcnM+PGF1dGgtYWRkcmVzcz5UcmF1
bWEgRGVwYXJ0bWVudCwgSGFuZCBhbmQgUmVjb25zdHJ1Y3RpdmUgU3VyZ2VyeSwgVW5pdmVyc2l0
eSBvZiBHaWVzc2VuLU1hcmJ1cmcsIE1hcmJ1cmcsIEdlcm1hbnkuIG1vaHJqQG1lZC51bmktbWFy
YnVyZy5kZTwvYXV0aC1hZGRyZXNzPjx0aXRsZXM+PHRpdGxlPkluZHVjZWQgaHlwb3RoZXJtaWEg
ZG9lcyBub3QgaW1wYWlyIGNvYWd1bGF0aW9uIHN5c3RlbSBpbiBhIHN3aW5lIG11bHRpcGxlIHRy
YXVtYSBtb2RlbDwvdGl0bGU+PHNlY29uZGFyeS10aXRsZT5KIFRyYXVtYSBBY3V0ZSBDYXJlIFN1
cmc8L3NlY29uZGFyeS10aXRsZT48YWx0LXRpdGxlPlRoZSBqb3VybmFsIG9mIHRyYXVtYSBhbmQg
YWN1dGUgY2FyZSBzdXJnZXJ5PC9hbHQtdGl0bGU+PC90aXRsZXM+PHBlcmlvZGljYWw+PGZ1bGwt
dGl0bGU+VGhlIGpvdXJuYWwgb2YgdHJhdW1hIGFuZCBhY3V0ZSBjYXJlIHN1cmdlcnk8L2Z1bGwt
dGl0bGU+PGFiYnItMT5KIFRyYXVtYSBBY3V0ZSBDYXJlIFN1cmc8L2FiYnItMT48L3BlcmlvZGlj
YWw+PGFsdC1wZXJpb2RpY2FsPjxmdWxsLXRpdGxlPlRoZSBqb3VybmFsIG9mIHRyYXVtYSBhbmQg
YWN1dGUgY2FyZSBzdXJnZXJ5PC9mdWxsLXRpdGxlPjxhYmJyLTE+SiBUcmF1bWEgQWN1dGUgQ2Fy
ZSBTdXJnPC9hYmJyLTE+PC9hbHQtcGVyaW9kaWNhbD48cGFnZXM+MTAxNC0yMDwvcGFnZXM+PHZv
bHVtZT43NDwvdm9sdW1lPjxudW1iZXI+NDwvbnVtYmVyPjxrZXl3b3Jkcz48a2V5d29yZD5Bbmlt
YWxzPC9rZXl3b3JkPjxrZXl3b3JkPkJsb29kIENvYWd1bGF0aW9uLypwaHlzaW9sb2d5PC9rZXl3
b3JkPjxrZXl3b3JkPkJsb29kIENvYWd1bGF0aW9uIERpc29yZGVycy8qYmxvb2QvZXRpb2xvZ3kv
dGhlcmFweTwva2V5d29yZD48a2V5d29yZD5CbG9vZCBDb2FndWxhdGlvbiBUZXN0czwva2V5d29y
ZD48a2V5d29yZD5EaXNlYXNlIE1vZGVscywgQW5pbWFsPC9rZXl3b3JkPjxrZXl3b3JkPipIeXBv
dGhlcm1pYSwgSW5kdWNlZDwva2V5d29yZD48a2V5d29yZD5NYWxlPC9rZXl3b3JkPjxrZXl3b3Jk
Pk11bHRpcGxlIFRyYXVtYS9ibG9vZC9jb21wbGljYXRpb25zLyp0aGVyYXB5PC9rZXl3b3JkPjxr
ZXl3b3JkPlN3aW5lPC9rZXl3b3JkPjwva2V5d29yZHM+PGRhdGVzPjx5ZWFyPjIwMTM8L3llYXI+
PHB1Yi1kYXRlcz48ZGF0ZT5BcHI8L2RhdGU+PC9wdWItZGF0ZXM+PC9kYXRlcz48aXNibj4yMTYz
LTA3NjMgKEVsZWN0cm9uaWMpPC9pc2JuPjxhY2Nlc3Npb24tbnVtPjIzNTExMTM5PC9hY2Nlc3Np
b24tbnVtPjx1cmxzPjxyZWxhdGVkLXVybHM+PHVybD5odHRwOi8vd3d3Lm5jYmkubmxtLm5paC5n
b3YvcHVibWVkLzIzNTExMTM5PC91cmw+PC9yZWxhdGVkLXVybHM+PC91cmxzPjxlbGVjdHJvbmlj
LXJlc291cmNlLW51bT4xMC4xMDk3L1RBLjBiMDEzZTMxODI4MjZlZGQ8L2VsZWN0cm9uaWMtcmVz
b3VyY2UtbnVtPjwvcmVjb3JkPjwvQ2l0ZT48L0VuZE5vdGU+AG==
</w:fldData>
              </w:fldChar>
            </w:r>
            <w:r w:rsidR="00184B76" w:rsidRPr="00C76D13">
              <w:rPr>
                <w:sz w:val="12"/>
                <w:szCs w:val="12"/>
                <w:highlight w:val="yellow"/>
                <w:lang w:val="nb-NO"/>
              </w:rPr>
              <w:instrText xml:space="preserve"> ADDIN EN.CITE </w:instrText>
            </w:r>
            <w:r w:rsidR="00184B76" w:rsidRPr="00C76D13">
              <w:rPr>
                <w:sz w:val="12"/>
                <w:szCs w:val="12"/>
                <w:highlight w:val="yellow"/>
                <w:lang w:val="nb-NO"/>
              </w:rPr>
              <w:fldChar w:fldCharType="begin">
                <w:fldData xml:space="preserve">PEVuZE5vdGU+PENpdGU+PEF1dGhvcj5Nb2hyPC9BdXRob3I+PFllYXI+MjAxMzwvWWVhcj48UmVj
TnVtPjI4NzY8L1JlY051bT48RGlzcGxheVRleHQ+KDQwKTwvRGlzcGxheVRleHQ+PHJlY29yZD48
cmVjLW51bWJlcj4yODc2PC9yZWMtbnVtYmVyPjxmb3JlaWduLWtleXM+PGtleSBhcHA9IkVOIiBk
Yi1pZD0iYXZkdnRmcHRscGRwOWhlZXJyb3hhNXhzdnJkNXdhcjlwOWY5IiB0aW1lc3RhbXA9IjEz
NzU2MzI5ODQiPjI4NzY8L2tleT48L2ZvcmVpZ24ta2V5cz48cmVmLXR5cGUgbmFtZT0iSm91cm5h
bCBBcnRpY2xlIj4xNzwvcmVmLXR5cGU+PGNvbnRyaWJ1dG9ycz48YXV0aG9ycz48YXV0aG9yPk1v
aHIsIEouPC9hdXRob3I+PGF1dGhvcj5SdWNoaG9sdHosIFMuPC9hdXRob3I+PGF1dGhvcj5IaWxk
ZWJyYW5kLCBGLjwvYXV0aG9yPjxhdXRob3I+RmxvaGUsIFMuPC9hdXRob3I+PGF1dGhvcj5Gcmlu
aywgTS48L2F1dGhvcj48YXV0aG9yPldpdHRlLCBJLjwvYXV0aG9yPjxhdXRob3I+V2V1c3Rlciwg
TS48L2F1dGhvcj48YXV0aG9yPkZyb2hsaWNoLCBNLjwvYXV0aG9yPjxhdXRob3I+dmFuIEdyaWVu
c3ZlbiwgTS48L2F1dGhvcj48YXV0aG9yPktlaWJsLCBDLjwvYXV0aG9yPjxhdXRob3I+TW9tbXNl
biwgUC48L2F1dGhvcj48L2F1dGhvcnM+PC9jb250cmlidXRvcnM+PGF1dGgtYWRkcmVzcz5UcmF1
bWEgRGVwYXJ0bWVudCwgSGFuZCBhbmQgUmVjb25zdHJ1Y3RpdmUgU3VyZ2VyeSwgVW5pdmVyc2l0
eSBvZiBHaWVzc2VuLU1hcmJ1cmcsIE1hcmJ1cmcsIEdlcm1hbnkuIG1vaHJqQG1lZC51bmktbWFy
YnVyZy5kZTwvYXV0aC1hZGRyZXNzPjx0aXRsZXM+PHRpdGxlPkluZHVjZWQgaHlwb3RoZXJtaWEg
ZG9lcyBub3QgaW1wYWlyIGNvYWd1bGF0aW9uIHN5c3RlbSBpbiBhIHN3aW5lIG11bHRpcGxlIHRy
YXVtYSBtb2RlbDwvdGl0bGU+PHNlY29uZGFyeS10aXRsZT5KIFRyYXVtYSBBY3V0ZSBDYXJlIFN1
cmc8L3NlY29uZGFyeS10aXRsZT48YWx0LXRpdGxlPlRoZSBqb3VybmFsIG9mIHRyYXVtYSBhbmQg
YWN1dGUgY2FyZSBzdXJnZXJ5PC9hbHQtdGl0bGU+PC90aXRsZXM+PHBlcmlvZGljYWw+PGZ1bGwt
dGl0bGU+VGhlIGpvdXJuYWwgb2YgdHJhdW1hIGFuZCBhY3V0ZSBjYXJlIHN1cmdlcnk8L2Z1bGwt
dGl0bGU+PGFiYnItMT5KIFRyYXVtYSBBY3V0ZSBDYXJlIFN1cmc8L2FiYnItMT48L3BlcmlvZGlj
YWw+PGFsdC1wZXJpb2RpY2FsPjxmdWxsLXRpdGxlPlRoZSBqb3VybmFsIG9mIHRyYXVtYSBhbmQg
YWN1dGUgY2FyZSBzdXJnZXJ5PC9mdWxsLXRpdGxlPjxhYmJyLTE+SiBUcmF1bWEgQWN1dGUgQ2Fy
ZSBTdXJnPC9hYmJyLTE+PC9hbHQtcGVyaW9kaWNhbD48cGFnZXM+MTAxNC0yMDwvcGFnZXM+PHZv
bHVtZT43NDwvdm9sdW1lPjxudW1iZXI+NDwvbnVtYmVyPjxrZXl3b3Jkcz48a2V5d29yZD5Bbmlt
YWxzPC9rZXl3b3JkPjxrZXl3b3JkPkJsb29kIENvYWd1bGF0aW9uLypwaHlzaW9sb2d5PC9rZXl3
b3JkPjxrZXl3b3JkPkJsb29kIENvYWd1bGF0aW9uIERpc29yZGVycy8qYmxvb2QvZXRpb2xvZ3kv
dGhlcmFweTwva2V5d29yZD48a2V5d29yZD5CbG9vZCBDb2FndWxhdGlvbiBUZXN0czwva2V5d29y
ZD48a2V5d29yZD5EaXNlYXNlIE1vZGVscywgQW5pbWFsPC9rZXl3b3JkPjxrZXl3b3JkPipIeXBv
dGhlcm1pYSwgSW5kdWNlZDwva2V5d29yZD48a2V5d29yZD5NYWxlPC9rZXl3b3JkPjxrZXl3b3Jk
Pk11bHRpcGxlIFRyYXVtYS9ibG9vZC9jb21wbGljYXRpb25zLyp0aGVyYXB5PC9rZXl3b3JkPjxr
ZXl3b3JkPlN3aW5lPC9rZXl3b3JkPjwva2V5d29yZHM+PGRhdGVzPjx5ZWFyPjIwMTM8L3llYXI+
PHB1Yi1kYXRlcz48ZGF0ZT5BcHI8L2RhdGU+PC9wdWItZGF0ZXM+PC9kYXRlcz48aXNibj4yMTYz
LTA3NjMgKEVsZWN0cm9uaWMpPC9pc2JuPjxhY2Nlc3Npb24tbnVtPjIzNTExMTM5PC9hY2Nlc3Np
b24tbnVtPjx1cmxzPjxyZWxhdGVkLXVybHM+PHVybD5odHRwOi8vd3d3Lm5jYmkubmxtLm5paC5n
b3YvcHVibWVkLzIzNTExMTM5PC91cmw+PC9yZWxhdGVkLXVybHM+PC91cmxzPjxlbGVjdHJvbmlj
LXJlc291cmNlLW51bT4xMC4xMDk3L1RBLjBiMDEzZTMxODI4MjZlZGQ8L2VsZWN0cm9uaWMtcmVz
b3VyY2UtbnVtPjwvcmVjb3JkPjwvQ2l0ZT48L0VuZE5vdGU+AG==
</w:fldData>
              </w:fldChar>
            </w:r>
            <w:r w:rsidR="00184B76" w:rsidRPr="00C76D13">
              <w:rPr>
                <w:sz w:val="12"/>
                <w:szCs w:val="12"/>
                <w:highlight w:val="yellow"/>
                <w:lang w:val="nb-NO"/>
              </w:rPr>
              <w:instrText xml:space="preserve"> ADDIN EN.CITE.DATA </w:instrText>
            </w:r>
            <w:r w:rsidR="00184B76" w:rsidRPr="00C76D13">
              <w:rPr>
                <w:sz w:val="12"/>
                <w:szCs w:val="12"/>
                <w:highlight w:val="yellow"/>
                <w:lang w:val="nb-NO"/>
              </w:rPr>
            </w:r>
            <w:r w:rsidR="00184B76" w:rsidRPr="00C76D13">
              <w:rPr>
                <w:sz w:val="12"/>
                <w:szCs w:val="12"/>
                <w:highlight w:val="yellow"/>
                <w:lang w:val="nb-NO"/>
              </w:rPr>
              <w:fldChar w:fldCharType="end"/>
            </w:r>
            <w:r w:rsidR="00184B76" w:rsidRPr="00C76D13">
              <w:rPr>
                <w:sz w:val="12"/>
                <w:szCs w:val="12"/>
                <w:highlight w:val="yellow"/>
                <w:lang w:val="nb-NO"/>
              </w:rPr>
            </w:r>
            <w:r w:rsidR="00184B76" w:rsidRPr="00C76D13">
              <w:rPr>
                <w:sz w:val="12"/>
                <w:szCs w:val="12"/>
                <w:highlight w:val="yellow"/>
                <w:lang w:val="nb-NO"/>
              </w:rPr>
              <w:fldChar w:fldCharType="separate"/>
            </w:r>
            <w:r w:rsidR="00184B76" w:rsidRPr="00C76D13">
              <w:rPr>
                <w:noProof/>
                <w:sz w:val="12"/>
                <w:szCs w:val="12"/>
                <w:highlight w:val="yellow"/>
                <w:lang w:val="nb-NO"/>
              </w:rPr>
              <w:t>(</w:t>
            </w:r>
            <w:hyperlink w:anchor="_ENREF_40" w:tooltip="Mohr, 2013 #2876" w:history="1">
              <w:r w:rsidR="00184B76" w:rsidRPr="00C76D13">
                <w:rPr>
                  <w:noProof/>
                  <w:sz w:val="12"/>
                  <w:szCs w:val="12"/>
                  <w:highlight w:val="yellow"/>
                  <w:lang w:val="nb-NO"/>
                </w:rPr>
                <w:t>40</w:t>
              </w:r>
            </w:hyperlink>
            <w:r w:rsidR="00184B76" w:rsidRPr="00C76D13">
              <w:rPr>
                <w:noProof/>
                <w:sz w:val="12"/>
                <w:szCs w:val="12"/>
                <w:highlight w:val="yellow"/>
                <w:lang w:val="nb-NO"/>
              </w:rPr>
              <w:t>)</w:t>
            </w:r>
            <w:r w:rsidR="00184B76" w:rsidRPr="00C76D13">
              <w:rPr>
                <w:sz w:val="12"/>
                <w:szCs w:val="12"/>
                <w:highlight w:val="yellow"/>
                <w:lang w:val="nb-NO"/>
              </w:rPr>
              <w:fldChar w:fldCharType="end"/>
            </w:r>
          </w:p>
        </w:tc>
        <w:tc>
          <w:tcPr>
            <w:tcW w:w="1277" w:type="dxa"/>
          </w:tcPr>
          <w:p w14:paraId="24597D83" w14:textId="31D2A196" w:rsidR="00184B76" w:rsidRPr="00C76D13" w:rsidRDefault="0069392D" w:rsidP="00400694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highlight w:val="yellow"/>
                <w:lang w:val="it-IT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lang w:val="it-IT"/>
              </w:rPr>
              <w:t>Coagulation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it-IT"/>
              </w:rPr>
              <w:t xml:space="preserve"> </w:t>
            </w:r>
            <w:proofErr w:type="spellStart"/>
            <w:r w:rsidRPr="00C76D13">
              <w:rPr>
                <w:sz w:val="12"/>
                <w:szCs w:val="12"/>
                <w:highlight w:val="yellow"/>
                <w:lang w:val="it-IT"/>
              </w:rPr>
              <w:t>profile</w:t>
            </w:r>
            <w:proofErr w:type="spellEnd"/>
          </w:p>
        </w:tc>
        <w:tc>
          <w:tcPr>
            <w:tcW w:w="1417" w:type="dxa"/>
          </w:tcPr>
          <w:p w14:paraId="1830DD2A" w14:textId="4146E49B" w:rsidR="00184B76" w:rsidRPr="00C76D13" w:rsidRDefault="0069392D" w:rsidP="00400694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highlight w:val="yellow"/>
                <w:lang w:val="it-IT"/>
              </w:rPr>
            </w:pPr>
            <w:proofErr w:type="gramStart"/>
            <w:r w:rsidRPr="00C76D13">
              <w:rPr>
                <w:sz w:val="12"/>
                <w:szCs w:val="12"/>
                <w:highlight w:val="yellow"/>
                <w:lang w:val="it-IT"/>
              </w:rPr>
              <w:t>n=40</w:t>
            </w:r>
            <w:proofErr w:type="gramEnd"/>
          </w:p>
        </w:tc>
        <w:tc>
          <w:tcPr>
            <w:tcW w:w="1276" w:type="dxa"/>
          </w:tcPr>
          <w:p w14:paraId="25A14E2E" w14:textId="77777777" w:rsidR="00184B76" w:rsidRPr="00D553C4" w:rsidRDefault="00184B76" w:rsidP="00400694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lang w:val="it-IT"/>
              </w:rPr>
            </w:pPr>
            <w:proofErr w:type="spellStart"/>
            <w:r w:rsidRPr="00D553C4">
              <w:rPr>
                <w:sz w:val="12"/>
                <w:szCs w:val="12"/>
                <w:lang w:val="it-IT"/>
              </w:rPr>
              <w:t>Pulmonary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contusion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 xml:space="preserve"> via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capative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bolt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gun</w:t>
            </w:r>
            <w:proofErr w:type="spellEnd"/>
          </w:p>
          <w:p w14:paraId="3840FDD9" w14:textId="77777777" w:rsidR="00184B76" w:rsidRPr="00D553C4" w:rsidRDefault="00184B76" w:rsidP="00400694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lang w:val="it-IT"/>
              </w:rPr>
            </w:pPr>
            <w:proofErr w:type="spellStart"/>
            <w:r w:rsidRPr="00D553C4">
              <w:rPr>
                <w:sz w:val="12"/>
                <w:szCs w:val="12"/>
                <w:lang w:val="it-IT"/>
              </w:rPr>
              <w:t>Liver</w:t>
            </w:r>
            <w:proofErr w:type="spellEnd"/>
            <w:r w:rsidRPr="00D553C4">
              <w:rPr>
                <w:sz w:val="12"/>
                <w:szCs w:val="12"/>
                <w:lang w:val="it-IT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incision</w:t>
            </w:r>
            <w:proofErr w:type="spellEnd"/>
          </w:p>
          <w:p w14:paraId="30573E15" w14:textId="77777777" w:rsidR="00184B76" w:rsidRPr="00D553C4" w:rsidRDefault="00184B76" w:rsidP="00400694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via arterial line</w:t>
            </w:r>
          </w:p>
        </w:tc>
        <w:tc>
          <w:tcPr>
            <w:tcW w:w="912" w:type="dxa"/>
          </w:tcPr>
          <w:p w14:paraId="1DF573B6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90 min</w:t>
            </w:r>
          </w:p>
        </w:tc>
        <w:tc>
          <w:tcPr>
            <w:tcW w:w="1276" w:type="dxa"/>
          </w:tcPr>
          <w:p w14:paraId="6C64DCEA" w14:textId="77777777" w:rsidR="00184B76" w:rsidRPr="00D553C4" w:rsidRDefault="00184B76" w:rsidP="00A87B45">
            <w:pPr>
              <w:ind w:left="-21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0±5mmHg (max. of 45% of total blood volume</w:t>
            </w:r>
          </w:p>
        </w:tc>
        <w:tc>
          <w:tcPr>
            <w:tcW w:w="1134" w:type="dxa"/>
          </w:tcPr>
          <w:p w14:paraId="747BE801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Midline laparotomy and liver packing</w:t>
            </w:r>
          </w:p>
        </w:tc>
        <w:tc>
          <w:tcPr>
            <w:tcW w:w="1559" w:type="dxa"/>
          </w:tcPr>
          <w:p w14:paraId="508056E3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 times the shed blood volume (colloids and crystalloids used in a relation of 1:8)</w:t>
            </w:r>
          </w:p>
        </w:tc>
        <w:tc>
          <w:tcPr>
            <w:tcW w:w="1073" w:type="dxa"/>
          </w:tcPr>
          <w:p w14:paraId="66922B4A" w14:textId="77777777" w:rsidR="00184B76" w:rsidRPr="00D553C4" w:rsidRDefault="00184B76" w:rsidP="00A87B45">
            <w:pPr>
              <w:ind w:left="-21"/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0%</w:t>
            </w:r>
          </w:p>
        </w:tc>
        <w:tc>
          <w:tcPr>
            <w:tcW w:w="708" w:type="dxa"/>
          </w:tcPr>
          <w:p w14:paraId="10939425" w14:textId="77777777" w:rsidR="00184B76" w:rsidRPr="00D553C4" w:rsidRDefault="00184B76" w:rsidP="00A87B45">
            <w:pPr>
              <w:rPr>
                <w:sz w:val="12"/>
                <w:szCs w:val="12"/>
                <w:lang w:val="it-IT"/>
              </w:rPr>
            </w:pPr>
            <w:proofErr w:type="gramStart"/>
            <w:r w:rsidRPr="00D553C4">
              <w:rPr>
                <w:sz w:val="12"/>
                <w:szCs w:val="12"/>
                <w:lang w:val="it-IT"/>
              </w:rPr>
              <w:t>34°C</w:t>
            </w:r>
            <w:proofErr w:type="gramEnd"/>
          </w:p>
        </w:tc>
        <w:tc>
          <w:tcPr>
            <w:tcW w:w="1560" w:type="dxa"/>
          </w:tcPr>
          <w:p w14:paraId="08A71641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Venous catheter (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CoolGard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) after resuscitation/ rewarming via venous catheter (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CoolGard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1134" w:type="dxa"/>
          </w:tcPr>
          <w:p w14:paraId="0D0D61AE" w14:textId="77777777" w:rsidR="00184B76" w:rsidRPr="00D553C4" w:rsidRDefault="00184B76" w:rsidP="00A87B45">
            <w:pPr>
              <w:rPr>
                <w:sz w:val="12"/>
                <w:szCs w:val="12"/>
                <w:lang w:val="it-IT"/>
              </w:rPr>
            </w:pPr>
            <w:proofErr w:type="spellStart"/>
            <w:proofErr w:type="gramStart"/>
            <w:r w:rsidRPr="00D553C4">
              <w:rPr>
                <w:sz w:val="12"/>
                <w:szCs w:val="12"/>
                <w:lang w:val="it-IT"/>
              </w:rPr>
              <w:t>total</w:t>
            </w:r>
            <w:proofErr w:type="spellEnd"/>
            <w:proofErr w:type="gram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55690E2D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it-IT"/>
              </w:rPr>
              <w:t xml:space="preserve">16.5 </w:t>
            </w:r>
            <w:proofErr w:type="spellStart"/>
            <w:r w:rsidRPr="00D553C4">
              <w:rPr>
                <w:sz w:val="12"/>
                <w:szCs w:val="12"/>
                <w:lang w:val="it-IT"/>
              </w:rPr>
              <w:t>intubated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hypothermia:</w:t>
            </w:r>
          </w:p>
          <w:p w14:paraId="3A51B681" w14:textId="77777777" w:rsidR="00184B76" w:rsidRPr="00D553C4" w:rsidRDefault="00184B76" w:rsidP="00A87B45">
            <w:pPr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it-IT"/>
              </w:rPr>
              <w:t>3 hours</w:t>
            </w:r>
          </w:p>
        </w:tc>
        <w:tc>
          <w:tcPr>
            <w:tcW w:w="1417" w:type="dxa"/>
          </w:tcPr>
          <w:p w14:paraId="6BD34AC0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Effects of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therapeutically  induced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hypothermia on coagulation </w:t>
            </w:r>
          </w:p>
        </w:tc>
      </w:tr>
      <w:tr w:rsidR="00184B76" w:rsidRPr="00D553C4" w14:paraId="30C4D49A" w14:textId="77777777" w:rsidTr="00C76D13">
        <w:tc>
          <w:tcPr>
            <w:tcW w:w="850" w:type="dxa"/>
          </w:tcPr>
          <w:p w14:paraId="0981E90C" w14:textId="53972360" w:rsidR="00184B76" w:rsidRPr="00C76D13" w:rsidRDefault="00A87B45" w:rsidP="00A87B45">
            <w:pPr>
              <w:rPr>
                <w:sz w:val="12"/>
                <w:szCs w:val="12"/>
                <w:highlight w:val="yellow"/>
                <w:lang w:val="pt-PT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lang w:val="pt-PT"/>
              </w:rPr>
              <w:t>Sailhamer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pt-PT"/>
              </w:rPr>
              <w:t xml:space="preserve"> EA </w:t>
            </w:r>
            <w:proofErr w:type="spellStart"/>
            <w:r w:rsidRPr="00C76D13">
              <w:rPr>
                <w:sz w:val="12"/>
                <w:szCs w:val="12"/>
                <w:highlight w:val="yellow"/>
                <w:lang w:val="pt-PT"/>
              </w:rPr>
              <w:t>et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pt-PT"/>
              </w:rPr>
              <w:t xml:space="preserve"> </w:t>
            </w:r>
            <w:proofErr w:type="spellStart"/>
            <w:r w:rsidRPr="00C76D13">
              <w:rPr>
                <w:sz w:val="12"/>
                <w:szCs w:val="12"/>
                <w:highlight w:val="yellow"/>
                <w:lang w:val="pt-PT"/>
              </w:rPr>
              <w:t>al.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pt-PT"/>
              </w:rPr>
              <w:t xml:space="preserve"> 2007 </w:t>
            </w:r>
            <w:r w:rsidR="00184B76" w:rsidRPr="00C76D13">
              <w:rPr>
                <w:sz w:val="12"/>
                <w:szCs w:val="12"/>
                <w:highlight w:val="yellow"/>
                <w:lang w:val="pt-PT"/>
              </w:rPr>
              <w:fldChar w:fldCharType="begin">
                <w:fldData xml:space="preserve">PEVuZE5vdGU+PENpdGU+PEF1dGhvcj5TYWlsaGFtZXI8L0F1dGhvcj48WWVhcj4yMDA3PC9ZZWFy
PjxSZWNOdW0+OTM1PC9SZWNOdW0+PERpc3BsYXlUZXh0PigxMCk8L0Rpc3BsYXlUZXh0PjxyZWNv
cmQ+PHJlYy1udW1iZXI+OTM1PC9yZWMtbnVtYmVyPjxmb3JlaWduLWtleXM+PGtleSBhcHA9IkVO
IiBkYi1pZD0iYXZkdnRmcHRscGRwOWhlZXJyb3hhNXhzdnJkNXdhcjlwOWY5IiB0aW1lc3RhbXA9
IjEzNTg0NDExMjciPjkzNTwva2V5PjwvZm9yZWlnbi1rZXlzPjxyZWYtdHlwZSBuYW1lPSJKb3Vy
bmFsIEFydGljbGUiPjE3PC9yZWYtdHlwZT48Y29udHJpYnV0b3JzPjxhdXRob3JzPjxhdXRob3I+
U2FpbGhhbWVyLCBFLiBBLjwvYXV0aG9yPjxhdXRob3I+Q2hlbiwgWi48L2F1dGhvcj48YXV0aG9y
PkFodWphLCBOLjwvYXV0aG9yPjxhdXRob3I+VmVsbWFob3MsIEcuIEMuPC9hdXRob3I+PGF1dGhv
cj5kZSBNb3lhLCBNLjwvYXV0aG9yPjxhdXRob3I+UmhlZSwgUC48L2F1dGhvcj48YXV0aG9yPlNo
dWx0cywgQy48L2F1dGhvcj48YXV0aG9yPkFsYW0sIEguIEIuPC9hdXRob3I+PC9hdXRob3JzPjwv
Y29udHJpYnV0b3JzPjxhdXRoLWFkZHJlc3M+RGl2aXNpb24gb2YgVHJhdW1hLCBFbWVyZ2VuY3kg
U3VyZ2VyeSBhbmQgU3VyZ2ljYWwgQ3JpdGljYWwgQ2FyZSwgTWFzc2FjaHVzZXR0cyBHZW5lcmFs
IEhvc3BpdGFsL0hhcnZhcmQgTWVkaWNhbCBTY2hvb2wsIEJvc3RvbiwgTUEgMDIxMTQsIFVTQS48
L2F1dGgtYWRkcmVzcz48dGl0bGVzPjx0aXRsZT5Qcm9mb3VuZCBoeXBvdGhlcm1pYyBjYXJkaW9w
dWxtb25hcnkgYnlwYXNzIGZhY2lsaXRhdGVzIHN1cnZpdmFsIHdpdGhvdXQgYSBoaWdoIGNvbXBs
aWNhdGlvbiByYXRlIGluIGEgc3dpbmUgbW9kZWwgb2YgY29tcGxleCB2YXNjdWxhciwgc3BsZW5p
YywgYW5kIGNvbG9uIGluanVyaWVzPC90aXRsZT48c2Vjb25kYXJ5LXRpdGxlPkpvdXJuYWwgb2Yg
dGhlIEFtZXJpY2FuIENvbGxlZ2Ugb2YgU3VyZ2VvbnM8L3NlY29uZGFyeS10aXRsZT48YWx0LXRp
dGxlPkogQW0gQ29sbCBTdXJnPC9hbHQtdGl0bGU+PC90aXRsZXM+PHBlcmlvZGljYWw+PGZ1bGwt
dGl0bGU+Sm91cm5hbCBvZiB0aGUgQW1lcmljYW4gQ29sbGVnZSBvZiBTdXJnZW9uczwvZnVsbC10
aXRsZT48YWJici0xPkogQW0gQ29sbCBTdXJnPC9hYmJyLTE+PC9wZXJpb2RpY2FsPjxhbHQtcGVy
aW9kaWNhbD48ZnVsbC10aXRsZT5Kb3VybmFsIG9mIHRoZSBBbWVyaWNhbiBDb2xsZWdlIG9mIFN1
cmdlb25zPC9mdWxsLXRpdGxlPjxhYmJyLTE+SiBBbSBDb2xsIFN1cmc8L2FiYnItMT48L2FsdC1w
ZXJpb2RpY2FsPjxwYWdlcz42NDItNTM8L3BhZ2VzPjx2b2x1bWU+MjA0PC92b2x1bWU+PG51bWJl
cj40PC9udW1iZXI+PGVkaXRpb24+MjAwNy8wMy8yNzwvZWRpdGlvbj48a2V5d29yZHM+PGtleXdv
cmQ+QW5pbWFsczwva2V5d29yZD48a2V5d29yZD5CbG9vZCBWZXNzZWxzLyppbmp1cmllczwva2V5
d29yZD48a2V5d29yZD4qQ2FyZGlvcHVsbW9uYXJ5IEJ5cGFzczwva2V5d29yZD48a2V5d29yZD5D
b2xvbi8qaW5qdXJpZXMvc3VyZ2VyeTwva2V5d29yZD48a2V5d29yZD5GZW1hbGU8L2tleXdvcmQ+
PGtleXdvcmQ+Kkh5cG90aGVybWlhLCBJbmR1Y2VkPC9rZXl3b3JkPjxrZXl3b3JkPk11bHRpcGxl
IFRyYXVtYS9tb3J0YWxpdHkvc3VyZ2VyeTwva2V5d29yZD48a2V5d29yZD5Qb3N0b3BlcmF0aXZl
IENvbXBsaWNhdGlvbnM8L2tleXdvcmQ+PGtleXdvcmQ+U3BsZWVuLyppbmp1cmllcy9zdXJnZXJ5
PC9rZXl3b3JkPjxrZXl3b3JkPlN1cnZpdmFsIFJhdGU8L2tleXdvcmQ+PGtleXdvcmQ+U3VzIHNj
cm9mYTwva2V5d29yZD48a2V5d29yZD5WYXNjdWxhciBTdXJnaWNhbCBQcm9jZWR1cmVzPC9rZXl3
b3JkPjwva2V5d29yZHM+PGRhdGVzPjx5ZWFyPjIwMDc8L3llYXI+PHB1Yi1kYXRlcz48ZGF0ZT5B
cHI8L2RhdGU+PC9wdWItZGF0ZXM+PC9kYXRlcz48aXNibj4xMDcyLTc1MTUgKFByaW50KSYjeEQ7
MTA3Mi03NTE1IChMaW5raW5nKTwvaXNibj48YWNjZXNzaW9uLW51bT4xNzM4MjIyNDwvYWNjZXNz
aW9uLW51bT48d29yay10eXBlPlJlc2VhcmNoIFN1cHBvcnQsIE4uSS5ILiwgRXh0cmFtdXJhbDwv
d29yay10eXBlPjx1cmxzPjxyZWxhdGVkLXVybHM+PHVybD5odHRwOi8vd3d3Lm5jYmkubmxtLm5p
aC5nb3YvcHVibWVkLzE3MzgyMjI0PC91cmw+PC9yZWxhdGVkLXVybHM+PC91cmxzPjxlbGVjdHJv
bmljLXJlc291cmNlLW51bT4xMC4xMDE2L2ouamFtY29sbHN1cmcuMjAwNy4wMS4wMTc8L2VsZWN0
cm9uaWMtcmVzb3VyY2UtbnVtPjxsYW5ndWFnZT5lbmc8L2xhbmd1YWdlPjwvcmVjb3JkPjwvQ2l0
ZT48L0VuZE5vdGU+AG==
</w:fldData>
              </w:fldChar>
            </w:r>
            <w:r w:rsidR="00184B76" w:rsidRPr="00C76D13">
              <w:rPr>
                <w:sz w:val="12"/>
                <w:szCs w:val="12"/>
                <w:highlight w:val="yellow"/>
                <w:lang w:val="pt-PT"/>
              </w:rPr>
              <w:instrText xml:space="preserve"> ADDIN EN.CITE </w:instrText>
            </w:r>
            <w:r w:rsidR="00184B76" w:rsidRPr="00C76D13">
              <w:rPr>
                <w:sz w:val="12"/>
                <w:szCs w:val="12"/>
                <w:highlight w:val="yellow"/>
                <w:lang w:val="pt-PT"/>
              </w:rPr>
              <w:fldChar w:fldCharType="begin">
                <w:fldData xml:space="preserve">PEVuZE5vdGU+PENpdGU+PEF1dGhvcj5TYWlsaGFtZXI8L0F1dGhvcj48WWVhcj4yMDA3PC9ZZWFy
PjxSZWNOdW0+OTM1PC9SZWNOdW0+PERpc3BsYXlUZXh0PigxMCk8L0Rpc3BsYXlUZXh0PjxyZWNv
cmQ+PHJlYy1udW1iZXI+OTM1PC9yZWMtbnVtYmVyPjxmb3JlaWduLWtleXM+PGtleSBhcHA9IkVO
IiBkYi1pZD0iYXZkdnRmcHRscGRwOWhlZXJyb3hhNXhzdnJkNXdhcjlwOWY5IiB0aW1lc3RhbXA9
IjEzNTg0NDExMjciPjkzNTwva2V5PjwvZm9yZWlnbi1rZXlzPjxyZWYtdHlwZSBuYW1lPSJKb3Vy
bmFsIEFydGljbGUiPjE3PC9yZWYtdHlwZT48Y29udHJpYnV0b3JzPjxhdXRob3JzPjxhdXRob3I+
U2FpbGhhbWVyLCBFLiBBLjwvYXV0aG9yPjxhdXRob3I+Q2hlbiwgWi48L2F1dGhvcj48YXV0aG9y
PkFodWphLCBOLjwvYXV0aG9yPjxhdXRob3I+VmVsbWFob3MsIEcuIEMuPC9hdXRob3I+PGF1dGhv
cj5kZSBNb3lhLCBNLjwvYXV0aG9yPjxhdXRob3I+UmhlZSwgUC48L2F1dGhvcj48YXV0aG9yPlNo
dWx0cywgQy48L2F1dGhvcj48YXV0aG9yPkFsYW0sIEguIEIuPC9hdXRob3I+PC9hdXRob3JzPjwv
Y29udHJpYnV0b3JzPjxhdXRoLWFkZHJlc3M+RGl2aXNpb24gb2YgVHJhdW1hLCBFbWVyZ2VuY3kg
U3VyZ2VyeSBhbmQgU3VyZ2ljYWwgQ3JpdGljYWwgQ2FyZSwgTWFzc2FjaHVzZXR0cyBHZW5lcmFs
IEhvc3BpdGFsL0hhcnZhcmQgTWVkaWNhbCBTY2hvb2wsIEJvc3RvbiwgTUEgMDIxMTQsIFVTQS48
L2F1dGgtYWRkcmVzcz48dGl0bGVzPjx0aXRsZT5Qcm9mb3VuZCBoeXBvdGhlcm1pYyBjYXJkaW9w
dWxtb25hcnkgYnlwYXNzIGZhY2lsaXRhdGVzIHN1cnZpdmFsIHdpdGhvdXQgYSBoaWdoIGNvbXBs
aWNhdGlvbiByYXRlIGluIGEgc3dpbmUgbW9kZWwgb2YgY29tcGxleCB2YXNjdWxhciwgc3BsZW5p
YywgYW5kIGNvbG9uIGluanVyaWVzPC90aXRsZT48c2Vjb25kYXJ5LXRpdGxlPkpvdXJuYWwgb2Yg
dGhlIEFtZXJpY2FuIENvbGxlZ2Ugb2YgU3VyZ2VvbnM8L3NlY29uZGFyeS10aXRsZT48YWx0LXRp
dGxlPkogQW0gQ29sbCBTdXJnPC9hbHQtdGl0bGU+PC90aXRsZXM+PHBlcmlvZGljYWw+PGZ1bGwt
dGl0bGU+Sm91cm5hbCBvZiB0aGUgQW1lcmljYW4gQ29sbGVnZSBvZiBTdXJnZW9uczwvZnVsbC10
aXRsZT48YWJici0xPkogQW0gQ29sbCBTdXJnPC9hYmJyLTE+PC9wZXJpb2RpY2FsPjxhbHQtcGVy
aW9kaWNhbD48ZnVsbC10aXRsZT5Kb3VybmFsIG9mIHRoZSBBbWVyaWNhbiBDb2xsZWdlIG9mIFN1
cmdlb25zPC9mdWxsLXRpdGxlPjxhYmJyLTE+SiBBbSBDb2xsIFN1cmc8L2FiYnItMT48L2FsdC1w
ZXJpb2RpY2FsPjxwYWdlcz42NDItNTM8L3BhZ2VzPjx2b2x1bWU+MjA0PC92b2x1bWU+PG51bWJl
cj40PC9udW1iZXI+PGVkaXRpb24+MjAwNy8wMy8yNzwvZWRpdGlvbj48a2V5d29yZHM+PGtleXdv
cmQ+QW5pbWFsczwva2V5d29yZD48a2V5d29yZD5CbG9vZCBWZXNzZWxzLyppbmp1cmllczwva2V5
d29yZD48a2V5d29yZD4qQ2FyZGlvcHVsbW9uYXJ5IEJ5cGFzczwva2V5d29yZD48a2V5d29yZD5D
b2xvbi8qaW5qdXJpZXMvc3VyZ2VyeTwva2V5d29yZD48a2V5d29yZD5GZW1hbGU8L2tleXdvcmQ+
PGtleXdvcmQ+Kkh5cG90aGVybWlhLCBJbmR1Y2VkPC9rZXl3b3JkPjxrZXl3b3JkPk11bHRpcGxl
IFRyYXVtYS9tb3J0YWxpdHkvc3VyZ2VyeTwva2V5d29yZD48a2V5d29yZD5Qb3N0b3BlcmF0aXZl
IENvbXBsaWNhdGlvbnM8L2tleXdvcmQ+PGtleXdvcmQ+U3BsZWVuLyppbmp1cmllcy9zdXJnZXJ5
PC9rZXl3b3JkPjxrZXl3b3JkPlN1cnZpdmFsIFJhdGU8L2tleXdvcmQ+PGtleXdvcmQ+U3VzIHNj
cm9mYTwva2V5d29yZD48a2V5d29yZD5WYXNjdWxhciBTdXJnaWNhbCBQcm9jZWR1cmVzPC9rZXl3
b3JkPjwva2V5d29yZHM+PGRhdGVzPjx5ZWFyPjIwMDc8L3llYXI+PHB1Yi1kYXRlcz48ZGF0ZT5B
cHI8L2RhdGU+PC9wdWItZGF0ZXM+PC9kYXRlcz48aXNibj4xMDcyLTc1MTUgKFByaW50KSYjeEQ7
MTA3Mi03NTE1IChMaW5raW5nKTwvaXNibj48YWNjZXNzaW9uLW51bT4xNzM4MjIyNDwvYWNjZXNz
aW9uLW51bT48d29yay10eXBlPlJlc2VhcmNoIFN1cHBvcnQsIE4uSS5ILiwgRXh0cmFtdXJhbDwv
d29yay10eXBlPjx1cmxzPjxyZWxhdGVkLXVybHM+PHVybD5odHRwOi8vd3d3Lm5jYmkubmxtLm5p
aC5nb3YvcHVibWVkLzE3MzgyMjI0PC91cmw+PC9yZWxhdGVkLXVybHM+PC91cmxzPjxlbGVjdHJv
bmljLXJlc291cmNlLW51bT4xMC4xMDE2L2ouamFtY29sbHN1cmcuMjAwNy4wMS4wMTc8L2VsZWN0
cm9uaWMtcmVzb3VyY2UtbnVtPjxsYW5ndWFnZT5lbmc8L2xhbmd1YWdlPjwvcmVjb3JkPjwvQ2l0
ZT48L0VuZE5vdGU+AG==
</w:fldData>
              </w:fldChar>
            </w:r>
            <w:r w:rsidR="00184B76" w:rsidRPr="00C76D13">
              <w:rPr>
                <w:sz w:val="12"/>
                <w:szCs w:val="12"/>
                <w:highlight w:val="yellow"/>
                <w:lang w:val="pt-PT"/>
              </w:rPr>
              <w:instrText xml:space="preserve"> ADDIN EN.CITE.DATA </w:instrText>
            </w:r>
            <w:r w:rsidR="00184B76" w:rsidRPr="00C76D13">
              <w:rPr>
                <w:sz w:val="12"/>
                <w:szCs w:val="12"/>
                <w:highlight w:val="yellow"/>
                <w:lang w:val="pt-PT"/>
              </w:rPr>
            </w:r>
            <w:r w:rsidR="00184B76" w:rsidRPr="00C76D13">
              <w:rPr>
                <w:sz w:val="12"/>
                <w:szCs w:val="12"/>
                <w:highlight w:val="yellow"/>
                <w:lang w:val="pt-PT"/>
              </w:rPr>
              <w:fldChar w:fldCharType="end"/>
            </w:r>
            <w:r w:rsidR="00184B76" w:rsidRPr="00C76D13">
              <w:rPr>
                <w:sz w:val="12"/>
                <w:szCs w:val="12"/>
                <w:highlight w:val="yellow"/>
                <w:lang w:val="pt-PT"/>
              </w:rPr>
            </w:r>
            <w:r w:rsidR="00184B76" w:rsidRPr="00C76D13">
              <w:rPr>
                <w:sz w:val="12"/>
                <w:szCs w:val="12"/>
                <w:highlight w:val="yellow"/>
                <w:lang w:val="pt-PT"/>
              </w:rPr>
              <w:fldChar w:fldCharType="separate"/>
            </w:r>
            <w:r w:rsidR="00184B76" w:rsidRPr="00C76D13">
              <w:rPr>
                <w:noProof/>
                <w:sz w:val="12"/>
                <w:szCs w:val="12"/>
                <w:highlight w:val="yellow"/>
                <w:lang w:val="pt-PT"/>
              </w:rPr>
              <w:t>(</w:t>
            </w:r>
            <w:hyperlink w:anchor="_ENREF_10" w:tooltip="Sailhamer, 2007 #935" w:history="1">
              <w:r w:rsidR="00184B76" w:rsidRPr="00C76D13">
                <w:rPr>
                  <w:noProof/>
                  <w:sz w:val="12"/>
                  <w:szCs w:val="12"/>
                  <w:highlight w:val="yellow"/>
                  <w:lang w:val="pt-PT"/>
                </w:rPr>
                <w:t>10</w:t>
              </w:r>
            </w:hyperlink>
            <w:r w:rsidR="00184B76" w:rsidRPr="00C76D13">
              <w:rPr>
                <w:noProof/>
                <w:sz w:val="12"/>
                <w:szCs w:val="12"/>
                <w:highlight w:val="yellow"/>
                <w:lang w:val="pt-PT"/>
              </w:rPr>
              <w:t>)</w:t>
            </w:r>
            <w:r w:rsidR="00184B76" w:rsidRPr="00C76D13">
              <w:rPr>
                <w:sz w:val="12"/>
                <w:szCs w:val="12"/>
                <w:highlight w:val="yellow"/>
                <w:lang w:val="pt-PT"/>
              </w:rPr>
              <w:fldChar w:fldCharType="end"/>
            </w:r>
          </w:p>
        </w:tc>
        <w:tc>
          <w:tcPr>
            <w:tcW w:w="1277" w:type="dxa"/>
          </w:tcPr>
          <w:p w14:paraId="58E20E6F" w14:textId="77777777" w:rsidR="00184B76" w:rsidRPr="00C76D13" w:rsidRDefault="00A7762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Mortality</w:t>
            </w:r>
          </w:p>
          <w:p w14:paraId="7717EF00" w14:textId="77777777" w:rsidR="00A77626" w:rsidRPr="00C76D13" w:rsidRDefault="00A7762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Infections</w:t>
            </w:r>
          </w:p>
          <w:p w14:paraId="5BB7BBE0" w14:textId="77777777" w:rsidR="00A77626" w:rsidRPr="00C76D13" w:rsidRDefault="00A7762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Neurologic status</w:t>
            </w:r>
          </w:p>
          <w:p w14:paraId="1052118C" w14:textId="77777777" w:rsidR="00A77626" w:rsidRPr="00C76D13" w:rsidRDefault="00A7762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Organ function</w:t>
            </w:r>
          </w:p>
          <w:p w14:paraId="57D635D8" w14:textId="0C4E821B" w:rsidR="00A77626" w:rsidRPr="00C76D13" w:rsidRDefault="00A7762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Coagulation profile</w:t>
            </w:r>
          </w:p>
        </w:tc>
        <w:tc>
          <w:tcPr>
            <w:tcW w:w="1417" w:type="dxa"/>
          </w:tcPr>
          <w:p w14:paraId="02353645" w14:textId="77777777" w:rsidR="00184B76" w:rsidRPr="00C76D13" w:rsidRDefault="00A7762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Vascular injury: n=10</w:t>
            </w:r>
          </w:p>
          <w:p w14:paraId="2C42D271" w14:textId="77777777" w:rsidR="00A77626" w:rsidRPr="00C76D13" w:rsidRDefault="00A7762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Vascular + colon injury: n=8</w:t>
            </w:r>
          </w:p>
          <w:p w14:paraId="4FDC7A0E" w14:textId="1F353FEC" w:rsidR="00A77626" w:rsidRPr="00C76D13" w:rsidRDefault="00A7762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Vascular + colon + splenic injury: n=8</w:t>
            </w:r>
          </w:p>
        </w:tc>
        <w:tc>
          <w:tcPr>
            <w:tcW w:w="1276" w:type="dxa"/>
          </w:tcPr>
          <w:p w14:paraId="58435C14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Un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y iliac artery and vein injury</w:t>
            </w:r>
          </w:p>
          <w:p w14:paraId="2B3041CF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Aortic laceration</w:t>
            </w:r>
          </w:p>
          <w:p w14:paraId="7559742B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Colon injury</w:t>
            </w:r>
          </w:p>
          <w:p w14:paraId="03CA8AE3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Splenic injury</w:t>
            </w:r>
          </w:p>
        </w:tc>
        <w:tc>
          <w:tcPr>
            <w:tcW w:w="912" w:type="dxa"/>
          </w:tcPr>
          <w:p w14:paraId="0C3EE449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≈ 35 min</w:t>
            </w:r>
          </w:p>
        </w:tc>
        <w:tc>
          <w:tcPr>
            <w:tcW w:w="1276" w:type="dxa"/>
          </w:tcPr>
          <w:p w14:paraId="63C87260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MAP &lt;20mmHg</w:t>
            </w:r>
          </w:p>
          <w:p w14:paraId="1BD8AD03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(≈ 50% of total blood volume)</w:t>
            </w:r>
          </w:p>
        </w:tc>
        <w:tc>
          <w:tcPr>
            <w:tcW w:w="1134" w:type="dxa"/>
          </w:tcPr>
          <w:p w14:paraId="6272014A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en-GB"/>
              </w:rPr>
              <w:t>Thoracotomy</w:t>
            </w:r>
          </w:p>
          <w:p w14:paraId="4AA84C5F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en-GB"/>
              </w:rPr>
              <w:t>Abdominal incision</w:t>
            </w:r>
          </w:p>
        </w:tc>
        <w:tc>
          <w:tcPr>
            <w:tcW w:w="1559" w:type="dxa"/>
          </w:tcPr>
          <w:p w14:paraId="3586C635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Autotransfusion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of shed blood volume</w:t>
            </w:r>
          </w:p>
        </w:tc>
        <w:tc>
          <w:tcPr>
            <w:tcW w:w="1073" w:type="dxa"/>
          </w:tcPr>
          <w:p w14:paraId="0E6EB619" w14:textId="77777777" w:rsidR="00184B76" w:rsidRPr="00D553C4" w:rsidRDefault="00184B76" w:rsidP="00A87B45">
            <w:pPr>
              <w:ind w:left="-21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:</w:t>
            </w:r>
          </w:p>
          <w:p w14:paraId="484CA490" w14:textId="77777777" w:rsidR="00184B76" w:rsidRPr="00D553C4" w:rsidRDefault="00184B76" w:rsidP="00400694">
            <w:pPr>
              <w:numPr>
                <w:ilvl w:val="0"/>
                <w:numId w:val="3"/>
              </w:numPr>
              <w:tabs>
                <w:tab w:val="clear" w:pos="720"/>
                <w:tab w:val="num" w:pos="159"/>
              </w:tabs>
              <w:ind w:left="159" w:hanging="180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0% (vascular injury)</w:t>
            </w:r>
          </w:p>
          <w:p w14:paraId="3F520D17" w14:textId="77777777" w:rsidR="00184B76" w:rsidRPr="00D553C4" w:rsidRDefault="00184B76" w:rsidP="00400694">
            <w:pPr>
              <w:numPr>
                <w:ilvl w:val="0"/>
                <w:numId w:val="3"/>
              </w:numPr>
              <w:tabs>
                <w:tab w:val="clear" w:pos="720"/>
                <w:tab w:val="num" w:pos="159"/>
              </w:tabs>
              <w:ind w:left="159" w:hanging="180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2.5% (vascular + colon injury)</w:t>
            </w:r>
          </w:p>
          <w:p w14:paraId="49CD10F5" w14:textId="77777777" w:rsidR="00184B76" w:rsidRPr="00D553C4" w:rsidRDefault="00184B76" w:rsidP="00400694">
            <w:pPr>
              <w:numPr>
                <w:ilvl w:val="0"/>
                <w:numId w:val="3"/>
              </w:numPr>
              <w:tabs>
                <w:tab w:val="clear" w:pos="720"/>
                <w:tab w:val="num" w:pos="159"/>
              </w:tabs>
              <w:ind w:left="159" w:hanging="180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25% (vascular + colon + splenic injury)</w:t>
            </w:r>
          </w:p>
          <w:p w14:paraId="5B106C88" w14:textId="77777777" w:rsidR="00184B76" w:rsidRPr="00D553C4" w:rsidRDefault="00184B76" w:rsidP="00A87B45">
            <w:pPr>
              <w:ind w:left="-21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Normothermia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20207BF8" w14:textId="77777777" w:rsidR="00184B76" w:rsidRPr="00D553C4" w:rsidRDefault="00184B76" w:rsidP="00400694">
            <w:pPr>
              <w:numPr>
                <w:ilvl w:val="0"/>
                <w:numId w:val="4"/>
              </w:numPr>
              <w:tabs>
                <w:tab w:val="clear" w:pos="699"/>
                <w:tab w:val="num" w:pos="159"/>
              </w:tabs>
              <w:ind w:hanging="720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08" w:type="dxa"/>
          </w:tcPr>
          <w:p w14:paraId="1940956A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0°C</w:t>
            </w:r>
          </w:p>
        </w:tc>
        <w:tc>
          <w:tcPr>
            <w:tcW w:w="1560" w:type="dxa"/>
          </w:tcPr>
          <w:p w14:paraId="5DB0BF73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5 min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after  aortic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laceration with roller pump and heat exchanger/rewarming with roller pump and heat exchanger</w:t>
            </w:r>
          </w:p>
        </w:tc>
        <w:tc>
          <w:tcPr>
            <w:tcW w:w="1134" w:type="dxa"/>
          </w:tcPr>
          <w:p w14:paraId="60AD849A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proofErr w:type="gramStart"/>
            <w:r w:rsidRPr="00D553C4">
              <w:rPr>
                <w:sz w:val="12"/>
                <w:szCs w:val="12"/>
                <w:lang w:val="en-GB"/>
              </w:rPr>
              <w:t>total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7BC50260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5 hours intubated, 6 weeks awake hypothermia</w:t>
            </w:r>
          </w:p>
          <w:p w14:paraId="4FF9156F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60 min</w:t>
            </w:r>
          </w:p>
        </w:tc>
        <w:tc>
          <w:tcPr>
            <w:tcW w:w="1417" w:type="dxa"/>
          </w:tcPr>
          <w:p w14:paraId="21B82735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Effects of therapeutically induced hypothermia on bleeding, infections and survival</w:t>
            </w:r>
          </w:p>
        </w:tc>
      </w:tr>
      <w:tr w:rsidR="00184B76" w:rsidRPr="00D553C4" w14:paraId="500D895A" w14:textId="77777777" w:rsidTr="00C76D13">
        <w:tc>
          <w:tcPr>
            <w:tcW w:w="850" w:type="dxa"/>
          </w:tcPr>
          <w:p w14:paraId="0A1CE234" w14:textId="3777DC63" w:rsidR="00184B76" w:rsidRPr="00C76D13" w:rsidRDefault="00A87B45" w:rsidP="00A87B45">
            <w:pPr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lang w:val="en-GB"/>
              </w:rPr>
              <w:t>Takasu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en-GB"/>
              </w:rPr>
              <w:t xml:space="preserve"> A et al. 2000 </w:t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UYWthc3U8L0F1dGhvcj48WWVhcj4yMDAwPC9ZZWFyPjxS
ZWNOdW0+OTMyPC9SZWNOdW0+PERpc3BsYXlUZXh0Pig0Nyk8L0Rpc3BsYXlUZXh0PjxyZWNvcmQ+
PHJlYy1udW1iZXI+OTMyPC9yZWMtbnVtYmVyPjxmb3JlaWduLWtleXM+PGtleSBhcHA9IkVOIiBk
Yi1pZD0iYXZkdnRmcHRscGRwOWhlZXJyb3hhNXhzdnJkNXdhcjlwOWY5IiB0aW1lc3RhbXA9IjEz
NTg0NDA4NTgiPjkzMjwva2V5PjwvZm9yZWlnbi1rZXlzPjxyZWYtdHlwZSBuYW1lPSJKb3VybmFs
IEFydGljbGUiPjE3PC9yZWYtdHlwZT48Y29udHJpYnV0b3JzPjxhdXRob3JzPjxhdXRob3I+VGFr
YXN1LCBBLjwvYXV0aG9yPjxhdXRob3I+SXNoaWhhcmEsIFMuPC9hdXRob3I+PGF1dGhvcj5BbmFk
YSwgSC48L2F1dGhvcj48YXV0aG9yPlNha2Ftb3RvLCBULjwvYXV0aG9yPjxhdXRob3I+T2thZGEs
IFkuPC9hdXRob3I+PC9hdXRob3JzPjwvY29udHJpYnV0b3JzPjxhdXRoLWFkZHJlc3M+RGVwYXJ0
bWVudCBvZiBUcmF1bWF0b2xvZ3kgYW5kIENyaXRpY2FsIENhcmUgTWVkaWNpbmUsIE5hdGlvbmFs
IERlZmVuc2UgTWVkaWNhbCBDb2xsZWdlLCBTYWl0YW1hLCBKYXBhbi4gYXRha2FzdUBtZS5uZG1j
LmFjLmpwPC9hdXRoLWFkZHJlc3M+PHRpdGxlcz48dGl0bGU+U3VyZmFjZSBjb29saW5nLCB3aGlj
aCBmYWlscyB0byByZWR1Y2UgdGhlIGNvcmUgdGVtcGVyYXR1cmUgcmFwaWRseSwgaGFzdGVucyBk
ZWF0aCBkdXJpbmcgc2V2ZXJlIGhlbW9ycmhhZ2ljIHNob2NrIGluIHBpZ3M8L3RpdGxlPjxzZWNv
bmRhcnktdGl0bGU+VGhlIEpvdXJuYWwgb2YgdHJhdW1hPC9zZWNvbmRhcnktdGl0bGU+PGFsdC10
aXRsZT5KIFRyYXVtYTwvYWx0LXRpdGxlPjwvdGl0bGVzPjxwZXJpb2RpY2FsPjxmdWxsLXRpdGxl
PlRoZSBKb3VybmFsIG9mIHRyYXVtYTwvZnVsbC10aXRsZT48YWJici0xPkogVHJhdW1hPC9hYmJy
LTE+PC9wZXJpb2RpY2FsPjxhbHQtcGVyaW9kaWNhbD48ZnVsbC10aXRsZT5UaGUgSm91cm5hbCBv
ZiB0cmF1bWE8L2Z1bGwtdGl0bGU+PGFiYnItMT5KIFRyYXVtYTwvYWJici0xPjwvYWx0LXBlcmlv
ZGljYWw+PHBhZ2VzPjk0Mi03PC9wYWdlcz48dm9sdW1lPjQ4PC92b2x1bWU+PG51bWJlcj41PC9u
dW1iZXI+PGVkaXRpb24+MjAwMC8wNS8yNDwvZWRpdGlvbj48a2V5d29yZHM+PGtleXdvcmQ+QW5h
bHlzaXMgb2YgVmFyaWFuY2U8L2tleXdvcmQ+PGtleXdvcmQ+QW5pbWFsczwva2V5d29yZD48a2V5
d29yZD5CbG9vZCBHYXMgQW5hbHlzaXM8L2tleXdvcmQ+PGtleXdvcmQ+Qm9keSBTdXJmYWNlIEFy
ZWE8L2tleXdvcmQ+PGtleXdvcmQ+KkJvZHkgVGVtcGVyYXR1cmU8L2tleXdvcmQ+PGtleXdvcmQ+
RGlzZWFzZSBNb2RlbHMsIEFuaW1hbDwva2V5d29yZD48a2V5d29yZD5FcGluZXBocmluZS9ibG9v
ZDwva2V5d29yZD48a2V5d29yZD5IZW1vZHluYW1pY3M8L2tleXdvcmQ+PGtleXdvcmQ+SHlwb3Ro
ZXJtaWEsIEluZHVjZWQvKmFkdmVyc2UgZWZmZWN0cy8qbWV0aG9kczwva2V5d29yZD48a2V5d29y
ZD5Ob3JlcGluZXBocmluZS9ibG9vZDwva2V5d29yZD48a2V5d29yZD5PeHlnZW4gQ29uc3VtcHRp
b248L2tleXdvcmQ+PGtleXdvcmQ+UHJvcG9ydGlvbmFsIEhhemFyZHMgTW9kZWxzPC9rZXl3b3Jk
PjxrZXl3b3JkPlJhbmRvbSBBbGxvY2F0aW9uPC9rZXl3b3JkPjxrZXl3b3JkPlNob2NrLCBIZW1v
cnJoYWdpYy9tZXRhYm9saXNtL21vcnRhbGl0eS9waHlzaW9wYXRob2xvZ3kvKnRoZXJhcHk8L2tl
eXdvcmQ+PGtleXdvcmQ+U3Vydml2YWwgQW5hbHlzaXM8L2tleXdvcmQ+PGtleXdvcmQ+U3dpbmU8
L2tleXdvcmQ+PGtleXdvcmQ+VGltZSBGYWN0b3JzPC9rZXl3b3JkPjwva2V5d29yZHM+PGRhdGVz
Pjx5ZWFyPjIwMDA8L3llYXI+PHB1Yi1kYXRlcz48ZGF0ZT5NYXk8L2RhdGU+PC9wdWItZGF0ZXM+
PC9kYXRlcz48aXNibj4wMDIyLTUyODIgKFByaW50KSYjeEQ7MDAyMi01MjgyIChMaW5raW5nKTwv
aXNibj48YWNjZXNzaW9uLW51bT4xMDgyMzU0MTwvYWNjZXNzaW9uLW51bT48dXJscz48cmVsYXRl
ZC11cmxzPjx1cmw+aHR0cDovL3d3dy5uY2JpLm5sbS5uaWguZ292L3B1Ym1lZC8xMDgyMzU0MTwv
dXJsPjwvcmVsYXRlZC11cmxzPjwvdXJscz48bGFuZ3VhZ2U+ZW5nPC9sYW5ndWFnZT48L3JlY29y
ZD48L0NpdGU+PC9FbmROb3RlPgB=
</w:fldData>
              </w:fldChar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UYWthc3U8L0F1dGhvcj48WWVhcj4yMDAwPC9ZZWFyPjxS
ZWNOdW0+OTMyPC9SZWNOdW0+PERpc3BsYXlUZXh0Pig0Nyk8L0Rpc3BsYXlUZXh0PjxyZWNvcmQ+
PHJlYy1udW1iZXI+OTMyPC9yZWMtbnVtYmVyPjxmb3JlaWduLWtleXM+PGtleSBhcHA9IkVOIiBk
Yi1pZD0iYXZkdnRmcHRscGRwOWhlZXJyb3hhNXhzdnJkNXdhcjlwOWY5IiB0aW1lc3RhbXA9IjEz
NTg0NDA4NTgiPjkzMjwva2V5PjwvZm9yZWlnbi1rZXlzPjxyZWYtdHlwZSBuYW1lPSJKb3VybmFs
IEFydGljbGUiPjE3PC9yZWYtdHlwZT48Y29udHJpYnV0b3JzPjxhdXRob3JzPjxhdXRob3I+VGFr
YXN1LCBBLjwvYXV0aG9yPjxhdXRob3I+SXNoaWhhcmEsIFMuPC9hdXRob3I+PGF1dGhvcj5BbmFk
YSwgSC48L2F1dGhvcj48YXV0aG9yPlNha2Ftb3RvLCBULjwvYXV0aG9yPjxhdXRob3I+T2thZGEs
IFkuPC9hdXRob3I+PC9hdXRob3JzPjwvY29udHJpYnV0b3JzPjxhdXRoLWFkZHJlc3M+RGVwYXJ0
bWVudCBvZiBUcmF1bWF0b2xvZ3kgYW5kIENyaXRpY2FsIENhcmUgTWVkaWNpbmUsIE5hdGlvbmFs
IERlZmVuc2UgTWVkaWNhbCBDb2xsZWdlLCBTYWl0YW1hLCBKYXBhbi4gYXRha2FzdUBtZS5uZG1j
LmFjLmpwPC9hdXRoLWFkZHJlc3M+PHRpdGxlcz48dGl0bGU+U3VyZmFjZSBjb29saW5nLCB3aGlj
aCBmYWlscyB0byByZWR1Y2UgdGhlIGNvcmUgdGVtcGVyYXR1cmUgcmFwaWRseSwgaGFzdGVucyBk
ZWF0aCBkdXJpbmcgc2V2ZXJlIGhlbW9ycmhhZ2ljIHNob2NrIGluIHBpZ3M8L3RpdGxlPjxzZWNv
bmRhcnktdGl0bGU+VGhlIEpvdXJuYWwgb2YgdHJhdW1hPC9zZWNvbmRhcnktdGl0bGU+PGFsdC10
aXRsZT5KIFRyYXVtYTwvYWx0LXRpdGxlPjwvdGl0bGVzPjxwZXJpb2RpY2FsPjxmdWxsLXRpdGxl
PlRoZSBKb3VybmFsIG9mIHRyYXVtYTwvZnVsbC10aXRsZT48YWJici0xPkogVHJhdW1hPC9hYmJy
LTE+PC9wZXJpb2RpY2FsPjxhbHQtcGVyaW9kaWNhbD48ZnVsbC10aXRsZT5UaGUgSm91cm5hbCBv
ZiB0cmF1bWE8L2Z1bGwtdGl0bGU+PGFiYnItMT5KIFRyYXVtYTwvYWJici0xPjwvYWx0LXBlcmlv
ZGljYWw+PHBhZ2VzPjk0Mi03PC9wYWdlcz48dm9sdW1lPjQ4PC92b2x1bWU+PG51bWJlcj41PC9u
dW1iZXI+PGVkaXRpb24+MjAwMC8wNS8yNDwvZWRpdGlvbj48a2V5d29yZHM+PGtleXdvcmQ+QW5h
bHlzaXMgb2YgVmFyaWFuY2U8L2tleXdvcmQ+PGtleXdvcmQ+QW5pbWFsczwva2V5d29yZD48a2V5
d29yZD5CbG9vZCBHYXMgQW5hbHlzaXM8L2tleXdvcmQ+PGtleXdvcmQ+Qm9keSBTdXJmYWNlIEFy
ZWE8L2tleXdvcmQ+PGtleXdvcmQ+KkJvZHkgVGVtcGVyYXR1cmU8L2tleXdvcmQ+PGtleXdvcmQ+
RGlzZWFzZSBNb2RlbHMsIEFuaW1hbDwva2V5d29yZD48a2V5d29yZD5FcGluZXBocmluZS9ibG9v
ZDwva2V5d29yZD48a2V5d29yZD5IZW1vZHluYW1pY3M8L2tleXdvcmQ+PGtleXdvcmQ+SHlwb3Ro
ZXJtaWEsIEluZHVjZWQvKmFkdmVyc2UgZWZmZWN0cy8qbWV0aG9kczwva2V5d29yZD48a2V5d29y
ZD5Ob3JlcGluZXBocmluZS9ibG9vZDwva2V5d29yZD48a2V5d29yZD5PeHlnZW4gQ29uc3VtcHRp
b248L2tleXdvcmQ+PGtleXdvcmQ+UHJvcG9ydGlvbmFsIEhhemFyZHMgTW9kZWxzPC9rZXl3b3Jk
PjxrZXl3b3JkPlJhbmRvbSBBbGxvY2F0aW9uPC9rZXl3b3JkPjxrZXl3b3JkPlNob2NrLCBIZW1v
cnJoYWdpYy9tZXRhYm9saXNtL21vcnRhbGl0eS9waHlzaW9wYXRob2xvZ3kvKnRoZXJhcHk8L2tl
eXdvcmQ+PGtleXdvcmQ+U3Vydml2YWwgQW5hbHlzaXM8L2tleXdvcmQ+PGtleXdvcmQ+U3dpbmU8
L2tleXdvcmQ+PGtleXdvcmQ+VGltZSBGYWN0b3JzPC9rZXl3b3JkPjwva2V5d29yZHM+PGRhdGVz
Pjx5ZWFyPjIwMDA8L3llYXI+PHB1Yi1kYXRlcz48ZGF0ZT5NYXk8L2RhdGU+PC9wdWItZGF0ZXM+
PC9kYXRlcz48aXNibj4wMDIyLTUyODIgKFByaW50KSYjeEQ7MDAyMi01MjgyIChMaW5raW5nKTwv
aXNibj48YWNjZXNzaW9uLW51bT4xMDgyMzU0MTwvYWNjZXNzaW9uLW51bT48dXJscz48cmVsYXRl
ZC11cmxzPjx1cmw+aHR0cDovL3d3dy5uY2JpLm5sbS5uaWguZ292L3B1Ym1lZC8xMDgyMzU0MTwv
dXJsPjwvcmVsYXRlZC11cmxzPjwvdXJscz48bGFuZ3VhZ2U+ZW5nPC9sYW5ndWFnZT48L3JlY29y
ZD48L0NpdGU+PC9FbmROb3RlPgB=
</w:fldData>
              </w:fldChar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="00184B76" w:rsidRPr="00C76D13">
              <w:rPr>
                <w:noProof/>
                <w:sz w:val="12"/>
                <w:szCs w:val="12"/>
                <w:highlight w:val="yellow"/>
                <w:lang w:val="en-GB"/>
              </w:rPr>
              <w:t>(</w:t>
            </w:r>
            <w:hyperlink w:anchor="_ENREF_47" w:tooltip="Takasu, 2000 #932" w:history="1">
              <w:r w:rsidR="00184B76" w:rsidRPr="00C76D13">
                <w:rPr>
                  <w:noProof/>
                  <w:sz w:val="12"/>
                  <w:szCs w:val="12"/>
                  <w:highlight w:val="yellow"/>
                  <w:lang w:val="en-GB"/>
                </w:rPr>
                <w:t>47</w:t>
              </w:r>
            </w:hyperlink>
            <w:r w:rsidR="00184B76" w:rsidRPr="00C76D13">
              <w:rPr>
                <w:noProof/>
                <w:sz w:val="12"/>
                <w:szCs w:val="12"/>
                <w:highlight w:val="yellow"/>
                <w:lang w:val="en-GB"/>
              </w:rPr>
              <w:t>)</w:t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277" w:type="dxa"/>
          </w:tcPr>
          <w:p w14:paraId="3B5160F1" w14:textId="77777777" w:rsidR="00184B76" w:rsidRPr="00C76D13" w:rsidRDefault="008B73C9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Cooling time</w:t>
            </w:r>
          </w:p>
          <w:p w14:paraId="111E9898" w14:textId="08849B4C" w:rsidR="008B73C9" w:rsidRPr="00C76D13" w:rsidRDefault="008B73C9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Mortality</w:t>
            </w:r>
          </w:p>
        </w:tc>
        <w:tc>
          <w:tcPr>
            <w:tcW w:w="1417" w:type="dxa"/>
          </w:tcPr>
          <w:p w14:paraId="2DFFCEF6" w14:textId="77777777" w:rsidR="00184B76" w:rsidRPr="00C76D13" w:rsidRDefault="008B73C9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lang w:val="en-GB"/>
              </w:rPr>
              <w:t>Normothermia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en-GB"/>
              </w:rPr>
              <w:t>: n=6</w:t>
            </w:r>
          </w:p>
          <w:p w14:paraId="5DD0BF6E" w14:textId="08037E84" w:rsidR="008B73C9" w:rsidRPr="00C76D13" w:rsidRDefault="008B73C9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Surface cooling: n=6</w:t>
            </w:r>
          </w:p>
        </w:tc>
        <w:tc>
          <w:tcPr>
            <w:tcW w:w="1276" w:type="dxa"/>
          </w:tcPr>
          <w:p w14:paraId="2C4CD25A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Lethal, 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via venous line</w:t>
            </w:r>
          </w:p>
        </w:tc>
        <w:tc>
          <w:tcPr>
            <w:tcW w:w="912" w:type="dxa"/>
          </w:tcPr>
          <w:p w14:paraId="1A2E960C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No resuscitation, termination at 4h</w:t>
            </w:r>
          </w:p>
        </w:tc>
        <w:tc>
          <w:tcPr>
            <w:tcW w:w="1276" w:type="dxa"/>
          </w:tcPr>
          <w:p w14:paraId="083F0B8D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0ml/kg BW</w:t>
            </w:r>
          </w:p>
        </w:tc>
        <w:tc>
          <w:tcPr>
            <w:tcW w:w="1134" w:type="dxa"/>
          </w:tcPr>
          <w:p w14:paraId="75AAD4BF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None</w:t>
            </w:r>
          </w:p>
        </w:tc>
        <w:tc>
          <w:tcPr>
            <w:tcW w:w="1559" w:type="dxa"/>
          </w:tcPr>
          <w:p w14:paraId="35B089E4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No resuscitation</w:t>
            </w:r>
          </w:p>
        </w:tc>
        <w:tc>
          <w:tcPr>
            <w:tcW w:w="1073" w:type="dxa"/>
          </w:tcPr>
          <w:p w14:paraId="50A6B5E3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Normothermia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269C98F0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66%</w:t>
            </w:r>
          </w:p>
          <w:p w14:paraId="60A3F000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Surface Cooling:</w:t>
            </w:r>
          </w:p>
          <w:p w14:paraId="0C3B0E6A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00%</w:t>
            </w:r>
          </w:p>
        </w:tc>
        <w:tc>
          <w:tcPr>
            <w:tcW w:w="708" w:type="dxa"/>
          </w:tcPr>
          <w:p w14:paraId="50A4A6E3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5.3°C</w:t>
            </w:r>
          </w:p>
        </w:tc>
        <w:tc>
          <w:tcPr>
            <w:tcW w:w="1560" w:type="dxa"/>
          </w:tcPr>
          <w:p w14:paraId="57A33D03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5 min after end of bleeding by ice packs and evaporative cooling/no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 xml:space="preserve">rewarming  </w:t>
            </w:r>
            <w:proofErr w:type="gramEnd"/>
          </w:p>
        </w:tc>
        <w:tc>
          <w:tcPr>
            <w:tcW w:w="1134" w:type="dxa"/>
          </w:tcPr>
          <w:p w14:paraId="2C68812B" w14:textId="77777777" w:rsidR="00184B76" w:rsidRPr="00D553C4" w:rsidRDefault="00184B76" w:rsidP="00A87B45">
            <w:pPr>
              <w:rPr>
                <w:sz w:val="12"/>
                <w:szCs w:val="12"/>
                <w:lang w:val="it-IT"/>
              </w:rPr>
            </w:pPr>
            <w:proofErr w:type="spellStart"/>
            <w:proofErr w:type="gramStart"/>
            <w:r w:rsidRPr="00D553C4">
              <w:rPr>
                <w:sz w:val="12"/>
                <w:szCs w:val="12"/>
                <w:lang w:val="it-IT"/>
              </w:rPr>
              <w:t>total</w:t>
            </w:r>
            <w:proofErr w:type="spellEnd"/>
            <w:proofErr w:type="gram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403029BC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08-175 minutes hypothermia</w:t>
            </w:r>
          </w:p>
          <w:p w14:paraId="12BDE658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sym w:font="Symbol" w:char="F0BB"/>
            </w:r>
            <w:r w:rsidRPr="00D553C4">
              <w:rPr>
                <w:sz w:val="12"/>
                <w:szCs w:val="12"/>
                <w:lang w:val="en-GB"/>
              </w:rPr>
              <w:t>90 minutes</w:t>
            </w:r>
          </w:p>
        </w:tc>
        <w:tc>
          <w:tcPr>
            <w:tcW w:w="1417" w:type="dxa"/>
          </w:tcPr>
          <w:p w14:paraId="1A3A77AB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Effects of therapeutically induced surface cooling on survival</w:t>
            </w:r>
          </w:p>
        </w:tc>
      </w:tr>
      <w:tr w:rsidR="00184B76" w:rsidRPr="00D553C4" w14:paraId="0304E665" w14:textId="77777777" w:rsidTr="00C76D13">
        <w:tc>
          <w:tcPr>
            <w:tcW w:w="850" w:type="dxa"/>
          </w:tcPr>
          <w:p w14:paraId="325B1E4F" w14:textId="3C00DF55" w:rsidR="00184B76" w:rsidRPr="00C76D13" w:rsidRDefault="00A87B45" w:rsidP="00A87B45">
            <w:pPr>
              <w:rPr>
                <w:sz w:val="12"/>
                <w:szCs w:val="12"/>
                <w:highlight w:val="yellow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</w:rPr>
              <w:t>Norio</w:t>
            </w:r>
            <w:proofErr w:type="spellEnd"/>
            <w:r w:rsidRPr="00C76D13">
              <w:rPr>
                <w:sz w:val="12"/>
                <w:szCs w:val="12"/>
                <w:highlight w:val="yellow"/>
              </w:rPr>
              <w:t xml:space="preserve"> H et al. 2002 </w:t>
            </w:r>
            <w:r w:rsidR="00184B76" w:rsidRPr="00C76D13">
              <w:rPr>
                <w:sz w:val="12"/>
                <w:szCs w:val="12"/>
                <w:highlight w:val="yellow"/>
              </w:rPr>
              <w:fldChar w:fldCharType="begin"/>
            </w:r>
            <w:r w:rsidR="00184B76" w:rsidRPr="00C76D13">
              <w:rPr>
                <w:sz w:val="12"/>
                <w:szCs w:val="12"/>
                <w:highlight w:val="yellow"/>
              </w:rPr>
              <w:instrText xml:space="preserve"> ADDIN EN.CITE &lt;EndNote&gt;&lt;Cite&gt;&lt;Author&gt;Norio&lt;/Author&gt;&lt;Year&gt;2002&lt;/Year&gt;&lt;RecNum&gt;1259&lt;/RecNum&gt;&lt;DisplayText&gt;(45)&lt;/DisplayText&gt;&lt;record&gt;&lt;rec-number&gt;1259&lt;/rec-number&gt;&lt;foreign-keys&gt;&lt;key app="EN" db-id="avdvtfptlpdp9heerroxa5xsvrd5war9p9f9" timestamp="1360254058"&gt;1259&lt;/key&gt;&lt;/foreign-keys&gt;&lt;ref-type name="Journal Article"&gt;17&lt;/ref-type&gt;&lt;contributors&gt;&lt;authors&gt;&lt;author&gt;Norio, H.&lt;/author&gt;&lt;author&gt;Takasu, A.&lt;/author&gt;&lt;author&gt;Kawakami, M.&lt;/author&gt;&lt;author&gt;Saitoh, D.&lt;/author&gt;&lt;author&gt;Sakamoto, T.&lt;/author&gt;&lt;author&gt;Okada, Y.&lt;/author&gt;&lt;/authors&gt;&lt;/contributors&gt;&lt;auth-address&gt;Department of Traumatology and Critical Care Medicine, National Defense Medical College, Tokorozawa, Saitama, Japan.&lt;/auth-address&gt;&lt;titles&gt;&lt;title&gt;Rapid body cooling by cold fluid infusion prolongs survival time during uncontrolled hemorrhagic shock in pigs&lt;/title&gt;&lt;secondary-title&gt;The Journal of trauma&lt;/secondary-title&gt;&lt;alt-title&gt;J Trauma&lt;/alt-title&gt;&lt;/titles&gt;&lt;periodical&gt;&lt;full-title&gt;The Journal of trauma&lt;/full-title&gt;&lt;abbr-1&gt;J Trauma&lt;/abbr-1&gt;&lt;/periodical&gt;&lt;alt-periodical&gt;&lt;full-title&gt;The Journal of trauma&lt;/full-title&gt;&lt;abbr-1&gt;J Trauma&lt;/abbr-1&gt;&lt;/alt-periodical&gt;&lt;pages&gt;1056-61; discussion 1061&lt;/pages&gt;&lt;volume&gt;52&lt;/volume&gt;&lt;number&gt;6&lt;/number&gt;&lt;edition&gt;2002/06/05&lt;/edition&gt;&lt;keywords&gt;&lt;keyword&gt;Animals&lt;/keyword&gt;&lt;keyword&gt;Blood Gas Analysis&lt;/keyword&gt;&lt;keyword&gt;Body Weight&lt;/keyword&gt;&lt;keyword&gt;*Hemodynamics&lt;/keyword&gt;&lt;keyword&gt;Hypothermia, Induced/*methods&lt;/keyword&gt;&lt;keyword&gt;Infusions, Intravenous&lt;/keyword&gt;&lt;keyword&gt;Life Tables&lt;/keyword&gt;&lt;keyword&gt;Shock, Hemorrhagic/mortality/*therapy&lt;/keyword&gt;&lt;keyword&gt;Swine&lt;/keyword&gt;&lt;keyword&gt;Time Factors&lt;/keyword&gt;&lt;/keywords&gt;&lt;dates&gt;&lt;year&gt;2002&lt;/year&gt;&lt;pub-dates&gt;&lt;date&gt;Jun&lt;/date&gt;&lt;/pub-dates&gt;&lt;/dates&gt;&lt;isbn&gt;0022-5282 (Print)&amp;#xD;0022-5282 (Linking)&lt;/isbn&gt;&lt;accession-num&gt;12045630&lt;/accession-num&gt;&lt;urls&gt;&lt;related-urls&gt;&lt;url&gt;http://www.ncbi.nlm.nih.gov/pubmed/12045630&lt;/url&gt;&lt;/related-urls&gt;&lt;/urls&gt;&lt;language&gt;eng&lt;/language&gt;&lt;/record&gt;&lt;/Cite&gt;&lt;/EndNote&gt;</w:instrText>
            </w:r>
            <w:r w:rsidR="00184B76" w:rsidRPr="00C76D13">
              <w:rPr>
                <w:sz w:val="12"/>
                <w:szCs w:val="12"/>
                <w:highlight w:val="yellow"/>
              </w:rPr>
              <w:fldChar w:fldCharType="separate"/>
            </w:r>
            <w:r w:rsidR="00184B76" w:rsidRPr="00C76D13">
              <w:rPr>
                <w:noProof/>
                <w:sz w:val="12"/>
                <w:szCs w:val="12"/>
                <w:highlight w:val="yellow"/>
              </w:rPr>
              <w:t>(</w:t>
            </w:r>
            <w:hyperlink w:anchor="_ENREF_45" w:tooltip="Norio, 2002 #1259" w:history="1">
              <w:r w:rsidR="00184B76" w:rsidRPr="00C76D13">
                <w:rPr>
                  <w:noProof/>
                  <w:sz w:val="12"/>
                  <w:szCs w:val="12"/>
                  <w:highlight w:val="yellow"/>
                </w:rPr>
                <w:t>45</w:t>
              </w:r>
            </w:hyperlink>
            <w:r w:rsidR="00184B76" w:rsidRPr="00C76D13">
              <w:rPr>
                <w:noProof/>
                <w:sz w:val="12"/>
                <w:szCs w:val="12"/>
                <w:highlight w:val="yellow"/>
              </w:rPr>
              <w:t>)</w:t>
            </w:r>
            <w:r w:rsidR="00184B76" w:rsidRPr="00C76D13">
              <w:rPr>
                <w:sz w:val="12"/>
                <w:szCs w:val="12"/>
                <w:highlight w:val="yellow"/>
              </w:rPr>
              <w:fldChar w:fldCharType="end"/>
            </w:r>
          </w:p>
        </w:tc>
        <w:tc>
          <w:tcPr>
            <w:tcW w:w="1277" w:type="dxa"/>
          </w:tcPr>
          <w:p w14:paraId="7489C0E2" w14:textId="77777777" w:rsidR="00184B76" w:rsidRPr="00C76D13" w:rsidRDefault="007452F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Cooling time</w:t>
            </w:r>
          </w:p>
          <w:p w14:paraId="6CA683A7" w14:textId="60126980" w:rsidR="007452F6" w:rsidRPr="00C76D13" w:rsidRDefault="007452F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Mortality</w:t>
            </w:r>
          </w:p>
        </w:tc>
        <w:tc>
          <w:tcPr>
            <w:tcW w:w="1417" w:type="dxa"/>
          </w:tcPr>
          <w:p w14:paraId="3D664C6F" w14:textId="77777777" w:rsidR="00184B76" w:rsidRPr="00C76D13" w:rsidRDefault="007452F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lang w:val="en-GB"/>
              </w:rPr>
              <w:t>Normothermia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en-GB"/>
              </w:rPr>
              <w:t>: n=7</w:t>
            </w:r>
          </w:p>
          <w:p w14:paraId="4B159E65" w14:textId="459609CF" w:rsidR="007452F6" w:rsidRPr="00C76D13" w:rsidRDefault="007452F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Hypothermia: n=7</w:t>
            </w:r>
          </w:p>
        </w:tc>
        <w:tc>
          <w:tcPr>
            <w:tcW w:w="1276" w:type="dxa"/>
          </w:tcPr>
          <w:p w14:paraId="176A64EE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via venous line</w:t>
            </w:r>
          </w:p>
          <w:p w14:paraId="67AEC8F0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Un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(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aortotomy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912" w:type="dxa"/>
          </w:tcPr>
          <w:p w14:paraId="375F8E28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25 min </w:t>
            </w:r>
          </w:p>
        </w:tc>
        <w:tc>
          <w:tcPr>
            <w:tcW w:w="1276" w:type="dxa"/>
          </w:tcPr>
          <w:p w14:paraId="67DD6EBE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25ml/kg BW </w:t>
            </w:r>
          </w:p>
        </w:tc>
        <w:tc>
          <w:tcPr>
            <w:tcW w:w="1134" w:type="dxa"/>
          </w:tcPr>
          <w:p w14:paraId="34EE638A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Celiotomy</w:t>
            </w:r>
            <w:proofErr w:type="spellEnd"/>
          </w:p>
        </w:tc>
        <w:tc>
          <w:tcPr>
            <w:tcW w:w="1559" w:type="dxa"/>
          </w:tcPr>
          <w:p w14:paraId="386D69EB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Isolated infusion of 500ml lactated Ringer´s solution</w:t>
            </w:r>
          </w:p>
        </w:tc>
        <w:tc>
          <w:tcPr>
            <w:tcW w:w="1073" w:type="dxa"/>
          </w:tcPr>
          <w:p w14:paraId="58852C78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Normothermia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0807D81B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85.7%</w:t>
            </w:r>
          </w:p>
          <w:p w14:paraId="2FFA357D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:</w:t>
            </w:r>
          </w:p>
          <w:p w14:paraId="2CE2C04C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28.6%</w:t>
            </w:r>
          </w:p>
        </w:tc>
        <w:tc>
          <w:tcPr>
            <w:tcW w:w="708" w:type="dxa"/>
          </w:tcPr>
          <w:p w14:paraId="11F7ECD1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5.5°C</w:t>
            </w:r>
          </w:p>
        </w:tc>
        <w:tc>
          <w:tcPr>
            <w:tcW w:w="1560" w:type="dxa"/>
          </w:tcPr>
          <w:p w14:paraId="6F44D328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Directly after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aortotomy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/ no rewarming, animals left at room temperature</w:t>
            </w:r>
          </w:p>
        </w:tc>
        <w:tc>
          <w:tcPr>
            <w:tcW w:w="1134" w:type="dxa"/>
          </w:tcPr>
          <w:p w14:paraId="3E659F71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proofErr w:type="gramStart"/>
            <w:r w:rsidRPr="00D553C4">
              <w:rPr>
                <w:sz w:val="12"/>
                <w:szCs w:val="12"/>
                <w:lang w:val="en-GB"/>
              </w:rPr>
              <w:t>total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5BA279E8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Max. 4 hours (mean: 220 minutes) hypothermia</w:t>
            </w:r>
          </w:p>
          <w:p w14:paraId="032B9A8B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20 min, then left at room temperature</w:t>
            </w:r>
          </w:p>
        </w:tc>
        <w:tc>
          <w:tcPr>
            <w:tcW w:w="1417" w:type="dxa"/>
          </w:tcPr>
          <w:p w14:paraId="3AD47122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Effects of therapeutically induced hypothermia on survival</w:t>
            </w:r>
          </w:p>
        </w:tc>
      </w:tr>
      <w:tr w:rsidR="00184B76" w:rsidRPr="00D553C4" w14:paraId="35593F20" w14:textId="77777777" w:rsidTr="00C76D13">
        <w:tc>
          <w:tcPr>
            <w:tcW w:w="850" w:type="dxa"/>
          </w:tcPr>
          <w:p w14:paraId="6E076E48" w14:textId="7176D6AD" w:rsidR="00184B76" w:rsidRPr="00C76D13" w:rsidRDefault="00235E84" w:rsidP="00A87B45">
            <w:pPr>
              <w:rPr>
                <w:sz w:val="12"/>
                <w:szCs w:val="12"/>
                <w:highlight w:val="yellow"/>
                <w:lang w:val="nb-NO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lang w:val="en-GB"/>
              </w:rPr>
              <w:t>Alam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en-GB"/>
              </w:rPr>
              <w:t xml:space="preserve"> HB </w:t>
            </w:r>
            <w:r w:rsidR="00F91C70" w:rsidRPr="00C76D13">
              <w:rPr>
                <w:sz w:val="12"/>
                <w:szCs w:val="12"/>
                <w:highlight w:val="yellow"/>
                <w:lang w:val="en-GB"/>
              </w:rPr>
              <w:t>et al. 2004</w:t>
            </w:r>
            <w:proofErr w:type="gramStart"/>
            <w:r w:rsidR="00F91C70" w:rsidRPr="00C76D13">
              <w:rPr>
                <w:sz w:val="12"/>
                <w:szCs w:val="12"/>
                <w:highlight w:val="yellow"/>
                <w:lang w:val="en-GB"/>
              </w:rPr>
              <w:t xml:space="preserve">, </w:t>
            </w:r>
            <w:r w:rsidRPr="00C76D13">
              <w:rPr>
                <w:sz w:val="12"/>
                <w:szCs w:val="12"/>
                <w:highlight w:val="yellow"/>
                <w:lang w:val="en-GB"/>
              </w:rPr>
              <w:t xml:space="preserve"> </w:t>
            </w:r>
            <w:proofErr w:type="spellStart"/>
            <w:r w:rsidRPr="00C76D13">
              <w:rPr>
                <w:sz w:val="12"/>
                <w:szCs w:val="12"/>
                <w:highlight w:val="yellow"/>
                <w:lang w:val="en-GB"/>
              </w:rPr>
              <w:t>Alam</w:t>
            </w:r>
            <w:proofErr w:type="spellEnd"/>
            <w:proofErr w:type="gramEnd"/>
            <w:r w:rsidRPr="00C76D13">
              <w:rPr>
                <w:sz w:val="12"/>
                <w:szCs w:val="12"/>
                <w:highlight w:val="yellow"/>
                <w:lang w:val="en-GB"/>
              </w:rPr>
              <w:t xml:space="preserve"> HB et al. 2006, </w:t>
            </w:r>
            <w:proofErr w:type="spellStart"/>
            <w:r w:rsidRPr="00C76D13">
              <w:rPr>
                <w:sz w:val="12"/>
                <w:szCs w:val="12"/>
                <w:highlight w:val="yellow"/>
                <w:lang w:val="en-GB"/>
              </w:rPr>
              <w:t>Alam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en-GB"/>
              </w:rPr>
              <w:t xml:space="preserve"> HB et al. 2008 </w:t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BbGFtPC9BdXRob3I+PFllYXI+MjAwNDwvWWVhcj48UmVj
TnVtPjEwMTk8L1JlY051bT48RGlzcGxheVRleHQ+KDExLCA1MSwgNTIpPC9EaXNwbGF5VGV4dD48
cmVjb3JkPjxyZWMtbnVtYmVyPjEwMTk8L3JlYy1udW1iZXI+PGZvcmVpZ24ta2V5cz48a2V5IGFw
cD0iRU4iIGRiLWlkPSJhdmR2dGZwdGxwZHA5aGVlcnJveGE1eHN2cmQ1d2FyOXA5ZjkiIHRpbWVz
dGFtcD0iMTM1ODcwNDE5NSI+MTAxOTwva2V5PjwvZm9yZWlnbi1rZXlzPjxyZWYtdHlwZSBuYW1l
PSJKb3VybmFsIEFydGljbGUiPjE3PC9yZWYtdHlwZT48Y29udHJpYnV0b3JzPjxhdXRob3JzPjxh
dXRob3I+QWxhbSwgSC4gQi48L2F1dGhvcj48YXV0aG9yPkNoZW4sIFouPC9hdXRob3I+PGF1dGhv
cj5Ib25tYSwgSy48L2F1dGhvcj48YXV0aG9yPktvdXN0b3ZhLCBFLjwvYXV0aG9yPjxhdXRob3I+
UXVlcm9sLCBSLiBJLjwvYXV0aG9yPjxhdXRob3I+SmFza2lsbGUsIEEuPC9hdXRob3I+PGF1dGhv
cj5Jbm9jZW5jaW8sIFIuPC9hdXRob3I+PGF1dGhvcj5BcmlhYmFuLCBOLjwvYXV0aG9yPjxhdXRo
b3I+VG9ydW5vLCBLLjwvYXV0aG9yPjxhdXRob3I+TmFkZWwsIEEuPC9hdXRob3I+PGF1dGhvcj5S
aGVlLCBQLjwvYXV0aG9yPjwvYXV0aG9ycz48L2NvbnRyaWJ1dG9ycz48YXV0aC1hZGRyZXNzPlRy
YXVtYSBSZXNlYXJjaCBhbmQgUmVhZGluZXNzIEluc3RpdHV0ZSBmb3IgU3VyZ2VyeSwgVW5pZm9y
bWVkIFNlcnZpY2VzIFVuaXZlcnNpdHkgb2YgdGhlIEhlYWx0aCBTY2llbmNlcywgQmV0aGVzZGEs
IE1hcnlsYW5kIDIwODE0LCBVU0EuIGhhbGFtQHVzdWhzLm1pbDwvYXV0aC1hZGRyZXNzPjx0aXRs
ZXM+PHRpdGxlPlRoZSByYXRlIG9mIGluZHVjdGlvbiBvZiBoeXBvdGhlcm1pYyBhcnJlc3QgZGV0
ZXJtaW5lcyB0aGUgb3V0Y29tZSBpbiBhIFN3aW5lIG1vZGVsIG9mIGxldGhhbCBoZW1vcnJoYWdl
PC90aXRsZT48c2Vjb25kYXJ5LXRpdGxlPlRoZSBKb3VybmFsIG9mIHRyYXVtYTwvc2Vjb25kYXJ5
LXRpdGxlPjxhbHQtdGl0bGU+SiBUcmF1bWE8L2FsdC10aXRsZT48L3RpdGxlcz48cGVyaW9kaWNh
bD48ZnVsbC10aXRsZT5UaGUgSm91cm5hbCBvZiB0cmF1bWE8L2Z1bGwtdGl0bGU+PGFiYnItMT5K
IFRyYXVtYTwvYWJici0xPjwvcGVyaW9kaWNhbD48YWx0LXBlcmlvZGljYWw+PGZ1bGwtdGl0bGU+
VGhlIEpvdXJuYWwgb2YgdHJhdW1hPC9mdWxsLXRpdGxlPjxhYmJyLTE+SiBUcmF1bWE8L2FiYnIt
MT48L2FsdC1wZXJpb2RpY2FsPjxwYWdlcz45NjEtOTwvcGFnZXM+PHZvbHVtZT41Nzwvdm9sdW1l
PjxudW1iZXI+NTwvbnVtYmVyPjxlZGl0aW9uPjIwMDQvMTIvMDg8L2VkaXRpb24+PGtleXdvcmRz
PjxrZXl3b3JkPkFuaW1hbHM8L2tleXdvcmQ+PGtleXdvcmQ+QW9ydGEsIFRob3JhY2ljLyppbmp1
cmllcy9zdXJnZXJ5PC9rZXl3b3JkPjxrZXl3b3JkPkJyYWluIERhbWFnZSwgQ2hyb25pYy9ldGlv
bG9neTwva2V5d29yZD48a2V5d29yZD5Db2duaXRpb24vcGh5c2lvbG9neTwva2V5d29yZD48a2V5
d29yZD5Db25kaXRpb25pbmcsIE9wZXJhbnQ8L2tleXdvcmQ+PGtleXdvcmQ+RGlzZWFzZSBNb2Rl
bHMsIEFuaW1hbDwva2V5d29yZD48a2V5d29yZD5GZW1hbGU8L2tleXdvcmQ+PGtleXdvcmQ+SHlw
b3RoZXJtaWEsIEluZHVjZWQvYWR2ZXJzZSBlZmZlY3RzLyptZXRob2RzPC9rZXl3b3JkPjxrZXl3
b3JkPklsaWFjIEFydGVyeS8qaW5qdXJpZXMvc3VyZ2VyeTwva2V5d29yZD48a2V5d29yZD5MYWNl
cmF0aW9ucy9jb21wbGljYXRpb25zL3BoeXNpb3BhdGhvbG9neS8qc3VyZ2VyeTwva2V5d29yZD48
a2V5d29yZD5OZXVyb2xvZ2ljIEV4YW1pbmF0aW9uPC9rZXl3b3JkPjxrZXl3b3JkPlNob2NrLCBI
ZW1vcnJoYWdpYy8qZXRpb2xvZ3kvcGh5c2lvcGF0aG9sb2d5PC9rZXl3b3JkPjxrZXl3b3JkPlNv
ZnQgVGlzc3VlIEluanVyaWVzL2NvbXBsaWNhdGlvbnMvcGh5c2lvcGF0aG9sb2d5LypzdXJnZXJ5
PC9rZXl3b3JkPjxrZXl3b3JkPlN3aW5lPC9rZXl3b3JkPjxrZXl3b3JkPlRpbWUgRmFjdG9yczwv
a2V5d29yZD48a2V5d29yZD5UcmVhdG1lbnQgT3V0Y29tZTwva2V5d29yZD48L2tleXdvcmRzPjxk
YXRlcz48eWVhcj4yMDA0PC95ZWFyPjxwdWItZGF0ZXM+PGRhdGU+Tm92PC9kYXRlPjwvcHViLWRh
dGVzPjwvZGF0ZXM+PGlzYm4+MDAyMi01MjgyIChQcmludCkmI3hEOzAwMjItNTI4MiAoTGlua2lu
Zyk8L2lzYm4+PGFjY2Vzc2lvbi1udW0+MTU1ODAwMTg8L2FjY2Vzc2lvbi1udW0+PHdvcmstdHlw
ZT5Db21wYXJhdGl2ZSBTdHVkeSYjeEQ7UmVzZWFyY2ggU3VwcG9ydCwgVS5TLiBHb3YmYXBvczt0
LCBQLkguUy48L3dvcmstdHlwZT48dXJscz48cmVsYXRlZC11cmxzPjx1cmw+aHR0cDovL3d3dy5u
Y2JpLm5sbS5uaWguZ292L3B1Ym1lZC8xNTU4MDAxODwvdXJsPjwvcmVsYXRlZC11cmxzPjwvdXJs
cz48bGFuZ3VhZ2U+ZW5nPC9sYW5ndWFnZT48L3JlY29yZD48L0NpdGU+PENpdGU+PEF1dGhvcj5B
bGFtPC9BdXRob3I+PFllYXI+MjAwNjwvWWVhcj48UmVjTnVtPjMxNjE8L1JlY051bT48cmVjb3Jk
PjxyZWMtbnVtYmVyPjMxNjE8L3JlYy1udW1iZXI+PGZvcmVpZ24ta2V5cz48a2V5IGFwcD0iRU4i
IGRiLWlkPSJhdmR2dGZwdGxwZHA5aGVlcnJveGE1eHN2cmQ1d2FyOXA5ZjkiIHRpbWVzdGFtcD0i
MTM4NTg5MjEwNyI+MzE2MTwva2V5PjwvZm9yZWlnbi1rZXlzPjxyZWYtdHlwZSBuYW1lPSJKb3Vy
bmFsIEFydGljbGUiPjE3PC9yZWYtdHlwZT48Y29udHJpYnV0b3JzPjxhdXRob3JzPjxhdXRob3I+
QWxhbSwgSC4gQi48L2F1dGhvcj48YXV0aG9yPkNoZW4sIFouPC9hdXRob3I+PGF1dGhvcj5MaSwg
WS48L2F1dGhvcj48YXV0aG9yPlZlbG1haG9zLCBHLjwvYXV0aG9yPjxhdXRob3I+RGVNb3lhLCBN
LjwvYXV0aG9yPjxhdXRob3I+S2VsbGVyLCBDLiBFLjwvYXV0aG9yPjxhdXRob3I+VG9ydW5vLCBL
LjwvYXV0aG9yPjxhdXRob3I+TWVocmFuaSwgVC48L2F1dGhvcj48YXV0aG9yPlJoZWUsIFAuPC9h
dXRob3I+PGF1dGhvcj5TcGFuaW9sYXMsIEsuPC9hdXRob3I+PC9hdXRob3JzPjwvY29udHJpYnV0
b3JzPjxhdXRoLWFkZHJlc3M+VHJhdW1hIFJlc2VhcmNoIGFuZCBSZWFkaW5lc3MgSW5zdGl0dXRl
IGZvciBTdXJnZXJ5LCBVbmlmb3JtZWQgU2VydmljZXMgVW5pdmVyc2l0eSBvZiB0aGUgSGVhbHRo
IFNjaWVuY2VzLCBCZXRoZXNkYSwgVVNBLjwvYXV0aC1hZGRyZXNzPjx0aXRsZXM+PHRpdGxlPlBy
b2ZvdW5kIGh5cG90aGVybWlhIGlzIHN1cGVyaW9yIHRvIHVsdHJhcHJvZm91bmQgaHlwb3RoZXJt
aWEgaW4gaW1wcm92aW5nIHN1cnZpdmFsIGluIGEgc3dpbmUgbW9kZWwgb2YgbGV0aGFsIGluanVy
aWVzPC90aXRsZT48c2Vjb25kYXJ5LXRpdGxlPlN1cmdlcnk8L3NlY29uZGFyeS10aXRsZT48YWx0
LXRpdGxlPlN1cmdlcnk8L2FsdC10aXRsZT48L3RpdGxlcz48cGVyaW9kaWNhbD48ZnVsbC10aXRs
ZT5TdXJnZXJ5PC9mdWxsLXRpdGxlPjxhYmJyLTE+U3VyZ2VyeTwvYWJici0xPjwvcGVyaW9kaWNh
bD48YWx0LXBlcmlvZGljYWw+PGZ1bGwtdGl0bGU+U3VyZ2VyeTwvZnVsbC10aXRsZT48YWJici0x
PlN1cmdlcnk8L2FiYnItMT48L2FsdC1wZXJpb2RpY2FsPjxwYWdlcz4zMDctMTQ8L3BhZ2VzPjx2
b2x1bWU+MTQwPC92b2x1bWU+PG51bWJlcj4yPC9udW1iZXI+PGtleXdvcmRzPjxrZXl3b3JkPkFu
aW1hbHM8L2tleXdvcmQ+PGtleXdvcmQ+Qm9keSBUZW1wZXJhdHVyZTwva2V5d29yZD48a2V5d29y
ZD5CcmFpbi9wYXRob2xvZ3kvcGh5c2lvcGF0aG9sb2d5PC9rZXl3b3JkPjxrZXl3b3JkPkNpcmN1
bGF0b3J5IEFycmVzdCwgRGVlcCBIeXBvdGhlcm1pYSBJbmR1Y2VkL2FkdmVyc2UgZWZmZWN0cy8q
bWV0aG9kcy9wc3ljaG9sb2d5PC9rZXl3b3JkPjxrZXl3b3JkPkNvZ25pdGlvbi9waHlzaW9sb2d5
PC9rZXl3b3JkPjxrZXl3b3JkPkRpc2Vhc2UgTW9kZWxzLCBBbmltYWw8L2tleXdvcmQ+PGtleXdv
cmQ+RmVtYWxlPC9rZXl3b3JkPjxrZXl3b3JkPlNob2NrLCBIZW1vcnJoYWdpYy9wYXRob2xvZ3kv
cHN5Y2hvbG9neS8qdGhlcmFweTwva2V5d29yZD48a2V5d29yZD5Td2luZTwva2V5d29yZD48a2V5
d29yZD5Xb3VuZHMsIFBlbmV0cmF0aW5nL3BhdGhvbG9neS9wc3ljaG9sb2d5Lyp0aGVyYXB5PC9r
ZXl3b3JkPjwva2V5d29yZHM+PGRhdGVzPjx5ZWFyPjIwMDY8L3llYXI+PHB1Yi1kYXRlcz48ZGF0
ZT5BdWc8L2RhdGU+PC9wdWItZGF0ZXM+PC9kYXRlcz48aXNibj4wMDM5LTYwNjAgKFByaW50KSYj
eEQ7MDAzOS02MDYwIChMaW5raW5nKTwvaXNibj48YWNjZXNzaW9uLW51bT4xNjkwNDk4NDwvYWNj
ZXNzaW9uLW51bT48dXJscz48cmVsYXRlZC11cmxzPjx1cmw+aHR0cDovL3d3dy5uY2JpLm5sbS5u
aWguZ292L3B1Ym1lZC8xNjkwNDk4NDwvdXJsPjwvcmVsYXRlZC11cmxzPjwvdXJscz48ZWxlY3Ry
b25pYy1yZXNvdXJjZS1udW0+MTAuMTAxNi9qLnN1cmcuMjAwNi4wMy4wMTU8L2VsZWN0cm9uaWMt
cmVzb3VyY2UtbnVtPjwvcmVjb3JkPjwvQ2l0ZT48Q2l0ZT48QXV0aG9yPkFsYW08L0F1dGhvcj48
WWVhcj4yMDA4PC9ZZWFyPjxSZWNOdW0+OTE5PC9SZWNOdW0+PHJlY29yZD48cmVjLW51bWJlcj45
MTk8L3JlYy1udW1iZXI+PGZvcmVpZ24ta2V5cz48a2V5IGFwcD0iRU4iIGRiLWlkPSJhdmR2dGZw
dGxwZHA5aGVlcnJveGE1eHN2cmQ1d2FyOXA5ZjkiIHRpbWVzdGFtcD0iMTM1ODQ0MDU5OSI+OTE5
PC9rZXk+PC9mb3JlaWduLWtleXM+PHJlZi10eXBlIG5hbWU9IkpvdXJuYWwgQXJ0aWNsZSI+MTc8
L3JlZi10eXBlPjxjb250cmlidXRvcnM+PGF1dGhvcnM+PGF1dGhvcj5BbGFtLCBILiBCLjwvYXV0
aG9yPjxhdXRob3I+RHVnZ2FuLCBNLjwvYXV0aG9yPjxhdXRob3I+TGksIFkuPC9hdXRob3I+PGF1
dGhvcj5TcGFuaW9sYXMsIEsuPC9hdXRob3I+PGF1dGhvcj5MaXUsIEIuPC9hdXRob3I+PGF1dGhv
cj5UYWJiYXJhLCBNLjwvYXV0aG9yPjxhdXRob3I+RGVtb3lhLCBNLjwvYXV0aG9yPjxhdXRob3I+
U2FpbGhhbWVyLCBFLiBBLjwvYXV0aG9yPjxhdXRob3I+U2h1bHRzLCBDLjwvYXV0aG9yPjxhdXRo
b3I+VmVsbWFob3MsIEcuIEMuPC9hdXRob3I+PC9hdXRob3JzPjwvY29udHJpYnV0b3JzPjxhdXRo
LWFkZHJlc3M+RGl2aXNpb24gb2YgVHJhdW1hLCBFbWVyZ2VuY3kgU3VyZ2VyeSBhbmQgU3VyZ2lj
YWwgQ3JpdGljYWwgQ2FyZSwgTWFzc2FjaHVzZXR0cyBHZW5lcmFsIEhvc3BpdGFsLCBIYXJ2YXJk
IE1lZGljYWwgU2Nob29sLCBCb3N0b24sIE1hc3NhY2h1c2V0dHMsIFVTQS48L2F1dGgtYWRkcmVz
cz48dGl0bGVzPjx0aXRsZT5QdXR0aW5nIGxpZmUgb24gaG9sZC1mb3IgaG93IGxvbmc/IFByb2Zv
dW5kIGh5cG90aGVybWljIGNhcmRpb3B1bG1vbmFyeSBieXBhc3MgaW4gYSBTd2luZSBtb2RlbCBv
ZiBjb21wbGV4IHZhc2N1bGFyIGluanVyaWVzPC90aXRsZT48c2Vjb25kYXJ5LXRpdGxlPlRoZSBK
b3VybmFsIG9mIHRyYXVtYTwvc2Vjb25kYXJ5LXRpdGxlPjxhbHQtdGl0bGU+SiBUcmF1bWE8L2Fs
dC10aXRsZT48L3RpdGxlcz48cGVyaW9kaWNhbD48ZnVsbC10aXRsZT5UaGUgSm91cm5hbCBvZiB0
cmF1bWE8L2Z1bGwtdGl0bGU+PGFiYnItMT5KIFRyYXVtYTwvYWJici0xPjwvcGVyaW9kaWNhbD48
YWx0LXBlcmlvZGljYWw+PGZ1bGwtdGl0bGU+VGhlIEpvdXJuYWwgb2YgdHJhdW1hPC9mdWxsLXRp
dGxlPjxhYmJyLTE+SiBUcmF1bWE8L2FiYnItMT48L2FsdC1wZXJpb2RpY2FsPjxwYWdlcz45MTIt
MjI8L3BhZ2VzPjx2b2x1bWU+NjQ8L3ZvbHVtZT48bnVtYmVyPjQ8L251bWJlcj48ZWRpdGlvbj4y
MDA4LzA0LzEyPC9lZGl0aW9uPjxrZXl3b3Jkcz48a2V5d29yZD5BbmltYWxzPC9rZXl3b3JkPjxr
ZXl3b3JkPkJvZHkgVGVtcGVyYXR1cmU8L2tleXdvcmQ+PGtleXdvcmQ+QnJhaW4vcGF0aG9sb2d5
L3BoeXNpb3BhdGhvbG9neTwva2V5d29yZD48a2V5d29yZD5DYXJkaW9wdWxtb25hcnkgQnlwYXNz
L21ldGhvZHMvKm1vcnRhbGl0eTwva2V5d29yZD48a2V5d29yZD4qQ2lyY3VsYXRvcnkgQXJyZXN0
LCBEZWVwIEh5cG90aGVybWlhIEluZHVjZWQ8L2tleXdvcmQ+PGtleXdvcmQ+Q29nbml0aW9uL3Bo
eXNpb2xvZ3k8L2tleXdvcmQ+PGtleXdvcmQ+RGlzZWFzZSBNb2RlbHMsIEFuaW1hbDwva2V5d29y
ZD48a2V5d29yZD5GZW1hbGU8L2tleXdvcmQ+PGtleXdvcmQ+SGVtb2R5bmFtaWNzL3BoeXNpb2xv
Z3k8L2tleXdvcmQ+PGtleXdvcmQ+TmV1cm9wc3ljaG9sb2dpY2FsIFRlc3RzPC9rZXl3b3JkPjxr
ZXl3b3JkPlByb2JhYmlsaXR5PC9rZXl3b3JkPjxrZXl3b3JkPlJhbmRvbSBBbGxvY2F0aW9uPC9r
ZXl3b3JkPjxrZXl3b3JkPlJpc2sgQXNzZXNzbWVudDwva2V5d29yZD48a2V5d29yZD5TZW5zaXRp
dml0eSBhbmQgU3BlY2lmaWNpdHk8L2tleXdvcmQ+PGtleXdvcmQ+U2hvY2ssIEhlbW9ycmhhZ2lj
Lyptb3J0YWxpdHkvKnRoZXJhcHk8L2tleXdvcmQ+PGtleXdvcmQ+U3Vydml2YWwgQW5hbHlzaXM8
L2tleXdvcmQ+PGtleXdvcmQ+U3dpbmU8L2tleXdvcmQ+PGtleXdvcmQ+VGltZSBGYWN0b3JzPC9r
ZXl3b3JkPjxrZXl3b3JkPldvdW5kcywgUGVuZXRyYXRpbmcvbW9ydGFsaXR5L3RoZXJhcHk8L2tl
eXdvcmQ+PC9rZXl3b3Jkcz48ZGF0ZXM+PHllYXI+MjAwODwveWVhcj48cHViLWRhdGVzPjxkYXRl
PkFwcjwvZGF0ZT48L3B1Yi1kYXRlcz48L2RhdGVzPjxpc2JuPjE1MjktODgwOSAoRWxlY3Ryb25p
YykmI3hEOzAwMjItNTI4MiAoTGlua2luZyk8L2lzYm4+PGFjY2Vzc2lvbi1udW0+MTg0MDQwNTY8
L2FjY2Vzc2lvbi1udW0+PHdvcmstdHlwZT5SZXNlYXJjaCBTdXBwb3J0LCBOLkkuSC4sIEV4dHJh
bXVyYWw8L3dvcmstdHlwZT48dXJscz48cmVsYXRlZC11cmxzPjx1cmw+aHR0cDovL3d3dy5uY2Jp
Lm5sbS5uaWguZ292L3B1Ym1lZC8xODQwNDA1NjwvdXJsPjwvcmVsYXRlZC11cmxzPjwvdXJscz48
ZWxlY3Ryb25pYy1yZXNvdXJjZS1udW0+MTAuMTA5Ny9UQS4wYjAxM2UzMTgxNjU5ZTdmPC9lbGVj
dHJvbmljLXJlc291cmNlLW51bT48bGFuZ3VhZ2U+ZW5nPC9sYW5ndWFnZT48L3JlY29yZD48L0Np
dGU+PC9FbmROb3RlPgB=
</w:fldData>
              </w:fldChar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BbGFtPC9BdXRob3I+PFllYXI+MjAwNDwvWWVhcj48UmVj
TnVtPjEwMTk8L1JlY051bT48RGlzcGxheVRleHQ+KDExLCA1MSwgNTIpPC9EaXNwbGF5VGV4dD48
cmVjb3JkPjxyZWMtbnVtYmVyPjEwMTk8L3JlYy1udW1iZXI+PGZvcmVpZ24ta2V5cz48a2V5IGFw
cD0iRU4iIGRiLWlkPSJhdmR2dGZwdGxwZHA5aGVlcnJveGE1eHN2cmQ1d2FyOXA5ZjkiIHRpbWVz
dGFtcD0iMTM1ODcwNDE5NSI+MTAxOTwva2V5PjwvZm9yZWlnbi1rZXlzPjxyZWYtdHlwZSBuYW1l
PSJKb3VybmFsIEFydGljbGUiPjE3PC9yZWYtdHlwZT48Y29udHJpYnV0b3JzPjxhdXRob3JzPjxh
dXRob3I+QWxhbSwgSC4gQi48L2F1dGhvcj48YXV0aG9yPkNoZW4sIFouPC9hdXRob3I+PGF1dGhv
cj5Ib25tYSwgSy48L2F1dGhvcj48YXV0aG9yPktvdXN0b3ZhLCBFLjwvYXV0aG9yPjxhdXRob3I+
UXVlcm9sLCBSLiBJLjwvYXV0aG9yPjxhdXRob3I+SmFza2lsbGUsIEEuPC9hdXRob3I+PGF1dGhv
cj5Jbm9jZW5jaW8sIFIuPC9hdXRob3I+PGF1dGhvcj5BcmlhYmFuLCBOLjwvYXV0aG9yPjxhdXRo
b3I+VG9ydW5vLCBLLjwvYXV0aG9yPjxhdXRob3I+TmFkZWwsIEEuPC9hdXRob3I+PGF1dGhvcj5S
aGVlLCBQLjwvYXV0aG9yPjwvYXV0aG9ycz48L2NvbnRyaWJ1dG9ycz48YXV0aC1hZGRyZXNzPlRy
YXVtYSBSZXNlYXJjaCBhbmQgUmVhZGluZXNzIEluc3RpdHV0ZSBmb3IgU3VyZ2VyeSwgVW5pZm9y
bWVkIFNlcnZpY2VzIFVuaXZlcnNpdHkgb2YgdGhlIEhlYWx0aCBTY2llbmNlcywgQmV0aGVzZGEs
IE1hcnlsYW5kIDIwODE0LCBVU0EuIGhhbGFtQHVzdWhzLm1pbDwvYXV0aC1hZGRyZXNzPjx0aXRs
ZXM+PHRpdGxlPlRoZSByYXRlIG9mIGluZHVjdGlvbiBvZiBoeXBvdGhlcm1pYyBhcnJlc3QgZGV0
ZXJtaW5lcyB0aGUgb3V0Y29tZSBpbiBhIFN3aW5lIG1vZGVsIG9mIGxldGhhbCBoZW1vcnJoYWdl
PC90aXRsZT48c2Vjb25kYXJ5LXRpdGxlPlRoZSBKb3VybmFsIG9mIHRyYXVtYTwvc2Vjb25kYXJ5
LXRpdGxlPjxhbHQtdGl0bGU+SiBUcmF1bWE8L2FsdC10aXRsZT48L3RpdGxlcz48cGVyaW9kaWNh
bD48ZnVsbC10aXRsZT5UaGUgSm91cm5hbCBvZiB0cmF1bWE8L2Z1bGwtdGl0bGU+PGFiYnItMT5K
IFRyYXVtYTwvYWJici0xPjwvcGVyaW9kaWNhbD48YWx0LXBlcmlvZGljYWw+PGZ1bGwtdGl0bGU+
VGhlIEpvdXJuYWwgb2YgdHJhdW1hPC9mdWxsLXRpdGxlPjxhYmJyLTE+SiBUcmF1bWE8L2FiYnIt
MT48L2FsdC1wZXJpb2RpY2FsPjxwYWdlcz45NjEtOTwvcGFnZXM+PHZvbHVtZT41Nzwvdm9sdW1l
PjxudW1iZXI+NTwvbnVtYmVyPjxlZGl0aW9uPjIwMDQvMTIvMDg8L2VkaXRpb24+PGtleXdvcmRz
PjxrZXl3b3JkPkFuaW1hbHM8L2tleXdvcmQ+PGtleXdvcmQ+QW9ydGEsIFRob3JhY2ljLyppbmp1
cmllcy9zdXJnZXJ5PC9rZXl3b3JkPjxrZXl3b3JkPkJyYWluIERhbWFnZSwgQ2hyb25pYy9ldGlv
bG9neTwva2V5d29yZD48a2V5d29yZD5Db2duaXRpb24vcGh5c2lvbG9neTwva2V5d29yZD48a2V5
d29yZD5Db25kaXRpb25pbmcsIE9wZXJhbnQ8L2tleXdvcmQ+PGtleXdvcmQ+RGlzZWFzZSBNb2Rl
bHMsIEFuaW1hbDwva2V5d29yZD48a2V5d29yZD5GZW1hbGU8L2tleXdvcmQ+PGtleXdvcmQ+SHlw
b3RoZXJtaWEsIEluZHVjZWQvYWR2ZXJzZSBlZmZlY3RzLyptZXRob2RzPC9rZXl3b3JkPjxrZXl3
b3JkPklsaWFjIEFydGVyeS8qaW5qdXJpZXMvc3VyZ2VyeTwva2V5d29yZD48a2V5d29yZD5MYWNl
cmF0aW9ucy9jb21wbGljYXRpb25zL3BoeXNpb3BhdGhvbG9neS8qc3VyZ2VyeTwva2V5d29yZD48
a2V5d29yZD5OZXVyb2xvZ2ljIEV4YW1pbmF0aW9uPC9rZXl3b3JkPjxrZXl3b3JkPlNob2NrLCBI
ZW1vcnJoYWdpYy8qZXRpb2xvZ3kvcGh5c2lvcGF0aG9sb2d5PC9rZXl3b3JkPjxrZXl3b3JkPlNv
ZnQgVGlzc3VlIEluanVyaWVzL2NvbXBsaWNhdGlvbnMvcGh5c2lvcGF0aG9sb2d5LypzdXJnZXJ5
PC9rZXl3b3JkPjxrZXl3b3JkPlN3aW5lPC9rZXl3b3JkPjxrZXl3b3JkPlRpbWUgRmFjdG9yczwv
a2V5d29yZD48a2V5d29yZD5UcmVhdG1lbnQgT3V0Y29tZTwva2V5d29yZD48L2tleXdvcmRzPjxk
YXRlcz48eWVhcj4yMDA0PC95ZWFyPjxwdWItZGF0ZXM+PGRhdGU+Tm92PC9kYXRlPjwvcHViLWRh
dGVzPjwvZGF0ZXM+PGlzYm4+MDAyMi01MjgyIChQcmludCkmI3hEOzAwMjItNTI4MiAoTGlua2lu
Zyk8L2lzYm4+PGFjY2Vzc2lvbi1udW0+MTU1ODAwMTg8L2FjY2Vzc2lvbi1udW0+PHdvcmstdHlw
ZT5Db21wYXJhdGl2ZSBTdHVkeSYjeEQ7UmVzZWFyY2ggU3VwcG9ydCwgVS5TLiBHb3YmYXBvczt0
LCBQLkguUy48L3dvcmstdHlwZT48dXJscz48cmVsYXRlZC11cmxzPjx1cmw+aHR0cDovL3d3dy5u
Y2JpLm5sbS5uaWguZ292L3B1Ym1lZC8xNTU4MDAxODwvdXJsPjwvcmVsYXRlZC11cmxzPjwvdXJs
cz48bGFuZ3VhZ2U+ZW5nPC9sYW5ndWFnZT48L3JlY29yZD48L0NpdGU+PENpdGU+PEF1dGhvcj5B
bGFtPC9BdXRob3I+PFllYXI+MjAwNjwvWWVhcj48UmVjTnVtPjMxNjE8L1JlY051bT48cmVjb3Jk
PjxyZWMtbnVtYmVyPjMxNjE8L3JlYy1udW1iZXI+PGZvcmVpZ24ta2V5cz48a2V5IGFwcD0iRU4i
IGRiLWlkPSJhdmR2dGZwdGxwZHA5aGVlcnJveGE1eHN2cmQ1d2FyOXA5ZjkiIHRpbWVzdGFtcD0i
MTM4NTg5MjEwNyI+MzE2MTwva2V5PjwvZm9yZWlnbi1rZXlzPjxyZWYtdHlwZSBuYW1lPSJKb3Vy
bmFsIEFydGljbGUiPjE3PC9yZWYtdHlwZT48Y29udHJpYnV0b3JzPjxhdXRob3JzPjxhdXRob3I+
QWxhbSwgSC4gQi48L2F1dGhvcj48YXV0aG9yPkNoZW4sIFouPC9hdXRob3I+PGF1dGhvcj5MaSwg
WS48L2F1dGhvcj48YXV0aG9yPlZlbG1haG9zLCBHLjwvYXV0aG9yPjxhdXRob3I+RGVNb3lhLCBN
LjwvYXV0aG9yPjxhdXRob3I+S2VsbGVyLCBDLiBFLjwvYXV0aG9yPjxhdXRob3I+VG9ydW5vLCBL
LjwvYXV0aG9yPjxhdXRob3I+TWVocmFuaSwgVC48L2F1dGhvcj48YXV0aG9yPlJoZWUsIFAuPC9h
dXRob3I+PGF1dGhvcj5TcGFuaW9sYXMsIEsuPC9hdXRob3I+PC9hdXRob3JzPjwvY29udHJpYnV0
b3JzPjxhdXRoLWFkZHJlc3M+VHJhdW1hIFJlc2VhcmNoIGFuZCBSZWFkaW5lc3MgSW5zdGl0dXRl
IGZvciBTdXJnZXJ5LCBVbmlmb3JtZWQgU2VydmljZXMgVW5pdmVyc2l0eSBvZiB0aGUgSGVhbHRo
IFNjaWVuY2VzLCBCZXRoZXNkYSwgVVNBLjwvYXV0aC1hZGRyZXNzPjx0aXRsZXM+PHRpdGxlPlBy
b2ZvdW5kIGh5cG90aGVybWlhIGlzIHN1cGVyaW9yIHRvIHVsdHJhcHJvZm91bmQgaHlwb3RoZXJt
aWEgaW4gaW1wcm92aW5nIHN1cnZpdmFsIGluIGEgc3dpbmUgbW9kZWwgb2YgbGV0aGFsIGluanVy
aWVzPC90aXRsZT48c2Vjb25kYXJ5LXRpdGxlPlN1cmdlcnk8L3NlY29uZGFyeS10aXRsZT48YWx0
LXRpdGxlPlN1cmdlcnk8L2FsdC10aXRsZT48L3RpdGxlcz48cGVyaW9kaWNhbD48ZnVsbC10aXRs
ZT5TdXJnZXJ5PC9mdWxsLXRpdGxlPjxhYmJyLTE+U3VyZ2VyeTwvYWJici0xPjwvcGVyaW9kaWNh
bD48YWx0LXBlcmlvZGljYWw+PGZ1bGwtdGl0bGU+U3VyZ2VyeTwvZnVsbC10aXRsZT48YWJici0x
PlN1cmdlcnk8L2FiYnItMT48L2FsdC1wZXJpb2RpY2FsPjxwYWdlcz4zMDctMTQ8L3BhZ2VzPjx2
b2x1bWU+MTQwPC92b2x1bWU+PG51bWJlcj4yPC9udW1iZXI+PGtleXdvcmRzPjxrZXl3b3JkPkFu
aW1hbHM8L2tleXdvcmQ+PGtleXdvcmQ+Qm9keSBUZW1wZXJhdHVyZTwva2V5d29yZD48a2V5d29y
ZD5CcmFpbi9wYXRob2xvZ3kvcGh5c2lvcGF0aG9sb2d5PC9rZXl3b3JkPjxrZXl3b3JkPkNpcmN1
bGF0b3J5IEFycmVzdCwgRGVlcCBIeXBvdGhlcm1pYSBJbmR1Y2VkL2FkdmVyc2UgZWZmZWN0cy8q
bWV0aG9kcy9wc3ljaG9sb2d5PC9rZXl3b3JkPjxrZXl3b3JkPkNvZ25pdGlvbi9waHlzaW9sb2d5
PC9rZXl3b3JkPjxrZXl3b3JkPkRpc2Vhc2UgTW9kZWxzLCBBbmltYWw8L2tleXdvcmQ+PGtleXdv
cmQ+RmVtYWxlPC9rZXl3b3JkPjxrZXl3b3JkPlNob2NrLCBIZW1vcnJoYWdpYy9wYXRob2xvZ3kv
cHN5Y2hvbG9neS8qdGhlcmFweTwva2V5d29yZD48a2V5d29yZD5Td2luZTwva2V5d29yZD48a2V5
d29yZD5Xb3VuZHMsIFBlbmV0cmF0aW5nL3BhdGhvbG9neS9wc3ljaG9sb2d5Lyp0aGVyYXB5PC9r
ZXl3b3JkPjwva2V5d29yZHM+PGRhdGVzPjx5ZWFyPjIwMDY8L3llYXI+PHB1Yi1kYXRlcz48ZGF0
ZT5BdWc8L2RhdGU+PC9wdWItZGF0ZXM+PC9kYXRlcz48aXNibj4wMDM5LTYwNjAgKFByaW50KSYj
eEQ7MDAzOS02MDYwIChMaW5raW5nKTwvaXNibj48YWNjZXNzaW9uLW51bT4xNjkwNDk4NDwvYWNj
ZXNzaW9uLW51bT48dXJscz48cmVsYXRlZC11cmxzPjx1cmw+aHR0cDovL3d3dy5uY2JpLm5sbS5u
aWguZ292L3B1Ym1lZC8xNjkwNDk4NDwvdXJsPjwvcmVsYXRlZC11cmxzPjwvdXJscz48ZWxlY3Ry
b25pYy1yZXNvdXJjZS1udW0+MTAuMTAxNi9qLnN1cmcuMjAwNi4wMy4wMTU8L2VsZWN0cm9uaWMt
cmVzb3VyY2UtbnVtPjwvcmVjb3JkPjwvQ2l0ZT48Q2l0ZT48QXV0aG9yPkFsYW08L0F1dGhvcj48
WWVhcj4yMDA4PC9ZZWFyPjxSZWNOdW0+OTE5PC9SZWNOdW0+PHJlY29yZD48cmVjLW51bWJlcj45
MTk8L3JlYy1udW1iZXI+PGZvcmVpZ24ta2V5cz48a2V5IGFwcD0iRU4iIGRiLWlkPSJhdmR2dGZw
dGxwZHA5aGVlcnJveGE1eHN2cmQ1d2FyOXA5ZjkiIHRpbWVzdGFtcD0iMTM1ODQ0MDU5OSI+OTE5
PC9rZXk+PC9mb3JlaWduLWtleXM+PHJlZi10eXBlIG5hbWU9IkpvdXJuYWwgQXJ0aWNsZSI+MTc8
L3JlZi10eXBlPjxjb250cmlidXRvcnM+PGF1dGhvcnM+PGF1dGhvcj5BbGFtLCBILiBCLjwvYXV0
aG9yPjxhdXRob3I+RHVnZ2FuLCBNLjwvYXV0aG9yPjxhdXRob3I+TGksIFkuPC9hdXRob3I+PGF1
dGhvcj5TcGFuaW9sYXMsIEsuPC9hdXRob3I+PGF1dGhvcj5MaXUsIEIuPC9hdXRob3I+PGF1dGhv
cj5UYWJiYXJhLCBNLjwvYXV0aG9yPjxhdXRob3I+RGVtb3lhLCBNLjwvYXV0aG9yPjxhdXRob3I+
U2FpbGhhbWVyLCBFLiBBLjwvYXV0aG9yPjxhdXRob3I+U2h1bHRzLCBDLjwvYXV0aG9yPjxhdXRo
b3I+VmVsbWFob3MsIEcuIEMuPC9hdXRob3I+PC9hdXRob3JzPjwvY29udHJpYnV0b3JzPjxhdXRo
LWFkZHJlc3M+RGl2aXNpb24gb2YgVHJhdW1hLCBFbWVyZ2VuY3kgU3VyZ2VyeSBhbmQgU3VyZ2lj
YWwgQ3JpdGljYWwgQ2FyZSwgTWFzc2FjaHVzZXR0cyBHZW5lcmFsIEhvc3BpdGFsLCBIYXJ2YXJk
IE1lZGljYWwgU2Nob29sLCBCb3N0b24sIE1hc3NhY2h1c2V0dHMsIFVTQS48L2F1dGgtYWRkcmVz
cz48dGl0bGVzPjx0aXRsZT5QdXR0aW5nIGxpZmUgb24gaG9sZC1mb3IgaG93IGxvbmc/IFByb2Zv
dW5kIGh5cG90aGVybWljIGNhcmRpb3B1bG1vbmFyeSBieXBhc3MgaW4gYSBTd2luZSBtb2RlbCBv
ZiBjb21wbGV4IHZhc2N1bGFyIGluanVyaWVzPC90aXRsZT48c2Vjb25kYXJ5LXRpdGxlPlRoZSBK
b3VybmFsIG9mIHRyYXVtYTwvc2Vjb25kYXJ5LXRpdGxlPjxhbHQtdGl0bGU+SiBUcmF1bWE8L2Fs
dC10aXRsZT48L3RpdGxlcz48cGVyaW9kaWNhbD48ZnVsbC10aXRsZT5UaGUgSm91cm5hbCBvZiB0
cmF1bWE8L2Z1bGwtdGl0bGU+PGFiYnItMT5KIFRyYXVtYTwvYWJici0xPjwvcGVyaW9kaWNhbD48
YWx0LXBlcmlvZGljYWw+PGZ1bGwtdGl0bGU+VGhlIEpvdXJuYWwgb2YgdHJhdW1hPC9mdWxsLXRp
dGxlPjxhYmJyLTE+SiBUcmF1bWE8L2FiYnItMT48L2FsdC1wZXJpb2RpY2FsPjxwYWdlcz45MTIt
MjI8L3BhZ2VzPjx2b2x1bWU+NjQ8L3ZvbHVtZT48bnVtYmVyPjQ8L251bWJlcj48ZWRpdGlvbj4y
MDA4LzA0LzEyPC9lZGl0aW9uPjxrZXl3b3Jkcz48a2V5d29yZD5BbmltYWxzPC9rZXl3b3JkPjxr
ZXl3b3JkPkJvZHkgVGVtcGVyYXR1cmU8L2tleXdvcmQ+PGtleXdvcmQ+QnJhaW4vcGF0aG9sb2d5
L3BoeXNpb3BhdGhvbG9neTwva2V5d29yZD48a2V5d29yZD5DYXJkaW9wdWxtb25hcnkgQnlwYXNz
L21ldGhvZHMvKm1vcnRhbGl0eTwva2V5d29yZD48a2V5d29yZD4qQ2lyY3VsYXRvcnkgQXJyZXN0
LCBEZWVwIEh5cG90aGVybWlhIEluZHVjZWQ8L2tleXdvcmQ+PGtleXdvcmQ+Q29nbml0aW9uL3Bo
eXNpb2xvZ3k8L2tleXdvcmQ+PGtleXdvcmQ+RGlzZWFzZSBNb2RlbHMsIEFuaW1hbDwva2V5d29y
ZD48a2V5d29yZD5GZW1hbGU8L2tleXdvcmQ+PGtleXdvcmQ+SGVtb2R5bmFtaWNzL3BoeXNpb2xv
Z3k8L2tleXdvcmQ+PGtleXdvcmQ+TmV1cm9wc3ljaG9sb2dpY2FsIFRlc3RzPC9rZXl3b3JkPjxr
ZXl3b3JkPlByb2JhYmlsaXR5PC9rZXl3b3JkPjxrZXl3b3JkPlJhbmRvbSBBbGxvY2F0aW9uPC9r
ZXl3b3JkPjxrZXl3b3JkPlJpc2sgQXNzZXNzbWVudDwva2V5d29yZD48a2V5d29yZD5TZW5zaXRp
dml0eSBhbmQgU3BlY2lmaWNpdHk8L2tleXdvcmQ+PGtleXdvcmQ+U2hvY2ssIEhlbW9ycmhhZ2lj
Lyptb3J0YWxpdHkvKnRoZXJhcHk8L2tleXdvcmQ+PGtleXdvcmQ+U3Vydml2YWwgQW5hbHlzaXM8
L2tleXdvcmQ+PGtleXdvcmQ+U3dpbmU8L2tleXdvcmQ+PGtleXdvcmQ+VGltZSBGYWN0b3JzPC9r
ZXl3b3JkPjxrZXl3b3JkPldvdW5kcywgUGVuZXRyYXRpbmcvbW9ydGFsaXR5L3RoZXJhcHk8L2tl
eXdvcmQ+PC9rZXl3b3Jkcz48ZGF0ZXM+PHllYXI+MjAwODwveWVhcj48cHViLWRhdGVzPjxkYXRl
PkFwcjwvZGF0ZT48L3B1Yi1kYXRlcz48L2RhdGVzPjxpc2JuPjE1MjktODgwOSAoRWxlY3Ryb25p
YykmI3hEOzAwMjItNTI4MiAoTGlua2luZyk8L2lzYm4+PGFjY2Vzc2lvbi1udW0+MTg0MDQwNTY8
L2FjY2Vzc2lvbi1udW0+PHdvcmstdHlwZT5SZXNlYXJjaCBTdXBwb3J0LCBOLkkuSC4sIEV4dHJh
bXVyYWw8L3dvcmstdHlwZT48dXJscz48cmVsYXRlZC11cmxzPjx1cmw+aHR0cDovL3d3dy5uY2Jp
Lm5sbS5uaWguZ292L3B1Ym1lZC8xODQwNDA1NjwvdXJsPjwvcmVsYXRlZC11cmxzPjwvdXJscz48
ZWxlY3Ryb25pYy1yZXNvdXJjZS1udW0+MTAuMTA5Ny9UQS4wYjAxM2UzMTgxNjU5ZTdmPC9lbGVj
dHJvbmljLXJlc291cmNlLW51bT48bGFuZ3VhZ2U+ZW5nPC9sYW5ndWFnZT48L3JlY29yZD48L0Np
dGU+PC9FbmROb3RlPgB=
</w:fldData>
              </w:fldChar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="00184B76" w:rsidRPr="00C76D13">
              <w:rPr>
                <w:noProof/>
                <w:sz w:val="12"/>
                <w:szCs w:val="12"/>
                <w:highlight w:val="yellow"/>
                <w:lang w:val="en-GB"/>
              </w:rPr>
              <w:t>(</w:t>
            </w:r>
            <w:hyperlink w:anchor="_ENREF_11" w:tooltip="Alam, 2004 #1019" w:history="1">
              <w:r w:rsidR="00184B76" w:rsidRPr="00C76D13">
                <w:rPr>
                  <w:noProof/>
                  <w:sz w:val="12"/>
                  <w:szCs w:val="12"/>
                  <w:highlight w:val="yellow"/>
                  <w:lang w:val="en-GB"/>
                </w:rPr>
                <w:t>11</w:t>
              </w:r>
            </w:hyperlink>
            <w:r w:rsidR="00184B76" w:rsidRPr="00C76D13">
              <w:rPr>
                <w:noProof/>
                <w:sz w:val="12"/>
                <w:szCs w:val="12"/>
                <w:highlight w:val="yellow"/>
                <w:lang w:val="en-GB"/>
              </w:rPr>
              <w:t xml:space="preserve">, </w:t>
            </w:r>
            <w:hyperlink w:anchor="_ENREF_51" w:tooltip="Alam, 2006 #3161" w:history="1">
              <w:r w:rsidR="00184B76" w:rsidRPr="00C76D13">
                <w:rPr>
                  <w:noProof/>
                  <w:sz w:val="12"/>
                  <w:szCs w:val="12"/>
                  <w:highlight w:val="yellow"/>
                  <w:lang w:val="en-GB"/>
                </w:rPr>
                <w:t>51</w:t>
              </w:r>
            </w:hyperlink>
            <w:r w:rsidR="00184B76" w:rsidRPr="00C76D13">
              <w:rPr>
                <w:noProof/>
                <w:sz w:val="12"/>
                <w:szCs w:val="12"/>
                <w:highlight w:val="yellow"/>
                <w:lang w:val="en-GB"/>
              </w:rPr>
              <w:t xml:space="preserve">, </w:t>
            </w:r>
            <w:hyperlink w:anchor="_ENREF_52" w:tooltip="Alam, 2008 #919" w:history="1">
              <w:r w:rsidR="00184B76" w:rsidRPr="00C76D13">
                <w:rPr>
                  <w:noProof/>
                  <w:sz w:val="12"/>
                  <w:szCs w:val="12"/>
                  <w:highlight w:val="yellow"/>
                  <w:lang w:val="en-GB"/>
                </w:rPr>
                <w:t>52</w:t>
              </w:r>
            </w:hyperlink>
            <w:r w:rsidR="00184B76" w:rsidRPr="00C76D13">
              <w:rPr>
                <w:noProof/>
                <w:sz w:val="12"/>
                <w:szCs w:val="12"/>
                <w:highlight w:val="yellow"/>
                <w:lang w:val="en-GB"/>
              </w:rPr>
              <w:t>)</w:t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  <w:p w14:paraId="2E1EA5D6" w14:textId="77777777" w:rsidR="00184B76" w:rsidRPr="00C76D13" w:rsidRDefault="00184B76" w:rsidP="00A87B45">
            <w:pPr>
              <w:rPr>
                <w:sz w:val="12"/>
                <w:szCs w:val="12"/>
                <w:highlight w:val="yellow"/>
                <w:lang w:val="nb-NO"/>
              </w:rPr>
            </w:pPr>
          </w:p>
          <w:p w14:paraId="4DCCF20D" w14:textId="0D27B3AC" w:rsidR="00184B76" w:rsidRPr="00C76D13" w:rsidRDefault="00184B76" w:rsidP="00A87B45">
            <w:pPr>
              <w:rPr>
                <w:sz w:val="12"/>
                <w:szCs w:val="12"/>
                <w:highlight w:val="yellow"/>
                <w:lang w:val="nb-NO"/>
              </w:rPr>
            </w:pPr>
          </w:p>
        </w:tc>
        <w:tc>
          <w:tcPr>
            <w:tcW w:w="1277" w:type="dxa"/>
          </w:tcPr>
          <w:p w14:paraId="209EA844" w14:textId="77777777" w:rsidR="00184B76" w:rsidRPr="00C76D13" w:rsidRDefault="00F91C70" w:rsidP="00F91C70">
            <w:pPr>
              <w:ind w:left="252"/>
              <w:rPr>
                <w:sz w:val="12"/>
                <w:szCs w:val="12"/>
                <w:highlight w:val="yellow"/>
                <w:u w:val="single"/>
                <w:lang w:val="en-GB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u w:val="single"/>
                <w:lang w:val="en-GB"/>
              </w:rPr>
              <w:t>Alam</w:t>
            </w:r>
            <w:proofErr w:type="spellEnd"/>
            <w:r w:rsidRPr="00C76D13">
              <w:rPr>
                <w:sz w:val="12"/>
                <w:szCs w:val="12"/>
                <w:highlight w:val="yellow"/>
                <w:u w:val="single"/>
                <w:lang w:val="en-GB"/>
              </w:rPr>
              <w:t xml:space="preserve"> HB 2004:</w:t>
            </w:r>
          </w:p>
          <w:p w14:paraId="05692FC7" w14:textId="2F5AA821" w:rsidR="00833271" w:rsidRPr="00C76D13" w:rsidRDefault="00833271" w:rsidP="00833271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Organ function</w:t>
            </w:r>
          </w:p>
          <w:p w14:paraId="43F0D4BA" w14:textId="54C75904" w:rsidR="00833271" w:rsidRPr="00C76D13" w:rsidRDefault="00833271" w:rsidP="00833271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Mortality</w:t>
            </w:r>
          </w:p>
          <w:p w14:paraId="0F127EC5" w14:textId="77777777" w:rsidR="00C23C93" w:rsidRPr="00C76D13" w:rsidRDefault="00C23C93" w:rsidP="00C23C93">
            <w:pPr>
              <w:ind w:left="252"/>
              <w:rPr>
                <w:sz w:val="12"/>
                <w:szCs w:val="12"/>
                <w:highlight w:val="yellow"/>
                <w:u w:val="single"/>
                <w:lang w:val="en-GB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u w:val="single"/>
                <w:lang w:val="en-GB"/>
              </w:rPr>
              <w:t>Alam</w:t>
            </w:r>
            <w:proofErr w:type="spellEnd"/>
            <w:r w:rsidRPr="00C76D13">
              <w:rPr>
                <w:sz w:val="12"/>
                <w:szCs w:val="12"/>
                <w:highlight w:val="yellow"/>
                <w:u w:val="single"/>
                <w:lang w:val="en-GB"/>
              </w:rPr>
              <w:t xml:space="preserve"> HB 2006:</w:t>
            </w:r>
          </w:p>
          <w:p w14:paraId="5395F287" w14:textId="77777777" w:rsidR="00C23C93" w:rsidRPr="00C76D13" w:rsidRDefault="00990449" w:rsidP="00833271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Organ function</w:t>
            </w:r>
          </w:p>
          <w:p w14:paraId="1B7B99C6" w14:textId="77777777" w:rsidR="00990449" w:rsidRPr="00C76D13" w:rsidRDefault="00990449" w:rsidP="00833271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Mortality</w:t>
            </w:r>
          </w:p>
          <w:p w14:paraId="3EFCC70E" w14:textId="35DBE887" w:rsidR="00990449" w:rsidRPr="00C76D13" w:rsidRDefault="00990449" w:rsidP="00833271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Neurologic function</w:t>
            </w:r>
          </w:p>
          <w:p w14:paraId="5964ED48" w14:textId="0FEFB9DA" w:rsidR="00107D33" w:rsidRPr="00C76D13" w:rsidRDefault="00107D33" w:rsidP="00107D33">
            <w:pPr>
              <w:ind w:left="252"/>
              <w:rPr>
                <w:sz w:val="12"/>
                <w:szCs w:val="12"/>
                <w:highlight w:val="yellow"/>
                <w:u w:val="single"/>
                <w:lang w:val="en-GB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u w:val="single"/>
                <w:lang w:val="en-GB"/>
              </w:rPr>
              <w:t>Alam</w:t>
            </w:r>
            <w:proofErr w:type="spellEnd"/>
            <w:r w:rsidRPr="00C76D13">
              <w:rPr>
                <w:sz w:val="12"/>
                <w:szCs w:val="12"/>
                <w:highlight w:val="yellow"/>
                <w:u w:val="single"/>
                <w:lang w:val="en-GB"/>
              </w:rPr>
              <w:t xml:space="preserve"> HB 2008:</w:t>
            </w:r>
          </w:p>
          <w:p w14:paraId="7AB999BD" w14:textId="77777777" w:rsidR="00107D33" w:rsidRPr="00C76D13" w:rsidRDefault="00107D33" w:rsidP="00833271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Mortality</w:t>
            </w:r>
          </w:p>
          <w:p w14:paraId="6EEAA0E5" w14:textId="77777777" w:rsidR="00107D33" w:rsidRPr="00C76D13" w:rsidRDefault="00107D33" w:rsidP="00833271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Organ function</w:t>
            </w:r>
          </w:p>
          <w:p w14:paraId="307BD7EC" w14:textId="0C9F3961" w:rsidR="00107D33" w:rsidRPr="00C76D13" w:rsidRDefault="00107D33" w:rsidP="00833271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Neurologic function</w:t>
            </w:r>
          </w:p>
          <w:p w14:paraId="4A6EBB6F" w14:textId="4D455058" w:rsidR="00F91C70" w:rsidRPr="00C76D13" w:rsidRDefault="00F91C70" w:rsidP="00833271">
            <w:pPr>
              <w:rPr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1417" w:type="dxa"/>
          </w:tcPr>
          <w:p w14:paraId="43D4E183" w14:textId="77777777" w:rsidR="00184B76" w:rsidRPr="00C76D13" w:rsidRDefault="00833271" w:rsidP="00833271">
            <w:pPr>
              <w:ind w:left="252"/>
              <w:rPr>
                <w:sz w:val="12"/>
                <w:szCs w:val="12"/>
                <w:highlight w:val="yellow"/>
                <w:u w:val="single"/>
                <w:lang w:val="en-GB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u w:val="single"/>
                <w:lang w:val="en-GB"/>
              </w:rPr>
              <w:t>Alam</w:t>
            </w:r>
            <w:proofErr w:type="spellEnd"/>
            <w:r w:rsidRPr="00C76D13">
              <w:rPr>
                <w:sz w:val="12"/>
                <w:szCs w:val="12"/>
                <w:highlight w:val="yellow"/>
                <w:u w:val="single"/>
                <w:lang w:val="en-GB"/>
              </w:rPr>
              <w:t xml:space="preserve"> HB 2004:</w:t>
            </w:r>
          </w:p>
          <w:p w14:paraId="426C9D5F" w14:textId="77777777" w:rsidR="00833271" w:rsidRPr="00C76D13" w:rsidRDefault="00833271" w:rsidP="00833271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lang w:val="en-GB"/>
              </w:rPr>
              <w:t>Normothermia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en-GB"/>
              </w:rPr>
              <w:t>: n=8</w:t>
            </w:r>
          </w:p>
          <w:p w14:paraId="5BDE1B27" w14:textId="77777777" w:rsidR="00833271" w:rsidRPr="00C76D13" w:rsidRDefault="00833271" w:rsidP="00833271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Hypothermia:</w:t>
            </w:r>
          </w:p>
          <w:p w14:paraId="72C4989B" w14:textId="77777777" w:rsidR="00833271" w:rsidRPr="00C76D13" w:rsidRDefault="00833271" w:rsidP="00833271">
            <w:pPr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 xml:space="preserve">         Slow (0.5°C/   </w:t>
            </w:r>
          </w:p>
          <w:p w14:paraId="7B1F72A8" w14:textId="77777777" w:rsidR="00833271" w:rsidRPr="00C76D13" w:rsidRDefault="00833271" w:rsidP="00833271">
            <w:pPr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 xml:space="preserve">         </w:t>
            </w:r>
            <w:proofErr w:type="gramStart"/>
            <w:r w:rsidRPr="00C76D13">
              <w:rPr>
                <w:sz w:val="12"/>
                <w:szCs w:val="12"/>
                <w:highlight w:val="yellow"/>
                <w:lang w:val="en-GB"/>
              </w:rPr>
              <w:t>min</w:t>
            </w:r>
            <w:proofErr w:type="gramEnd"/>
            <w:r w:rsidRPr="00C76D13">
              <w:rPr>
                <w:sz w:val="12"/>
                <w:szCs w:val="12"/>
                <w:highlight w:val="yellow"/>
                <w:lang w:val="en-GB"/>
              </w:rPr>
              <w:t>): n=8</w:t>
            </w:r>
          </w:p>
          <w:p w14:paraId="007E9D15" w14:textId="77777777" w:rsidR="00833271" w:rsidRPr="00C76D13" w:rsidRDefault="00833271" w:rsidP="00833271">
            <w:pPr>
              <w:rPr>
                <w:sz w:val="12"/>
                <w:szCs w:val="12"/>
                <w:highlight w:val="yellow"/>
                <w:lang w:val="sv-SE"/>
              </w:rPr>
            </w:pPr>
            <w:r w:rsidRPr="00C76D13">
              <w:rPr>
                <w:sz w:val="12"/>
                <w:szCs w:val="12"/>
                <w:highlight w:val="yellow"/>
                <w:lang w:val="sv-SE"/>
              </w:rPr>
              <w:t xml:space="preserve">         Medium</w:t>
            </w:r>
            <w:proofErr w:type="gramStart"/>
            <w:r w:rsidRPr="00C76D13">
              <w:rPr>
                <w:sz w:val="12"/>
                <w:szCs w:val="12"/>
                <w:highlight w:val="yellow"/>
                <w:lang w:val="sv-SE"/>
              </w:rPr>
              <w:t xml:space="preserve"> (1°C/</w:t>
            </w:r>
            <w:proofErr w:type="gramEnd"/>
            <w:r w:rsidRPr="00C76D13">
              <w:rPr>
                <w:sz w:val="12"/>
                <w:szCs w:val="12"/>
                <w:highlight w:val="yellow"/>
                <w:lang w:val="sv-SE"/>
              </w:rPr>
              <w:t xml:space="preserve"> </w:t>
            </w:r>
          </w:p>
          <w:p w14:paraId="145CE076" w14:textId="77777777" w:rsidR="00833271" w:rsidRPr="00C76D13" w:rsidRDefault="00833271" w:rsidP="00833271">
            <w:pPr>
              <w:rPr>
                <w:sz w:val="12"/>
                <w:szCs w:val="12"/>
                <w:highlight w:val="yellow"/>
                <w:lang w:val="sv-SE"/>
              </w:rPr>
            </w:pPr>
            <w:r w:rsidRPr="00C76D13">
              <w:rPr>
                <w:sz w:val="12"/>
                <w:szCs w:val="12"/>
                <w:highlight w:val="yellow"/>
                <w:lang w:val="sv-SE"/>
              </w:rPr>
              <w:t xml:space="preserve">         min): n=8</w:t>
            </w:r>
          </w:p>
          <w:p w14:paraId="4A1BBA54" w14:textId="77777777" w:rsidR="00833271" w:rsidRPr="00C76D13" w:rsidRDefault="00833271" w:rsidP="00833271">
            <w:pPr>
              <w:rPr>
                <w:sz w:val="12"/>
                <w:szCs w:val="12"/>
                <w:highlight w:val="yellow"/>
                <w:lang w:val="sv-SE"/>
              </w:rPr>
            </w:pPr>
            <w:r w:rsidRPr="00C76D13">
              <w:rPr>
                <w:sz w:val="12"/>
                <w:szCs w:val="12"/>
                <w:highlight w:val="yellow"/>
                <w:lang w:val="sv-SE"/>
              </w:rPr>
              <w:t xml:space="preserve">         Fast</w:t>
            </w:r>
            <w:proofErr w:type="gramStart"/>
            <w:r w:rsidRPr="00C76D13">
              <w:rPr>
                <w:sz w:val="12"/>
                <w:szCs w:val="12"/>
                <w:highlight w:val="yellow"/>
                <w:lang w:val="sv-SE"/>
              </w:rPr>
              <w:t xml:space="preserve"> (2°C/</w:t>
            </w:r>
            <w:proofErr w:type="gramEnd"/>
            <w:r w:rsidRPr="00C76D13">
              <w:rPr>
                <w:sz w:val="12"/>
                <w:szCs w:val="12"/>
                <w:highlight w:val="yellow"/>
                <w:lang w:val="sv-SE"/>
              </w:rPr>
              <w:t xml:space="preserve"> </w:t>
            </w:r>
          </w:p>
          <w:p w14:paraId="24C7F4FB" w14:textId="77777777" w:rsidR="00833271" w:rsidRPr="00C76D13" w:rsidRDefault="00833271" w:rsidP="00833271">
            <w:pPr>
              <w:rPr>
                <w:sz w:val="12"/>
                <w:szCs w:val="12"/>
                <w:highlight w:val="yellow"/>
                <w:lang w:val="sv-SE"/>
              </w:rPr>
            </w:pPr>
            <w:r w:rsidRPr="00C76D13">
              <w:rPr>
                <w:sz w:val="12"/>
                <w:szCs w:val="12"/>
                <w:highlight w:val="yellow"/>
                <w:lang w:val="sv-SE"/>
              </w:rPr>
              <w:t xml:space="preserve">         min): n=8</w:t>
            </w:r>
          </w:p>
          <w:p w14:paraId="442AD7C5" w14:textId="77777777" w:rsidR="00C23C93" w:rsidRPr="00C76D13" w:rsidRDefault="00C23C93" w:rsidP="00C23C93">
            <w:pPr>
              <w:pStyle w:val="Listenabsatz"/>
              <w:ind w:left="230"/>
              <w:rPr>
                <w:sz w:val="12"/>
                <w:szCs w:val="12"/>
                <w:highlight w:val="yellow"/>
                <w:u w:val="single"/>
                <w:lang w:val="sv-SE"/>
              </w:rPr>
            </w:pPr>
            <w:r w:rsidRPr="00C76D13">
              <w:rPr>
                <w:sz w:val="12"/>
                <w:szCs w:val="12"/>
                <w:highlight w:val="yellow"/>
                <w:u w:val="single"/>
                <w:lang w:val="sv-SE"/>
              </w:rPr>
              <w:t>Alam HB 2006:</w:t>
            </w:r>
          </w:p>
          <w:p w14:paraId="1A168732" w14:textId="6D4D3B70" w:rsidR="005C1106" w:rsidRPr="00C76D13" w:rsidRDefault="005C1106" w:rsidP="00C23C93">
            <w:pPr>
              <w:pStyle w:val="Listenabsatz"/>
              <w:numPr>
                <w:ilvl w:val="0"/>
                <w:numId w:val="12"/>
              </w:numPr>
              <w:ind w:left="230" w:hanging="230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lang w:val="en-GB"/>
              </w:rPr>
              <w:t>Normothermia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en-GB"/>
              </w:rPr>
              <w:t>: n=10</w:t>
            </w:r>
          </w:p>
          <w:p w14:paraId="255C9212" w14:textId="77777777" w:rsidR="00C23C93" w:rsidRPr="00C76D13" w:rsidRDefault="00C23C93" w:rsidP="00C23C93">
            <w:pPr>
              <w:pStyle w:val="Listenabsatz"/>
              <w:numPr>
                <w:ilvl w:val="0"/>
                <w:numId w:val="12"/>
              </w:numPr>
              <w:ind w:left="230" w:hanging="230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Rewarming:</w:t>
            </w:r>
          </w:p>
          <w:p w14:paraId="5F295F89" w14:textId="77777777" w:rsidR="00C23C93" w:rsidRPr="00C76D13" w:rsidRDefault="00C23C93" w:rsidP="00C23C93">
            <w:pPr>
              <w:rPr>
                <w:sz w:val="12"/>
                <w:szCs w:val="12"/>
                <w:highlight w:val="yellow"/>
              </w:rPr>
            </w:pPr>
            <w:r w:rsidRPr="00C76D13">
              <w:rPr>
                <w:sz w:val="12"/>
                <w:szCs w:val="12"/>
                <w:highlight w:val="yellow"/>
              </w:rPr>
              <w:t xml:space="preserve">         Slow (0.25°C/ </w:t>
            </w:r>
          </w:p>
          <w:p w14:paraId="6B5C7256" w14:textId="3F401FF3" w:rsidR="00C23C93" w:rsidRPr="00C76D13" w:rsidRDefault="00C23C93" w:rsidP="00C23C93">
            <w:pPr>
              <w:rPr>
                <w:sz w:val="12"/>
                <w:szCs w:val="12"/>
                <w:highlight w:val="yellow"/>
              </w:rPr>
            </w:pPr>
            <w:r w:rsidRPr="00C76D13">
              <w:rPr>
                <w:sz w:val="12"/>
                <w:szCs w:val="12"/>
                <w:highlight w:val="yellow"/>
              </w:rPr>
              <w:t xml:space="preserve">         </w:t>
            </w:r>
            <w:r w:rsidR="005C1106" w:rsidRPr="00C76D13">
              <w:rPr>
                <w:sz w:val="12"/>
                <w:szCs w:val="12"/>
                <w:highlight w:val="yellow"/>
              </w:rPr>
              <w:t>min): n=10</w:t>
            </w:r>
          </w:p>
          <w:p w14:paraId="28C82A78" w14:textId="77777777" w:rsidR="005C1106" w:rsidRPr="00C76D13" w:rsidRDefault="005C1106" w:rsidP="00C23C93">
            <w:pPr>
              <w:rPr>
                <w:sz w:val="12"/>
                <w:szCs w:val="12"/>
                <w:highlight w:val="yellow"/>
                <w:lang w:val="sv-SE"/>
              </w:rPr>
            </w:pPr>
            <w:r w:rsidRPr="00C76D13">
              <w:rPr>
                <w:sz w:val="12"/>
                <w:szCs w:val="12"/>
                <w:highlight w:val="yellow"/>
                <w:lang w:val="sv-SE"/>
              </w:rPr>
              <w:t xml:space="preserve">         Medium</w:t>
            </w:r>
            <w:proofErr w:type="gramStart"/>
            <w:r w:rsidRPr="00C76D13">
              <w:rPr>
                <w:sz w:val="12"/>
                <w:szCs w:val="12"/>
                <w:highlight w:val="yellow"/>
                <w:lang w:val="sv-SE"/>
              </w:rPr>
              <w:t xml:space="preserve"> (0.5°C</w:t>
            </w:r>
            <w:r w:rsidR="00C23C93" w:rsidRPr="00C76D13">
              <w:rPr>
                <w:sz w:val="12"/>
                <w:szCs w:val="12"/>
                <w:highlight w:val="yellow"/>
                <w:lang w:val="sv-SE"/>
              </w:rPr>
              <w:t>/</w:t>
            </w:r>
            <w:proofErr w:type="gramEnd"/>
            <w:r w:rsidRPr="00C76D13">
              <w:rPr>
                <w:sz w:val="12"/>
                <w:szCs w:val="12"/>
                <w:highlight w:val="yellow"/>
                <w:lang w:val="sv-SE"/>
              </w:rPr>
              <w:t xml:space="preserve">  </w:t>
            </w:r>
          </w:p>
          <w:p w14:paraId="549B371D" w14:textId="5B44E2FE" w:rsidR="00C23C93" w:rsidRPr="00C76D13" w:rsidRDefault="005C1106" w:rsidP="00C23C93">
            <w:pPr>
              <w:rPr>
                <w:sz w:val="12"/>
                <w:szCs w:val="12"/>
                <w:highlight w:val="yellow"/>
                <w:lang w:val="sv-SE"/>
              </w:rPr>
            </w:pPr>
            <w:r w:rsidRPr="00C76D13">
              <w:rPr>
                <w:sz w:val="12"/>
                <w:szCs w:val="12"/>
                <w:highlight w:val="yellow"/>
                <w:lang w:val="sv-SE"/>
              </w:rPr>
              <w:t xml:space="preserve">         min): n=10</w:t>
            </w:r>
          </w:p>
          <w:p w14:paraId="74493329" w14:textId="77777777" w:rsidR="00B242D1" w:rsidRPr="00C76D13" w:rsidRDefault="00B242D1" w:rsidP="00C23C93">
            <w:pPr>
              <w:rPr>
                <w:sz w:val="12"/>
                <w:szCs w:val="12"/>
                <w:highlight w:val="yellow"/>
                <w:lang w:val="sv-SE"/>
              </w:rPr>
            </w:pPr>
            <w:r w:rsidRPr="00C76D13">
              <w:rPr>
                <w:sz w:val="12"/>
                <w:szCs w:val="12"/>
                <w:highlight w:val="yellow"/>
                <w:lang w:val="sv-SE"/>
              </w:rPr>
              <w:t xml:space="preserve">         </w:t>
            </w:r>
            <w:r w:rsidR="00C23C93" w:rsidRPr="00C76D13">
              <w:rPr>
                <w:sz w:val="12"/>
                <w:szCs w:val="12"/>
                <w:highlight w:val="yellow"/>
                <w:lang w:val="sv-SE"/>
              </w:rPr>
              <w:t xml:space="preserve">Fast (1°C/min): </w:t>
            </w:r>
            <w:r w:rsidRPr="00C76D13">
              <w:rPr>
                <w:sz w:val="12"/>
                <w:szCs w:val="12"/>
                <w:highlight w:val="yellow"/>
                <w:lang w:val="sv-SE"/>
              </w:rPr>
              <w:t xml:space="preserve">  </w:t>
            </w:r>
          </w:p>
          <w:p w14:paraId="619E46B3" w14:textId="2A393425" w:rsidR="00C23C93" w:rsidRPr="00C76D13" w:rsidRDefault="00B242D1" w:rsidP="00C23C93">
            <w:pPr>
              <w:rPr>
                <w:sz w:val="12"/>
                <w:szCs w:val="12"/>
                <w:highlight w:val="yellow"/>
                <w:lang w:val="sv-SE"/>
              </w:rPr>
            </w:pPr>
            <w:r w:rsidRPr="00C76D13">
              <w:rPr>
                <w:sz w:val="12"/>
                <w:szCs w:val="12"/>
                <w:highlight w:val="yellow"/>
                <w:lang w:val="sv-SE"/>
              </w:rPr>
              <w:t xml:space="preserve">         n=10</w:t>
            </w:r>
          </w:p>
          <w:p w14:paraId="74C5019E" w14:textId="77777777" w:rsidR="00C23C93" w:rsidRPr="00C76D13" w:rsidRDefault="00B242D1" w:rsidP="00B242D1">
            <w:pPr>
              <w:pStyle w:val="Listenabsatz"/>
              <w:ind w:left="230"/>
              <w:rPr>
                <w:sz w:val="12"/>
                <w:szCs w:val="12"/>
                <w:highlight w:val="yellow"/>
                <w:u w:val="single"/>
                <w:lang w:val="sv-SE"/>
              </w:rPr>
            </w:pPr>
            <w:r w:rsidRPr="00C76D13">
              <w:rPr>
                <w:sz w:val="12"/>
                <w:szCs w:val="12"/>
                <w:highlight w:val="yellow"/>
                <w:u w:val="single"/>
                <w:lang w:val="sv-SE"/>
              </w:rPr>
              <w:t>Alam HB 2008:</w:t>
            </w:r>
          </w:p>
          <w:p w14:paraId="6F92429C" w14:textId="77777777" w:rsidR="00B242D1" w:rsidRPr="00C76D13" w:rsidRDefault="00107D33" w:rsidP="00C23C93">
            <w:pPr>
              <w:pStyle w:val="Listenabsatz"/>
              <w:numPr>
                <w:ilvl w:val="0"/>
                <w:numId w:val="11"/>
              </w:numPr>
              <w:ind w:left="230" w:hanging="230"/>
              <w:rPr>
                <w:sz w:val="12"/>
                <w:szCs w:val="12"/>
                <w:highlight w:val="yellow"/>
                <w:lang w:val="sv-SE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lang w:val="sv-SE"/>
              </w:rPr>
              <w:t>Hypothermia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sv-SE"/>
              </w:rPr>
              <w:t xml:space="preserve"> 60 min: n=10</w:t>
            </w:r>
          </w:p>
          <w:p w14:paraId="3D4BD4AE" w14:textId="0917BE42" w:rsidR="00107D33" w:rsidRPr="00C76D13" w:rsidRDefault="00107D33" w:rsidP="00C23C93">
            <w:pPr>
              <w:pStyle w:val="Listenabsatz"/>
              <w:numPr>
                <w:ilvl w:val="0"/>
                <w:numId w:val="11"/>
              </w:numPr>
              <w:ind w:left="230" w:hanging="230"/>
              <w:rPr>
                <w:sz w:val="12"/>
                <w:szCs w:val="12"/>
                <w:highlight w:val="yellow"/>
                <w:lang w:val="sv-SE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lang w:val="sv-SE"/>
              </w:rPr>
              <w:t>Hypothermia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sv-SE"/>
              </w:rPr>
              <w:t xml:space="preserve"> 120 min: n=12</w:t>
            </w:r>
          </w:p>
          <w:p w14:paraId="15195B95" w14:textId="77777777" w:rsidR="00833271" w:rsidRPr="00C76D13" w:rsidRDefault="00833271" w:rsidP="00833271">
            <w:pPr>
              <w:ind w:left="252"/>
              <w:rPr>
                <w:sz w:val="12"/>
                <w:szCs w:val="12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08DB16D5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Un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</w:p>
          <w:p w14:paraId="5807A997" w14:textId="77777777" w:rsidR="00184B76" w:rsidRPr="00D553C4" w:rsidRDefault="00184B76" w:rsidP="00A87B45">
            <w:pPr>
              <w:ind w:left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(</w:t>
            </w:r>
            <w:proofErr w:type="spellStart"/>
            <w:proofErr w:type="gramStart"/>
            <w:r w:rsidRPr="00D553C4">
              <w:rPr>
                <w:sz w:val="12"/>
                <w:szCs w:val="12"/>
                <w:lang w:val="en-GB"/>
              </w:rPr>
              <w:t>aortotomy</w:t>
            </w:r>
            <w:proofErr w:type="spellEnd"/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, laceration of iliac vessels) </w:t>
            </w:r>
          </w:p>
        </w:tc>
        <w:tc>
          <w:tcPr>
            <w:tcW w:w="912" w:type="dxa"/>
          </w:tcPr>
          <w:p w14:paraId="3901F93F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≈ 90 min </w:t>
            </w:r>
          </w:p>
        </w:tc>
        <w:tc>
          <w:tcPr>
            <w:tcW w:w="1276" w:type="dxa"/>
          </w:tcPr>
          <w:p w14:paraId="1BC3B53D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≈ 50% of total blood volume </w:t>
            </w:r>
          </w:p>
        </w:tc>
        <w:tc>
          <w:tcPr>
            <w:tcW w:w="1134" w:type="dxa"/>
          </w:tcPr>
          <w:p w14:paraId="3E0CA659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en-GB"/>
              </w:rPr>
              <w:t>Thoracotomy</w:t>
            </w:r>
          </w:p>
          <w:p w14:paraId="06567F39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it-IT"/>
              </w:rPr>
            </w:pPr>
            <w:r w:rsidRPr="00D553C4">
              <w:rPr>
                <w:sz w:val="12"/>
                <w:szCs w:val="12"/>
                <w:lang w:val="en-GB"/>
              </w:rPr>
              <w:t>Lower abdominal incision</w:t>
            </w:r>
          </w:p>
        </w:tc>
        <w:tc>
          <w:tcPr>
            <w:tcW w:w="1559" w:type="dxa"/>
          </w:tcPr>
          <w:p w14:paraId="3F5B6DD9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Autotransfusion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of shed blood and of whole blood</w:t>
            </w:r>
          </w:p>
        </w:tc>
        <w:tc>
          <w:tcPr>
            <w:tcW w:w="1073" w:type="dxa"/>
          </w:tcPr>
          <w:p w14:paraId="3191E3E4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Normothermia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44E0754C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00%</w:t>
            </w:r>
          </w:p>
          <w:p w14:paraId="7200CBC8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:</w:t>
            </w:r>
          </w:p>
          <w:p w14:paraId="2396BC6E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Slow (0.5°C/min): 62.5%</w:t>
            </w:r>
          </w:p>
          <w:p w14:paraId="68C79CB4" w14:textId="77777777" w:rsidR="00184B76" w:rsidRPr="00D553C4" w:rsidRDefault="00184B76" w:rsidP="00A87B45">
            <w:pPr>
              <w:rPr>
                <w:sz w:val="12"/>
                <w:szCs w:val="12"/>
                <w:lang w:val="sv-SE"/>
              </w:rPr>
            </w:pPr>
            <w:r w:rsidRPr="00D553C4">
              <w:rPr>
                <w:sz w:val="12"/>
                <w:szCs w:val="12"/>
                <w:lang w:val="sv-SE"/>
              </w:rPr>
              <w:t>Medium (1°C/min): 37.5%</w:t>
            </w:r>
          </w:p>
          <w:p w14:paraId="4CD38FF0" w14:textId="77777777" w:rsidR="00184B76" w:rsidRPr="00D553C4" w:rsidRDefault="00184B76" w:rsidP="00A87B45">
            <w:pPr>
              <w:rPr>
                <w:sz w:val="12"/>
                <w:szCs w:val="12"/>
                <w:lang w:val="sv-SE"/>
              </w:rPr>
            </w:pPr>
            <w:r w:rsidRPr="00D553C4">
              <w:rPr>
                <w:sz w:val="12"/>
                <w:szCs w:val="12"/>
                <w:lang w:val="sv-SE"/>
              </w:rPr>
              <w:t>Fast (2°C/min): 12,5%</w:t>
            </w:r>
          </w:p>
          <w:p w14:paraId="6B45CF43" w14:textId="77777777" w:rsidR="00184B76" w:rsidRPr="00D553C4" w:rsidRDefault="00184B76" w:rsidP="00A87B45">
            <w:pPr>
              <w:rPr>
                <w:sz w:val="12"/>
                <w:szCs w:val="12"/>
                <w:lang w:val="sv-SE"/>
              </w:rPr>
            </w:pPr>
          </w:p>
          <w:p w14:paraId="702D3ED0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fldChar w:fldCharType="begin">
                <w:fldData xml:space="preserve">PEVuZE5vdGU+PENpdGU+PEF1dGhvcj5BbGFtPC9BdXRob3I+PFllYXI+MjAwNDwvWWVhcj48UmVj
TnVtPjEwMTk8L1JlY051bT48RGlzcGxheVRleHQ+KDExKTwvRGlzcGxheVRleHQ+PHJlY29yZD48
cmVjLW51bWJlcj4xMDE5PC9yZWMtbnVtYmVyPjxmb3JlaWduLWtleXM+PGtleSBhcHA9IkVOIiBk
Yi1pZD0iYXZkdnRmcHRscGRwOWhlZXJyb3hhNXhzdnJkNXdhcjlwOWY5IiB0aW1lc3RhbXA9IjEz
NTg3MDQxOTUiPjEwMTk8L2tleT48L2ZvcmVpZ24ta2V5cz48cmVmLXR5cGUgbmFtZT0iSm91cm5h
bCBBcnRpY2xlIj4xNzwvcmVmLXR5cGU+PGNvbnRyaWJ1dG9ycz48YXV0aG9ycz48YXV0aG9yPkFs
YW0sIEguIEIuPC9hdXRob3I+PGF1dGhvcj5DaGVuLCBaLjwvYXV0aG9yPjxhdXRob3I+SG9ubWEs
IEsuPC9hdXRob3I+PGF1dGhvcj5Lb3VzdG92YSwgRS48L2F1dGhvcj48YXV0aG9yPlF1ZXJvbCwg
Ui4gSS48L2F1dGhvcj48YXV0aG9yPkphc2tpbGxlLCBBLjwvYXV0aG9yPjxhdXRob3I+SW5vY2Vu
Y2lvLCBSLjwvYXV0aG9yPjxhdXRob3I+QXJpYWJhbiwgTi48L2F1dGhvcj48YXV0aG9yPlRvcnVu
bywgSy48L2F1dGhvcj48YXV0aG9yPk5hZGVsLCBBLjwvYXV0aG9yPjxhdXRob3I+UmhlZSwgUC48
L2F1dGhvcj48L2F1dGhvcnM+PC9jb250cmlidXRvcnM+PGF1dGgtYWRkcmVzcz5UcmF1bWEgUmVz
ZWFyY2ggYW5kIFJlYWRpbmVzcyBJbnN0aXR1dGUgZm9yIFN1cmdlcnksIFVuaWZvcm1lZCBTZXJ2
aWNlcyBVbml2ZXJzaXR5IG9mIHRoZSBIZWFsdGggU2NpZW5jZXMsIEJldGhlc2RhLCBNYXJ5bGFu
ZCAyMDgxNCwgVVNBLiBoYWxhbUB1c3Vocy5taWw8L2F1dGgtYWRkcmVzcz48dGl0bGVzPjx0aXRs
ZT5UaGUgcmF0ZSBvZiBpbmR1Y3Rpb24gb2YgaHlwb3RoZXJtaWMgYXJyZXN0IGRldGVybWluZXMg
dGhlIG91dGNvbWUgaW4gYSBTd2luZSBtb2RlbCBvZiBsZXRoYWwgaGVtb3JyaGFnZTwvdGl0bGU+
PHNlY29uZGFyeS10aXRsZT5UaGUgSm91cm5hbCBvZiB0cmF1bWE8L3NlY29uZGFyeS10aXRsZT48
YWx0LXRpdGxlPkogVHJhdW1hPC9hbHQtdGl0bGU+PC90aXRsZXM+PHBlcmlvZGljYWw+PGZ1bGwt
dGl0bGU+VGhlIEpvdXJuYWwgb2YgdHJhdW1hPC9mdWxsLXRpdGxlPjxhYmJyLTE+SiBUcmF1bWE8
L2FiYnItMT48L3BlcmlvZGljYWw+PGFsdC1wZXJpb2RpY2FsPjxmdWxsLXRpdGxlPlRoZSBKb3Vy
bmFsIG9mIHRyYXVtYTwvZnVsbC10aXRsZT48YWJici0xPkogVHJhdW1hPC9hYmJyLTE+PC9hbHQt
cGVyaW9kaWNhbD48cGFnZXM+OTYxLTk8L3BhZ2VzPjx2b2x1bWU+NTc8L3ZvbHVtZT48bnVtYmVy
PjU8L251bWJlcj48ZWRpdGlvbj4yMDA0LzEyLzA4PC9lZGl0aW9uPjxrZXl3b3Jkcz48a2V5d29y
ZD5BbmltYWxzPC9rZXl3b3JkPjxrZXl3b3JkPkFvcnRhLCBUaG9yYWNpYy8qaW5qdXJpZXMvc3Vy
Z2VyeTwva2V5d29yZD48a2V5d29yZD5CcmFpbiBEYW1hZ2UsIENocm9uaWMvZXRpb2xvZ3k8L2tl
eXdvcmQ+PGtleXdvcmQ+Q29nbml0aW9uL3BoeXNpb2xvZ3k8L2tleXdvcmQ+PGtleXdvcmQ+Q29u
ZGl0aW9uaW5nLCBPcGVyYW50PC9rZXl3b3JkPjxrZXl3b3JkPkRpc2Vhc2UgTW9kZWxzLCBBbmlt
YWw8L2tleXdvcmQ+PGtleXdvcmQ+RmVtYWxlPC9rZXl3b3JkPjxrZXl3b3JkPkh5cG90aGVybWlh
LCBJbmR1Y2VkL2FkdmVyc2UgZWZmZWN0cy8qbWV0aG9kczwva2V5d29yZD48a2V5d29yZD5JbGlh
YyBBcnRlcnkvKmluanVyaWVzL3N1cmdlcnk8L2tleXdvcmQ+PGtleXdvcmQ+TGFjZXJhdGlvbnMv
Y29tcGxpY2F0aW9ucy9waHlzaW9wYXRob2xvZ3kvKnN1cmdlcnk8L2tleXdvcmQ+PGtleXdvcmQ+
TmV1cm9sb2dpYyBFeGFtaW5hdGlvbjwva2V5d29yZD48a2V5d29yZD5TaG9jaywgSGVtb3JyaGFn
aWMvKmV0aW9sb2d5L3BoeXNpb3BhdGhvbG9neTwva2V5d29yZD48a2V5d29yZD5Tb2Z0IFRpc3N1
ZSBJbmp1cmllcy9jb21wbGljYXRpb25zL3BoeXNpb3BhdGhvbG9neS8qc3VyZ2VyeTwva2V5d29y
ZD48a2V5d29yZD5Td2luZTwva2V5d29yZD48a2V5d29yZD5UaW1lIEZhY3RvcnM8L2tleXdvcmQ+
PGtleXdvcmQ+VHJlYXRtZW50IE91dGNvbWU8L2tleXdvcmQ+PC9rZXl3b3Jkcz48ZGF0ZXM+PHll
YXI+MjAwNDwveWVhcj48cHViLWRhdGVzPjxkYXRlPk5vdjwvZGF0ZT48L3B1Yi1kYXRlcz48L2Rh
dGVzPjxpc2JuPjAwMjItNTI4MiAoUHJpbnQpJiN4RDswMDIyLTUyODIgKExpbmtpbmcpPC9pc2Ju
PjxhY2Nlc3Npb24tbnVtPjE1NTgwMDE4PC9hY2Nlc3Npb24tbnVtPjx3b3JrLXR5cGU+Q29tcGFy
YXRpdmUgU3R1ZHkmI3hEO1Jlc2VhcmNoIFN1cHBvcnQsIFUuUy4gR292JmFwb3M7dCwgUC5ILlMu
PC93b3JrLXR5cGU+PHVybHM+PHJlbGF0ZWQtdXJscz48dXJsPmh0dHA6Ly93d3cubmNiaS5ubG0u
bmloLmdvdi9wdWJtZWQvMTU1ODAwMTg8L3VybD48L3JlbGF0ZWQtdXJscz48L3VybHM+PGxhbmd1
YWdlPmVuZzwvbGFuZ3VhZ2U+PC9yZWNvcmQ+PC9DaXRlPjwvRW5kTm90ZT4A
</w:fldData>
              </w:fldChar>
            </w:r>
            <w:r w:rsidRPr="00D553C4">
              <w:rPr>
                <w:sz w:val="12"/>
                <w:szCs w:val="12"/>
                <w:lang w:val="en-GB"/>
              </w:rPr>
              <w:instrText xml:space="preserve"> ADDIN EN.CITE </w:instrText>
            </w:r>
            <w:r w:rsidRPr="00D553C4">
              <w:rPr>
                <w:sz w:val="12"/>
                <w:szCs w:val="12"/>
                <w:lang w:val="en-GB"/>
              </w:rPr>
              <w:fldChar w:fldCharType="begin">
                <w:fldData xml:space="preserve">PEVuZE5vdGU+PENpdGU+PEF1dGhvcj5BbGFtPC9BdXRob3I+PFllYXI+MjAwNDwvWWVhcj48UmVj
TnVtPjEwMTk8L1JlY051bT48RGlzcGxheVRleHQ+KDExKTwvRGlzcGxheVRleHQ+PHJlY29yZD48
cmVjLW51bWJlcj4xMDE5PC9yZWMtbnVtYmVyPjxmb3JlaWduLWtleXM+PGtleSBhcHA9IkVOIiBk
Yi1pZD0iYXZkdnRmcHRscGRwOWhlZXJyb3hhNXhzdnJkNXdhcjlwOWY5IiB0aW1lc3RhbXA9IjEz
NTg3MDQxOTUiPjEwMTk8L2tleT48L2ZvcmVpZ24ta2V5cz48cmVmLXR5cGUgbmFtZT0iSm91cm5h
bCBBcnRpY2xlIj4xNzwvcmVmLXR5cGU+PGNvbnRyaWJ1dG9ycz48YXV0aG9ycz48YXV0aG9yPkFs
YW0sIEguIEIuPC9hdXRob3I+PGF1dGhvcj5DaGVuLCBaLjwvYXV0aG9yPjxhdXRob3I+SG9ubWEs
IEsuPC9hdXRob3I+PGF1dGhvcj5Lb3VzdG92YSwgRS48L2F1dGhvcj48YXV0aG9yPlF1ZXJvbCwg
Ui4gSS48L2F1dGhvcj48YXV0aG9yPkphc2tpbGxlLCBBLjwvYXV0aG9yPjxhdXRob3I+SW5vY2Vu
Y2lvLCBSLjwvYXV0aG9yPjxhdXRob3I+QXJpYWJhbiwgTi48L2F1dGhvcj48YXV0aG9yPlRvcnVu
bywgSy48L2F1dGhvcj48YXV0aG9yPk5hZGVsLCBBLjwvYXV0aG9yPjxhdXRob3I+UmhlZSwgUC48
L2F1dGhvcj48L2F1dGhvcnM+PC9jb250cmlidXRvcnM+PGF1dGgtYWRkcmVzcz5UcmF1bWEgUmVz
ZWFyY2ggYW5kIFJlYWRpbmVzcyBJbnN0aXR1dGUgZm9yIFN1cmdlcnksIFVuaWZvcm1lZCBTZXJ2
aWNlcyBVbml2ZXJzaXR5IG9mIHRoZSBIZWFsdGggU2NpZW5jZXMsIEJldGhlc2RhLCBNYXJ5bGFu
ZCAyMDgxNCwgVVNBLiBoYWxhbUB1c3Vocy5taWw8L2F1dGgtYWRkcmVzcz48dGl0bGVzPjx0aXRs
ZT5UaGUgcmF0ZSBvZiBpbmR1Y3Rpb24gb2YgaHlwb3RoZXJtaWMgYXJyZXN0IGRldGVybWluZXMg
dGhlIG91dGNvbWUgaW4gYSBTd2luZSBtb2RlbCBvZiBsZXRoYWwgaGVtb3JyaGFnZTwvdGl0bGU+
PHNlY29uZGFyeS10aXRsZT5UaGUgSm91cm5hbCBvZiB0cmF1bWE8L3NlY29uZGFyeS10aXRsZT48
YWx0LXRpdGxlPkogVHJhdW1hPC9hbHQtdGl0bGU+PC90aXRsZXM+PHBlcmlvZGljYWw+PGZ1bGwt
dGl0bGU+VGhlIEpvdXJuYWwgb2YgdHJhdW1hPC9mdWxsLXRpdGxlPjxhYmJyLTE+SiBUcmF1bWE8
L2FiYnItMT48L3BlcmlvZGljYWw+PGFsdC1wZXJpb2RpY2FsPjxmdWxsLXRpdGxlPlRoZSBKb3Vy
bmFsIG9mIHRyYXVtYTwvZnVsbC10aXRsZT48YWJici0xPkogVHJhdW1hPC9hYmJyLTE+PC9hbHQt
cGVyaW9kaWNhbD48cGFnZXM+OTYxLTk8L3BhZ2VzPjx2b2x1bWU+NTc8L3ZvbHVtZT48bnVtYmVy
PjU8L251bWJlcj48ZWRpdGlvbj4yMDA0LzEyLzA4PC9lZGl0aW9uPjxrZXl3b3Jkcz48a2V5d29y
ZD5BbmltYWxzPC9rZXl3b3JkPjxrZXl3b3JkPkFvcnRhLCBUaG9yYWNpYy8qaW5qdXJpZXMvc3Vy
Z2VyeTwva2V5d29yZD48a2V5d29yZD5CcmFpbiBEYW1hZ2UsIENocm9uaWMvZXRpb2xvZ3k8L2tl
eXdvcmQ+PGtleXdvcmQ+Q29nbml0aW9uL3BoeXNpb2xvZ3k8L2tleXdvcmQ+PGtleXdvcmQ+Q29u
ZGl0aW9uaW5nLCBPcGVyYW50PC9rZXl3b3JkPjxrZXl3b3JkPkRpc2Vhc2UgTW9kZWxzLCBBbmlt
YWw8L2tleXdvcmQ+PGtleXdvcmQ+RmVtYWxlPC9rZXl3b3JkPjxrZXl3b3JkPkh5cG90aGVybWlh
LCBJbmR1Y2VkL2FkdmVyc2UgZWZmZWN0cy8qbWV0aG9kczwva2V5d29yZD48a2V5d29yZD5JbGlh
YyBBcnRlcnkvKmluanVyaWVzL3N1cmdlcnk8L2tleXdvcmQ+PGtleXdvcmQ+TGFjZXJhdGlvbnMv
Y29tcGxpY2F0aW9ucy9waHlzaW9wYXRob2xvZ3kvKnN1cmdlcnk8L2tleXdvcmQ+PGtleXdvcmQ+
TmV1cm9sb2dpYyBFeGFtaW5hdGlvbjwva2V5d29yZD48a2V5d29yZD5TaG9jaywgSGVtb3JyaGFn
aWMvKmV0aW9sb2d5L3BoeXNpb3BhdGhvbG9neTwva2V5d29yZD48a2V5d29yZD5Tb2Z0IFRpc3N1
ZSBJbmp1cmllcy9jb21wbGljYXRpb25zL3BoeXNpb3BhdGhvbG9neS8qc3VyZ2VyeTwva2V5d29y
ZD48a2V5d29yZD5Td2luZTwva2V5d29yZD48a2V5d29yZD5UaW1lIEZhY3RvcnM8L2tleXdvcmQ+
PGtleXdvcmQ+VHJlYXRtZW50IE91dGNvbWU8L2tleXdvcmQ+PC9rZXl3b3Jkcz48ZGF0ZXM+PHll
YXI+MjAwNDwveWVhcj48cHViLWRhdGVzPjxkYXRlPk5vdjwvZGF0ZT48L3B1Yi1kYXRlcz48L2Rh
dGVzPjxpc2JuPjAwMjItNTI4MiAoUHJpbnQpJiN4RDswMDIyLTUyODIgKExpbmtpbmcpPC9pc2Ju
PjxhY2Nlc3Npb24tbnVtPjE1NTgwMDE4PC9hY2Nlc3Npb24tbnVtPjx3b3JrLXR5cGU+Q29tcGFy
YXRpdmUgU3R1ZHkmI3hEO1Jlc2VhcmNoIFN1cHBvcnQsIFUuUy4gR292JmFwb3M7dCwgUC5ILlMu
PC93b3JrLXR5cGU+PHVybHM+PHJlbGF0ZWQtdXJscz48dXJsPmh0dHA6Ly93d3cubmNiaS5ubG0u
bmloLmdvdi9wdWJtZWQvMTU1ODAwMTg8L3VybD48L3JlbGF0ZWQtdXJscz48L3VybHM+PGxhbmd1
YWdlPmVuZzwvbGFuZ3VhZ2U+PC9yZWNvcmQ+PC9DaXRlPjwvRW5kTm90ZT4A
</w:fldData>
              </w:fldChar>
            </w:r>
            <w:r w:rsidRPr="00D553C4">
              <w:rPr>
                <w:sz w:val="12"/>
                <w:szCs w:val="12"/>
                <w:lang w:val="en-GB"/>
              </w:rPr>
              <w:instrText xml:space="preserve"> ADDIN EN.CITE.DATA </w:instrText>
            </w:r>
            <w:r w:rsidRPr="00D553C4">
              <w:rPr>
                <w:sz w:val="12"/>
                <w:szCs w:val="12"/>
                <w:lang w:val="en-GB"/>
              </w:rPr>
            </w:r>
            <w:r w:rsidRPr="00D553C4">
              <w:rPr>
                <w:sz w:val="12"/>
                <w:szCs w:val="12"/>
                <w:lang w:val="en-GB"/>
              </w:rPr>
              <w:fldChar w:fldCharType="end"/>
            </w:r>
            <w:r w:rsidRPr="00D553C4">
              <w:rPr>
                <w:sz w:val="12"/>
                <w:szCs w:val="12"/>
                <w:lang w:val="en-GB"/>
              </w:rPr>
            </w:r>
            <w:r w:rsidRPr="00D553C4">
              <w:rPr>
                <w:sz w:val="12"/>
                <w:szCs w:val="12"/>
                <w:lang w:val="en-GB"/>
              </w:rPr>
              <w:fldChar w:fldCharType="separate"/>
            </w:r>
            <w:r w:rsidRPr="00D553C4">
              <w:rPr>
                <w:noProof/>
                <w:sz w:val="12"/>
                <w:szCs w:val="12"/>
                <w:lang w:val="en-GB"/>
              </w:rPr>
              <w:t>(</w:t>
            </w:r>
            <w:hyperlink w:anchor="_ENREF_11" w:tooltip="Alam, 2004 #1019" w:history="1">
              <w:r w:rsidRPr="00D553C4">
                <w:rPr>
                  <w:noProof/>
                  <w:sz w:val="12"/>
                  <w:szCs w:val="12"/>
                  <w:lang w:val="en-GB"/>
                </w:rPr>
                <w:t>11</w:t>
              </w:r>
            </w:hyperlink>
            <w:r w:rsidRPr="00D553C4">
              <w:rPr>
                <w:noProof/>
                <w:sz w:val="12"/>
                <w:szCs w:val="12"/>
                <w:lang w:val="en-GB"/>
              </w:rPr>
              <w:t>)</w:t>
            </w:r>
            <w:r w:rsidRPr="00D553C4">
              <w:rPr>
                <w:sz w:val="12"/>
                <w:szCs w:val="12"/>
                <w:lang w:val="en-GB"/>
              </w:rPr>
              <w:fldChar w:fldCharType="end"/>
            </w:r>
          </w:p>
          <w:p w14:paraId="12CFACF9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</w:p>
          <w:p w14:paraId="442B863A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60 min: 8%</w:t>
            </w:r>
          </w:p>
          <w:p w14:paraId="54C93AA2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120 min: 50%</w:t>
            </w:r>
          </w:p>
          <w:p w14:paraId="46DB3157" w14:textId="77777777" w:rsidR="00184B76" w:rsidRPr="00D553C4" w:rsidRDefault="00184B76" w:rsidP="00A87B45">
            <w:pPr>
              <w:rPr>
                <w:sz w:val="12"/>
                <w:szCs w:val="12"/>
                <w:highlight w:val="yellow"/>
                <w:lang w:val="en-GB"/>
              </w:rPr>
            </w:pPr>
          </w:p>
          <w:p w14:paraId="6200C44C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fldChar w:fldCharType="begin">
                <w:fldData xml:space="preserve">PEVuZE5vdGU+PENpdGU+PEF1dGhvcj5BbGFtPC9BdXRob3I+PFllYXI+MjAwODwvWWVhcj48UmVj
TnVtPjkxOTwvUmVjTnVtPjxEaXNwbGF5VGV4dD4oNTIpPC9EaXNwbGF5VGV4dD48cmVjb3JkPjxy
ZWMtbnVtYmVyPjkxOTwvcmVjLW51bWJlcj48Zm9yZWlnbi1rZXlzPjxrZXkgYXBwPSJFTiIgZGIt
aWQ9ImF2ZHZ0ZnB0bHBkcDloZWVycm94YTV4c3ZyZDV3YXI5cDlmOSIgdGltZXN0YW1wPSIxMzU4
NDQwNTk5Ij45MTk8L2tleT48L2ZvcmVpZ24ta2V5cz48cmVmLXR5cGUgbmFtZT0iSm91cm5hbCBB
cnRpY2xlIj4xNzwvcmVmLXR5cGU+PGNvbnRyaWJ1dG9ycz48YXV0aG9ycz48YXV0aG9yPkFsYW0s
IEguIEIuPC9hdXRob3I+PGF1dGhvcj5EdWdnYW4sIE0uPC9hdXRob3I+PGF1dGhvcj5MaSwgWS48
L2F1dGhvcj48YXV0aG9yPlNwYW5pb2xhcywgSy48L2F1dGhvcj48YXV0aG9yPkxpdSwgQi48L2F1
dGhvcj48YXV0aG9yPlRhYmJhcmEsIE0uPC9hdXRob3I+PGF1dGhvcj5EZW1veWEsIE0uPC9hdXRo
b3I+PGF1dGhvcj5TYWlsaGFtZXIsIEUuIEEuPC9hdXRob3I+PGF1dGhvcj5TaHVsdHMsIEMuPC9h
dXRob3I+PGF1dGhvcj5WZWxtYWhvcywgRy4gQy48L2F1dGhvcj48L2F1dGhvcnM+PC9jb250cmli
dXRvcnM+PGF1dGgtYWRkcmVzcz5EaXZpc2lvbiBvZiBUcmF1bWEsIEVtZXJnZW5jeSBTdXJnZXJ5
IGFuZCBTdXJnaWNhbCBDcml0aWNhbCBDYXJlLCBNYXNzYWNodXNldHRzIEdlbmVyYWwgSG9zcGl0
YWwsIEhhcnZhcmQgTWVkaWNhbCBTY2hvb2wsIEJvc3RvbiwgTWFzc2FjaHVzZXR0cywgVVNBLjwv
YXV0aC1hZGRyZXNzPjx0aXRsZXM+PHRpdGxlPlB1dHRpbmcgbGlmZSBvbiBob2xkLWZvciBob3cg
bG9uZz8gUHJvZm91bmQgaHlwb3RoZXJtaWMgY2FyZGlvcHVsbW9uYXJ5IGJ5cGFzcyBpbiBhIFN3
aW5lIG1vZGVsIG9mIGNvbXBsZXggdmFzY3VsYXIgaW5qdXJpZXM8L3RpdGxlPjxzZWNvbmRhcnkt
dGl0bGU+VGhlIEpvdXJuYWwgb2YgdHJhdW1hPC9zZWNvbmRhcnktdGl0bGU+PGFsdC10aXRsZT5K
IFRyYXVtYTwvYWx0LXRpdGxlPjwvdGl0bGVzPjxwZXJpb2RpY2FsPjxmdWxsLXRpdGxlPlRoZSBK
b3VybmFsIG9mIHRyYXVtYTwvZnVsbC10aXRsZT48YWJici0xPkogVHJhdW1hPC9hYmJyLTE+PC9w
ZXJpb2RpY2FsPjxhbHQtcGVyaW9kaWNhbD48ZnVsbC10aXRsZT5UaGUgSm91cm5hbCBvZiB0cmF1
bWE8L2Z1bGwtdGl0bGU+PGFiYnItMT5KIFRyYXVtYTwvYWJici0xPjwvYWx0LXBlcmlvZGljYWw+
PHBhZ2VzPjkxMi0yMjwvcGFnZXM+PHZvbHVtZT42NDwvdm9sdW1lPjxudW1iZXI+NDwvbnVtYmVy
PjxlZGl0aW9uPjIwMDgvMDQvMTI8L2VkaXRpb24+PGtleXdvcmRzPjxrZXl3b3JkPkFuaW1hbHM8
L2tleXdvcmQ+PGtleXdvcmQ+Qm9keSBUZW1wZXJhdHVyZTwva2V5d29yZD48a2V5d29yZD5CcmFp
bi9wYXRob2xvZ3kvcGh5c2lvcGF0aG9sb2d5PC9rZXl3b3JkPjxrZXl3b3JkPkNhcmRpb3B1bG1v
bmFyeSBCeXBhc3MvbWV0aG9kcy8qbW9ydGFsaXR5PC9rZXl3b3JkPjxrZXl3b3JkPipDaXJjdWxh
dG9yeSBBcnJlc3QsIERlZXAgSHlwb3RoZXJtaWEgSW5kdWNlZDwva2V5d29yZD48a2V5d29yZD5D
b2duaXRpb24vcGh5c2lvbG9neTwva2V5d29yZD48a2V5d29yZD5EaXNlYXNlIE1vZGVscywgQW5p
bWFsPC9rZXl3b3JkPjxrZXl3b3JkPkZlbWFsZTwva2V5d29yZD48a2V5d29yZD5IZW1vZHluYW1p
Y3MvcGh5c2lvbG9neTwva2V5d29yZD48a2V5d29yZD5OZXVyb3BzeWNob2xvZ2ljYWwgVGVzdHM8
L2tleXdvcmQ+PGtleXdvcmQ+UHJvYmFiaWxpdHk8L2tleXdvcmQ+PGtleXdvcmQ+UmFuZG9tIEFs
bG9jYXRpb248L2tleXdvcmQ+PGtleXdvcmQ+UmlzayBBc3Nlc3NtZW50PC9rZXl3b3JkPjxrZXl3
b3JkPlNlbnNpdGl2aXR5IGFuZCBTcGVjaWZpY2l0eTwva2V5d29yZD48a2V5d29yZD5TaG9jaywg
SGVtb3JyaGFnaWMvKm1vcnRhbGl0eS8qdGhlcmFweTwva2V5d29yZD48a2V5d29yZD5TdXJ2aXZh
bCBBbmFseXNpczwva2V5d29yZD48a2V5d29yZD5Td2luZTwva2V5d29yZD48a2V5d29yZD5UaW1l
IEZhY3RvcnM8L2tleXdvcmQ+PGtleXdvcmQ+V291bmRzLCBQZW5ldHJhdGluZy9tb3J0YWxpdHkv
dGhlcmFweTwva2V5d29yZD48L2tleXdvcmRzPjxkYXRlcz48eWVhcj4yMDA4PC95ZWFyPjxwdWIt
ZGF0ZXM+PGRhdGU+QXByPC9kYXRlPjwvcHViLWRhdGVzPjwvZGF0ZXM+PGlzYm4+MTUyOS04ODA5
IChFbGVjdHJvbmljKSYjeEQ7MDAyMi01MjgyIChMaW5raW5nKTwvaXNibj48YWNjZXNzaW9uLW51
bT4xODQwNDA1NjwvYWNjZXNzaW9uLW51bT48d29yay10eXBlPlJlc2VhcmNoIFN1cHBvcnQsIE4u
SS5ILiwgRXh0cmFtdXJhbDwvd29yay10eXBlPjx1cmxzPjxyZWxhdGVkLXVybHM+PHVybD5odHRw
Oi8vd3d3Lm5jYmkubmxtLm5paC5nb3YvcHVibWVkLzE4NDA0MDU2PC91cmw+PC9yZWxhdGVkLXVy
bHM+PC91cmxzPjxlbGVjdHJvbmljLXJlc291cmNlLW51bT4xMC4xMDk3L1RBLjBiMDEzZTMxODE2
NTllN2Y8L2VsZWN0cm9uaWMtcmVzb3VyY2UtbnVtPjxsYW5ndWFnZT5lbmc8L2xhbmd1YWdlPjwv
cmVjb3JkPjwvQ2l0ZT48L0VuZE5vdGU+AG==
</w:fldData>
              </w:fldChar>
            </w:r>
            <w:r w:rsidRPr="00D553C4">
              <w:rPr>
                <w:sz w:val="12"/>
                <w:szCs w:val="12"/>
                <w:lang w:val="en-GB"/>
              </w:rPr>
              <w:instrText xml:space="preserve"> ADDIN EN.CITE </w:instrText>
            </w:r>
            <w:r w:rsidRPr="00D553C4">
              <w:rPr>
                <w:sz w:val="12"/>
                <w:szCs w:val="12"/>
                <w:lang w:val="en-GB"/>
              </w:rPr>
              <w:fldChar w:fldCharType="begin">
                <w:fldData xml:space="preserve">PEVuZE5vdGU+PENpdGU+PEF1dGhvcj5BbGFtPC9BdXRob3I+PFllYXI+MjAwODwvWWVhcj48UmVj
TnVtPjkxOTwvUmVjTnVtPjxEaXNwbGF5VGV4dD4oNTIpPC9EaXNwbGF5VGV4dD48cmVjb3JkPjxy
ZWMtbnVtYmVyPjkxOTwvcmVjLW51bWJlcj48Zm9yZWlnbi1rZXlzPjxrZXkgYXBwPSJFTiIgZGIt
aWQ9ImF2ZHZ0ZnB0bHBkcDloZWVycm94YTV4c3ZyZDV3YXI5cDlmOSIgdGltZXN0YW1wPSIxMzU4
NDQwNTk5Ij45MTk8L2tleT48L2ZvcmVpZ24ta2V5cz48cmVmLXR5cGUgbmFtZT0iSm91cm5hbCBB
cnRpY2xlIj4xNzwvcmVmLXR5cGU+PGNvbnRyaWJ1dG9ycz48YXV0aG9ycz48YXV0aG9yPkFsYW0s
IEguIEIuPC9hdXRob3I+PGF1dGhvcj5EdWdnYW4sIE0uPC9hdXRob3I+PGF1dGhvcj5MaSwgWS48
L2F1dGhvcj48YXV0aG9yPlNwYW5pb2xhcywgSy48L2F1dGhvcj48YXV0aG9yPkxpdSwgQi48L2F1
dGhvcj48YXV0aG9yPlRhYmJhcmEsIE0uPC9hdXRob3I+PGF1dGhvcj5EZW1veWEsIE0uPC9hdXRo
b3I+PGF1dGhvcj5TYWlsaGFtZXIsIEUuIEEuPC9hdXRob3I+PGF1dGhvcj5TaHVsdHMsIEMuPC9h
dXRob3I+PGF1dGhvcj5WZWxtYWhvcywgRy4gQy48L2F1dGhvcj48L2F1dGhvcnM+PC9jb250cmli
dXRvcnM+PGF1dGgtYWRkcmVzcz5EaXZpc2lvbiBvZiBUcmF1bWEsIEVtZXJnZW5jeSBTdXJnZXJ5
IGFuZCBTdXJnaWNhbCBDcml0aWNhbCBDYXJlLCBNYXNzYWNodXNldHRzIEdlbmVyYWwgSG9zcGl0
YWwsIEhhcnZhcmQgTWVkaWNhbCBTY2hvb2wsIEJvc3RvbiwgTWFzc2FjaHVzZXR0cywgVVNBLjwv
YXV0aC1hZGRyZXNzPjx0aXRsZXM+PHRpdGxlPlB1dHRpbmcgbGlmZSBvbiBob2xkLWZvciBob3cg
bG9uZz8gUHJvZm91bmQgaHlwb3RoZXJtaWMgY2FyZGlvcHVsbW9uYXJ5IGJ5cGFzcyBpbiBhIFN3
aW5lIG1vZGVsIG9mIGNvbXBsZXggdmFzY3VsYXIgaW5qdXJpZXM8L3RpdGxlPjxzZWNvbmRhcnkt
dGl0bGU+VGhlIEpvdXJuYWwgb2YgdHJhdW1hPC9zZWNvbmRhcnktdGl0bGU+PGFsdC10aXRsZT5K
IFRyYXVtYTwvYWx0LXRpdGxlPjwvdGl0bGVzPjxwZXJpb2RpY2FsPjxmdWxsLXRpdGxlPlRoZSBK
b3VybmFsIG9mIHRyYXVtYTwvZnVsbC10aXRsZT48YWJici0xPkogVHJhdW1hPC9hYmJyLTE+PC9w
ZXJpb2RpY2FsPjxhbHQtcGVyaW9kaWNhbD48ZnVsbC10aXRsZT5UaGUgSm91cm5hbCBvZiB0cmF1
bWE8L2Z1bGwtdGl0bGU+PGFiYnItMT5KIFRyYXVtYTwvYWJici0xPjwvYWx0LXBlcmlvZGljYWw+
PHBhZ2VzPjkxMi0yMjwvcGFnZXM+PHZvbHVtZT42NDwvdm9sdW1lPjxudW1iZXI+NDwvbnVtYmVy
PjxlZGl0aW9uPjIwMDgvMDQvMTI8L2VkaXRpb24+PGtleXdvcmRzPjxrZXl3b3JkPkFuaW1hbHM8
L2tleXdvcmQ+PGtleXdvcmQ+Qm9keSBUZW1wZXJhdHVyZTwva2V5d29yZD48a2V5d29yZD5CcmFp
bi9wYXRob2xvZ3kvcGh5c2lvcGF0aG9sb2d5PC9rZXl3b3JkPjxrZXl3b3JkPkNhcmRpb3B1bG1v
bmFyeSBCeXBhc3MvbWV0aG9kcy8qbW9ydGFsaXR5PC9rZXl3b3JkPjxrZXl3b3JkPipDaXJjdWxh
dG9yeSBBcnJlc3QsIERlZXAgSHlwb3RoZXJtaWEgSW5kdWNlZDwva2V5d29yZD48a2V5d29yZD5D
b2duaXRpb24vcGh5c2lvbG9neTwva2V5d29yZD48a2V5d29yZD5EaXNlYXNlIE1vZGVscywgQW5p
bWFsPC9rZXl3b3JkPjxrZXl3b3JkPkZlbWFsZTwva2V5d29yZD48a2V5d29yZD5IZW1vZHluYW1p
Y3MvcGh5c2lvbG9neTwva2V5d29yZD48a2V5d29yZD5OZXVyb3BzeWNob2xvZ2ljYWwgVGVzdHM8
L2tleXdvcmQ+PGtleXdvcmQ+UHJvYmFiaWxpdHk8L2tleXdvcmQ+PGtleXdvcmQ+UmFuZG9tIEFs
bG9jYXRpb248L2tleXdvcmQ+PGtleXdvcmQ+UmlzayBBc3Nlc3NtZW50PC9rZXl3b3JkPjxrZXl3
b3JkPlNlbnNpdGl2aXR5IGFuZCBTcGVjaWZpY2l0eTwva2V5d29yZD48a2V5d29yZD5TaG9jaywg
SGVtb3JyaGFnaWMvKm1vcnRhbGl0eS8qdGhlcmFweTwva2V5d29yZD48a2V5d29yZD5TdXJ2aXZh
bCBBbmFseXNpczwva2V5d29yZD48a2V5d29yZD5Td2luZTwva2V5d29yZD48a2V5d29yZD5UaW1l
IEZhY3RvcnM8L2tleXdvcmQ+PGtleXdvcmQ+V291bmRzLCBQZW5ldHJhdGluZy9tb3J0YWxpdHkv
dGhlcmFweTwva2V5d29yZD48L2tleXdvcmRzPjxkYXRlcz48eWVhcj4yMDA4PC95ZWFyPjxwdWIt
ZGF0ZXM+PGRhdGU+QXByPC9kYXRlPjwvcHViLWRhdGVzPjwvZGF0ZXM+PGlzYm4+MTUyOS04ODA5
IChFbGVjdHJvbmljKSYjeEQ7MDAyMi01MjgyIChMaW5raW5nKTwvaXNibj48YWNjZXNzaW9uLW51
bT4xODQwNDA1NjwvYWNjZXNzaW9uLW51bT48d29yay10eXBlPlJlc2VhcmNoIFN1cHBvcnQsIE4u
SS5ILiwgRXh0cmFtdXJhbDwvd29yay10eXBlPjx1cmxzPjxyZWxhdGVkLXVybHM+PHVybD5odHRw
Oi8vd3d3Lm5jYmkubmxtLm5paC5nb3YvcHVibWVkLzE4NDA0MDU2PC91cmw+PC9yZWxhdGVkLXVy
bHM+PC91cmxzPjxlbGVjdHJvbmljLXJlc291cmNlLW51bT4xMC4xMDk3L1RBLjBiMDEzZTMxODE2
NTllN2Y8L2VsZWN0cm9uaWMtcmVzb3VyY2UtbnVtPjxsYW5ndWFnZT5lbmc8L2xhbmd1YWdlPjwv
cmVjb3JkPjwvQ2l0ZT48L0VuZE5vdGU+AG==
</w:fldData>
              </w:fldChar>
            </w:r>
            <w:r w:rsidRPr="00D553C4">
              <w:rPr>
                <w:sz w:val="12"/>
                <w:szCs w:val="12"/>
                <w:lang w:val="en-GB"/>
              </w:rPr>
              <w:instrText xml:space="preserve"> ADDIN EN.CITE.DATA </w:instrText>
            </w:r>
            <w:r w:rsidRPr="00D553C4">
              <w:rPr>
                <w:sz w:val="12"/>
                <w:szCs w:val="12"/>
                <w:lang w:val="en-GB"/>
              </w:rPr>
            </w:r>
            <w:r w:rsidRPr="00D553C4">
              <w:rPr>
                <w:sz w:val="12"/>
                <w:szCs w:val="12"/>
                <w:lang w:val="en-GB"/>
              </w:rPr>
              <w:fldChar w:fldCharType="end"/>
            </w:r>
            <w:r w:rsidRPr="00D553C4">
              <w:rPr>
                <w:sz w:val="12"/>
                <w:szCs w:val="12"/>
                <w:lang w:val="en-GB"/>
              </w:rPr>
            </w:r>
            <w:r w:rsidRPr="00D553C4">
              <w:rPr>
                <w:sz w:val="12"/>
                <w:szCs w:val="12"/>
                <w:lang w:val="en-GB"/>
              </w:rPr>
              <w:fldChar w:fldCharType="separate"/>
            </w:r>
            <w:r w:rsidRPr="00D553C4">
              <w:rPr>
                <w:noProof/>
                <w:sz w:val="12"/>
                <w:szCs w:val="12"/>
                <w:lang w:val="en-GB"/>
              </w:rPr>
              <w:t>(</w:t>
            </w:r>
            <w:hyperlink w:anchor="_ENREF_52" w:tooltip="Alam, 2008 #919" w:history="1">
              <w:r w:rsidRPr="00D553C4">
                <w:rPr>
                  <w:noProof/>
                  <w:sz w:val="12"/>
                  <w:szCs w:val="12"/>
                  <w:lang w:val="en-GB"/>
                </w:rPr>
                <w:t>52</w:t>
              </w:r>
            </w:hyperlink>
            <w:r w:rsidRPr="00D553C4">
              <w:rPr>
                <w:noProof/>
                <w:sz w:val="12"/>
                <w:szCs w:val="12"/>
                <w:lang w:val="en-GB"/>
              </w:rPr>
              <w:t>)</w:t>
            </w:r>
            <w:r w:rsidRPr="00D553C4">
              <w:rPr>
                <w:sz w:val="12"/>
                <w:szCs w:val="12"/>
                <w:lang w:val="en-GB"/>
              </w:rPr>
              <w:fldChar w:fldCharType="end"/>
            </w:r>
          </w:p>
          <w:p w14:paraId="527794D0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</w:p>
          <w:p w14:paraId="5094DD68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Rewarming:</w:t>
            </w:r>
          </w:p>
          <w:p w14:paraId="79FEC38E" w14:textId="77777777" w:rsidR="00184B76" w:rsidRPr="00D553C4" w:rsidRDefault="00184B76" w:rsidP="00A87B45">
            <w:pPr>
              <w:rPr>
                <w:sz w:val="12"/>
                <w:szCs w:val="12"/>
              </w:rPr>
            </w:pPr>
            <w:r w:rsidRPr="00D553C4">
              <w:rPr>
                <w:sz w:val="12"/>
                <w:szCs w:val="12"/>
              </w:rPr>
              <w:t>Slow (0.25°C/min): 50%</w:t>
            </w:r>
          </w:p>
          <w:p w14:paraId="3DA12A8D" w14:textId="77777777" w:rsidR="00184B76" w:rsidRPr="00D553C4" w:rsidRDefault="00184B76" w:rsidP="00A87B45">
            <w:pPr>
              <w:rPr>
                <w:sz w:val="12"/>
                <w:szCs w:val="12"/>
                <w:lang w:val="sv-SE"/>
              </w:rPr>
            </w:pPr>
            <w:r w:rsidRPr="00D553C4">
              <w:rPr>
                <w:sz w:val="12"/>
                <w:szCs w:val="12"/>
                <w:lang w:val="sv-SE"/>
              </w:rPr>
              <w:t xml:space="preserve">Medium </w:t>
            </w:r>
            <w:r w:rsidRPr="00D553C4">
              <w:rPr>
                <w:sz w:val="12"/>
                <w:szCs w:val="12"/>
                <w:lang w:val="sv-SE"/>
              </w:rPr>
              <w:lastRenderedPageBreak/>
              <w:t xml:space="preserve">(0.5°X/min): </w:t>
            </w:r>
            <w:proofErr w:type="gramStart"/>
            <w:r w:rsidRPr="00D553C4">
              <w:rPr>
                <w:sz w:val="12"/>
                <w:szCs w:val="12"/>
                <w:lang w:val="sv-SE"/>
              </w:rPr>
              <w:t>10%</w:t>
            </w:r>
            <w:proofErr w:type="gramEnd"/>
          </w:p>
          <w:p w14:paraId="6AEA48C0" w14:textId="77777777" w:rsidR="00184B76" w:rsidRPr="00D553C4" w:rsidRDefault="00184B76" w:rsidP="00A87B45">
            <w:pPr>
              <w:rPr>
                <w:sz w:val="12"/>
                <w:szCs w:val="12"/>
                <w:lang w:val="sv-SE"/>
              </w:rPr>
            </w:pPr>
            <w:r w:rsidRPr="00D553C4">
              <w:rPr>
                <w:sz w:val="12"/>
                <w:szCs w:val="12"/>
                <w:lang w:val="sv-SE"/>
              </w:rPr>
              <w:t xml:space="preserve">Fast (1°C/min): </w:t>
            </w:r>
            <w:proofErr w:type="gramStart"/>
            <w:r w:rsidRPr="00D553C4">
              <w:rPr>
                <w:sz w:val="12"/>
                <w:szCs w:val="12"/>
                <w:lang w:val="sv-SE"/>
              </w:rPr>
              <w:t>70%</w:t>
            </w:r>
            <w:proofErr w:type="gramEnd"/>
          </w:p>
          <w:p w14:paraId="38F5CC4F" w14:textId="77777777" w:rsidR="00184B76" w:rsidRPr="00D553C4" w:rsidRDefault="00184B76" w:rsidP="00A87B45">
            <w:pPr>
              <w:rPr>
                <w:sz w:val="12"/>
                <w:szCs w:val="12"/>
                <w:lang w:val="sv-SE"/>
              </w:rPr>
            </w:pPr>
          </w:p>
          <w:p w14:paraId="48ABD588" w14:textId="77777777" w:rsidR="00184B76" w:rsidRPr="00D553C4" w:rsidRDefault="00184B76" w:rsidP="00A87B45">
            <w:pPr>
              <w:rPr>
                <w:sz w:val="12"/>
                <w:szCs w:val="12"/>
              </w:rPr>
            </w:pPr>
            <w:r w:rsidRPr="00D553C4">
              <w:rPr>
                <w:sz w:val="12"/>
                <w:szCs w:val="12"/>
              </w:rPr>
              <w:fldChar w:fldCharType="begin">
                <w:fldData xml:space="preserve">PEVuZE5vdGU+PENpdGU+PEF1dGhvcj5BbGFtPC9BdXRob3I+PFllYXI+MjAwNjwvWWVhcj48UmVj
TnVtPjMxNjE8L1JlY051bT48RGlzcGxheVRleHQ+KDUxKTwvRGlzcGxheVRleHQ+PHJlY29yZD48
cmVjLW51bWJlcj4zMTYxPC9yZWMtbnVtYmVyPjxmb3JlaWduLWtleXM+PGtleSBhcHA9IkVOIiBk
Yi1pZD0iYXZkdnRmcHRscGRwOWhlZXJyb3hhNXhzdnJkNXdhcjlwOWY5IiB0aW1lc3RhbXA9IjEz
ODU4OTIxMDciPjMxNjE8L2tleT48L2ZvcmVpZ24ta2V5cz48cmVmLXR5cGUgbmFtZT0iSm91cm5h
bCBBcnRpY2xlIj4xNzwvcmVmLXR5cGU+PGNvbnRyaWJ1dG9ycz48YXV0aG9ycz48YXV0aG9yPkFs
YW0sIEguIEIuPC9hdXRob3I+PGF1dGhvcj5DaGVuLCBaLjwvYXV0aG9yPjxhdXRob3I+TGksIFku
PC9hdXRob3I+PGF1dGhvcj5WZWxtYWhvcywgRy48L2F1dGhvcj48YXV0aG9yPkRlTW95YSwgTS48
L2F1dGhvcj48YXV0aG9yPktlbGxlciwgQy4gRS48L2F1dGhvcj48YXV0aG9yPlRvcnVubywgSy48
L2F1dGhvcj48YXV0aG9yPk1laHJhbmksIFQuPC9hdXRob3I+PGF1dGhvcj5SaGVlLCBQLjwvYXV0
aG9yPjxhdXRob3I+U3BhbmlvbGFzLCBLLjwvYXV0aG9yPjwvYXV0aG9ycz48L2NvbnRyaWJ1dG9y
cz48YXV0aC1hZGRyZXNzPlRyYXVtYSBSZXNlYXJjaCBhbmQgUmVhZGluZXNzIEluc3RpdHV0ZSBm
b3IgU3VyZ2VyeSwgVW5pZm9ybWVkIFNlcnZpY2VzIFVuaXZlcnNpdHkgb2YgdGhlIEhlYWx0aCBT
Y2llbmNlcywgQmV0aGVzZGEsIFVTQS48L2F1dGgtYWRkcmVzcz48dGl0bGVzPjx0aXRsZT5Qcm9m
b3VuZCBoeXBvdGhlcm1pYSBpcyBzdXBlcmlvciB0byB1bHRyYXByb2ZvdW5kIGh5cG90aGVybWlh
IGluIGltcHJvdmluZyBzdXJ2aXZhbCBpbiBhIHN3aW5lIG1vZGVsIG9mIGxldGhhbCBpbmp1cmll
czwvdGl0bGU+PHNlY29uZGFyeS10aXRsZT5TdXJnZXJ5PC9zZWNvbmRhcnktdGl0bGU+PGFsdC10
aXRsZT5TdXJnZXJ5PC9hbHQtdGl0bGU+PC90aXRsZXM+PHBlcmlvZGljYWw+PGZ1bGwtdGl0bGU+
U3VyZ2VyeTwvZnVsbC10aXRsZT48YWJici0xPlN1cmdlcnk8L2FiYnItMT48L3BlcmlvZGljYWw+
PGFsdC1wZXJpb2RpY2FsPjxmdWxsLXRpdGxlPlN1cmdlcnk8L2Z1bGwtdGl0bGU+PGFiYnItMT5T
dXJnZXJ5PC9hYmJyLTE+PC9hbHQtcGVyaW9kaWNhbD48cGFnZXM+MzA3LTE0PC9wYWdlcz48dm9s
dW1lPjE0MDwvdm9sdW1lPjxudW1iZXI+MjwvbnVtYmVyPjxrZXl3b3Jkcz48a2V5d29yZD5Bbmlt
YWxzPC9rZXl3b3JkPjxrZXl3b3JkPkJvZHkgVGVtcGVyYXR1cmU8L2tleXdvcmQ+PGtleXdvcmQ+
QnJhaW4vcGF0aG9sb2d5L3BoeXNpb3BhdGhvbG9neTwva2V5d29yZD48a2V5d29yZD5DaXJjdWxh
dG9yeSBBcnJlc3QsIERlZXAgSHlwb3RoZXJtaWEgSW5kdWNlZC9hZHZlcnNlIGVmZmVjdHMvKm1l
dGhvZHMvcHN5Y2hvbG9neTwva2V5d29yZD48a2V5d29yZD5Db2duaXRpb24vcGh5c2lvbG9neTwv
a2V5d29yZD48a2V5d29yZD5EaXNlYXNlIE1vZGVscywgQW5pbWFsPC9rZXl3b3JkPjxrZXl3b3Jk
PkZlbWFsZTwva2V5d29yZD48a2V5d29yZD5TaG9jaywgSGVtb3JyaGFnaWMvcGF0aG9sb2d5L3Bz
eWNob2xvZ3kvKnRoZXJhcHk8L2tleXdvcmQ+PGtleXdvcmQ+U3dpbmU8L2tleXdvcmQ+PGtleXdv
cmQ+V291bmRzLCBQZW5ldHJhdGluZy9wYXRob2xvZ3kvcHN5Y2hvbG9neS8qdGhlcmFweTwva2V5
d29yZD48L2tleXdvcmRzPjxkYXRlcz48eWVhcj4yMDA2PC95ZWFyPjxwdWItZGF0ZXM+PGRhdGU+
QXVnPC9kYXRlPjwvcHViLWRhdGVzPjwvZGF0ZXM+PGlzYm4+MDAzOS02MDYwIChQcmludCkmI3hE
OzAwMzktNjA2MCAoTGlua2luZyk8L2lzYm4+PGFjY2Vzc2lvbi1udW0+MTY5MDQ5ODQ8L2FjY2Vz
c2lvbi1udW0+PHVybHM+PHJlbGF0ZWQtdXJscz48dXJsPmh0dHA6Ly93d3cubmNiaS5ubG0ubmlo
Lmdvdi9wdWJtZWQvMTY5MDQ5ODQ8L3VybD48L3JlbGF0ZWQtdXJscz48L3VybHM+PGVsZWN0cm9u
aWMtcmVzb3VyY2UtbnVtPjEwLjEwMTYvai5zdXJnLjIwMDYuMDMuMDE1PC9lbGVjdHJvbmljLXJl
c291cmNlLW51bT48L3JlY29yZD48L0NpdGU+PC9FbmROb3RlPgB=
</w:fldData>
              </w:fldChar>
            </w:r>
            <w:r w:rsidRPr="00D553C4">
              <w:rPr>
                <w:sz w:val="12"/>
                <w:szCs w:val="12"/>
              </w:rPr>
              <w:instrText xml:space="preserve"> ADDIN EN.CITE </w:instrText>
            </w:r>
            <w:r w:rsidRPr="00D553C4">
              <w:rPr>
                <w:sz w:val="12"/>
                <w:szCs w:val="12"/>
              </w:rPr>
              <w:fldChar w:fldCharType="begin">
                <w:fldData xml:space="preserve">PEVuZE5vdGU+PENpdGU+PEF1dGhvcj5BbGFtPC9BdXRob3I+PFllYXI+MjAwNjwvWWVhcj48UmVj
TnVtPjMxNjE8L1JlY051bT48RGlzcGxheVRleHQ+KDUxKTwvRGlzcGxheVRleHQ+PHJlY29yZD48
cmVjLW51bWJlcj4zMTYxPC9yZWMtbnVtYmVyPjxmb3JlaWduLWtleXM+PGtleSBhcHA9IkVOIiBk
Yi1pZD0iYXZkdnRmcHRscGRwOWhlZXJyb3hhNXhzdnJkNXdhcjlwOWY5IiB0aW1lc3RhbXA9IjEz
ODU4OTIxMDciPjMxNjE8L2tleT48L2ZvcmVpZ24ta2V5cz48cmVmLXR5cGUgbmFtZT0iSm91cm5h
bCBBcnRpY2xlIj4xNzwvcmVmLXR5cGU+PGNvbnRyaWJ1dG9ycz48YXV0aG9ycz48YXV0aG9yPkFs
YW0sIEguIEIuPC9hdXRob3I+PGF1dGhvcj5DaGVuLCBaLjwvYXV0aG9yPjxhdXRob3I+TGksIFku
PC9hdXRob3I+PGF1dGhvcj5WZWxtYWhvcywgRy48L2F1dGhvcj48YXV0aG9yPkRlTW95YSwgTS48
L2F1dGhvcj48YXV0aG9yPktlbGxlciwgQy4gRS48L2F1dGhvcj48YXV0aG9yPlRvcnVubywgSy48
L2F1dGhvcj48YXV0aG9yPk1laHJhbmksIFQuPC9hdXRob3I+PGF1dGhvcj5SaGVlLCBQLjwvYXV0
aG9yPjxhdXRob3I+U3BhbmlvbGFzLCBLLjwvYXV0aG9yPjwvYXV0aG9ycz48L2NvbnRyaWJ1dG9y
cz48YXV0aC1hZGRyZXNzPlRyYXVtYSBSZXNlYXJjaCBhbmQgUmVhZGluZXNzIEluc3RpdHV0ZSBm
b3IgU3VyZ2VyeSwgVW5pZm9ybWVkIFNlcnZpY2VzIFVuaXZlcnNpdHkgb2YgdGhlIEhlYWx0aCBT
Y2llbmNlcywgQmV0aGVzZGEsIFVTQS48L2F1dGgtYWRkcmVzcz48dGl0bGVzPjx0aXRsZT5Qcm9m
b3VuZCBoeXBvdGhlcm1pYSBpcyBzdXBlcmlvciB0byB1bHRyYXByb2ZvdW5kIGh5cG90aGVybWlh
IGluIGltcHJvdmluZyBzdXJ2aXZhbCBpbiBhIHN3aW5lIG1vZGVsIG9mIGxldGhhbCBpbmp1cmll
czwvdGl0bGU+PHNlY29uZGFyeS10aXRsZT5TdXJnZXJ5PC9zZWNvbmRhcnktdGl0bGU+PGFsdC10
aXRsZT5TdXJnZXJ5PC9hbHQtdGl0bGU+PC90aXRsZXM+PHBlcmlvZGljYWw+PGZ1bGwtdGl0bGU+
U3VyZ2VyeTwvZnVsbC10aXRsZT48YWJici0xPlN1cmdlcnk8L2FiYnItMT48L3BlcmlvZGljYWw+
PGFsdC1wZXJpb2RpY2FsPjxmdWxsLXRpdGxlPlN1cmdlcnk8L2Z1bGwtdGl0bGU+PGFiYnItMT5T
dXJnZXJ5PC9hYmJyLTE+PC9hbHQtcGVyaW9kaWNhbD48cGFnZXM+MzA3LTE0PC9wYWdlcz48dm9s
dW1lPjE0MDwvdm9sdW1lPjxudW1iZXI+MjwvbnVtYmVyPjxrZXl3b3Jkcz48a2V5d29yZD5Bbmlt
YWxzPC9rZXl3b3JkPjxrZXl3b3JkPkJvZHkgVGVtcGVyYXR1cmU8L2tleXdvcmQ+PGtleXdvcmQ+
QnJhaW4vcGF0aG9sb2d5L3BoeXNpb3BhdGhvbG9neTwva2V5d29yZD48a2V5d29yZD5DaXJjdWxh
dG9yeSBBcnJlc3QsIERlZXAgSHlwb3RoZXJtaWEgSW5kdWNlZC9hZHZlcnNlIGVmZmVjdHMvKm1l
dGhvZHMvcHN5Y2hvbG9neTwva2V5d29yZD48a2V5d29yZD5Db2duaXRpb24vcGh5c2lvbG9neTwv
a2V5d29yZD48a2V5d29yZD5EaXNlYXNlIE1vZGVscywgQW5pbWFsPC9rZXl3b3JkPjxrZXl3b3Jk
PkZlbWFsZTwva2V5d29yZD48a2V5d29yZD5TaG9jaywgSGVtb3JyaGFnaWMvcGF0aG9sb2d5L3Bz
eWNob2xvZ3kvKnRoZXJhcHk8L2tleXdvcmQ+PGtleXdvcmQ+U3dpbmU8L2tleXdvcmQ+PGtleXdv
cmQ+V291bmRzLCBQZW5ldHJhdGluZy9wYXRob2xvZ3kvcHN5Y2hvbG9neS8qdGhlcmFweTwva2V5
d29yZD48L2tleXdvcmRzPjxkYXRlcz48eWVhcj4yMDA2PC95ZWFyPjxwdWItZGF0ZXM+PGRhdGU+
QXVnPC9kYXRlPjwvcHViLWRhdGVzPjwvZGF0ZXM+PGlzYm4+MDAzOS02MDYwIChQcmludCkmI3hE
OzAwMzktNjA2MCAoTGlua2luZyk8L2lzYm4+PGFjY2Vzc2lvbi1udW0+MTY5MDQ5ODQ8L2FjY2Vz
c2lvbi1udW0+PHVybHM+PHJlbGF0ZWQtdXJscz48dXJsPmh0dHA6Ly93d3cubmNiaS5ubG0ubmlo
Lmdvdi9wdWJtZWQvMTY5MDQ5ODQ8L3VybD48L3JlbGF0ZWQtdXJscz48L3VybHM+PGVsZWN0cm9u
aWMtcmVzb3VyY2UtbnVtPjEwLjEwMTYvai5zdXJnLjIwMDYuMDMuMDE1PC9lbGVjdHJvbmljLXJl
c291cmNlLW51bT48L3JlY29yZD48L0NpdGU+PC9FbmROb3RlPgB=
</w:fldData>
              </w:fldChar>
            </w:r>
            <w:r w:rsidRPr="00D553C4">
              <w:rPr>
                <w:sz w:val="12"/>
                <w:szCs w:val="12"/>
              </w:rPr>
              <w:instrText xml:space="preserve"> ADDIN EN.CITE.DATA </w:instrText>
            </w:r>
            <w:r w:rsidRPr="00D553C4">
              <w:rPr>
                <w:sz w:val="12"/>
                <w:szCs w:val="12"/>
              </w:rPr>
            </w:r>
            <w:r w:rsidRPr="00D553C4">
              <w:rPr>
                <w:sz w:val="12"/>
                <w:szCs w:val="12"/>
              </w:rPr>
              <w:fldChar w:fldCharType="end"/>
            </w:r>
            <w:r w:rsidRPr="00D553C4">
              <w:rPr>
                <w:sz w:val="12"/>
                <w:szCs w:val="12"/>
              </w:rPr>
            </w:r>
            <w:r w:rsidRPr="00D553C4">
              <w:rPr>
                <w:sz w:val="12"/>
                <w:szCs w:val="12"/>
              </w:rPr>
              <w:fldChar w:fldCharType="separate"/>
            </w:r>
            <w:r w:rsidRPr="00D553C4">
              <w:rPr>
                <w:noProof/>
                <w:sz w:val="12"/>
                <w:szCs w:val="12"/>
              </w:rPr>
              <w:t>(</w:t>
            </w:r>
            <w:hyperlink w:anchor="_ENREF_51" w:tooltip="Alam, 2006 #3161" w:history="1">
              <w:r w:rsidRPr="00D553C4">
                <w:rPr>
                  <w:noProof/>
                  <w:sz w:val="12"/>
                  <w:szCs w:val="12"/>
                </w:rPr>
                <w:t>51</w:t>
              </w:r>
            </w:hyperlink>
            <w:r w:rsidRPr="00D553C4">
              <w:rPr>
                <w:noProof/>
                <w:sz w:val="12"/>
                <w:szCs w:val="12"/>
              </w:rPr>
              <w:t>)</w:t>
            </w:r>
            <w:r w:rsidRPr="00D553C4">
              <w:rPr>
                <w:sz w:val="12"/>
                <w:szCs w:val="12"/>
              </w:rPr>
              <w:fldChar w:fldCharType="end"/>
            </w:r>
          </w:p>
        </w:tc>
        <w:tc>
          <w:tcPr>
            <w:tcW w:w="708" w:type="dxa"/>
          </w:tcPr>
          <w:p w14:paraId="032B8C4A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lastRenderedPageBreak/>
              <w:t>10° C</w:t>
            </w:r>
          </w:p>
        </w:tc>
        <w:tc>
          <w:tcPr>
            <w:tcW w:w="1560" w:type="dxa"/>
          </w:tcPr>
          <w:p w14:paraId="38B1AA1B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After 5min of aortic lesion with roller pump and heat exchanger via aortic catheter/ rewarming with roller pump and heat exchanger</w:t>
            </w:r>
          </w:p>
        </w:tc>
        <w:tc>
          <w:tcPr>
            <w:tcW w:w="1134" w:type="dxa"/>
          </w:tcPr>
          <w:p w14:paraId="12D7A2A2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proofErr w:type="gramStart"/>
            <w:r w:rsidRPr="00D553C4">
              <w:rPr>
                <w:sz w:val="12"/>
                <w:szCs w:val="12"/>
                <w:lang w:val="en-GB"/>
              </w:rPr>
              <w:t>total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7586DCA4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6 hours intubated, 6 weeks awake hypothermia</w:t>
            </w:r>
          </w:p>
          <w:p w14:paraId="51CB7DD5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60 (or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120)min</w:t>
            </w:r>
            <w:proofErr w:type="gramEnd"/>
          </w:p>
          <w:p w14:paraId="06A730C5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417" w:type="dxa"/>
          </w:tcPr>
          <w:p w14:paraId="5706A79E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Effects of therapeutically induced hypothermia on organ function, inflammation and survival</w:t>
            </w:r>
          </w:p>
        </w:tc>
      </w:tr>
      <w:tr w:rsidR="00184B76" w:rsidRPr="00D553C4" w14:paraId="1E147E83" w14:textId="77777777" w:rsidTr="00C76D13">
        <w:tc>
          <w:tcPr>
            <w:tcW w:w="850" w:type="dxa"/>
          </w:tcPr>
          <w:p w14:paraId="3BD78997" w14:textId="1A175832" w:rsidR="00184B76" w:rsidRPr="00C76D13" w:rsidRDefault="00235E84" w:rsidP="00A87B45">
            <w:pPr>
              <w:rPr>
                <w:sz w:val="12"/>
                <w:szCs w:val="12"/>
                <w:highlight w:val="yellow"/>
                <w:lang w:val="nb-NO"/>
              </w:rPr>
            </w:pPr>
            <w:r w:rsidRPr="00C76D13">
              <w:rPr>
                <w:sz w:val="12"/>
                <w:szCs w:val="12"/>
                <w:highlight w:val="yellow"/>
              </w:rPr>
              <w:lastRenderedPageBreak/>
              <w:t xml:space="preserve">Wu X et al. 2005 </w:t>
            </w:r>
            <w:r w:rsidR="00184B76" w:rsidRPr="00C76D13">
              <w:rPr>
                <w:sz w:val="12"/>
                <w:szCs w:val="12"/>
                <w:highlight w:val="yellow"/>
              </w:rPr>
              <w:fldChar w:fldCharType="begin">
                <w:fldData xml:space="preserve">PEVuZE5vdGU+PENpdGU+PEF1dGhvcj5XdTwvQXV0aG9yPjxZZWFyPjIwMDU8L1llYXI+PFJlY051
bT45MzY8L1JlY051bT48RGlzcGxheVRleHQ+KDQ4KTwvRGlzcGxheVRleHQ+PHJlY29yZD48cmVj
LW51bWJlcj45MzY8L3JlYy1udW1iZXI+PGZvcmVpZ24ta2V5cz48a2V5IGFwcD0iRU4iIGRiLWlk
PSJhdmR2dGZwdGxwZHA5aGVlcnJveGE1eHN2cmQ1d2FyOXA5ZjkiIHRpbWVzdGFtcD0iMTM1ODQ0
MTE2MCI+OTM2PC9rZXk+PC9mb3JlaWduLWtleXM+PHJlZi10eXBlIG5hbWU9IkpvdXJuYWwgQXJ0
aWNsZSI+MTc8L3JlZi10eXBlPjxjb250cmlidXRvcnM+PGF1dGhvcnM+PGF1dGhvcj5XdSwgWC48
L2F1dGhvcj48YXV0aG9yPktvY2hhbmVrLCBQLiBNLjwvYXV0aG9yPjxhdXRob3I+Q29jaHJhbiwg
Sy48L2F1dGhvcj48YXV0aG9yPk5vemFyaSwgQS48L2F1dGhvcj48YXV0aG9yPkhlbmNoaXIsIEou
PC9hdXRob3I+PGF1dGhvcj5TdGV6b3NraSwgUy4gVy48L2F1dGhvcj48YXV0aG9yPldhZ25lciwg
Ui48L2F1dGhvcj48YXV0aG9yPldpc25pZXdza2ksIFMuPC9hdXRob3I+PGF1dGhvcj5UaXNoZXJt
YW4sIFMuIEEuPC9hdXRob3I+PC9hdXRob3JzPjwvY29udHJpYnV0b3JzPjxhdXRoLWFkZHJlc3M+
U2FmYXIgQ2VudGVyIGZvciBSZXN1c2NpdGF0aW9uIFJlc2VhcmNoLCBEZXBhcnRtZW50IG9mIEFu
ZXN0aGVzaW9sb2d5LCBVbml2ZXJzaXR5IG9mIFBpdHRzYnVyZ2gsIFBBIDE1MjYwLCBVU0EuPC9h
dXRoLWFkZHJlc3M+PHRpdGxlcz48dGl0bGU+TWlsZCBoeXBvdGhlcm1pYSBpbXByb3ZlcyBzdXJ2
aXZhbCBhZnRlciBwcm9sb25nZWQsIHRyYXVtYXRpYyBoZW1vcnJoYWdpYyBzaG9jayBpbiBwaWdz
PC90aXRsZT48c2Vjb25kYXJ5LXRpdGxlPlRoZSBKb3VybmFsIG9mIHRyYXVtYTwvc2Vjb25kYXJ5
LXRpdGxlPjxhbHQtdGl0bGU+SiBUcmF1bWE8L2FsdC10aXRsZT48L3RpdGxlcz48cGVyaW9kaWNh
bD48ZnVsbC10aXRsZT5UaGUgSm91cm5hbCBvZiB0cmF1bWE8L2Z1bGwtdGl0bGU+PGFiYnItMT5K
IFRyYXVtYTwvYWJici0xPjwvcGVyaW9kaWNhbD48YWx0LXBlcmlvZGljYWw+PGZ1bGwtdGl0bGU+
VGhlIEpvdXJuYWwgb2YgdHJhdW1hPC9mdWxsLXRpdGxlPjxhYmJyLTE+SiBUcmF1bWE8L2FiYnIt
MT48L2FsdC1wZXJpb2RpY2FsPjxwYWdlcz4yOTEtOTsgZGlzY3Vzc2lvbiAyOTktMzAxPC9wYWdl
cz48dm9sdW1lPjU5PC92b2x1bWU+PG51bWJlcj4yPC9udW1iZXI+PGVkaXRpb24+MjAwNS8xMS8x
OTwvZWRpdGlvbj48a2V5d29yZHM+PGtleXdvcmQ+QW5pbWFsczwva2V5d29yZD48a2V5d29yZD5C
b2R5IFRlbXBlcmF0dXJlPC9rZXl3b3JkPjxrZXl3b3JkPkRpc2Vhc2UgTW9kZWxzLCBBbmltYWw8
L2tleXdvcmQ+PGtleXdvcmQ+Kkh5cG90aGVybWlhLCBJbmR1Y2VkL21ldGhvZHM8L2tleXdvcmQ+
PGtleXdvcmQ+SXNvdG9uaWMgU29sdXRpb25zL3RoZXJhcGV1dGljIHVzZTwva2V5d29yZD48a2V5
d29yZD5TaG9jaywgSGVtb3JyaGFnaWMvZXRpb2xvZ3kvbW9ydGFsaXR5LypwaHlzaW9wYXRob2xv
Z3kvKnRoZXJhcHk8L2tleXdvcmQ+PGtleXdvcmQ+U29kaXVtIENobG9yaWRlL2FkbWluaXN0cmF0
aW9uICZhbXA7IGRvc2FnZTwva2V5d29yZD48a2V5d29yZD5TcGxlZW4vaW5qdXJpZXM8L2tleXdv
cmQ+PGtleXdvcmQ+U3Vydml2YWwgQW5hbHlzaXM8L2tleXdvcmQ+PGtleXdvcmQ+U3dpbmU8L2tl
eXdvcmQ+PC9rZXl3b3Jkcz48ZGF0ZXM+PHllYXI+MjAwNTwveWVhcj48cHViLWRhdGVzPjxkYXRl
PkF1ZzwvZGF0ZT48L3B1Yi1kYXRlcz48L2RhdGVzPjxpc2JuPjAwMjItNTI4MiAoUHJpbnQpJiN4
RDswMDIyLTUyODIgKExpbmtpbmcpPC9pc2JuPjxhY2Nlc3Npb24tbnVtPjE2Mjk0MDY3PC9hY2Nl
c3Npb24tbnVtPjx3b3JrLXR5cGU+UmVzZWFyY2ggU3VwcG9ydCwgVS5TLiBHb3YmYXBvczt0LCBO
b24tUC5ILlMuPC93b3JrLXR5cGU+PHVybHM+PHJlbGF0ZWQtdXJscz48dXJsPmh0dHA6Ly93d3cu
bmNiaS5ubG0ubmloLmdvdi9wdWJtZWQvMTYyOTQwNjc8L3VybD48L3JlbGF0ZWQtdXJscz48L3Vy
bHM+PGxhbmd1YWdlPmVuZzwvbGFuZ3VhZ2U+PC9yZWNvcmQ+PC9DaXRlPjwvRW5kTm90ZT4A
</w:fldData>
              </w:fldChar>
            </w:r>
            <w:r w:rsidR="00184B76" w:rsidRPr="00C76D13">
              <w:rPr>
                <w:sz w:val="12"/>
                <w:szCs w:val="12"/>
                <w:highlight w:val="yellow"/>
              </w:rPr>
              <w:instrText xml:space="preserve"> ADDIN EN.CITE </w:instrText>
            </w:r>
            <w:r w:rsidR="00184B76" w:rsidRPr="00C76D13">
              <w:rPr>
                <w:sz w:val="12"/>
                <w:szCs w:val="12"/>
                <w:highlight w:val="yellow"/>
              </w:rPr>
              <w:fldChar w:fldCharType="begin">
                <w:fldData xml:space="preserve">PEVuZE5vdGU+PENpdGU+PEF1dGhvcj5XdTwvQXV0aG9yPjxZZWFyPjIwMDU8L1llYXI+PFJlY051
bT45MzY8L1JlY051bT48RGlzcGxheVRleHQ+KDQ4KTwvRGlzcGxheVRleHQ+PHJlY29yZD48cmVj
LW51bWJlcj45MzY8L3JlYy1udW1iZXI+PGZvcmVpZ24ta2V5cz48a2V5IGFwcD0iRU4iIGRiLWlk
PSJhdmR2dGZwdGxwZHA5aGVlcnJveGE1eHN2cmQ1d2FyOXA5ZjkiIHRpbWVzdGFtcD0iMTM1ODQ0
MTE2MCI+OTM2PC9rZXk+PC9mb3JlaWduLWtleXM+PHJlZi10eXBlIG5hbWU9IkpvdXJuYWwgQXJ0
aWNsZSI+MTc8L3JlZi10eXBlPjxjb250cmlidXRvcnM+PGF1dGhvcnM+PGF1dGhvcj5XdSwgWC48
L2F1dGhvcj48YXV0aG9yPktvY2hhbmVrLCBQLiBNLjwvYXV0aG9yPjxhdXRob3I+Q29jaHJhbiwg
Sy48L2F1dGhvcj48YXV0aG9yPk5vemFyaSwgQS48L2F1dGhvcj48YXV0aG9yPkhlbmNoaXIsIEou
PC9hdXRob3I+PGF1dGhvcj5TdGV6b3NraSwgUy4gVy48L2F1dGhvcj48YXV0aG9yPldhZ25lciwg
Ui48L2F1dGhvcj48YXV0aG9yPldpc25pZXdza2ksIFMuPC9hdXRob3I+PGF1dGhvcj5UaXNoZXJt
YW4sIFMuIEEuPC9hdXRob3I+PC9hdXRob3JzPjwvY29udHJpYnV0b3JzPjxhdXRoLWFkZHJlc3M+
U2FmYXIgQ2VudGVyIGZvciBSZXN1c2NpdGF0aW9uIFJlc2VhcmNoLCBEZXBhcnRtZW50IG9mIEFu
ZXN0aGVzaW9sb2d5LCBVbml2ZXJzaXR5IG9mIFBpdHRzYnVyZ2gsIFBBIDE1MjYwLCBVU0EuPC9h
dXRoLWFkZHJlc3M+PHRpdGxlcz48dGl0bGU+TWlsZCBoeXBvdGhlcm1pYSBpbXByb3ZlcyBzdXJ2
aXZhbCBhZnRlciBwcm9sb25nZWQsIHRyYXVtYXRpYyBoZW1vcnJoYWdpYyBzaG9jayBpbiBwaWdz
PC90aXRsZT48c2Vjb25kYXJ5LXRpdGxlPlRoZSBKb3VybmFsIG9mIHRyYXVtYTwvc2Vjb25kYXJ5
LXRpdGxlPjxhbHQtdGl0bGU+SiBUcmF1bWE8L2FsdC10aXRsZT48L3RpdGxlcz48cGVyaW9kaWNh
bD48ZnVsbC10aXRsZT5UaGUgSm91cm5hbCBvZiB0cmF1bWE8L2Z1bGwtdGl0bGU+PGFiYnItMT5K
IFRyYXVtYTwvYWJici0xPjwvcGVyaW9kaWNhbD48YWx0LXBlcmlvZGljYWw+PGZ1bGwtdGl0bGU+
VGhlIEpvdXJuYWwgb2YgdHJhdW1hPC9mdWxsLXRpdGxlPjxhYmJyLTE+SiBUcmF1bWE8L2FiYnIt
MT48L2FsdC1wZXJpb2RpY2FsPjxwYWdlcz4yOTEtOTsgZGlzY3Vzc2lvbiAyOTktMzAxPC9wYWdl
cz48dm9sdW1lPjU5PC92b2x1bWU+PG51bWJlcj4yPC9udW1iZXI+PGVkaXRpb24+MjAwNS8xMS8x
OTwvZWRpdGlvbj48a2V5d29yZHM+PGtleXdvcmQ+QW5pbWFsczwva2V5d29yZD48a2V5d29yZD5C
b2R5IFRlbXBlcmF0dXJlPC9rZXl3b3JkPjxrZXl3b3JkPkRpc2Vhc2UgTW9kZWxzLCBBbmltYWw8
L2tleXdvcmQ+PGtleXdvcmQ+Kkh5cG90aGVybWlhLCBJbmR1Y2VkL21ldGhvZHM8L2tleXdvcmQ+
PGtleXdvcmQ+SXNvdG9uaWMgU29sdXRpb25zL3RoZXJhcGV1dGljIHVzZTwva2V5d29yZD48a2V5
d29yZD5TaG9jaywgSGVtb3JyaGFnaWMvZXRpb2xvZ3kvbW9ydGFsaXR5LypwaHlzaW9wYXRob2xv
Z3kvKnRoZXJhcHk8L2tleXdvcmQ+PGtleXdvcmQ+U29kaXVtIENobG9yaWRlL2FkbWluaXN0cmF0
aW9uICZhbXA7IGRvc2FnZTwva2V5d29yZD48a2V5d29yZD5TcGxlZW4vaW5qdXJpZXM8L2tleXdv
cmQ+PGtleXdvcmQ+U3Vydml2YWwgQW5hbHlzaXM8L2tleXdvcmQ+PGtleXdvcmQ+U3dpbmU8L2tl
eXdvcmQ+PC9rZXl3b3Jkcz48ZGF0ZXM+PHllYXI+MjAwNTwveWVhcj48cHViLWRhdGVzPjxkYXRl
PkF1ZzwvZGF0ZT48L3B1Yi1kYXRlcz48L2RhdGVzPjxpc2JuPjAwMjItNTI4MiAoUHJpbnQpJiN4
RDswMDIyLTUyODIgKExpbmtpbmcpPC9pc2JuPjxhY2Nlc3Npb24tbnVtPjE2Mjk0MDY3PC9hY2Nl
c3Npb24tbnVtPjx3b3JrLXR5cGU+UmVzZWFyY2ggU3VwcG9ydCwgVS5TLiBHb3YmYXBvczt0LCBO
b24tUC5ILlMuPC93b3JrLXR5cGU+PHVybHM+PHJlbGF0ZWQtdXJscz48dXJsPmh0dHA6Ly93d3cu
bmNiaS5ubG0ubmloLmdvdi9wdWJtZWQvMTYyOTQwNjc8L3VybD48L3JlbGF0ZWQtdXJscz48L3Vy
bHM+PGxhbmd1YWdlPmVuZzwvbGFuZ3VhZ2U+PC9yZWNvcmQ+PC9DaXRlPjwvRW5kTm90ZT4A
</w:fldData>
              </w:fldChar>
            </w:r>
            <w:r w:rsidR="00184B76" w:rsidRPr="00C76D13">
              <w:rPr>
                <w:sz w:val="12"/>
                <w:szCs w:val="12"/>
                <w:highlight w:val="yellow"/>
              </w:rPr>
              <w:instrText xml:space="preserve"> ADDIN EN.CITE.DATA </w:instrText>
            </w:r>
            <w:r w:rsidR="00184B76" w:rsidRPr="00C76D13">
              <w:rPr>
                <w:sz w:val="12"/>
                <w:szCs w:val="12"/>
                <w:highlight w:val="yellow"/>
              </w:rPr>
            </w:r>
            <w:r w:rsidR="00184B76" w:rsidRPr="00C76D13">
              <w:rPr>
                <w:sz w:val="12"/>
                <w:szCs w:val="12"/>
                <w:highlight w:val="yellow"/>
              </w:rPr>
              <w:fldChar w:fldCharType="end"/>
            </w:r>
            <w:r w:rsidR="00184B76" w:rsidRPr="00C76D13">
              <w:rPr>
                <w:sz w:val="12"/>
                <w:szCs w:val="12"/>
                <w:highlight w:val="yellow"/>
              </w:rPr>
            </w:r>
            <w:r w:rsidR="00184B76" w:rsidRPr="00C76D13">
              <w:rPr>
                <w:sz w:val="12"/>
                <w:szCs w:val="12"/>
                <w:highlight w:val="yellow"/>
              </w:rPr>
              <w:fldChar w:fldCharType="separate"/>
            </w:r>
            <w:r w:rsidR="00184B76" w:rsidRPr="00C76D13">
              <w:rPr>
                <w:noProof/>
                <w:sz w:val="12"/>
                <w:szCs w:val="12"/>
                <w:highlight w:val="yellow"/>
              </w:rPr>
              <w:t>(</w:t>
            </w:r>
            <w:hyperlink w:anchor="_ENREF_48" w:tooltip="Wu, 2005 #1260" w:history="1">
              <w:r w:rsidR="00184B76" w:rsidRPr="00C76D13">
                <w:rPr>
                  <w:noProof/>
                  <w:sz w:val="12"/>
                  <w:szCs w:val="12"/>
                  <w:highlight w:val="yellow"/>
                </w:rPr>
                <w:t>48</w:t>
              </w:r>
            </w:hyperlink>
            <w:r w:rsidR="00184B76" w:rsidRPr="00C76D13">
              <w:rPr>
                <w:noProof/>
                <w:sz w:val="12"/>
                <w:szCs w:val="12"/>
                <w:highlight w:val="yellow"/>
              </w:rPr>
              <w:t>)</w:t>
            </w:r>
            <w:r w:rsidR="00184B76" w:rsidRPr="00C76D13">
              <w:rPr>
                <w:sz w:val="12"/>
                <w:szCs w:val="12"/>
                <w:highlight w:val="yellow"/>
              </w:rPr>
              <w:fldChar w:fldCharType="end"/>
            </w:r>
          </w:p>
        </w:tc>
        <w:tc>
          <w:tcPr>
            <w:tcW w:w="1277" w:type="dxa"/>
          </w:tcPr>
          <w:p w14:paraId="56C62CF6" w14:textId="23052545" w:rsidR="00184B76" w:rsidRPr="00C76D13" w:rsidRDefault="00815BE9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Mortality</w:t>
            </w:r>
          </w:p>
        </w:tc>
        <w:tc>
          <w:tcPr>
            <w:tcW w:w="1417" w:type="dxa"/>
          </w:tcPr>
          <w:p w14:paraId="1773964B" w14:textId="77777777" w:rsidR="00184B76" w:rsidRPr="00C76D13" w:rsidRDefault="00815BE9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lang w:val="en-GB"/>
              </w:rPr>
              <w:t>Normothermia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en-GB"/>
              </w:rPr>
              <w:t>: n=8</w:t>
            </w:r>
          </w:p>
          <w:p w14:paraId="2D9CD6FB" w14:textId="77777777" w:rsidR="00815BE9" w:rsidRPr="00C76D13" w:rsidRDefault="00815BE9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Surface cooling: n=8</w:t>
            </w:r>
          </w:p>
          <w:p w14:paraId="0BB7C1AC" w14:textId="397D6EE9" w:rsidR="00815BE9" w:rsidRPr="00C76D13" w:rsidRDefault="00815BE9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Cold infusion and surface cooling: n=8</w:t>
            </w:r>
          </w:p>
        </w:tc>
        <w:tc>
          <w:tcPr>
            <w:tcW w:w="1276" w:type="dxa"/>
          </w:tcPr>
          <w:p w14:paraId="238D90F8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via ?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??</w:t>
            </w:r>
          </w:p>
          <w:p w14:paraId="08FF3764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Splenectomy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(at 35 min)</w:t>
            </w:r>
          </w:p>
        </w:tc>
        <w:tc>
          <w:tcPr>
            <w:tcW w:w="912" w:type="dxa"/>
          </w:tcPr>
          <w:p w14:paraId="41FC9AC5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&gt; 40 min</w:t>
            </w:r>
          </w:p>
        </w:tc>
        <w:tc>
          <w:tcPr>
            <w:tcW w:w="1276" w:type="dxa"/>
          </w:tcPr>
          <w:p w14:paraId="12CA4E30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nb-NO"/>
              </w:rPr>
            </w:pPr>
            <w:r w:rsidRPr="00D553C4">
              <w:rPr>
                <w:sz w:val="12"/>
                <w:szCs w:val="12"/>
                <w:lang w:val="nb-NO"/>
              </w:rPr>
              <w:t>68.6ml/kg/h for 0-35 min</w:t>
            </w:r>
          </w:p>
          <w:p w14:paraId="76263A03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nb-NO"/>
              </w:rPr>
            </w:pPr>
            <w:r w:rsidRPr="00D553C4">
              <w:rPr>
                <w:sz w:val="12"/>
                <w:szCs w:val="12"/>
                <w:lang w:val="nb-NO"/>
              </w:rPr>
              <w:t>20.0ml/kg/h for 35-95 min</w:t>
            </w:r>
          </w:p>
          <w:p w14:paraId="338C763C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nb-NO"/>
              </w:rPr>
            </w:pPr>
            <w:r w:rsidRPr="00D553C4">
              <w:rPr>
                <w:sz w:val="12"/>
                <w:szCs w:val="12"/>
                <w:lang w:val="nb-NO"/>
              </w:rPr>
              <w:t>10.0ml/kg/h for 95-180 min</w:t>
            </w:r>
          </w:p>
        </w:tc>
        <w:tc>
          <w:tcPr>
            <w:tcW w:w="1134" w:type="dxa"/>
          </w:tcPr>
          <w:p w14:paraId="2EA09A10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parotomy</w:t>
            </w:r>
          </w:p>
        </w:tc>
        <w:tc>
          <w:tcPr>
            <w:tcW w:w="1559" w:type="dxa"/>
          </w:tcPr>
          <w:p w14:paraId="62432F7A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Between 40-180 min: </w:t>
            </w:r>
          </w:p>
          <w:p w14:paraId="46814917" w14:textId="77777777" w:rsidR="00184B76" w:rsidRPr="00D553C4" w:rsidRDefault="00184B76" w:rsidP="00A87B45">
            <w:pPr>
              <w:ind w:left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0.9% saline solution when MAP &lt;90 mmHg</w:t>
            </w:r>
          </w:p>
          <w:p w14:paraId="68DDD52A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80 min:</w:t>
            </w:r>
          </w:p>
          <w:p w14:paraId="214795FC" w14:textId="77777777" w:rsidR="00184B76" w:rsidRPr="00D553C4" w:rsidRDefault="00184B76" w:rsidP="00A87B45">
            <w:pPr>
              <w:ind w:left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Shed blood from first 30 min, additional lactated Ringer´s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solutuin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until MAP &gt;70mmHg</w:t>
            </w:r>
          </w:p>
        </w:tc>
        <w:tc>
          <w:tcPr>
            <w:tcW w:w="1073" w:type="dxa"/>
          </w:tcPr>
          <w:p w14:paraId="5251A356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Normothermia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: </w:t>
            </w:r>
          </w:p>
          <w:p w14:paraId="20F3FC53" w14:textId="77777777" w:rsidR="00184B76" w:rsidRPr="00D553C4" w:rsidRDefault="00184B76" w:rsidP="00A87B45">
            <w:pPr>
              <w:ind w:left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75%</w:t>
            </w:r>
          </w:p>
          <w:p w14:paraId="4B23CD13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Surface cooling:</w:t>
            </w:r>
          </w:p>
          <w:p w14:paraId="377F3256" w14:textId="77777777" w:rsidR="00184B76" w:rsidRPr="00D553C4" w:rsidRDefault="00184B76" w:rsidP="00A87B45">
            <w:pPr>
              <w:ind w:left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25%</w:t>
            </w:r>
          </w:p>
          <w:p w14:paraId="25BADE51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Cold infusion and surface cooling:</w:t>
            </w:r>
          </w:p>
          <w:p w14:paraId="0CEF916F" w14:textId="77777777" w:rsidR="00184B76" w:rsidRPr="00D553C4" w:rsidRDefault="00184B76" w:rsidP="00A87B45">
            <w:pPr>
              <w:ind w:left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50%</w:t>
            </w:r>
          </w:p>
        </w:tc>
        <w:tc>
          <w:tcPr>
            <w:tcW w:w="708" w:type="dxa"/>
          </w:tcPr>
          <w:p w14:paraId="5DAB1827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4°C</w:t>
            </w:r>
          </w:p>
        </w:tc>
        <w:tc>
          <w:tcPr>
            <w:tcW w:w="1560" w:type="dxa"/>
          </w:tcPr>
          <w:p w14:paraId="07CA7F4A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40 min after induction of hem.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by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cold infusion and surface cooling/ rewarming  </w:t>
            </w:r>
          </w:p>
        </w:tc>
        <w:tc>
          <w:tcPr>
            <w:tcW w:w="1134" w:type="dxa"/>
          </w:tcPr>
          <w:p w14:paraId="7E81FBAB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proofErr w:type="gramStart"/>
            <w:r w:rsidRPr="00D553C4">
              <w:rPr>
                <w:sz w:val="12"/>
                <w:szCs w:val="12"/>
                <w:lang w:val="en-GB"/>
              </w:rPr>
              <w:t>total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5BA0BB64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24 hours hypothermia:</w:t>
            </w:r>
          </w:p>
          <w:p w14:paraId="4041D74D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sym w:font="Symbol" w:char="F0BB"/>
            </w:r>
            <w:r w:rsidRPr="00D553C4">
              <w:rPr>
                <w:sz w:val="12"/>
                <w:szCs w:val="12"/>
                <w:lang w:val="en-GB"/>
              </w:rPr>
              <w:t xml:space="preserve"> 11.5 hours</w:t>
            </w:r>
          </w:p>
          <w:p w14:paraId="38ED74FF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417" w:type="dxa"/>
          </w:tcPr>
          <w:p w14:paraId="08AE342E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Effects of therapeutically induced hypothermia on survival</w:t>
            </w:r>
          </w:p>
        </w:tc>
      </w:tr>
      <w:tr w:rsidR="00184B76" w:rsidRPr="00D553C4" w14:paraId="7EA18026" w14:textId="77777777" w:rsidTr="00C76D13">
        <w:tc>
          <w:tcPr>
            <w:tcW w:w="850" w:type="dxa"/>
          </w:tcPr>
          <w:p w14:paraId="13462B1A" w14:textId="74F015B3" w:rsidR="00184B76" w:rsidRPr="00C76D13" w:rsidRDefault="00235E84" w:rsidP="00235E84">
            <w:pPr>
              <w:rPr>
                <w:sz w:val="12"/>
                <w:szCs w:val="12"/>
                <w:highlight w:val="yellow"/>
                <w:lang w:val="fr-FR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lang w:val="fr-FR"/>
              </w:rPr>
              <w:t>Wladis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fr-FR"/>
              </w:rPr>
              <w:t xml:space="preserve"> A et al. 2001 </w:t>
            </w:r>
            <w:r w:rsidR="00184B76" w:rsidRPr="00C76D13">
              <w:rPr>
                <w:sz w:val="12"/>
                <w:szCs w:val="12"/>
                <w:highlight w:val="yellow"/>
                <w:lang w:val="fr-FR"/>
              </w:rPr>
              <w:fldChar w:fldCharType="begin">
                <w:fldData xml:space="preserve">PEVuZE5vdGU+PENpdGU+PEF1dGhvcj5XbGFkaXM8L0F1dGhvcj48WWVhcj4yMDAxPC9ZZWFyPjxS
ZWNOdW0+OTE1PC9SZWNOdW0+PERpc3BsYXlUZXh0PigzMCwgNDkpPC9EaXNwbGF5VGV4dD48cmVj
b3JkPjxyZWMtbnVtYmVyPjkxNTwvcmVjLW51bWJlcj48Zm9yZWlnbi1rZXlzPjxrZXkgYXBwPSJF
TiIgZGItaWQ9ImF2ZHZ0ZnB0bHBkcDloZWVycm94YTV4c3ZyZDV3YXI5cDlmOSIgdGltZXN0YW1w
PSIxMzU4NDM5OTk1Ij45MTU8L2tleT48L2ZvcmVpZ24ta2V5cz48cmVmLXR5cGUgbmFtZT0iSm91
cm5hbCBBcnRpY2xlIj4xNzwvcmVmLXR5cGU+PGNvbnRyaWJ1dG9ycz48YXV0aG9ycz48YXV0aG9y
PldsYWRpcywgQS48L2F1dGhvcj48YXV0aG9yPkhhaG4sIFIuIEcuPC9hdXRob3I+PGF1dGhvcj5I
amVsbXF2aXN0LCBILjwvYXV0aG9yPjxhdXRob3I+QnJpc21hciwgQi48L2F1dGhvcj48YXV0aG9y
PktqZWxsc3Ryb20sIEIuIFQuPC9hdXRob3I+PC9hdXRob3JzPjwvY29udHJpYnV0b3JzPjxhdXRo
LWFkZHJlc3M+RGVwYXJ0bWVudCBvZiBTdXJnZXJ5LCBTb2RlciBIb3NwaXRhbCwgS2Fyb2xpbnNr
YSBJbnN0aXR1dGUsIFN0b2NraG9sbSwgU3dlZGVuLjwvYXV0aC1hZGRyZXNzPjx0aXRsZXM+PHRp
dGxlPkFjdXRlIGhlbW9keW5hbWljIGVmZmVjdHMgb2YgaW5kdWNlZCBoeXBvdGhlcm1pYSBpbiBo
ZW1vcnJoYWdpYyBzaG9jazogYW4gZXhwZXJpbWVudGFsIHN0dWR5IGluIHRoZSBwaWc8L3RpdGxl
PjxzZWNvbmRhcnktdGl0bGU+U2hvY2s8L3NlY29uZGFyeS10aXRsZT48YWx0LXRpdGxlPlNob2Nr
PC9hbHQtdGl0bGU+PC90aXRsZXM+PHBlcmlvZGljYWw+PGZ1bGwtdGl0bGU+U2hvY2s8L2Z1bGwt
dGl0bGU+PGFiYnItMT5TaG9jazwvYWJici0xPjwvcGVyaW9kaWNhbD48YWx0LXBlcmlvZGljYWw+
PGZ1bGwtdGl0bGU+U2hvY2s8L2Z1bGwtdGl0bGU+PGFiYnItMT5TaG9jazwvYWJici0xPjwvYWx0
LXBlcmlvZGljYWw+PHBhZ2VzPjYwLTQ8L3BhZ2VzPjx2b2x1bWU+MTU8L3ZvbHVtZT48bnVtYmVy
PjE8L251bWJlcj48ZWRpdGlvbj4yMDAxLzAyLzI0PC9lZGl0aW9uPjxrZXl3b3Jkcz48a2V5d29y
ZD5BbmltYWxzPC9rZXl3b3JkPjxrZXl3b3JkPkJsb29kIENlbGwgQ291bnQ8L2tleXdvcmQ+PGtl
eXdvcmQ+Q2FyZGlhYyBPdXRwdXQ8L2tleXdvcmQ+PGtleXdvcmQ+SGVhcnQgUmF0ZTwva2V5d29y
ZD48a2V5d29yZD4qSGVtb2R5bmFtaWNzPC9rZXl3b3JkPjxrZXl3b3JkPkh5cG90aGVybWlhLCBJ
bmR1Y2VkLyphZHZlcnNlIGVmZmVjdHM8L2tleXdvcmQ+PGtleXdvcmQ+U2hvY2ssIEhlbW9ycmhh
Z2ljL2Jsb29kL3BoeXNpb3BhdGhvbG9neS8qdGhlcmFweTwva2V5d29yZD48a2V5d29yZD5Td2lu
ZTwva2V5d29yZD48L2tleXdvcmRzPjxkYXRlcz48eWVhcj4yMDAxPC95ZWFyPjxwdWItZGF0ZXM+
PGRhdGU+SmFuPC9kYXRlPjwvcHViLWRhdGVzPjwvZGF0ZXM+PGlzYm4+MTA3My0yMzIyIChQcmlu
dCkmI3hEOzEwNzMtMjMyMiAoTGlua2luZyk8L2lzYm4+PGFjY2Vzc2lvbi1udW0+MTExOTgzNTk8
L2FjY2Vzc2lvbi1udW0+PHdvcmstdHlwZT5FdmFsdWF0aW9uIFN0dWRpZXMmI3hEO1Jlc2VhcmNo
IFN1cHBvcnQsIE5vbi1VLlMuIEdvdiZhcG9zO3Q8L3dvcmstdHlwZT48dXJscz48cmVsYXRlZC11
cmxzPjx1cmw+aHR0cDovL3d3dy5uY2JpLm5sbS5uaWguZ292L3B1Ym1lZC8xMTE5ODM1OTwvdXJs
PjwvcmVsYXRlZC11cmxzPjwvdXJscz48bGFuZ3VhZ2U+ZW5nPC9sYW5ndWFnZT48L3JlY29yZD48
L0NpdGU+PENpdGU+PEF1dGhvcj5XbGFkaXM8L0F1dGhvcj48WWVhcj4xOTk4PC9ZZWFyPjxSZWNO
dW0+MTA0MTwvUmVjTnVtPjxyZWNvcmQ+PHJlYy1udW1iZXI+MTA0MTwvcmVjLW51bWJlcj48Zm9y
ZWlnbi1rZXlzPjxrZXkgYXBwPSJFTiIgZGItaWQ9ImF2ZHZ0ZnB0bHBkcDloZWVycm94YTV4c3Zy
ZDV3YXI5cDlmOSIgdGltZXN0YW1wPSIxMzU4NzA3ODU5Ij4xMDQxPC9rZXk+PC9mb3JlaWduLWtl
eXM+PHJlZi10eXBlIG5hbWU9IkpvdXJuYWwgQXJ0aWNsZSI+MTc8L3JlZi10eXBlPjxjb250cmli
dXRvcnM+PGF1dGhvcnM+PGF1dGhvcj5XbGFkaXMsIEEuPC9hdXRob3I+PGF1dGhvcj5IamVsbXF2
aXN0LCBILjwvYXV0aG9yPjxhdXRob3I+QnJpc21hciwgQi48L2F1dGhvcj48YXV0aG9yPktqZWxs
c3Ryb20sIEIuIFQuPC9hdXRob3I+PC9hdXRob3JzPjwvY29udHJpYnV0b3JzPjxhdXRoLWFkZHJl
c3M+RGVwYXJ0bWVudCBvZiBTdXJnZXJ5LCBLYXJvbGluc2thIEluc3RpdHV0ZSBhdCBTb2RlciBI
b3NwaXRhbCwgU3RvY2tob2xtLCBTd2VkZW4uIGF3bGFAeWFob28uY29tPC9hdXRoLWFkZHJlc3M+
PHRpdGxlcz48dGl0bGU+QWN1dGUgbWV0YWJvbGljIGFuZCBlbmRvY3JpbmUgZWZmZWN0cyBvZiBp
bmR1Y2VkIGh5cG90aGVybWlhIGluIGhlbW9ycmhhZ2ljIHNob2NrOiBhbiBleHBlcmltZW50YWwg
c3R1ZHkgaW4gdGhlIHBpZzwvdGl0bGU+PHNlY29uZGFyeS10aXRsZT5UaGUgSm91cm5hbCBvZiB0
cmF1bWE8L3NlY29uZGFyeS10aXRsZT48YWx0LXRpdGxlPkogVHJhdW1hPC9hbHQtdGl0bGU+PC90
aXRsZXM+PHBlcmlvZGljYWw+PGZ1bGwtdGl0bGU+VGhlIEpvdXJuYWwgb2YgdHJhdW1hPC9mdWxs
LXRpdGxlPjxhYmJyLTE+SiBUcmF1bWE8L2FiYnItMT48L3BlcmlvZGljYWw+PGFsdC1wZXJpb2Rp
Y2FsPjxmdWxsLXRpdGxlPlRoZSBKb3VybmFsIG9mIHRyYXVtYTwvZnVsbC10aXRsZT48YWJici0x
PkogVHJhdW1hPC9hYmJyLTE+PC9hbHQtcGVyaW9kaWNhbD48cGFnZXM+NTI3LTMzPC9wYWdlcz48
dm9sdW1lPjQ1PC92b2x1bWU+PG51bWJlcj4zPC9udW1iZXI+PGVkaXRpb24+MTk5OC8wOS8yOTwv
ZWRpdGlvbj48a2V5d29yZHM+PGtleXdvcmQ+QW5pbWFsczwva2V5d29yZD48a2V5d29yZD5DYXRl
Y2hvbGFtaW5lcy8qYmxvb2Q8L2tleXdvcmQ+PGtleXdvcmQ+SGVtb2R5bmFtaWNzPC9rZXl3b3Jk
PjxrZXl3b3JkPipIeXBvdGhlcm1pYSwgSW5kdWNlZDwva2V5d29yZD48a2V5d29yZD5PeHlnZW4v
KmJsb29kPC9rZXl3b3JkPjxrZXl3b3JkPlBvdGFzc2l1bS8qYmxvb2Q8L2tleXdvcmQ+PGtleXdv
cmQ+UmFuZG9tIEFsbG9jYXRpb248L2tleXdvcmQ+PGtleXdvcmQ+U2hvY2ssIEhlbW9ycmhhZ2lj
L2Jsb29kL2NvbXBsaWNhdGlvbnM8L2tleXdvcmQ+PGtleXdvcmQ+U3dpbmU8L2tleXdvcmQ+PC9r
ZXl3b3Jkcz48ZGF0ZXM+PHllYXI+MTk5ODwveWVhcj48cHViLWRhdGVzPjxkYXRlPlNlcDwvZGF0
ZT48L3B1Yi1kYXRlcz48L2RhdGVzPjxpc2JuPjAwMjItNTI4MiAoUHJpbnQpJiN4RDswMDIyLTUy
ODIgKExpbmtpbmcpPC9pc2JuPjxhY2Nlc3Npb24tbnVtPjk3NTE1NDU8L2FjY2Vzc2lvbi1udW0+
PHdvcmstdHlwZT5SZXNlYXJjaCBTdXBwb3J0LCBOb24tVS5TLiBHb3YmYXBvczt0PC93b3JrLXR5
cGU+PHVybHM+PHJlbGF0ZWQtdXJscz48dXJsPmh0dHA6Ly93d3cubmNiaS5ubG0ubmloLmdvdi9w
dWJtZWQvOTc1MTU0NTwvdXJsPjwvcmVsYXRlZC11cmxzPjwvdXJscz48bGFuZ3VhZ2U+ZW5nPC9s
YW5ndWFnZT48L3JlY29yZD48L0NpdGU+PC9FbmROb3RlPn==
</w:fldData>
              </w:fldChar>
            </w:r>
            <w:r w:rsidR="00184B76" w:rsidRPr="00C76D13">
              <w:rPr>
                <w:sz w:val="12"/>
                <w:szCs w:val="12"/>
                <w:highlight w:val="yellow"/>
                <w:lang w:val="fr-FR"/>
              </w:rPr>
              <w:instrText xml:space="preserve"> ADDIN EN.CITE </w:instrText>
            </w:r>
            <w:r w:rsidR="00184B76" w:rsidRPr="00C76D13">
              <w:rPr>
                <w:sz w:val="12"/>
                <w:szCs w:val="12"/>
                <w:highlight w:val="yellow"/>
                <w:lang w:val="fr-FR"/>
              </w:rPr>
              <w:fldChar w:fldCharType="begin">
                <w:fldData xml:space="preserve">PEVuZE5vdGU+PENpdGU+PEF1dGhvcj5XbGFkaXM8L0F1dGhvcj48WWVhcj4yMDAxPC9ZZWFyPjxS
ZWNOdW0+OTE1PC9SZWNOdW0+PERpc3BsYXlUZXh0PigzMCwgNDkpPC9EaXNwbGF5VGV4dD48cmVj
b3JkPjxyZWMtbnVtYmVyPjkxNTwvcmVjLW51bWJlcj48Zm9yZWlnbi1rZXlzPjxrZXkgYXBwPSJF
TiIgZGItaWQ9ImF2ZHZ0ZnB0bHBkcDloZWVycm94YTV4c3ZyZDV3YXI5cDlmOSIgdGltZXN0YW1w
PSIxMzU4NDM5OTk1Ij45MTU8L2tleT48L2ZvcmVpZ24ta2V5cz48cmVmLXR5cGUgbmFtZT0iSm91
cm5hbCBBcnRpY2xlIj4xNzwvcmVmLXR5cGU+PGNvbnRyaWJ1dG9ycz48YXV0aG9ycz48YXV0aG9y
PldsYWRpcywgQS48L2F1dGhvcj48YXV0aG9yPkhhaG4sIFIuIEcuPC9hdXRob3I+PGF1dGhvcj5I
amVsbXF2aXN0LCBILjwvYXV0aG9yPjxhdXRob3I+QnJpc21hciwgQi48L2F1dGhvcj48YXV0aG9y
PktqZWxsc3Ryb20sIEIuIFQuPC9hdXRob3I+PC9hdXRob3JzPjwvY29udHJpYnV0b3JzPjxhdXRo
LWFkZHJlc3M+RGVwYXJ0bWVudCBvZiBTdXJnZXJ5LCBTb2RlciBIb3NwaXRhbCwgS2Fyb2xpbnNr
YSBJbnN0aXR1dGUsIFN0b2NraG9sbSwgU3dlZGVuLjwvYXV0aC1hZGRyZXNzPjx0aXRsZXM+PHRp
dGxlPkFjdXRlIGhlbW9keW5hbWljIGVmZmVjdHMgb2YgaW5kdWNlZCBoeXBvdGhlcm1pYSBpbiBo
ZW1vcnJoYWdpYyBzaG9jazogYW4gZXhwZXJpbWVudGFsIHN0dWR5IGluIHRoZSBwaWc8L3RpdGxl
PjxzZWNvbmRhcnktdGl0bGU+U2hvY2s8L3NlY29uZGFyeS10aXRsZT48YWx0LXRpdGxlPlNob2Nr
PC9hbHQtdGl0bGU+PC90aXRsZXM+PHBlcmlvZGljYWw+PGZ1bGwtdGl0bGU+U2hvY2s8L2Z1bGwt
dGl0bGU+PGFiYnItMT5TaG9jazwvYWJici0xPjwvcGVyaW9kaWNhbD48YWx0LXBlcmlvZGljYWw+
PGZ1bGwtdGl0bGU+U2hvY2s8L2Z1bGwtdGl0bGU+PGFiYnItMT5TaG9jazwvYWJici0xPjwvYWx0
LXBlcmlvZGljYWw+PHBhZ2VzPjYwLTQ8L3BhZ2VzPjx2b2x1bWU+MTU8L3ZvbHVtZT48bnVtYmVy
PjE8L251bWJlcj48ZWRpdGlvbj4yMDAxLzAyLzI0PC9lZGl0aW9uPjxrZXl3b3Jkcz48a2V5d29y
ZD5BbmltYWxzPC9rZXl3b3JkPjxrZXl3b3JkPkJsb29kIENlbGwgQ291bnQ8L2tleXdvcmQ+PGtl
eXdvcmQ+Q2FyZGlhYyBPdXRwdXQ8L2tleXdvcmQ+PGtleXdvcmQ+SGVhcnQgUmF0ZTwva2V5d29y
ZD48a2V5d29yZD4qSGVtb2R5bmFtaWNzPC9rZXl3b3JkPjxrZXl3b3JkPkh5cG90aGVybWlhLCBJ
bmR1Y2VkLyphZHZlcnNlIGVmZmVjdHM8L2tleXdvcmQ+PGtleXdvcmQ+U2hvY2ssIEhlbW9ycmhh
Z2ljL2Jsb29kL3BoeXNpb3BhdGhvbG9neS8qdGhlcmFweTwva2V5d29yZD48a2V5d29yZD5Td2lu
ZTwva2V5d29yZD48L2tleXdvcmRzPjxkYXRlcz48eWVhcj4yMDAxPC95ZWFyPjxwdWItZGF0ZXM+
PGRhdGU+SmFuPC9kYXRlPjwvcHViLWRhdGVzPjwvZGF0ZXM+PGlzYm4+MTA3My0yMzIyIChQcmlu
dCkmI3hEOzEwNzMtMjMyMiAoTGlua2luZyk8L2lzYm4+PGFjY2Vzc2lvbi1udW0+MTExOTgzNTk8
L2FjY2Vzc2lvbi1udW0+PHdvcmstdHlwZT5FdmFsdWF0aW9uIFN0dWRpZXMmI3hEO1Jlc2VhcmNo
IFN1cHBvcnQsIE5vbi1VLlMuIEdvdiZhcG9zO3Q8L3dvcmstdHlwZT48dXJscz48cmVsYXRlZC11
cmxzPjx1cmw+aHR0cDovL3d3dy5uY2JpLm5sbS5uaWguZ292L3B1Ym1lZC8xMTE5ODM1OTwvdXJs
PjwvcmVsYXRlZC11cmxzPjwvdXJscz48bGFuZ3VhZ2U+ZW5nPC9sYW5ndWFnZT48L3JlY29yZD48
L0NpdGU+PENpdGU+PEF1dGhvcj5XbGFkaXM8L0F1dGhvcj48WWVhcj4xOTk4PC9ZZWFyPjxSZWNO
dW0+MTA0MTwvUmVjTnVtPjxyZWNvcmQ+PHJlYy1udW1iZXI+MTA0MTwvcmVjLW51bWJlcj48Zm9y
ZWlnbi1rZXlzPjxrZXkgYXBwPSJFTiIgZGItaWQ9ImF2ZHZ0ZnB0bHBkcDloZWVycm94YTV4c3Zy
ZDV3YXI5cDlmOSIgdGltZXN0YW1wPSIxMzU4NzA3ODU5Ij4xMDQxPC9rZXk+PC9mb3JlaWduLWtl
eXM+PHJlZi10eXBlIG5hbWU9IkpvdXJuYWwgQXJ0aWNsZSI+MTc8L3JlZi10eXBlPjxjb250cmli
dXRvcnM+PGF1dGhvcnM+PGF1dGhvcj5XbGFkaXMsIEEuPC9hdXRob3I+PGF1dGhvcj5IamVsbXF2
aXN0LCBILjwvYXV0aG9yPjxhdXRob3I+QnJpc21hciwgQi48L2F1dGhvcj48YXV0aG9yPktqZWxs
c3Ryb20sIEIuIFQuPC9hdXRob3I+PC9hdXRob3JzPjwvY29udHJpYnV0b3JzPjxhdXRoLWFkZHJl
c3M+RGVwYXJ0bWVudCBvZiBTdXJnZXJ5LCBLYXJvbGluc2thIEluc3RpdHV0ZSBhdCBTb2RlciBI
b3NwaXRhbCwgU3RvY2tob2xtLCBTd2VkZW4uIGF3bGFAeWFob28uY29tPC9hdXRoLWFkZHJlc3M+
PHRpdGxlcz48dGl0bGU+QWN1dGUgbWV0YWJvbGljIGFuZCBlbmRvY3JpbmUgZWZmZWN0cyBvZiBp
bmR1Y2VkIGh5cG90aGVybWlhIGluIGhlbW9ycmhhZ2ljIHNob2NrOiBhbiBleHBlcmltZW50YWwg
c3R1ZHkgaW4gdGhlIHBpZzwvdGl0bGU+PHNlY29uZGFyeS10aXRsZT5UaGUgSm91cm5hbCBvZiB0
cmF1bWE8L3NlY29uZGFyeS10aXRsZT48YWx0LXRpdGxlPkogVHJhdW1hPC9hbHQtdGl0bGU+PC90
aXRsZXM+PHBlcmlvZGljYWw+PGZ1bGwtdGl0bGU+VGhlIEpvdXJuYWwgb2YgdHJhdW1hPC9mdWxs
LXRpdGxlPjxhYmJyLTE+SiBUcmF1bWE8L2FiYnItMT48L3BlcmlvZGljYWw+PGFsdC1wZXJpb2Rp
Y2FsPjxmdWxsLXRpdGxlPlRoZSBKb3VybmFsIG9mIHRyYXVtYTwvZnVsbC10aXRsZT48YWJici0x
PkogVHJhdW1hPC9hYmJyLTE+PC9hbHQtcGVyaW9kaWNhbD48cGFnZXM+NTI3LTMzPC9wYWdlcz48
dm9sdW1lPjQ1PC92b2x1bWU+PG51bWJlcj4zPC9udW1iZXI+PGVkaXRpb24+MTk5OC8wOS8yOTwv
ZWRpdGlvbj48a2V5d29yZHM+PGtleXdvcmQ+QW5pbWFsczwva2V5d29yZD48a2V5d29yZD5DYXRl
Y2hvbGFtaW5lcy8qYmxvb2Q8L2tleXdvcmQ+PGtleXdvcmQ+SGVtb2R5bmFtaWNzPC9rZXl3b3Jk
PjxrZXl3b3JkPipIeXBvdGhlcm1pYSwgSW5kdWNlZDwva2V5d29yZD48a2V5d29yZD5PeHlnZW4v
KmJsb29kPC9rZXl3b3JkPjxrZXl3b3JkPlBvdGFzc2l1bS8qYmxvb2Q8L2tleXdvcmQ+PGtleXdv
cmQ+UmFuZG9tIEFsbG9jYXRpb248L2tleXdvcmQ+PGtleXdvcmQ+U2hvY2ssIEhlbW9ycmhhZ2lj
L2Jsb29kL2NvbXBsaWNhdGlvbnM8L2tleXdvcmQ+PGtleXdvcmQ+U3dpbmU8L2tleXdvcmQ+PC9r
ZXl3b3Jkcz48ZGF0ZXM+PHllYXI+MTk5ODwveWVhcj48cHViLWRhdGVzPjxkYXRlPlNlcDwvZGF0
ZT48L3B1Yi1kYXRlcz48L2RhdGVzPjxpc2JuPjAwMjItNTI4MiAoUHJpbnQpJiN4RDswMDIyLTUy
ODIgKExpbmtpbmcpPC9pc2JuPjxhY2Nlc3Npb24tbnVtPjk3NTE1NDU8L2FjY2Vzc2lvbi1udW0+
PHdvcmstdHlwZT5SZXNlYXJjaCBTdXBwb3J0LCBOb24tVS5TLiBHb3YmYXBvczt0PC93b3JrLXR5
cGU+PHVybHM+PHJlbGF0ZWQtdXJscz48dXJsPmh0dHA6Ly93d3cubmNiaS5ubG0ubmloLmdvdi9w
dWJtZWQvOTc1MTU0NTwvdXJsPjwvcmVsYXRlZC11cmxzPjwvdXJscz48bGFuZ3VhZ2U+ZW5nPC9s
YW5ndWFnZT48L3JlY29yZD48L0NpdGU+PC9FbmROb3RlPn==
</w:fldData>
              </w:fldChar>
            </w:r>
            <w:r w:rsidR="00184B76" w:rsidRPr="00C76D13">
              <w:rPr>
                <w:sz w:val="12"/>
                <w:szCs w:val="12"/>
                <w:highlight w:val="yellow"/>
                <w:lang w:val="fr-FR"/>
              </w:rPr>
              <w:instrText xml:space="preserve"> ADDIN EN.CITE.DATA </w:instrText>
            </w:r>
            <w:r w:rsidR="00184B76" w:rsidRPr="00C76D13">
              <w:rPr>
                <w:sz w:val="12"/>
                <w:szCs w:val="12"/>
                <w:highlight w:val="yellow"/>
                <w:lang w:val="fr-FR"/>
              </w:rPr>
            </w:r>
            <w:r w:rsidR="00184B76" w:rsidRPr="00C76D13">
              <w:rPr>
                <w:sz w:val="12"/>
                <w:szCs w:val="12"/>
                <w:highlight w:val="yellow"/>
                <w:lang w:val="fr-FR"/>
              </w:rPr>
              <w:fldChar w:fldCharType="end"/>
            </w:r>
            <w:r w:rsidR="00184B76" w:rsidRPr="00C76D13">
              <w:rPr>
                <w:sz w:val="12"/>
                <w:szCs w:val="12"/>
                <w:highlight w:val="yellow"/>
                <w:lang w:val="fr-FR"/>
              </w:rPr>
            </w:r>
            <w:r w:rsidR="00184B76" w:rsidRPr="00C76D13">
              <w:rPr>
                <w:sz w:val="12"/>
                <w:szCs w:val="12"/>
                <w:highlight w:val="yellow"/>
                <w:lang w:val="fr-FR"/>
              </w:rPr>
              <w:fldChar w:fldCharType="separate"/>
            </w:r>
            <w:r w:rsidR="00184B76" w:rsidRPr="00C76D13">
              <w:rPr>
                <w:noProof/>
                <w:sz w:val="12"/>
                <w:szCs w:val="12"/>
                <w:highlight w:val="yellow"/>
                <w:lang w:val="fr-FR"/>
              </w:rPr>
              <w:t>(</w:t>
            </w:r>
            <w:hyperlink w:anchor="_ENREF_30" w:tooltip="Wladis, 2001 #915" w:history="1">
              <w:r w:rsidR="00184B76" w:rsidRPr="00C76D13">
                <w:rPr>
                  <w:noProof/>
                  <w:sz w:val="12"/>
                  <w:szCs w:val="12"/>
                  <w:highlight w:val="yellow"/>
                  <w:lang w:val="fr-FR"/>
                </w:rPr>
                <w:t>30</w:t>
              </w:r>
            </w:hyperlink>
            <w:r w:rsidR="00184B76" w:rsidRPr="00C76D13">
              <w:rPr>
                <w:noProof/>
                <w:sz w:val="12"/>
                <w:szCs w:val="12"/>
                <w:highlight w:val="yellow"/>
                <w:lang w:val="fr-FR"/>
              </w:rPr>
              <w:t>)</w:t>
            </w:r>
            <w:r w:rsidR="00184B76" w:rsidRPr="00C76D13">
              <w:rPr>
                <w:sz w:val="12"/>
                <w:szCs w:val="12"/>
                <w:highlight w:val="yellow"/>
                <w:lang w:val="fr-FR"/>
              </w:rPr>
              <w:fldChar w:fldCharType="end"/>
            </w:r>
          </w:p>
        </w:tc>
        <w:tc>
          <w:tcPr>
            <w:tcW w:w="1277" w:type="dxa"/>
          </w:tcPr>
          <w:p w14:paraId="44EE91A1" w14:textId="77777777" w:rsidR="00184B76" w:rsidRPr="00C76D13" w:rsidRDefault="00F07C35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Mortality</w:t>
            </w:r>
          </w:p>
          <w:p w14:paraId="05F0512D" w14:textId="656E22C3" w:rsidR="00F07C35" w:rsidRPr="00C76D13" w:rsidRDefault="00F07C35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Hemodynamic response</w:t>
            </w:r>
          </w:p>
        </w:tc>
        <w:tc>
          <w:tcPr>
            <w:tcW w:w="1417" w:type="dxa"/>
          </w:tcPr>
          <w:p w14:paraId="4D3879F1" w14:textId="77777777" w:rsidR="00184B76" w:rsidRPr="00C76D13" w:rsidRDefault="00F07C35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Hypothermia: n=9</w:t>
            </w:r>
          </w:p>
          <w:p w14:paraId="6F66DED2" w14:textId="59DF8E23" w:rsidR="00F07C35" w:rsidRPr="00C76D13" w:rsidRDefault="00F07C35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lang w:val="en-GB"/>
              </w:rPr>
              <w:t>Normothermia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en-GB"/>
              </w:rPr>
              <w:t>: n=11</w:t>
            </w:r>
          </w:p>
        </w:tc>
        <w:tc>
          <w:tcPr>
            <w:tcW w:w="1276" w:type="dxa"/>
          </w:tcPr>
          <w:p w14:paraId="587F1653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912" w:type="dxa"/>
          </w:tcPr>
          <w:p w14:paraId="1E8847B2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No resuscitation </w:t>
            </w:r>
          </w:p>
        </w:tc>
        <w:tc>
          <w:tcPr>
            <w:tcW w:w="1276" w:type="dxa"/>
          </w:tcPr>
          <w:p w14:paraId="6D332D76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50% of total blood volume </w:t>
            </w:r>
          </w:p>
        </w:tc>
        <w:tc>
          <w:tcPr>
            <w:tcW w:w="1134" w:type="dxa"/>
          </w:tcPr>
          <w:p w14:paraId="5F63F1BD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proofErr w:type="gramStart"/>
            <w:r w:rsidRPr="00D553C4">
              <w:rPr>
                <w:sz w:val="12"/>
                <w:szCs w:val="12"/>
                <w:lang w:val="en-GB"/>
              </w:rPr>
              <w:t>none</w:t>
            </w:r>
            <w:proofErr w:type="gramEnd"/>
          </w:p>
        </w:tc>
        <w:tc>
          <w:tcPr>
            <w:tcW w:w="1559" w:type="dxa"/>
          </w:tcPr>
          <w:p w14:paraId="183DD2D4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proofErr w:type="gramStart"/>
            <w:r w:rsidRPr="00D553C4">
              <w:rPr>
                <w:sz w:val="12"/>
                <w:szCs w:val="12"/>
                <w:lang w:val="en-GB"/>
              </w:rPr>
              <w:t>none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1073" w:type="dxa"/>
          </w:tcPr>
          <w:p w14:paraId="16CDC976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Normothermia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6FB6816A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2.5%</w:t>
            </w:r>
          </w:p>
          <w:p w14:paraId="478FBFA3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:</w:t>
            </w:r>
          </w:p>
          <w:p w14:paraId="70B79B11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0%</w:t>
            </w:r>
          </w:p>
        </w:tc>
        <w:tc>
          <w:tcPr>
            <w:tcW w:w="708" w:type="dxa"/>
          </w:tcPr>
          <w:p w14:paraId="4EC4C69F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0°C</w:t>
            </w:r>
          </w:p>
        </w:tc>
        <w:tc>
          <w:tcPr>
            <w:tcW w:w="1560" w:type="dxa"/>
          </w:tcPr>
          <w:p w14:paraId="6E04ADE1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After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with hypothermic bed/no rewarming, animals left at room temperature</w:t>
            </w:r>
          </w:p>
        </w:tc>
        <w:tc>
          <w:tcPr>
            <w:tcW w:w="1134" w:type="dxa"/>
          </w:tcPr>
          <w:p w14:paraId="448F9510" w14:textId="77777777" w:rsidR="00184B76" w:rsidRPr="00D553C4" w:rsidRDefault="00184B76" w:rsidP="00A87B45">
            <w:pPr>
              <w:rPr>
                <w:sz w:val="12"/>
                <w:szCs w:val="12"/>
                <w:lang w:val="it-IT"/>
              </w:rPr>
            </w:pPr>
            <w:proofErr w:type="spellStart"/>
            <w:proofErr w:type="gramStart"/>
            <w:r w:rsidRPr="00D553C4">
              <w:rPr>
                <w:sz w:val="12"/>
                <w:szCs w:val="12"/>
                <w:lang w:val="it-IT"/>
              </w:rPr>
              <w:t>total</w:t>
            </w:r>
            <w:proofErr w:type="spellEnd"/>
            <w:proofErr w:type="gram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53565842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fr-FR"/>
              </w:rPr>
              <w:t xml:space="preserve">4 </w:t>
            </w:r>
            <w:proofErr w:type="spellStart"/>
            <w:r w:rsidRPr="00D553C4">
              <w:rPr>
                <w:sz w:val="12"/>
                <w:szCs w:val="12"/>
                <w:lang w:val="fr-FR"/>
              </w:rPr>
              <w:t>hours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hypothermia</w:t>
            </w:r>
          </w:p>
          <w:p w14:paraId="3284C6D3" w14:textId="77777777" w:rsidR="00184B76" w:rsidRPr="00D553C4" w:rsidRDefault="00184B76" w:rsidP="00A87B45">
            <w:pPr>
              <w:rPr>
                <w:sz w:val="12"/>
                <w:szCs w:val="12"/>
                <w:lang w:val="fr-FR"/>
              </w:rPr>
            </w:pPr>
            <w:r w:rsidRPr="00D553C4">
              <w:rPr>
                <w:sz w:val="12"/>
                <w:szCs w:val="12"/>
                <w:lang w:val="fr-FR"/>
              </w:rPr>
              <w:sym w:font="Symbol" w:char="F0BB"/>
            </w:r>
            <w:r w:rsidRPr="00D553C4">
              <w:rPr>
                <w:sz w:val="12"/>
                <w:szCs w:val="12"/>
                <w:lang w:val="fr-FR"/>
              </w:rPr>
              <w:t xml:space="preserve">4 </w:t>
            </w:r>
            <w:proofErr w:type="spellStart"/>
            <w:r w:rsidRPr="00D553C4">
              <w:rPr>
                <w:sz w:val="12"/>
                <w:szCs w:val="12"/>
                <w:lang w:val="fr-FR"/>
              </w:rPr>
              <w:t>hours</w:t>
            </w:r>
            <w:proofErr w:type="spellEnd"/>
          </w:p>
        </w:tc>
        <w:tc>
          <w:tcPr>
            <w:tcW w:w="1417" w:type="dxa"/>
          </w:tcPr>
          <w:p w14:paraId="2ACC673E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Effects of therapeutically induced hypothermia on metabolic function</w:t>
            </w:r>
          </w:p>
        </w:tc>
      </w:tr>
      <w:tr w:rsidR="00184B76" w:rsidRPr="00D553C4" w14:paraId="5E950F2E" w14:textId="77777777" w:rsidTr="00C76D13">
        <w:tc>
          <w:tcPr>
            <w:tcW w:w="850" w:type="dxa"/>
          </w:tcPr>
          <w:p w14:paraId="14BE2EB7" w14:textId="0AAAE9FF" w:rsidR="00184B76" w:rsidRPr="00C76D13" w:rsidRDefault="00235E84" w:rsidP="00A87B45">
            <w:pPr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lang w:val="en-GB"/>
              </w:rPr>
              <w:t>Takasu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en-GB"/>
              </w:rPr>
              <w:t xml:space="preserve"> A et al. 2003 </w:t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fldChar w:fldCharType="begin"/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instrText xml:space="preserve"> ADDIN EN.CITE &lt;EndNote&gt;&lt;Cite&gt;&lt;Author&gt;Takasu&lt;/Author&gt;&lt;Year&gt;2003&lt;/Year&gt;&lt;RecNum&gt;933&lt;/RecNum&gt;&lt;DisplayText&gt;(41)&lt;/DisplayText&gt;&lt;record&gt;&lt;rec-number&gt;933&lt;/rec-number&gt;&lt;foreign-keys&gt;&lt;key app="EN" db-id="avdvtfptlpdp9heerroxa5xsvrd5war9p9f9" timestamp="1358441088"&gt;933&lt;/key&gt;&lt;/foreign-keys&gt;&lt;ref-type name="Journal Article"&gt;17&lt;/ref-type&gt;&lt;contributors&gt;&lt;authors&gt;&lt;author&gt;Takasu, A.&lt;/author&gt;&lt;author&gt;Norio, H.&lt;/author&gt;&lt;author&gt;Gotoh, Y.&lt;/author&gt;&lt;author&gt;Sakamoto, T.&lt;/author&gt;&lt;author&gt;Okada, Y.&lt;/author&gt;&lt;/authors&gt;&lt;/contributors&gt;&lt;auth-address&gt;Department of Traumatology and Critical Care Medicine, National Defense Medical College, 3-2 Namiki, Tokorozawa, Saitama 359-8513, Japan. atakasu@me.ndmc.ac.jp&lt;/auth-address&gt;&lt;titles&gt;&lt;title&gt;Effect of induced-hypothermia on short-term survival after volume-controlled hemorrhage in pigs&lt;/title&gt;&lt;secondary-title&gt;Resuscitation&lt;/secondary-title&gt;&lt;alt-title&gt;Resuscitation&lt;/alt-title&gt;&lt;/titles&gt;&lt;periodical&gt;&lt;full-title&gt;Resuscitation&lt;/full-title&gt;&lt;abbr-1&gt;Resuscitation&lt;/abbr-1&gt;&lt;/periodical&gt;&lt;alt-periodical&gt;&lt;full-title&gt;Resuscitation&lt;/full-title&gt;&lt;abbr-1&gt;Resuscitation&lt;/abbr-1&gt;&lt;/alt-periodical&gt;&lt;pages&gt;319-28&lt;/pages&gt;&lt;volume&gt;56&lt;/volume&gt;&lt;number&gt;3&lt;/number&gt;&lt;edition&gt;2003/03/12&lt;/edition&gt;&lt;keywords&gt;&lt;keyword&gt;Animals&lt;/keyword&gt;&lt;keyword&gt;Body Temperature&lt;/keyword&gt;&lt;keyword&gt;Extracorporeal Circulation&lt;/keyword&gt;&lt;keyword&gt;Hemodynamics&lt;/keyword&gt;&lt;keyword&gt;*Hypothermia, Induced&lt;/keyword&gt;&lt;keyword&gt;Oxygen/blood&lt;/keyword&gt;&lt;keyword&gt;Respiration&lt;/keyword&gt;&lt;keyword&gt;Shock, Hemorrhagic/mortality/physiopathology/*therapy&lt;/keyword&gt;&lt;keyword&gt;Survival Rate&lt;/keyword&gt;&lt;keyword&gt;Swine&lt;/keyword&gt;&lt;/keywords&gt;&lt;dates&gt;&lt;year&gt;2003&lt;/year&gt;&lt;pub-dates&gt;&lt;date&gt;Mar&lt;/date&gt;&lt;/pub-dates&gt;&lt;/dates&gt;&lt;isbn&gt;0300-9572 (Print)&amp;#xD;0300-9572 (Linking)&lt;/isbn&gt;&lt;accession-num&gt;12628563&lt;/accession-num&gt;&lt;urls&gt;&lt;related-urls&gt;&lt;url&gt;http://www.ncbi.nlm.nih.gov/pubmed/12628563&lt;/url&gt;&lt;/related-urls&gt;&lt;/urls&gt;&lt;language&gt;eng&lt;/language&gt;&lt;/record&gt;&lt;/Cite&gt;&lt;/EndNote&gt;</w:instrText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="00184B76" w:rsidRPr="00C76D13">
              <w:rPr>
                <w:noProof/>
                <w:sz w:val="12"/>
                <w:szCs w:val="12"/>
                <w:highlight w:val="yellow"/>
                <w:lang w:val="en-GB"/>
              </w:rPr>
              <w:t>(</w:t>
            </w:r>
            <w:hyperlink w:anchor="_ENREF_41" w:tooltip="Takasu, 2003 #933" w:history="1">
              <w:r w:rsidR="00184B76" w:rsidRPr="00C76D13">
                <w:rPr>
                  <w:noProof/>
                  <w:sz w:val="12"/>
                  <w:szCs w:val="12"/>
                  <w:highlight w:val="yellow"/>
                  <w:lang w:val="en-GB"/>
                </w:rPr>
                <w:t>41</w:t>
              </w:r>
            </w:hyperlink>
            <w:r w:rsidR="00184B76" w:rsidRPr="00C76D13">
              <w:rPr>
                <w:noProof/>
                <w:sz w:val="12"/>
                <w:szCs w:val="12"/>
                <w:highlight w:val="yellow"/>
                <w:lang w:val="en-GB"/>
              </w:rPr>
              <w:t>)</w:t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277" w:type="dxa"/>
          </w:tcPr>
          <w:p w14:paraId="2FF09324" w14:textId="77777777" w:rsidR="00184B76" w:rsidRPr="00C76D13" w:rsidRDefault="00C057CF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Mortality</w:t>
            </w:r>
          </w:p>
          <w:p w14:paraId="5F12CE29" w14:textId="3B49AB16" w:rsidR="00085BBD" w:rsidRPr="00C76D13" w:rsidRDefault="00085BBD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Oxygen metabolism</w:t>
            </w:r>
          </w:p>
        </w:tc>
        <w:tc>
          <w:tcPr>
            <w:tcW w:w="1417" w:type="dxa"/>
          </w:tcPr>
          <w:p w14:paraId="5C39F900" w14:textId="77777777" w:rsidR="00184B76" w:rsidRPr="00C76D13" w:rsidRDefault="00C057CF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Hypothermia: n=5</w:t>
            </w:r>
          </w:p>
          <w:p w14:paraId="6F7BF720" w14:textId="54647FE8" w:rsidR="00C057CF" w:rsidRPr="00C76D13" w:rsidRDefault="00C057CF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lang w:val="en-GB"/>
              </w:rPr>
              <w:t>Normothermia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en-GB"/>
              </w:rPr>
              <w:t>: n=5</w:t>
            </w:r>
          </w:p>
        </w:tc>
        <w:tc>
          <w:tcPr>
            <w:tcW w:w="1276" w:type="dxa"/>
          </w:tcPr>
          <w:p w14:paraId="01C4669D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Volume-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912" w:type="dxa"/>
          </w:tcPr>
          <w:p w14:paraId="66A13C5F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No resuscitation</w:t>
            </w:r>
          </w:p>
        </w:tc>
        <w:tc>
          <w:tcPr>
            <w:tcW w:w="1276" w:type="dxa"/>
          </w:tcPr>
          <w:p w14:paraId="5295F037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0ml/kg BW</w:t>
            </w:r>
          </w:p>
        </w:tc>
        <w:tc>
          <w:tcPr>
            <w:tcW w:w="1134" w:type="dxa"/>
          </w:tcPr>
          <w:p w14:paraId="5D2D4772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proofErr w:type="gramStart"/>
            <w:r w:rsidRPr="00D553C4">
              <w:rPr>
                <w:sz w:val="12"/>
                <w:szCs w:val="12"/>
                <w:lang w:val="en-GB"/>
              </w:rPr>
              <w:t>none</w:t>
            </w:r>
            <w:proofErr w:type="gramEnd"/>
          </w:p>
        </w:tc>
        <w:tc>
          <w:tcPr>
            <w:tcW w:w="1559" w:type="dxa"/>
          </w:tcPr>
          <w:p w14:paraId="2D1AB59C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proofErr w:type="gramStart"/>
            <w:r w:rsidRPr="00D553C4">
              <w:rPr>
                <w:sz w:val="12"/>
                <w:szCs w:val="12"/>
                <w:lang w:val="en-GB"/>
              </w:rPr>
              <w:t>none</w:t>
            </w:r>
            <w:proofErr w:type="gramEnd"/>
          </w:p>
        </w:tc>
        <w:tc>
          <w:tcPr>
            <w:tcW w:w="1073" w:type="dxa"/>
          </w:tcPr>
          <w:p w14:paraId="74B5E94D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:</w:t>
            </w:r>
          </w:p>
          <w:p w14:paraId="01C421B1" w14:textId="77777777" w:rsidR="00184B76" w:rsidRPr="00D553C4" w:rsidRDefault="00184B76" w:rsidP="00A87B45">
            <w:pPr>
              <w:ind w:left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0%</w:t>
            </w:r>
          </w:p>
          <w:p w14:paraId="5C4D3A5F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Normothermia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19C53BC3" w14:textId="77777777" w:rsidR="00184B76" w:rsidRPr="00D553C4" w:rsidRDefault="00184B76" w:rsidP="00A87B45">
            <w:pPr>
              <w:ind w:left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60-100%</w:t>
            </w:r>
          </w:p>
        </w:tc>
        <w:tc>
          <w:tcPr>
            <w:tcW w:w="708" w:type="dxa"/>
          </w:tcPr>
          <w:p w14:paraId="3E926BE0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4°C</w:t>
            </w:r>
          </w:p>
        </w:tc>
        <w:tc>
          <w:tcPr>
            <w:tcW w:w="1560" w:type="dxa"/>
          </w:tcPr>
          <w:p w14:paraId="12414785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Arterio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-venous cooling before the end of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//no re-warming procedure (an left at room temperature)</w:t>
            </w:r>
          </w:p>
        </w:tc>
        <w:tc>
          <w:tcPr>
            <w:tcW w:w="1134" w:type="dxa"/>
          </w:tcPr>
          <w:p w14:paraId="6D61764E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proofErr w:type="gramStart"/>
            <w:r w:rsidRPr="00D553C4">
              <w:rPr>
                <w:sz w:val="12"/>
                <w:szCs w:val="12"/>
                <w:lang w:val="en-GB"/>
              </w:rPr>
              <w:t>total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4F0488FE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Max. 4 hours hypothermia</w:t>
            </w:r>
          </w:p>
          <w:p w14:paraId="7C085F72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20 min, then animals left at room temperature</w:t>
            </w:r>
          </w:p>
        </w:tc>
        <w:tc>
          <w:tcPr>
            <w:tcW w:w="1417" w:type="dxa"/>
          </w:tcPr>
          <w:p w14:paraId="68429D2F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Effects of therapeutically induced hypothermia on short-term survival</w:t>
            </w:r>
          </w:p>
        </w:tc>
      </w:tr>
      <w:tr w:rsidR="00184B76" w:rsidRPr="00D553C4" w14:paraId="78855E45" w14:textId="77777777" w:rsidTr="00C76D13">
        <w:tc>
          <w:tcPr>
            <w:tcW w:w="850" w:type="dxa"/>
          </w:tcPr>
          <w:p w14:paraId="17744243" w14:textId="37124EC4" w:rsidR="00184B76" w:rsidRPr="00C76D13" w:rsidRDefault="00235E84" w:rsidP="00A87B45">
            <w:pPr>
              <w:rPr>
                <w:sz w:val="12"/>
                <w:szCs w:val="12"/>
                <w:highlight w:val="yellow"/>
                <w:lang w:val="nb-NO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lang w:val="nb-NO"/>
              </w:rPr>
              <w:t>Iyegha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nb-NO"/>
              </w:rPr>
              <w:t xml:space="preserve"> UP et al. 2012 </w:t>
            </w:r>
            <w:r w:rsidR="00184B76" w:rsidRPr="00C76D13">
              <w:rPr>
                <w:sz w:val="12"/>
                <w:szCs w:val="12"/>
                <w:highlight w:val="yellow"/>
                <w:lang w:val="nb-NO"/>
              </w:rPr>
              <w:fldChar w:fldCharType="begin"/>
            </w:r>
            <w:r w:rsidR="00184B76" w:rsidRPr="00C76D13">
              <w:rPr>
                <w:sz w:val="12"/>
                <w:szCs w:val="12"/>
                <w:highlight w:val="yellow"/>
                <w:lang w:val="nb-NO"/>
              </w:rPr>
              <w:instrText xml:space="preserve"> ADDIN EN.CITE &lt;EndNote&gt;&lt;Cite&gt;&lt;Author&gt;Iyegha&lt;/Author&gt;&lt;Year&gt;2012&lt;/Year&gt;&lt;RecNum&gt;1766&lt;/RecNum&gt;&lt;DisplayText&gt;(42)&lt;/DisplayText&gt;&lt;record&gt;&lt;rec-number&gt;1766&lt;/rec-number&gt;&lt;foreign-keys&gt;&lt;key app="EN" db-id="avdvtfptlpdp9heerroxa5xsvrd5war9p9f9" timestamp="1360898741"&gt;1766&lt;/key&gt;&lt;/foreign-keys&gt;&lt;ref-type name="Journal Article"&gt;17&lt;/ref-type&gt;&lt;contributors&gt;&lt;authors&gt;&lt;author&gt;Iyegha, U. P.&lt;/author&gt;&lt;author&gt;Greenberg, J. J.&lt;/author&gt;&lt;author&gt;Mulier, K. E.&lt;/author&gt;&lt;author&gt;Chipman, J.&lt;/author&gt;&lt;author&gt;George, M.&lt;/author&gt;&lt;author&gt;Beilman, G. J.&lt;/author&gt;&lt;/authors&gt;&lt;/contributors&gt;&lt;auth-address&gt;Department of Surgery, University of Minnesota, Minneapolis, Minnesota 55455, USA.&lt;/auth-address&gt;&lt;titles&gt;&lt;title&gt;Environmental hypothermia in porcine polytrauma and hemorrhagic shock is safe&lt;/title&gt;&lt;secondary-title&gt;Shock&lt;/secondary-title&gt;&lt;alt-title&gt;Shock&lt;/alt-title&gt;&lt;/titles&gt;&lt;periodical&gt;&lt;full-title&gt;Shock&lt;/full-title&gt;&lt;abbr-1&gt;Shock&lt;/abbr-1&gt;&lt;/periodical&gt;&lt;alt-periodical&gt;&lt;full-title&gt;Shock&lt;/full-title&gt;&lt;abbr-1&gt;Shock&lt;/abbr-1&gt;&lt;/alt-periodical&gt;&lt;pages&gt;387-94&lt;/pages&gt;&lt;volume&gt;38&lt;/volume&gt;&lt;number&gt;4&lt;/number&gt;&lt;edition&gt;2012/07/11&lt;/edition&gt;&lt;keywords&gt;&lt;keyword&gt;Animals&lt;/keyword&gt;&lt;keyword&gt;Disease Models, Animal&lt;/keyword&gt;&lt;keyword&gt;Hypothermia/pathology/*physiopathology/therapy&lt;/keyword&gt;&lt;keyword&gt;Multiple Trauma/pathology/*physiopathology/therapy&lt;/keyword&gt;&lt;keyword&gt;Resuscitation&lt;/keyword&gt;&lt;keyword&gt;Shock, Hemorrhagic/pathology/*physiopathology/therapy&lt;/keyword&gt;&lt;keyword&gt;Swine&lt;/keyword&gt;&lt;keyword&gt;Time Factors&lt;/keyword&gt;&lt;/keywords&gt;&lt;dates&gt;&lt;year&gt;2012&lt;/year&gt;&lt;pub-dates&gt;&lt;date&gt;Oct&lt;/date&gt;&lt;/pub-dates&gt;&lt;/dates&gt;&lt;isbn&gt;1540-0514 (Electronic)&amp;#xD;1073-2322 (Linking)&lt;/isbn&gt;&lt;accession-num&gt;22777118&lt;/accession-num&gt;&lt;work-type&gt;Research Support, U.S. Gov&amp;apos;t, Non-P.H.S.&lt;/work-type&gt;&lt;urls&gt;&lt;related-urls&gt;&lt;url&gt;http://www.ncbi.nlm.nih.gov/pubmed/22777118&lt;/url&gt;&lt;/related-urls&gt;&lt;/urls&gt;&lt;electronic-resource-num&gt;10.1097/SHK.0b013e3182657a21&lt;/electronic-resource-num&gt;&lt;language&gt;eng&lt;/language&gt;&lt;/record&gt;&lt;/Cite&gt;&lt;/EndNote&gt;</w:instrText>
            </w:r>
            <w:r w:rsidR="00184B76" w:rsidRPr="00C76D13">
              <w:rPr>
                <w:sz w:val="12"/>
                <w:szCs w:val="12"/>
                <w:highlight w:val="yellow"/>
                <w:lang w:val="nb-NO"/>
              </w:rPr>
              <w:fldChar w:fldCharType="separate"/>
            </w:r>
            <w:r w:rsidR="00184B76" w:rsidRPr="00C76D13">
              <w:rPr>
                <w:noProof/>
                <w:sz w:val="12"/>
                <w:szCs w:val="12"/>
                <w:highlight w:val="yellow"/>
                <w:lang w:val="nb-NO"/>
              </w:rPr>
              <w:t>(</w:t>
            </w:r>
            <w:hyperlink w:anchor="_ENREF_42" w:tooltip="Iyegha, 2012 #1766" w:history="1">
              <w:r w:rsidR="00184B76" w:rsidRPr="00C76D13">
                <w:rPr>
                  <w:noProof/>
                  <w:sz w:val="12"/>
                  <w:szCs w:val="12"/>
                  <w:highlight w:val="yellow"/>
                  <w:lang w:val="nb-NO"/>
                </w:rPr>
                <w:t>42</w:t>
              </w:r>
            </w:hyperlink>
            <w:r w:rsidR="00184B76" w:rsidRPr="00C76D13">
              <w:rPr>
                <w:noProof/>
                <w:sz w:val="12"/>
                <w:szCs w:val="12"/>
                <w:highlight w:val="yellow"/>
                <w:lang w:val="nb-NO"/>
              </w:rPr>
              <w:t>)</w:t>
            </w:r>
            <w:r w:rsidR="00184B76" w:rsidRPr="00C76D13">
              <w:rPr>
                <w:sz w:val="12"/>
                <w:szCs w:val="12"/>
                <w:highlight w:val="yellow"/>
                <w:lang w:val="nb-NO"/>
              </w:rPr>
              <w:fldChar w:fldCharType="end"/>
            </w:r>
          </w:p>
        </w:tc>
        <w:tc>
          <w:tcPr>
            <w:tcW w:w="1277" w:type="dxa"/>
          </w:tcPr>
          <w:p w14:paraId="317AC212" w14:textId="77777777" w:rsidR="00184B76" w:rsidRPr="00C76D13" w:rsidRDefault="0028187A" w:rsidP="00400694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Mortality</w:t>
            </w:r>
          </w:p>
          <w:p w14:paraId="7514A0B4" w14:textId="77777777" w:rsidR="0028187A" w:rsidRPr="00C76D13" w:rsidRDefault="0028187A" w:rsidP="00400694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Markers of organ injury</w:t>
            </w:r>
          </w:p>
          <w:p w14:paraId="621EC30E" w14:textId="6D867E42" w:rsidR="0028187A" w:rsidRPr="00C76D13" w:rsidRDefault="0028187A" w:rsidP="00400694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Neurologic function</w:t>
            </w:r>
          </w:p>
        </w:tc>
        <w:tc>
          <w:tcPr>
            <w:tcW w:w="1417" w:type="dxa"/>
          </w:tcPr>
          <w:p w14:paraId="343911A2" w14:textId="77777777" w:rsidR="00184B76" w:rsidRPr="00C76D13" w:rsidRDefault="0028187A" w:rsidP="00400694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lang w:val="en-GB"/>
              </w:rPr>
              <w:t>Normothermia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en-GB"/>
              </w:rPr>
              <w:t>: n=7</w:t>
            </w:r>
          </w:p>
          <w:p w14:paraId="512DCB33" w14:textId="483B9974" w:rsidR="0028187A" w:rsidRPr="00C76D13" w:rsidRDefault="0028187A" w:rsidP="00400694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Hypothermia: n=9</w:t>
            </w:r>
          </w:p>
        </w:tc>
        <w:tc>
          <w:tcPr>
            <w:tcW w:w="1276" w:type="dxa"/>
          </w:tcPr>
          <w:p w14:paraId="64D93892" w14:textId="77777777" w:rsidR="00184B76" w:rsidRPr="00D553C4" w:rsidRDefault="00184B76" w:rsidP="00400694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Chest trauma by captive bolt gun (multiple rip fracture with underlying pulmonary contusion)</w:t>
            </w:r>
          </w:p>
          <w:p w14:paraId="7C5C1918" w14:textId="77777777" w:rsidR="00184B76" w:rsidRPr="00D553C4" w:rsidRDefault="00184B76" w:rsidP="00400694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Pressure contr. hem.</w:t>
            </w:r>
          </w:p>
          <w:p w14:paraId="743BA8AC" w14:textId="77777777" w:rsidR="00184B76" w:rsidRPr="00D553C4" w:rsidRDefault="00184B76" w:rsidP="00400694">
            <w:pPr>
              <w:numPr>
                <w:ilvl w:val="0"/>
                <w:numId w:val="1"/>
              </w:numPr>
              <w:tabs>
                <w:tab w:val="clear" w:pos="720"/>
              </w:tabs>
              <w:ind w:left="252" w:hanging="252"/>
              <w:rPr>
                <w:sz w:val="12"/>
                <w:szCs w:val="12"/>
                <w:lang w:val="sv-SE"/>
              </w:rPr>
            </w:pPr>
            <w:proofErr w:type="spellStart"/>
            <w:r w:rsidRPr="00D553C4">
              <w:rPr>
                <w:sz w:val="12"/>
                <w:szCs w:val="12"/>
                <w:lang w:val="sv-SE"/>
              </w:rPr>
              <w:t>Uncontr</w:t>
            </w:r>
            <w:proofErr w:type="spellEnd"/>
            <w:r w:rsidRPr="00D553C4">
              <w:rPr>
                <w:sz w:val="12"/>
                <w:szCs w:val="12"/>
                <w:lang w:val="sv-SE"/>
              </w:rPr>
              <w:t>. hem. (</w:t>
            </w:r>
            <w:proofErr w:type="spellStart"/>
            <w:r w:rsidRPr="00D553C4">
              <w:rPr>
                <w:sz w:val="12"/>
                <w:szCs w:val="12"/>
                <w:lang w:val="sv-SE"/>
              </w:rPr>
              <w:t>grade</w:t>
            </w:r>
            <w:proofErr w:type="spellEnd"/>
            <w:r w:rsidRPr="00D553C4">
              <w:rPr>
                <w:sz w:val="12"/>
                <w:szCs w:val="12"/>
                <w:lang w:val="sv-SE"/>
              </w:rPr>
              <w:t xml:space="preserve"> III liver </w:t>
            </w:r>
            <w:proofErr w:type="spellStart"/>
            <w:r w:rsidRPr="00D553C4">
              <w:rPr>
                <w:sz w:val="12"/>
                <w:szCs w:val="12"/>
                <w:lang w:val="sv-SE"/>
              </w:rPr>
              <w:t>injury</w:t>
            </w:r>
            <w:proofErr w:type="spellEnd"/>
            <w:r w:rsidRPr="00D553C4">
              <w:rPr>
                <w:sz w:val="12"/>
                <w:szCs w:val="12"/>
                <w:lang w:val="sv-SE"/>
              </w:rPr>
              <w:t xml:space="preserve">)  </w:t>
            </w:r>
          </w:p>
        </w:tc>
        <w:tc>
          <w:tcPr>
            <w:tcW w:w="912" w:type="dxa"/>
          </w:tcPr>
          <w:p w14:paraId="2FC2D189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60 min</w:t>
            </w:r>
          </w:p>
        </w:tc>
        <w:tc>
          <w:tcPr>
            <w:tcW w:w="1276" w:type="dxa"/>
          </w:tcPr>
          <w:p w14:paraId="5FED42C5" w14:textId="77777777" w:rsidR="00184B76" w:rsidRPr="00D553C4" w:rsidRDefault="00184B76" w:rsidP="00A87B45">
            <w:pPr>
              <w:ind w:left="-21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: MAP </w:t>
            </w:r>
            <w:r w:rsidRPr="00D553C4">
              <w:rPr>
                <w:sz w:val="12"/>
                <w:szCs w:val="12"/>
                <w:lang w:val="en-GB"/>
              </w:rPr>
              <w:sym w:font="Symbol" w:char="F0BB"/>
            </w:r>
            <w:r w:rsidRPr="00D553C4">
              <w:rPr>
                <w:sz w:val="12"/>
                <w:szCs w:val="12"/>
                <w:lang w:val="en-GB"/>
              </w:rPr>
              <w:t>55mmHg</w:t>
            </w:r>
          </w:p>
        </w:tc>
        <w:tc>
          <w:tcPr>
            <w:tcW w:w="1134" w:type="dxa"/>
          </w:tcPr>
          <w:p w14:paraId="2C275CC7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parotomy</w:t>
            </w:r>
          </w:p>
        </w:tc>
        <w:tc>
          <w:tcPr>
            <w:tcW w:w="1559" w:type="dxa"/>
          </w:tcPr>
          <w:p w14:paraId="7D1F16A1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imited resuscitation for 1h:  Lactated Ringer´s for SBP &gt;80mmHg</w:t>
            </w:r>
          </w:p>
          <w:p w14:paraId="2CB4249D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Full resuscitation: Lactated Ringer´s for SBP &gt;90mmHg and transfusion of shed blood for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b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&gt;6g/dl </w:t>
            </w:r>
          </w:p>
        </w:tc>
        <w:tc>
          <w:tcPr>
            <w:tcW w:w="1073" w:type="dxa"/>
          </w:tcPr>
          <w:p w14:paraId="15ED53E9" w14:textId="77777777" w:rsidR="00184B76" w:rsidRPr="00D553C4" w:rsidRDefault="00184B76" w:rsidP="00A87B45">
            <w:pPr>
              <w:ind w:left="-21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Normothermia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 29%</w:t>
            </w:r>
          </w:p>
          <w:p w14:paraId="4CB8BFF3" w14:textId="77777777" w:rsidR="00184B76" w:rsidRPr="00D553C4" w:rsidRDefault="00184B76" w:rsidP="00A87B45">
            <w:pPr>
              <w:ind w:left="-21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 11%</w:t>
            </w:r>
          </w:p>
        </w:tc>
        <w:tc>
          <w:tcPr>
            <w:tcW w:w="708" w:type="dxa"/>
          </w:tcPr>
          <w:p w14:paraId="66A8B0DB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4°C</w:t>
            </w:r>
          </w:p>
        </w:tc>
        <w:tc>
          <w:tcPr>
            <w:tcW w:w="1560" w:type="dxa"/>
          </w:tcPr>
          <w:p w14:paraId="7095AAC1" w14:textId="77777777" w:rsidR="00184B76" w:rsidRPr="00D553C4" w:rsidRDefault="00184B76" w:rsidP="00A87B45">
            <w:pPr>
              <w:rPr>
                <w:sz w:val="12"/>
                <w:szCs w:val="12"/>
                <w:lang w:val="en-US"/>
              </w:rPr>
            </w:pPr>
            <w:r w:rsidRPr="00D553C4">
              <w:rPr>
                <w:sz w:val="12"/>
                <w:szCs w:val="12"/>
                <w:lang w:val="en-US"/>
              </w:rPr>
              <w:t>Ice packs before trauma induction/ within the resuscitation process with warming blankets</w:t>
            </w:r>
          </w:p>
        </w:tc>
        <w:tc>
          <w:tcPr>
            <w:tcW w:w="1134" w:type="dxa"/>
          </w:tcPr>
          <w:p w14:paraId="38C4AF37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proofErr w:type="gramStart"/>
            <w:r w:rsidRPr="00D553C4">
              <w:rPr>
                <w:sz w:val="12"/>
                <w:szCs w:val="12"/>
                <w:lang w:val="en-GB"/>
              </w:rPr>
              <w:t>total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6C82A99E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24 hours intubated and 24 hours awake hypothermia</w:t>
            </w:r>
          </w:p>
          <w:p w14:paraId="6BB20E07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sym w:font="Symbol" w:char="F0BB"/>
            </w:r>
            <w:r w:rsidRPr="00D553C4">
              <w:rPr>
                <w:sz w:val="12"/>
                <w:szCs w:val="12"/>
                <w:lang w:val="en-GB"/>
              </w:rPr>
              <w:t>2.5 hours</w:t>
            </w:r>
          </w:p>
        </w:tc>
        <w:tc>
          <w:tcPr>
            <w:tcW w:w="1417" w:type="dxa"/>
          </w:tcPr>
          <w:p w14:paraId="28D117A8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Effects of therapeutically induced hypothermia on organ function</w:t>
            </w:r>
          </w:p>
        </w:tc>
      </w:tr>
      <w:tr w:rsidR="00184B76" w:rsidRPr="00D553C4" w14:paraId="4C982D95" w14:textId="77777777" w:rsidTr="00C76D13">
        <w:tc>
          <w:tcPr>
            <w:tcW w:w="850" w:type="dxa"/>
          </w:tcPr>
          <w:p w14:paraId="2F7E7FE4" w14:textId="33661027" w:rsidR="00184B76" w:rsidRPr="00C76D13" w:rsidRDefault="00235E84" w:rsidP="00A87B45">
            <w:pPr>
              <w:rPr>
                <w:i/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i/>
                <w:sz w:val="12"/>
                <w:szCs w:val="12"/>
                <w:highlight w:val="yellow"/>
                <w:lang w:val="en-GB"/>
              </w:rPr>
              <w:t xml:space="preserve">George ME et al. 2010 </w:t>
            </w:r>
            <w:r w:rsidR="00184B76" w:rsidRPr="00C76D13">
              <w:rPr>
                <w:i/>
                <w:sz w:val="12"/>
                <w:szCs w:val="12"/>
                <w:highlight w:val="yellow"/>
                <w:lang w:val="en-GB"/>
              </w:rPr>
              <w:fldChar w:fldCharType="begin"/>
            </w:r>
            <w:r w:rsidR="00184B76" w:rsidRPr="00C76D13">
              <w:rPr>
                <w:i/>
                <w:sz w:val="12"/>
                <w:szCs w:val="12"/>
                <w:highlight w:val="yellow"/>
                <w:lang w:val="en-GB"/>
              </w:rPr>
              <w:instrText xml:space="preserve"> ADDIN EN.CITE &lt;EndNote&gt;&lt;Cite&gt;&lt;Author&gt;George&lt;/Author&gt;&lt;Year&gt;2010&lt;/Year&gt;&lt;RecNum&gt;1023&lt;/RecNum&gt;&lt;DisplayText&gt;(46)&lt;/DisplayText&gt;&lt;record&gt;&lt;rec-number&gt;1023&lt;/rec-number&gt;&lt;foreign-keys&gt;&lt;key app="EN" db-id="avdvtfptlpdp9heerroxa5xsvrd5war9p9f9" timestamp="1358705091"&gt;1023&lt;/key&gt;&lt;/foreign-keys&gt;&lt;ref-type name="Journal Article"&gt;17&lt;/ref-type&gt;&lt;contributors&gt;&lt;authors&gt;&lt;author&gt;George, M. E.&lt;/author&gt;&lt;author&gt;Mulier, K. E.&lt;/author&gt;&lt;author&gt;Beilman, G. J.&lt;/author&gt;&lt;/authors&gt;&lt;/contributors&gt;&lt;auth-address&gt;Department of Surgery, University of Minnesota Medical Center, Minneapolis, Minnesota, USA.&lt;/auth-address&gt;&lt;titles&gt;&lt;title&gt;Hypothermia is associated with improved outcomes in a porcine model of hemorrhagic shock&lt;/title&gt;&lt;secondary-title&gt;The Journal of trauma&lt;/secondary-title&gt;&lt;alt-title&gt;J Trauma&lt;/alt-title&gt;&lt;/titles&gt;&lt;periodical&gt;&lt;full-title&gt;The Journal of trauma&lt;/full-title&gt;&lt;abbr-1&gt;J Trauma&lt;/abbr-1&gt;&lt;/periodical&gt;&lt;alt-periodical&gt;&lt;full-title&gt;The Journal of trauma&lt;/full-title&gt;&lt;abbr-1&gt;J Trauma&lt;/abbr-1&gt;&lt;/alt-periodical&gt;&lt;pages&gt;662-8&lt;/pages&gt;&lt;volume&gt;68&lt;/volume&gt;&lt;number&gt;3&lt;/number&gt;&lt;edition&gt;2010/03/12&lt;/edition&gt;&lt;keywords&gt;&lt;keyword&gt;Animals&lt;/keyword&gt;&lt;keyword&gt;Disease Models, Animal&lt;/keyword&gt;&lt;keyword&gt;Fluid Therapy&lt;/keyword&gt;&lt;keyword&gt;Hypothermia/*complications/pathology/*therapy&lt;/keyword&gt;&lt;keyword&gt;Male&lt;/keyword&gt;&lt;keyword&gt;Resuscitation&lt;/keyword&gt;&lt;keyword&gt;Rewarming&lt;/keyword&gt;&lt;keyword&gt;Shock, Hemorrhagic/*complications/pathology/*therapy&lt;/keyword&gt;&lt;keyword&gt;Survival Analysis&lt;/keyword&gt;&lt;keyword&gt;Swine&lt;/keyword&gt;&lt;keyword&gt;Wounds and Injuries/*complications/pathology/*therapy&lt;/keyword&gt;&lt;/keywords&gt;&lt;dates&gt;&lt;year&gt;2010&lt;/year&gt;&lt;pub-dates&gt;&lt;date&gt;Mar&lt;/date&gt;&lt;/pub-dates&gt;&lt;/dates&gt;&lt;isbn&gt;1529-8809 (Electronic)&amp;#xD;0022-5282 (Linking)&lt;/isbn&gt;&lt;accession-num&gt;20220422&lt;/accession-num&gt;&lt;urls&gt;&lt;related-urls&gt;&lt;url&gt;http://www.ncbi.nlm.nih.gov/pubmed/20220422&lt;/url&gt;&lt;/related-urls&gt;&lt;/urls&gt;&lt;electronic-resource-num&gt;10.1097/TA.0b013e3181d3cbc0&lt;/electronic-resource-num&gt;&lt;language&gt;eng&lt;/language&gt;&lt;/record&gt;&lt;/Cite&gt;&lt;/EndNote&gt;</w:instrText>
            </w:r>
            <w:r w:rsidR="00184B76" w:rsidRPr="00C76D13">
              <w:rPr>
                <w:i/>
                <w:sz w:val="12"/>
                <w:szCs w:val="12"/>
                <w:highlight w:val="yellow"/>
                <w:lang w:val="en-GB"/>
              </w:rPr>
              <w:fldChar w:fldCharType="separate"/>
            </w:r>
            <w:r w:rsidR="00184B76" w:rsidRPr="00C76D13">
              <w:rPr>
                <w:i/>
                <w:noProof/>
                <w:sz w:val="12"/>
                <w:szCs w:val="12"/>
                <w:highlight w:val="yellow"/>
                <w:lang w:val="en-GB"/>
              </w:rPr>
              <w:t>(</w:t>
            </w:r>
            <w:hyperlink w:anchor="_ENREF_46" w:tooltip="George, 2010 #1023" w:history="1">
              <w:r w:rsidR="00184B76" w:rsidRPr="00C76D13">
                <w:rPr>
                  <w:i/>
                  <w:noProof/>
                  <w:sz w:val="12"/>
                  <w:szCs w:val="12"/>
                  <w:highlight w:val="yellow"/>
                  <w:lang w:val="en-GB"/>
                </w:rPr>
                <w:t>46</w:t>
              </w:r>
            </w:hyperlink>
            <w:r w:rsidR="00184B76" w:rsidRPr="00C76D13">
              <w:rPr>
                <w:i/>
                <w:noProof/>
                <w:sz w:val="12"/>
                <w:szCs w:val="12"/>
                <w:highlight w:val="yellow"/>
                <w:lang w:val="en-GB"/>
              </w:rPr>
              <w:t>)</w:t>
            </w:r>
            <w:r w:rsidR="00184B76" w:rsidRPr="00C76D13">
              <w:rPr>
                <w:i/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277" w:type="dxa"/>
          </w:tcPr>
          <w:p w14:paraId="387FE8DB" w14:textId="77777777" w:rsidR="001D4F48" w:rsidRPr="00C76D13" w:rsidRDefault="001D4F48" w:rsidP="001D4F48">
            <w:pPr>
              <w:pStyle w:val="Listenabsatz"/>
              <w:numPr>
                <w:ilvl w:val="0"/>
                <w:numId w:val="10"/>
              </w:numPr>
              <w:ind w:left="203" w:hanging="203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Mortality</w:t>
            </w:r>
          </w:p>
          <w:p w14:paraId="22FD2D5D" w14:textId="39237169" w:rsidR="00184B76" w:rsidRPr="00C76D13" w:rsidRDefault="001D4F48" w:rsidP="001D4F48">
            <w:pPr>
              <w:pStyle w:val="Listenabsatz"/>
              <w:numPr>
                <w:ilvl w:val="0"/>
                <w:numId w:val="10"/>
              </w:numPr>
              <w:ind w:left="203" w:hanging="203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Markers of cellu</w:t>
            </w:r>
            <w:r w:rsidR="00206CD1" w:rsidRPr="00C76D13">
              <w:rPr>
                <w:sz w:val="12"/>
                <w:szCs w:val="12"/>
                <w:highlight w:val="yellow"/>
                <w:lang w:val="en-GB"/>
              </w:rPr>
              <w:t>l</w:t>
            </w:r>
            <w:r w:rsidRPr="00C76D13">
              <w:rPr>
                <w:sz w:val="12"/>
                <w:szCs w:val="12"/>
                <w:highlight w:val="yellow"/>
                <w:lang w:val="en-GB"/>
              </w:rPr>
              <w:t>ar stress and organ dysfunction</w:t>
            </w:r>
          </w:p>
        </w:tc>
        <w:tc>
          <w:tcPr>
            <w:tcW w:w="1417" w:type="dxa"/>
          </w:tcPr>
          <w:p w14:paraId="2AF88AFE" w14:textId="7A397851" w:rsidR="00184B76" w:rsidRPr="00C76D13" w:rsidRDefault="001D4F48" w:rsidP="001D4F48">
            <w:pPr>
              <w:pStyle w:val="Listenabsatz"/>
              <w:numPr>
                <w:ilvl w:val="0"/>
                <w:numId w:val="10"/>
              </w:numPr>
              <w:ind w:left="203" w:hanging="203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lang w:val="en-GB"/>
              </w:rPr>
              <w:t>Normothermia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en-GB"/>
              </w:rPr>
              <w:t>: n=5</w:t>
            </w:r>
          </w:p>
          <w:p w14:paraId="3A589CF8" w14:textId="18D43C65" w:rsidR="001D4F48" w:rsidRPr="00C76D13" w:rsidRDefault="001D4F48" w:rsidP="001D4F48">
            <w:pPr>
              <w:pStyle w:val="Listenabsatz"/>
              <w:numPr>
                <w:ilvl w:val="0"/>
                <w:numId w:val="10"/>
              </w:numPr>
              <w:ind w:left="203" w:hanging="203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Mild hypothermia: n=7</w:t>
            </w:r>
          </w:p>
          <w:p w14:paraId="65C212F6" w14:textId="06F0FC7C" w:rsidR="001D4F48" w:rsidRPr="00C76D13" w:rsidRDefault="001D4F48" w:rsidP="001D4F48">
            <w:pPr>
              <w:pStyle w:val="Listenabsatz"/>
              <w:numPr>
                <w:ilvl w:val="0"/>
                <w:numId w:val="10"/>
              </w:numPr>
              <w:ind w:left="203" w:hanging="203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Severe hypothermia: n=7</w:t>
            </w:r>
          </w:p>
        </w:tc>
        <w:tc>
          <w:tcPr>
            <w:tcW w:w="1276" w:type="dxa"/>
          </w:tcPr>
          <w:p w14:paraId="615E60D3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Pressure-controlled, via venous catheter</w:t>
            </w:r>
          </w:p>
        </w:tc>
        <w:tc>
          <w:tcPr>
            <w:tcW w:w="912" w:type="dxa"/>
          </w:tcPr>
          <w:p w14:paraId="7CB56959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45 min</w:t>
            </w:r>
          </w:p>
        </w:tc>
        <w:tc>
          <w:tcPr>
            <w:tcW w:w="1276" w:type="dxa"/>
          </w:tcPr>
          <w:p w14:paraId="56976E59" w14:textId="77777777" w:rsidR="00184B76" w:rsidRPr="00D553C4" w:rsidRDefault="00184B76" w:rsidP="00A87B45">
            <w:pPr>
              <w:ind w:left="7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SAP 45-55mmHg</w:t>
            </w:r>
          </w:p>
        </w:tc>
        <w:tc>
          <w:tcPr>
            <w:tcW w:w="1134" w:type="dxa"/>
          </w:tcPr>
          <w:p w14:paraId="0A711F48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None</w:t>
            </w:r>
          </w:p>
        </w:tc>
        <w:tc>
          <w:tcPr>
            <w:tcW w:w="1559" w:type="dxa"/>
          </w:tcPr>
          <w:p w14:paraId="30C9C38E" w14:textId="77777777" w:rsidR="00184B76" w:rsidRPr="00D553C4" w:rsidRDefault="00184B76" w:rsidP="00A87B45">
            <w:pPr>
              <w:ind w:left="7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Limited resuscitation: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xtend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for SBP &gt;80mmHg</w:t>
            </w:r>
          </w:p>
          <w:p w14:paraId="475FF37B" w14:textId="77777777" w:rsidR="00184B76" w:rsidRPr="00D553C4" w:rsidRDefault="00184B76" w:rsidP="00A87B45">
            <w:pPr>
              <w:ind w:left="7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Full resuscitation: </w:t>
            </w:r>
          </w:p>
          <w:p w14:paraId="470C87CE" w14:textId="77777777" w:rsidR="00184B76" w:rsidRPr="00D553C4" w:rsidRDefault="00184B76" w:rsidP="00A87B45">
            <w:pPr>
              <w:ind w:left="72"/>
              <w:rPr>
                <w:sz w:val="12"/>
                <w:szCs w:val="12"/>
                <w:lang w:val="en-GB"/>
              </w:rPr>
            </w:pPr>
            <w:proofErr w:type="gramStart"/>
            <w:r w:rsidRPr="00D553C4">
              <w:rPr>
                <w:sz w:val="12"/>
                <w:szCs w:val="12"/>
                <w:lang w:val="en-GB"/>
              </w:rPr>
              <w:t>for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SBP &gt;90mmHg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xtend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(max. 500ml) then Ringer´s solution</w:t>
            </w:r>
          </w:p>
          <w:p w14:paraId="46C2C6AC" w14:textId="77777777" w:rsidR="00184B76" w:rsidRPr="00D553C4" w:rsidRDefault="00184B76" w:rsidP="00A87B45">
            <w:pPr>
              <w:ind w:left="72"/>
              <w:rPr>
                <w:sz w:val="12"/>
                <w:szCs w:val="12"/>
                <w:lang w:val="en-GB"/>
              </w:rPr>
            </w:pPr>
            <w:proofErr w:type="gramStart"/>
            <w:r w:rsidRPr="00D553C4">
              <w:rPr>
                <w:sz w:val="12"/>
                <w:szCs w:val="12"/>
                <w:lang w:val="en-GB"/>
              </w:rPr>
              <w:t>for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b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&gt;6gm/dl transfusion of shed blood</w:t>
            </w:r>
          </w:p>
        </w:tc>
        <w:tc>
          <w:tcPr>
            <w:tcW w:w="1073" w:type="dxa"/>
          </w:tcPr>
          <w:p w14:paraId="394C9059" w14:textId="77777777" w:rsidR="00184B76" w:rsidRPr="00D553C4" w:rsidRDefault="00184B76" w:rsidP="00A87B45">
            <w:pPr>
              <w:ind w:left="72"/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Normothermia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 60%</w:t>
            </w:r>
          </w:p>
          <w:p w14:paraId="494A7455" w14:textId="77777777" w:rsidR="00184B76" w:rsidRPr="00D553C4" w:rsidRDefault="00184B76" w:rsidP="00A87B45">
            <w:pPr>
              <w:ind w:left="7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Mild hypothermia: 20% </w:t>
            </w:r>
          </w:p>
          <w:p w14:paraId="485DBE17" w14:textId="77777777" w:rsidR="00184B76" w:rsidRPr="00D553C4" w:rsidRDefault="00184B76" w:rsidP="00A87B45">
            <w:pPr>
              <w:ind w:left="7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Severe hypothermia: 0%</w:t>
            </w:r>
          </w:p>
        </w:tc>
        <w:tc>
          <w:tcPr>
            <w:tcW w:w="708" w:type="dxa"/>
          </w:tcPr>
          <w:p w14:paraId="4F5250B2" w14:textId="77777777" w:rsidR="00184B76" w:rsidRPr="00D553C4" w:rsidRDefault="00184B76" w:rsidP="00A87B45">
            <w:pPr>
              <w:ind w:left="34"/>
              <w:rPr>
                <w:sz w:val="12"/>
                <w:szCs w:val="12"/>
                <w:lang w:val="pt-PT"/>
              </w:rPr>
            </w:pPr>
            <w:proofErr w:type="spellStart"/>
            <w:r w:rsidRPr="00D553C4">
              <w:rPr>
                <w:sz w:val="12"/>
                <w:szCs w:val="12"/>
                <w:lang w:val="pt-PT"/>
              </w:rPr>
              <w:t>Mild</w:t>
            </w:r>
            <w:proofErr w:type="spellEnd"/>
            <w:r w:rsidRPr="00D553C4">
              <w:rPr>
                <w:sz w:val="12"/>
                <w:szCs w:val="12"/>
                <w:lang w:val="pt-PT"/>
              </w:rPr>
              <w:t>: 36°C</w:t>
            </w:r>
          </w:p>
          <w:p w14:paraId="23EE9C6D" w14:textId="77777777" w:rsidR="00184B76" w:rsidRPr="00D553C4" w:rsidRDefault="00184B76" w:rsidP="00A87B45">
            <w:pPr>
              <w:ind w:left="34"/>
              <w:rPr>
                <w:sz w:val="12"/>
                <w:szCs w:val="12"/>
                <w:lang w:val="pt-PT"/>
              </w:rPr>
            </w:pPr>
            <w:proofErr w:type="spellStart"/>
            <w:r w:rsidRPr="00D553C4">
              <w:rPr>
                <w:sz w:val="12"/>
                <w:szCs w:val="12"/>
                <w:lang w:val="pt-PT"/>
              </w:rPr>
              <w:t>Severe</w:t>
            </w:r>
            <w:proofErr w:type="spellEnd"/>
            <w:r w:rsidRPr="00D553C4">
              <w:rPr>
                <w:sz w:val="12"/>
                <w:szCs w:val="12"/>
                <w:lang w:val="pt-PT"/>
              </w:rPr>
              <w:t>:</w:t>
            </w:r>
          </w:p>
          <w:p w14:paraId="13F3BA52" w14:textId="77777777" w:rsidR="00184B76" w:rsidRPr="00D553C4" w:rsidRDefault="00184B76" w:rsidP="00A87B45">
            <w:pPr>
              <w:ind w:left="34"/>
              <w:rPr>
                <w:sz w:val="12"/>
                <w:szCs w:val="12"/>
                <w:lang w:val="pt-PT"/>
              </w:rPr>
            </w:pPr>
            <w:r w:rsidRPr="00D553C4">
              <w:rPr>
                <w:sz w:val="12"/>
                <w:szCs w:val="12"/>
                <w:lang w:val="pt-PT"/>
              </w:rPr>
              <w:t>33°C</w:t>
            </w:r>
          </w:p>
        </w:tc>
        <w:tc>
          <w:tcPr>
            <w:tcW w:w="1560" w:type="dxa"/>
          </w:tcPr>
          <w:p w14:paraId="083FA286" w14:textId="77777777" w:rsidR="00184B76" w:rsidRPr="00D553C4" w:rsidRDefault="00184B76" w:rsidP="00A87B45">
            <w:pPr>
              <w:ind w:left="34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Ice packs within limited resuscitation/ active rewarming before full resuscitation </w:t>
            </w:r>
          </w:p>
        </w:tc>
        <w:tc>
          <w:tcPr>
            <w:tcW w:w="1134" w:type="dxa"/>
          </w:tcPr>
          <w:p w14:paraId="0C4AB424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Total:</w:t>
            </w:r>
          </w:p>
          <w:p w14:paraId="28ED8B2B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24 hours intubated, 24 hours awake</w:t>
            </w:r>
          </w:p>
          <w:p w14:paraId="3C00AC0A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:</w:t>
            </w:r>
          </w:p>
          <w:p w14:paraId="00D4D70D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sym w:font="Symbol" w:char="F0BB"/>
            </w:r>
            <w:r w:rsidRPr="00D553C4">
              <w:rPr>
                <w:sz w:val="12"/>
                <w:szCs w:val="12"/>
                <w:lang w:val="en-GB"/>
              </w:rPr>
              <w:t>7 hours</w:t>
            </w:r>
          </w:p>
        </w:tc>
        <w:tc>
          <w:tcPr>
            <w:tcW w:w="1417" w:type="dxa"/>
          </w:tcPr>
          <w:p w14:paraId="004AB1EB" w14:textId="77777777" w:rsidR="00184B76" w:rsidRPr="00D553C4" w:rsidRDefault="00184B76" w:rsidP="00A87B45">
            <w:pPr>
              <w:rPr>
                <w:i/>
                <w:sz w:val="12"/>
                <w:szCs w:val="12"/>
                <w:lang w:val="en-GB"/>
              </w:rPr>
            </w:pPr>
            <w:r w:rsidRPr="00D553C4">
              <w:rPr>
                <w:i/>
                <w:sz w:val="12"/>
                <w:szCs w:val="12"/>
                <w:lang w:val="en-GB"/>
              </w:rPr>
              <w:t>Effects of therapeutically induced hypothermia on survival and organ function</w:t>
            </w:r>
          </w:p>
        </w:tc>
      </w:tr>
      <w:tr w:rsidR="00184B76" w:rsidRPr="00D553C4" w14:paraId="7FC08B55" w14:textId="77777777" w:rsidTr="00C76D13">
        <w:tc>
          <w:tcPr>
            <w:tcW w:w="850" w:type="dxa"/>
          </w:tcPr>
          <w:p w14:paraId="05198EBA" w14:textId="748AABE2" w:rsidR="00184B76" w:rsidRPr="00C76D13" w:rsidRDefault="00235E84" w:rsidP="00A87B45">
            <w:pPr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lang w:val="en-GB"/>
              </w:rPr>
              <w:t>Groger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en-GB"/>
              </w:rPr>
              <w:t xml:space="preserve"> M et al. 2013 </w:t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Hcm9nZXI8L0F1dGhvcj48WWVhcj4yMDEzPC9ZZWFyPjxS
ZWNOdW0+MzE2MDwvUmVjTnVtPjxEaXNwbGF5VGV4dD4oNDMpPC9EaXNwbGF5VGV4dD48cmVjb3Jk
PjxyZWMtbnVtYmVyPjMxNjA8L3JlYy1udW1iZXI+PGZvcmVpZ24ta2V5cz48a2V5IGFwcD0iRU4i
IGRiLWlkPSJhdmR2dGZwdGxwZHA5aGVlcnJveGE1eHN2cmQ1d2FyOXA5ZjkiIHRpbWVzdGFtcD0i
MTM4NTg5MTE3NyI+MzE2MDwva2V5PjwvZm9yZWlnbi1rZXlzPjxyZWYtdHlwZSBuYW1lPSJKb3Vy
bmFsIEFydGljbGUiPjE3PC9yZWYtdHlwZT48Y29udHJpYnV0b3JzPjxhdXRob3JzPjxhdXRob3I+
R3JvZ2VyLCBNLjwvYXV0aG9yPjxhdXRob3I+U2NoZXVlcmxlLCBBLjwvYXV0aG9yPjxhdXRob3I+
V2FnbmVyLCBGLjwvYXV0aG9yPjxhdXRob3I+U2ltb24sIEYuPC9hdXRob3I+PGF1dGhvcj5NYXRh
bGxvLCBKLjwvYXV0aG9yPjxhdXRob3I+TWNDb29rLCBPLjwvYXV0aG9yPjxhdXRob3I+U2VpZnJp
dHosIEEuPC9hdXRob3I+PGF1dGhvcj5TdGFobCwgQi48L2F1dGhvcj48YXV0aG9yPldhY2h0ZXIs
IFUuPC9hdXRob3I+PGF1dGhvcj5Wb2d0LCBKLiBBLjwvYXV0aG9yPjxhdXRob3I+QXNmYXIsIFAu
PC9hdXRob3I+PGF1dGhvcj5NYXRlam92aWMsIE0uPC9hdXRob3I+PGF1dGhvcj5Nb2xsZXIsIFAu
PC9hdXRob3I+PGF1dGhvcj5MYW1wbCwgTC48L2F1dGhvcj48YXV0aG9yPkJyYWNodCwgSC48L2F1
dGhvcj48YXV0aG9yPkNhbHppYSwgRS48L2F1dGhvcj48YXV0aG9yPkdlb3JnaWVmZiwgTS48L2F1
dGhvcj48YXV0aG9yPlJhZGVybWFjaGVyLCBQLjwvYXV0aG9yPjxhdXRob3I+U3RhaGwsIFcuPC9h
dXRob3I+PC9hdXRob3JzPjwvY29udHJpYnV0b3JzPjxhdXRoLWFkZHJlc3M+U2VrdGlvbiBBbmFz
dGhlc2lvbG9naXNjaGUgUGF0aG9waHlzaW9sb2dpZSB1bmQgVmVyZmFocmVuc2VudHdpY2tsdW5n
LCBLbGluaWsgZnVyIEFuYXN0aGVzaW9sb2dpZSwgVWxtLCBHZXJtYW55LjwvYXV0aC1hZGRyZXNz
Pjx0aXRsZXM+PHRpdGxlPkVmZmVjdHMgb2YgcHJldHJlYXRtZW50IGh5cG90aGVybWlhIGR1cmlu
ZyByZXN1c2NpdGF0ZWQgcG9yY2luZSBoZW1vcnJoYWdpYyBzaG9jazwvdGl0bGU+PHNlY29uZGFy
eS10aXRsZT5Dcml0IENhcmUgTWVkPC9zZWNvbmRhcnktdGl0bGU+PGFsdC10aXRsZT5Dcml0aWNh
bCBjYXJlIG1lZGljaW5lPC9hbHQtdGl0bGU+PC90aXRsZXM+PHBlcmlvZGljYWw+PGZ1bGwtdGl0
bGU+Q3JpdGljYWwgY2FyZSBtZWRpY2luZTwvZnVsbC10aXRsZT48YWJici0xPkNyaXQgQ2FyZSBN
ZWQ8L2FiYnItMT48L3BlcmlvZGljYWw+PGFsdC1wZXJpb2RpY2FsPjxmdWxsLXRpdGxlPkNyaXRp
Y2FsIGNhcmUgbWVkaWNpbmU8L2Z1bGwtdGl0bGU+PGFiYnItMT5Dcml0IENhcmUgTWVkPC9hYmJy
LTE+PC9hbHQtcGVyaW9kaWNhbD48cGFnZXM+ZTEwNS0xNzwvcGFnZXM+PHZvbHVtZT40MTwvdm9s
dW1lPjxudW1iZXI+NzwvbnVtYmVyPjxrZXl3b3Jkcz48a2V5d29yZD5BbmltYWxzPC9rZXl3b3Jk
PjxrZXl3b3JkPkJsb29kIENoZW1pY2FsIEFuYWx5c2lzPC9rZXl3b3JkPjxrZXl3b3JkPkZlbWFs
ZTwva2V5d29yZD48a2V5d29yZD5HbHVjb3NlL21ldGFib2xpc208L2tleXdvcmQ+PGtleXdvcmQ+
SGVtb2R5bmFtaWNzPC9rZXl3b3JkPjxrZXl3b3JkPkh5cG90aGVybWlhLCBJbmR1Y2VkLyptZXRo
b2RzPC9rZXl3b3JkPjxrZXl3b3JkPk1hbGU8L2tleXdvcmQ+PGtleXdvcmQ+UmFuZG9tIEFsbG9j
YXRpb248L2tleXdvcmQ+PGtleXdvcmQ+UmVzdXNjaXRhdGlvbi8qbWV0aG9kczwva2V5d29yZD48
a2V5d29yZD5TaG9jaywgSGVtb3JyaGFnaWMvYmxvb2QvKnRoZXJhcHk8L2tleXdvcmQ+PGtleXdv
cmQ+U3dpbmU8L2tleXdvcmQ+PGtleXdvcmQ+VGltZSBGYWN0b3JzPC9rZXl3b3JkPjwva2V5d29y
ZHM+PGRhdGVzPjx5ZWFyPjIwMTM8L3llYXI+PHB1Yi1kYXRlcz48ZGF0ZT5KdWw8L2RhdGU+PC9w
dWItZGF0ZXM+PC9kYXRlcz48aXNibj4xNTMwLTAyOTMgKEVsZWN0cm9uaWMpJiN4RDswMDkwLTM0
OTMgKExpbmtpbmcpPC9pc2JuPjxhY2Nlc3Npb24tbnVtPjIzNTA3NzE1PC9hY2Nlc3Npb24tbnVt
Pjx1cmxzPjxyZWxhdGVkLXVybHM+PHVybD5odHRwOi8vd3d3Lm5jYmkubmxtLm5paC5nb3YvcHVi
bWVkLzIzNTA3NzE1PC91cmw+PC9yZWxhdGVkLXVybHM+PC91cmxzPjxlbGVjdHJvbmljLXJlc291
cmNlLW51bT4xMC4xMDk3L0NDTS4wYjAxM2UzMTgyN2MwYjFmPC9lbGVjdHJvbmljLXJlc291cmNl
LW51bT48L3JlY29yZD48L0NpdGU+PC9FbmROb3RlPgB=
</w:fldData>
              </w:fldChar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instrText xml:space="preserve"> ADDIN EN.CITE </w:instrText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fldChar w:fldCharType="begin">
                <w:fldData xml:space="preserve">PEVuZE5vdGU+PENpdGU+PEF1dGhvcj5Hcm9nZXI8L0F1dGhvcj48WWVhcj4yMDEzPC9ZZWFyPjxS
ZWNOdW0+MzE2MDwvUmVjTnVtPjxEaXNwbGF5VGV4dD4oNDMpPC9EaXNwbGF5VGV4dD48cmVjb3Jk
PjxyZWMtbnVtYmVyPjMxNjA8L3JlYy1udW1iZXI+PGZvcmVpZ24ta2V5cz48a2V5IGFwcD0iRU4i
IGRiLWlkPSJhdmR2dGZwdGxwZHA5aGVlcnJveGE1eHN2cmQ1d2FyOXA5ZjkiIHRpbWVzdGFtcD0i
MTM4NTg5MTE3NyI+MzE2MDwva2V5PjwvZm9yZWlnbi1rZXlzPjxyZWYtdHlwZSBuYW1lPSJKb3Vy
bmFsIEFydGljbGUiPjE3PC9yZWYtdHlwZT48Y29udHJpYnV0b3JzPjxhdXRob3JzPjxhdXRob3I+
R3JvZ2VyLCBNLjwvYXV0aG9yPjxhdXRob3I+U2NoZXVlcmxlLCBBLjwvYXV0aG9yPjxhdXRob3I+
V2FnbmVyLCBGLjwvYXV0aG9yPjxhdXRob3I+U2ltb24sIEYuPC9hdXRob3I+PGF1dGhvcj5NYXRh
bGxvLCBKLjwvYXV0aG9yPjxhdXRob3I+TWNDb29rLCBPLjwvYXV0aG9yPjxhdXRob3I+U2VpZnJp
dHosIEEuPC9hdXRob3I+PGF1dGhvcj5TdGFobCwgQi48L2F1dGhvcj48YXV0aG9yPldhY2h0ZXIs
IFUuPC9hdXRob3I+PGF1dGhvcj5Wb2d0LCBKLiBBLjwvYXV0aG9yPjxhdXRob3I+QXNmYXIsIFAu
PC9hdXRob3I+PGF1dGhvcj5NYXRlam92aWMsIE0uPC9hdXRob3I+PGF1dGhvcj5Nb2xsZXIsIFAu
PC9hdXRob3I+PGF1dGhvcj5MYW1wbCwgTC48L2F1dGhvcj48YXV0aG9yPkJyYWNodCwgSC48L2F1
dGhvcj48YXV0aG9yPkNhbHppYSwgRS48L2F1dGhvcj48YXV0aG9yPkdlb3JnaWVmZiwgTS48L2F1
dGhvcj48YXV0aG9yPlJhZGVybWFjaGVyLCBQLjwvYXV0aG9yPjxhdXRob3I+U3RhaGwsIFcuPC9h
dXRob3I+PC9hdXRob3JzPjwvY29udHJpYnV0b3JzPjxhdXRoLWFkZHJlc3M+U2VrdGlvbiBBbmFz
dGhlc2lvbG9naXNjaGUgUGF0aG9waHlzaW9sb2dpZSB1bmQgVmVyZmFocmVuc2VudHdpY2tsdW5n
LCBLbGluaWsgZnVyIEFuYXN0aGVzaW9sb2dpZSwgVWxtLCBHZXJtYW55LjwvYXV0aC1hZGRyZXNz
Pjx0aXRsZXM+PHRpdGxlPkVmZmVjdHMgb2YgcHJldHJlYXRtZW50IGh5cG90aGVybWlhIGR1cmlu
ZyByZXN1c2NpdGF0ZWQgcG9yY2luZSBoZW1vcnJoYWdpYyBzaG9jazwvdGl0bGU+PHNlY29uZGFy
eS10aXRsZT5Dcml0IENhcmUgTWVkPC9zZWNvbmRhcnktdGl0bGU+PGFsdC10aXRsZT5Dcml0aWNh
bCBjYXJlIG1lZGljaW5lPC9hbHQtdGl0bGU+PC90aXRsZXM+PHBlcmlvZGljYWw+PGZ1bGwtdGl0
bGU+Q3JpdGljYWwgY2FyZSBtZWRpY2luZTwvZnVsbC10aXRsZT48YWJici0xPkNyaXQgQ2FyZSBN
ZWQ8L2FiYnItMT48L3BlcmlvZGljYWw+PGFsdC1wZXJpb2RpY2FsPjxmdWxsLXRpdGxlPkNyaXRp
Y2FsIGNhcmUgbWVkaWNpbmU8L2Z1bGwtdGl0bGU+PGFiYnItMT5Dcml0IENhcmUgTWVkPC9hYmJy
LTE+PC9hbHQtcGVyaW9kaWNhbD48cGFnZXM+ZTEwNS0xNzwvcGFnZXM+PHZvbHVtZT40MTwvdm9s
dW1lPjxudW1iZXI+NzwvbnVtYmVyPjxrZXl3b3Jkcz48a2V5d29yZD5BbmltYWxzPC9rZXl3b3Jk
PjxrZXl3b3JkPkJsb29kIENoZW1pY2FsIEFuYWx5c2lzPC9rZXl3b3JkPjxrZXl3b3JkPkZlbWFs
ZTwva2V5d29yZD48a2V5d29yZD5HbHVjb3NlL21ldGFib2xpc208L2tleXdvcmQ+PGtleXdvcmQ+
SGVtb2R5bmFtaWNzPC9rZXl3b3JkPjxrZXl3b3JkPkh5cG90aGVybWlhLCBJbmR1Y2VkLyptZXRo
b2RzPC9rZXl3b3JkPjxrZXl3b3JkPk1hbGU8L2tleXdvcmQ+PGtleXdvcmQ+UmFuZG9tIEFsbG9j
YXRpb248L2tleXdvcmQ+PGtleXdvcmQ+UmVzdXNjaXRhdGlvbi8qbWV0aG9kczwva2V5d29yZD48
a2V5d29yZD5TaG9jaywgSGVtb3JyaGFnaWMvYmxvb2QvKnRoZXJhcHk8L2tleXdvcmQ+PGtleXdv
cmQ+U3dpbmU8L2tleXdvcmQ+PGtleXdvcmQ+VGltZSBGYWN0b3JzPC9rZXl3b3JkPjwva2V5d29y
ZHM+PGRhdGVzPjx5ZWFyPjIwMTM8L3llYXI+PHB1Yi1kYXRlcz48ZGF0ZT5KdWw8L2RhdGU+PC9w
dWItZGF0ZXM+PC9kYXRlcz48aXNibj4xNTMwLTAyOTMgKEVsZWN0cm9uaWMpJiN4RDswMDkwLTM0
OTMgKExpbmtpbmcpPC9pc2JuPjxhY2Nlc3Npb24tbnVtPjIzNTA3NzE1PC9hY2Nlc3Npb24tbnVt
Pjx1cmxzPjxyZWxhdGVkLXVybHM+PHVybD5odHRwOi8vd3d3Lm5jYmkubmxtLm5paC5nb3YvcHVi
bWVkLzIzNTA3NzE1PC91cmw+PC9yZWxhdGVkLXVybHM+PC91cmxzPjxlbGVjdHJvbmljLXJlc291
cmNlLW51bT4xMC4xMDk3L0NDTS4wYjAxM2UzMTgyN2MwYjFmPC9lbGVjdHJvbmljLXJlc291cmNl
LW51bT48L3JlY29yZD48L0NpdGU+PC9FbmROb3RlPgB=
</w:fldData>
              </w:fldChar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instrText xml:space="preserve"> ADDIN EN.CITE.DATA </w:instrText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="00184B76" w:rsidRPr="00C76D13">
              <w:rPr>
                <w:noProof/>
                <w:sz w:val="12"/>
                <w:szCs w:val="12"/>
                <w:highlight w:val="yellow"/>
                <w:lang w:val="en-GB"/>
              </w:rPr>
              <w:t>(</w:t>
            </w:r>
            <w:hyperlink w:anchor="_ENREF_43" w:tooltip="Groger, 2013 #3160" w:history="1">
              <w:r w:rsidR="00184B76" w:rsidRPr="00C76D13">
                <w:rPr>
                  <w:noProof/>
                  <w:sz w:val="12"/>
                  <w:szCs w:val="12"/>
                  <w:highlight w:val="yellow"/>
                  <w:lang w:val="en-GB"/>
                </w:rPr>
                <w:t>43</w:t>
              </w:r>
            </w:hyperlink>
            <w:r w:rsidR="00184B76" w:rsidRPr="00C76D13">
              <w:rPr>
                <w:noProof/>
                <w:sz w:val="12"/>
                <w:szCs w:val="12"/>
                <w:highlight w:val="yellow"/>
                <w:lang w:val="en-GB"/>
              </w:rPr>
              <w:t>)</w:t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277" w:type="dxa"/>
          </w:tcPr>
          <w:p w14:paraId="225451A7" w14:textId="77777777" w:rsidR="00184B76" w:rsidRPr="00C76D13" w:rsidRDefault="00206CD1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Organ function/damage</w:t>
            </w:r>
          </w:p>
          <w:p w14:paraId="40851843" w14:textId="7C7503FD" w:rsidR="00206CD1" w:rsidRPr="00C76D13" w:rsidRDefault="00206CD1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Coagulation profile</w:t>
            </w:r>
          </w:p>
        </w:tc>
        <w:tc>
          <w:tcPr>
            <w:tcW w:w="1417" w:type="dxa"/>
          </w:tcPr>
          <w:p w14:paraId="5A55770A" w14:textId="26EB0CBC" w:rsidR="00184B76" w:rsidRPr="00C76D13" w:rsidRDefault="00F04CF2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32°C: n=</w:t>
            </w:r>
            <w:r w:rsidR="00206CD1" w:rsidRPr="00C76D13">
              <w:rPr>
                <w:sz w:val="12"/>
                <w:szCs w:val="12"/>
                <w:highlight w:val="yellow"/>
                <w:lang w:val="en-GB"/>
              </w:rPr>
              <w:t>7</w:t>
            </w:r>
          </w:p>
          <w:p w14:paraId="1BC49047" w14:textId="68ABEE8A" w:rsidR="00F04CF2" w:rsidRPr="00C76D13" w:rsidRDefault="00F04CF2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35°C: n=</w:t>
            </w:r>
            <w:r w:rsidR="00206CD1" w:rsidRPr="00C76D13">
              <w:rPr>
                <w:sz w:val="12"/>
                <w:szCs w:val="12"/>
                <w:highlight w:val="yellow"/>
                <w:lang w:val="en-GB"/>
              </w:rPr>
              <w:t>7</w:t>
            </w:r>
          </w:p>
          <w:p w14:paraId="4D00A000" w14:textId="609253F6" w:rsidR="00F04CF2" w:rsidRPr="00C76D13" w:rsidRDefault="00F04CF2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38°C: n=</w:t>
            </w:r>
            <w:r w:rsidR="00206CD1" w:rsidRPr="00C76D13">
              <w:rPr>
                <w:sz w:val="12"/>
                <w:szCs w:val="12"/>
                <w:highlight w:val="yellow"/>
                <w:lang w:val="en-GB"/>
              </w:rPr>
              <w:t>6</w:t>
            </w:r>
          </w:p>
        </w:tc>
        <w:tc>
          <w:tcPr>
            <w:tcW w:w="1276" w:type="dxa"/>
          </w:tcPr>
          <w:p w14:paraId="2C06FBCA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Volume contr. hem.</w:t>
            </w:r>
          </w:p>
        </w:tc>
        <w:tc>
          <w:tcPr>
            <w:tcW w:w="912" w:type="dxa"/>
          </w:tcPr>
          <w:p w14:paraId="22F63B6B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4 hours</w:t>
            </w:r>
          </w:p>
        </w:tc>
        <w:tc>
          <w:tcPr>
            <w:tcW w:w="1276" w:type="dxa"/>
          </w:tcPr>
          <w:p w14:paraId="5B5232D7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7B753A11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40% of total blood volume, thereafter MAP 30±3mmHg</w:t>
            </w:r>
          </w:p>
        </w:tc>
        <w:tc>
          <w:tcPr>
            <w:tcW w:w="1134" w:type="dxa"/>
          </w:tcPr>
          <w:p w14:paraId="5B41A7D1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Laparotomy</w:t>
            </w:r>
          </w:p>
        </w:tc>
        <w:tc>
          <w:tcPr>
            <w:tcW w:w="1559" w:type="dxa"/>
          </w:tcPr>
          <w:p w14:paraId="00CFF0B2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Shed blood, Ringer´s solution an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ydroxyethyl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starch:</w:t>
            </w:r>
          </w:p>
          <w:p w14:paraId="44518221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-10ml/kg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each</w:t>
            </w:r>
          </w:p>
          <w:p w14:paraId="05F9FEF0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- 10ml/kg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r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each if CVP or PAOP &gt;18mmHg, titrated to maintain ITBV at 25-30ml/kg</w:t>
            </w:r>
          </w:p>
          <w:p w14:paraId="62B5FF0C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- </w:t>
            </w:r>
            <w:proofErr w:type="gramStart"/>
            <w:r w:rsidRPr="00D553C4">
              <w:rPr>
                <w:sz w:val="12"/>
                <w:szCs w:val="12"/>
                <w:lang w:val="en-GB"/>
              </w:rPr>
              <w:t>norepinephrine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for baseline MAP (but HR &lt;160/min)</w:t>
            </w:r>
          </w:p>
        </w:tc>
        <w:tc>
          <w:tcPr>
            <w:tcW w:w="1073" w:type="dxa"/>
          </w:tcPr>
          <w:p w14:paraId="7B066299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2°C</w:t>
            </w:r>
          </w:p>
          <w:p w14:paraId="3F016F5C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en-GB"/>
              </w:rPr>
              <w:t>10%</w:t>
            </w:r>
          </w:p>
          <w:p w14:paraId="3519E5ED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5°C</w:t>
            </w:r>
          </w:p>
          <w:p w14:paraId="3D969635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en-GB"/>
              </w:rPr>
              <w:t>10%</w:t>
            </w:r>
          </w:p>
          <w:p w14:paraId="550D3250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8°C</w:t>
            </w:r>
          </w:p>
          <w:p w14:paraId="765016B4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it-IT"/>
              </w:rPr>
              <w:sym w:font="Symbol" w:char="F0BB"/>
            </w:r>
            <w:r w:rsidRPr="00D553C4">
              <w:rPr>
                <w:sz w:val="12"/>
                <w:szCs w:val="12"/>
                <w:lang w:val="en-GB"/>
              </w:rPr>
              <w:t>30%</w:t>
            </w:r>
          </w:p>
          <w:p w14:paraId="7983E9F4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708" w:type="dxa"/>
          </w:tcPr>
          <w:p w14:paraId="54B32B80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2°C or</w:t>
            </w:r>
          </w:p>
          <w:p w14:paraId="7898C30F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5°C</w:t>
            </w:r>
          </w:p>
          <w:p w14:paraId="1780166E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</w:p>
        </w:tc>
        <w:tc>
          <w:tcPr>
            <w:tcW w:w="1560" w:type="dxa"/>
          </w:tcPr>
          <w:p w14:paraId="27E936BB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Before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by external heat exchanger/ rewarming by external heat exchanger</w:t>
            </w:r>
          </w:p>
        </w:tc>
        <w:tc>
          <w:tcPr>
            <w:tcW w:w="1134" w:type="dxa"/>
          </w:tcPr>
          <w:p w14:paraId="38E56353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Total:</w:t>
            </w:r>
          </w:p>
          <w:p w14:paraId="53203441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26 hours </w:t>
            </w:r>
          </w:p>
          <w:p w14:paraId="158177EF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:</w:t>
            </w:r>
          </w:p>
          <w:p w14:paraId="22E2C8E5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6 hours</w:t>
            </w:r>
          </w:p>
        </w:tc>
        <w:tc>
          <w:tcPr>
            <w:tcW w:w="1417" w:type="dxa"/>
          </w:tcPr>
          <w:p w14:paraId="7141AE17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Effects of therapeutically induced hypothermia on survival and organ function, inflammation and coagulation</w:t>
            </w:r>
          </w:p>
        </w:tc>
      </w:tr>
      <w:tr w:rsidR="00184B76" w:rsidRPr="00D553C4" w14:paraId="6DFCDE0B" w14:textId="77777777" w:rsidTr="00C76D13">
        <w:tc>
          <w:tcPr>
            <w:tcW w:w="850" w:type="dxa"/>
          </w:tcPr>
          <w:p w14:paraId="18AE3A23" w14:textId="17CD46D7" w:rsidR="00184B76" w:rsidRPr="00C76D13" w:rsidRDefault="00235E84" w:rsidP="00A87B45">
            <w:pPr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lang w:val="en-GB"/>
              </w:rPr>
              <w:t>Wladis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en-GB"/>
              </w:rPr>
              <w:t xml:space="preserve"> A et al. 1998 </w:t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fldChar w:fldCharType="begin"/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instrText xml:space="preserve"> ADDIN EN.CITE &lt;EndNote&gt;&lt;Cite&gt;&lt;Author&gt;Wladis&lt;/Author&gt;&lt;Year&gt;1998&lt;/Year&gt;&lt;RecNum&gt;1041&lt;/RecNum&gt;&lt;DisplayText&gt;(49)&lt;/DisplayText&gt;&lt;record&gt;&lt;rec-number&gt;1041&lt;/rec-number&gt;&lt;foreign-keys&gt;&lt;key app="EN" db-id="avdvtfptlpdp9heerroxa5xsvrd5war9p9f9" timestamp="1358707859"&gt;1041&lt;/key&gt;&lt;/foreign-keys&gt;&lt;ref-type name="Journal Article"&gt;17&lt;/ref-type&gt;&lt;contributors&gt;&lt;authors&gt;&lt;author&gt;Wladis, A.&lt;/author&gt;&lt;author&gt;Hjelmqvist, H.&lt;/author&gt;&lt;author&gt;Brismar, B.&lt;/author&gt;&lt;author&gt;Kjellstrom, B. T.&lt;/author&gt;&lt;/authors&gt;&lt;/contributors&gt;&lt;auth-address&gt;Department of Surgery, Karolinska Institute at Soder Hospital, Stockholm, Sweden. awla@yahoo.com&lt;/auth-address&gt;&lt;titles&gt;&lt;title&gt;Acute metabolic and endocrine effects of induced hypothermia in hemorrhagic shock: an experimental study in the pig&lt;/title&gt;&lt;secondary-title&gt;The Journal of trauma&lt;/secondary-title&gt;&lt;alt-title&gt;J Trauma&lt;/alt-title&gt;&lt;/titles&gt;&lt;periodical&gt;&lt;full-title&gt;The Journal of trauma&lt;/full-title&gt;&lt;abbr-1&gt;J Trauma&lt;/abbr-1&gt;&lt;/periodical&gt;&lt;alt-periodical&gt;&lt;full-title&gt;The Journal of trauma&lt;/full-title&gt;&lt;abbr-1&gt;J Trauma&lt;/abbr-1&gt;&lt;/alt-periodical&gt;&lt;pages&gt;527-33&lt;/pages&gt;&lt;volume&gt;45&lt;/volume&gt;&lt;number&gt;3&lt;/number&gt;&lt;edition&gt;1998/09/29&lt;/edition&gt;&lt;keywords&gt;&lt;keyword&gt;Animals&lt;/keyword&gt;&lt;keyword&gt;Catecholamines/*blood&lt;/keyword&gt;&lt;keyword&gt;Hemodynamics&lt;/keyword&gt;&lt;keyword&gt;*Hypothermia, Induced&lt;/keyword&gt;&lt;keyword&gt;Oxygen/*blood&lt;/keyword&gt;&lt;keyword&gt;Potassium/*blood&lt;/keyword&gt;&lt;keyword&gt;Random Allocation&lt;/keyword&gt;&lt;keyword&gt;Shock, Hemorrhagic/blood/complications&lt;/keyword&gt;&lt;keyword&gt;Swine&lt;/keyword&gt;&lt;/keywords&gt;&lt;dates&gt;&lt;year&gt;1998&lt;/year&gt;&lt;pub-dates&gt;&lt;date&gt;Sep&lt;/date&gt;&lt;/pub-dates&gt;&lt;/dates&gt;&lt;isbn&gt;0022-5282 (Print)&amp;#xD;0022-5282 (Linking)&lt;/isbn&gt;&lt;accession-num&gt;9751545&lt;/accession-num&gt;&lt;work-type&gt;Research Support, Non-U.S. Gov&amp;apos;t&lt;/work-type&gt;&lt;urls&gt;&lt;related-urls&gt;&lt;url&gt;http://www.ncbi.nlm.nih.gov/pubmed/9751545&lt;/url&gt;&lt;/related-urls&gt;&lt;/urls&gt;&lt;language&gt;eng&lt;/language&gt;&lt;/record&gt;&lt;/Cite&gt;&lt;/EndNote&gt;</w:instrText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fldChar w:fldCharType="separate"/>
            </w:r>
            <w:r w:rsidR="00184B76" w:rsidRPr="00C76D13">
              <w:rPr>
                <w:noProof/>
                <w:sz w:val="12"/>
                <w:szCs w:val="12"/>
                <w:highlight w:val="yellow"/>
                <w:lang w:val="en-GB"/>
              </w:rPr>
              <w:t>(</w:t>
            </w:r>
            <w:hyperlink w:anchor="_ENREF_49" w:tooltip="Wladis, 1998 #1041" w:history="1">
              <w:r w:rsidR="00184B76" w:rsidRPr="00C76D13">
                <w:rPr>
                  <w:noProof/>
                  <w:sz w:val="12"/>
                  <w:szCs w:val="12"/>
                  <w:highlight w:val="yellow"/>
                  <w:lang w:val="en-GB"/>
                </w:rPr>
                <w:t>49</w:t>
              </w:r>
            </w:hyperlink>
            <w:r w:rsidR="00184B76" w:rsidRPr="00C76D13">
              <w:rPr>
                <w:noProof/>
                <w:sz w:val="12"/>
                <w:szCs w:val="12"/>
                <w:highlight w:val="yellow"/>
                <w:lang w:val="en-GB"/>
              </w:rPr>
              <w:t>)</w:t>
            </w:r>
            <w:r w:rsidR="00184B76" w:rsidRPr="00C76D13">
              <w:rPr>
                <w:sz w:val="12"/>
                <w:szCs w:val="12"/>
                <w:highlight w:val="yellow"/>
                <w:lang w:val="en-GB"/>
              </w:rPr>
              <w:fldChar w:fldCharType="end"/>
            </w:r>
          </w:p>
        </w:tc>
        <w:tc>
          <w:tcPr>
            <w:tcW w:w="1277" w:type="dxa"/>
          </w:tcPr>
          <w:p w14:paraId="45B723BD" w14:textId="065B6D19" w:rsidR="00184B76" w:rsidRPr="00C76D13" w:rsidRDefault="00206CD1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Metabolic and endo</w:t>
            </w:r>
            <w:r w:rsidR="00426092" w:rsidRPr="00C76D13">
              <w:rPr>
                <w:sz w:val="12"/>
                <w:szCs w:val="12"/>
                <w:highlight w:val="yellow"/>
                <w:lang w:val="en-GB"/>
              </w:rPr>
              <w:t>crine parameters</w:t>
            </w:r>
          </w:p>
          <w:p w14:paraId="6EF906BC" w14:textId="1DE2DB56" w:rsidR="00815BE9" w:rsidRPr="00C76D13" w:rsidRDefault="00815BE9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Mortality</w:t>
            </w:r>
          </w:p>
        </w:tc>
        <w:tc>
          <w:tcPr>
            <w:tcW w:w="1417" w:type="dxa"/>
          </w:tcPr>
          <w:p w14:paraId="1552653A" w14:textId="47481744" w:rsidR="00184B76" w:rsidRPr="00C76D13" w:rsidRDefault="00426092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proofErr w:type="spellStart"/>
            <w:r w:rsidRPr="00C76D13">
              <w:rPr>
                <w:sz w:val="12"/>
                <w:szCs w:val="12"/>
                <w:highlight w:val="yellow"/>
                <w:lang w:val="en-GB"/>
              </w:rPr>
              <w:t>Normothermia</w:t>
            </w:r>
            <w:proofErr w:type="spellEnd"/>
            <w:r w:rsidRPr="00C76D13">
              <w:rPr>
                <w:sz w:val="12"/>
                <w:szCs w:val="12"/>
                <w:highlight w:val="yellow"/>
                <w:lang w:val="en-GB"/>
              </w:rPr>
              <w:t>: n=8</w:t>
            </w:r>
          </w:p>
          <w:p w14:paraId="62845913" w14:textId="33B17727" w:rsidR="00426092" w:rsidRPr="00C76D13" w:rsidRDefault="00426092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highlight w:val="yellow"/>
                <w:lang w:val="en-GB"/>
              </w:rPr>
            </w:pPr>
            <w:r w:rsidRPr="00C76D13">
              <w:rPr>
                <w:sz w:val="12"/>
                <w:szCs w:val="12"/>
                <w:highlight w:val="yellow"/>
                <w:lang w:val="en-GB"/>
              </w:rPr>
              <w:t>Hypothermia: n=9</w:t>
            </w:r>
            <w:bookmarkStart w:id="0" w:name="_GoBack"/>
            <w:bookmarkEnd w:id="0"/>
          </w:p>
        </w:tc>
        <w:tc>
          <w:tcPr>
            <w:tcW w:w="1276" w:type="dxa"/>
          </w:tcPr>
          <w:p w14:paraId="0A5A14A2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igh-energy gun shot wound of hind leg</w:t>
            </w:r>
          </w:p>
          <w:p w14:paraId="3CD63F74" w14:textId="77777777" w:rsidR="00184B76" w:rsidRPr="00D553C4" w:rsidRDefault="00184B76" w:rsidP="00400694">
            <w:pPr>
              <w:numPr>
                <w:ilvl w:val="0"/>
                <w:numId w:val="2"/>
              </w:numPr>
              <w:tabs>
                <w:tab w:val="num" w:pos="252"/>
              </w:tabs>
              <w:ind w:left="252" w:hanging="252"/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Controlled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912" w:type="dxa"/>
          </w:tcPr>
          <w:p w14:paraId="024D0C40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No resuscitation </w:t>
            </w:r>
          </w:p>
        </w:tc>
        <w:tc>
          <w:tcPr>
            <w:tcW w:w="1276" w:type="dxa"/>
          </w:tcPr>
          <w:p w14:paraId="60DBB52F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50% of total blood volume </w:t>
            </w:r>
          </w:p>
        </w:tc>
        <w:tc>
          <w:tcPr>
            <w:tcW w:w="1134" w:type="dxa"/>
          </w:tcPr>
          <w:p w14:paraId="67C2C648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proofErr w:type="gramStart"/>
            <w:r w:rsidRPr="00D553C4">
              <w:rPr>
                <w:sz w:val="12"/>
                <w:szCs w:val="12"/>
                <w:lang w:val="en-GB"/>
              </w:rPr>
              <w:t>none</w:t>
            </w:r>
            <w:proofErr w:type="gramEnd"/>
          </w:p>
        </w:tc>
        <w:tc>
          <w:tcPr>
            <w:tcW w:w="1559" w:type="dxa"/>
          </w:tcPr>
          <w:p w14:paraId="363DB2D1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proofErr w:type="gramStart"/>
            <w:r w:rsidRPr="00D553C4">
              <w:rPr>
                <w:sz w:val="12"/>
                <w:szCs w:val="12"/>
                <w:lang w:val="en-GB"/>
              </w:rPr>
              <w:t>none</w:t>
            </w:r>
            <w:proofErr w:type="gramEnd"/>
            <w:r w:rsidRPr="00D553C4">
              <w:rPr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1073" w:type="dxa"/>
          </w:tcPr>
          <w:p w14:paraId="7801BCA9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proofErr w:type="spellStart"/>
            <w:r w:rsidRPr="00D553C4">
              <w:rPr>
                <w:sz w:val="12"/>
                <w:szCs w:val="12"/>
                <w:lang w:val="en-GB"/>
              </w:rPr>
              <w:t>Normothermia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>:</w:t>
            </w:r>
          </w:p>
          <w:p w14:paraId="75AF9D32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14.2%</w:t>
            </w:r>
          </w:p>
          <w:p w14:paraId="6D2E8677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Hypothermia:</w:t>
            </w:r>
          </w:p>
          <w:p w14:paraId="2CE97473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0%</w:t>
            </w:r>
          </w:p>
        </w:tc>
        <w:tc>
          <w:tcPr>
            <w:tcW w:w="708" w:type="dxa"/>
          </w:tcPr>
          <w:p w14:paraId="132524F0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30°C</w:t>
            </w:r>
          </w:p>
        </w:tc>
        <w:tc>
          <w:tcPr>
            <w:tcW w:w="1560" w:type="dxa"/>
          </w:tcPr>
          <w:p w14:paraId="1306D7C4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 xml:space="preserve">After </w:t>
            </w:r>
            <w:proofErr w:type="spellStart"/>
            <w:r w:rsidRPr="00D553C4">
              <w:rPr>
                <w:sz w:val="12"/>
                <w:szCs w:val="12"/>
                <w:lang w:val="en-GB"/>
              </w:rPr>
              <w:t>hemorrhage</w:t>
            </w:r>
            <w:proofErr w:type="spellEnd"/>
            <w:r w:rsidRPr="00D553C4">
              <w:rPr>
                <w:sz w:val="12"/>
                <w:szCs w:val="12"/>
                <w:lang w:val="en-GB"/>
              </w:rPr>
              <w:t xml:space="preserve"> with hypothermic bed/no rewarming, animals left at room temperature</w:t>
            </w:r>
          </w:p>
        </w:tc>
        <w:tc>
          <w:tcPr>
            <w:tcW w:w="1134" w:type="dxa"/>
          </w:tcPr>
          <w:p w14:paraId="0890461C" w14:textId="77777777" w:rsidR="00184B76" w:rsidRPr="00D553C4" w:rsidRDefault="00184B76" w:rsidP="00A87B45">
            <w:pPr>
              <w:rPr>
                <w:sz w:val="12"/>
                <w:szCs w:val="12"/>
                <w:lang w:val="it-IT"/>
              </w:rPr>
            </w:pPr>
            <w:proofErr w:type="spellStart"/>
            <w:proofErr w:type="gramStart"/>
            <w:r w:rsidRPr="00D553C4">
              <w:rPr>
                <w:sz w:val="12"/>
                <w:szCs w:val="12"/>
                <w:lang w:val="it-IT"/>
              </w:rPr>
              <w:t>total</w:t>
            </w:r>
            <w:proofErr w:type="spellEnd"/>
            <w:proofErr w:type="gramEnd"/>
            <w:r w:rsidRPr="00D553C4">
              <w:rPr>
                <w:sz w:val="12"/>
                <w:szCs w:val="12"/>
                <w:lang w:val="it-IT"/>
              </w:rPr>
              <w:t>:</w:t>
            </w:r>
          </w:p>
          <w:p w14:paraId="21DE53BA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fr-FR"/>
              </w:rPr>
              <w:sym w:font="Symbol" w:char="F0BB"/>
            </w:r>
            <w:r w:rsidRPr="00D553C4">
              <w:rPr>
                <w:sz w:val="12"/>
                <w:szCs w:val="12"/>
                <w:lang w:val="en-GB"/>
              </w:rPr>
              <w:t>4.5 hours hypothermia</w:t>
            </w:r>
          </w:p>
          <w:p w14:paraId="693EB8D8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fr-FR"/>
              </w:rPr>
              <w:sym w:font="Symbol" w:char="F0BB"/>
            </w:r>
            <w:r w:rsidRPr="00D553C4">
              <w:rPr>
                <w:sz w:val="12"/>
                <w:szCs w:val="12"/>
                <w:lang w:val="en-GB"/>
              </w:rPr>
              <w:t>3 hours</w:t>
            </w:r>
          </w:p>
        </w:tc>
        <w:tc>
          <w:tcPr>
            <w:tcW w:w="1417" w:type="dxa"/>
          </w:tcPr>
          <w:p w14:paraId="2646321A" w14:textId="77777777" w:rsidR="00184B76" w:rsidRPr="00D553C4" w:rsidRDefault="00184B76" w:rsidP="00A87B45">
            <w:pPr>
              <w:rPr>
                <w:sz w:val="12"/>
                <w:szCs w:val="12"/>
                <w:lang w:val="en-GB"/>
              </w:rPr>
            </w:pPr>
            <w:r w:rsidRPr="00D553C4">
              <w:rPr>
                <w:sz w:val="12"/>
                <w:szCs w:val="12"/>
                <w:lang w:val="en-GB"/>
              </w:rPr>
              <w:t>Effects of therapeutically induced hypothermia on metabolic function</w:t>
            </w:r>
          </w:p>
        </w:tc>
      </w:tr>
    </w:tbl>
    <w:p w14:paraId="18DF3A98" w14:textId="6E30BB01" w:rsidR="000F5BE8" w:rsidRPr="00D553C4" w:rsidRDefault="000F5BE8" w:rsidP="00F35791"/>
    <w:sectPr w:rsidR="000F5BE8" w:rsidRPr="00D553C4" w:rsidSect="0040069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F51C1"/>
    <w:multiLevelType w:val="hybridMultilevel"/>
    <w:tmpl w:val="357C21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0B161D"/>
    <w:multiLevelType w:val="hybridMultilevel"/>
    <w:tmpl w:val="253026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FB75D5"/>
    <w:multiLevelType w:val="hybridMultilevel"/>
    <w:tmpl w:val="93CEB3C4"/>
    <w:lvl w:ilvl="0" w:tplc="04070001">
      <w:start w:val="1"/>
      <w:numFmt w:val="bullet"/>
      <w:lvlText w:val=""/>
      <w:lvlJc w:val="left"/>
      <w:pPr>
        <w:tabs>
          <w:tab w:val="num" w:pos="699"/>
        </w:tabs>
        <w:ind w:left="69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19"/>
        </w:tabs>
        <w:ind w:left="141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39"/>
        </w:tabs>
        <w:ind w:left="213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59"/>
        </w:tabs>
        <w:ind w:left="285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579"/>
        </w:tabs>
        <w:ind w:left="357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299"/>
        </w:tabs>
        <w:ind w:left="429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19"/>
        </w:tabs>
        <w:ind w:left="501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39"/>
        </w:tabs>
        <w:ind w:left="573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59"/>
        </w:tabs>
        <w:ind w:left="6459" w:hanging="360"/>
      </w:pPr>
      <w:rPr>
        <w:rFonts w:ascii="Wingdings" w:hAnsi="Wingdings" w:hint="default"/>
      </w:rPr>
    </w:lvl>
  </w:abstractNum>
  <w:abstractNum w:abstractNumId="3">
    <w:nsid w:val="1AAF749E"/>
    <w:multiLevelType w:val="hybridMultilevel"/>
    <w:tmpl w:val="44944D5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B2A5B1A"/>
    <w:multiLevelType w:val="hybridMultilevel"/>
    <w:tmpl w:val="73DAE0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11E2778"/>
    <w:multiLevelType w:val="hybridMultilevel"/>
    <w:tmpl w:val="B2642E7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4742737"/>
    <w:multiLevelType w:val="hybridMultilevel"/>
    <w:tmpl w:val="23A83D1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2633FDD"/>
    <w:multiLevelType w:val="hybridMultilevel"/>
    <w:tmpl w:val="66B6F4B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AA45359"/>
    <w:multiLevelType w:val="hybridMultilevel"/>
    <w:tmpl w:val="A0905D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D9C0E88"/>
    <w:multiLevelType w:val="hybridMultilevel"/>
    <w:tmpl w:val="4DAC28F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30568EF"/>
    <w:multiLevelType w:val="hybridMultilevel"/>
    <w:tmpl w:val="E18AEB5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BE00EA4"/>
    <w:multiLevelType w:val="hybridMultilevel"/>
    <w:tmpl w:val="29E0C0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0"/>
  </w:num>
  <w:num w:numId="4">
    <w:abstractNumId w:val="2"/>
  </w:num>
  <w:num w:numId="5">
    <w:abstractNumId w:val="3"/>
  </w:num>
  <w:num w:numId="6">
    <w:abstractNumId w:val="9"/>
  </w:num>
  <w:num w:numId="7">
    <w:abstractNumId w:val="5"/>
  </w:num>
  <w:num w:numId="8">
    <w:abstractNumId w:val="7"/>
  </w:num>
  <w:num w:numId="9">
    <w:abstractNumId w:val="0"/>
  </w:num>
  <w:num w:numId="10">
    <w:abstractNumId w:val="11"/>
  </w:num>
  <w:num w:numId="11">
    <w:abstractNumId w:val="8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694"/>
    <w:rsid w:val="000331B7"/>
    <w:rsid w:val="00085BBD"/>
    <w:rsid w:val="000F5BE8"/>
    <w:rsid w:val="00101867"/>
    <w:rsid w:val="00107D33"/>
    <w:rsid w:val="00184B76"/>
    <w:rsid w:val="00185322"/>
    <w:rsid w:val="00195D6C"/>
    <w:rsid w:val="001B1CB2"/>
    <w:rsid w:val="001D4F48"/>
    <w:rsid w:val="00206CD1"/>
    <w:rsid w:val="00235E84"/>
    <w:rsid w:val="00240804"/>
    <w:rsid w:val="002724B4"/>
    <w:rsid w:val="0028187A"/>
    <w:rsid w:val="002D6BE8"/>
    <w:rsid w:val="003714AB"/>
    <w:rsid w:val="003C6A7E"/>
    <w:rsid w:val="003D3519"/>
    <w:rsid w:val="003E0F1F"/>
    <w:rsid w:val="00400694"/>
    <w:rsid w:val="00403E60"/>
    <w:rsid w:val="004245BA"/>
    <w:rsid w:val="00426092"/>
    <w:rsid w:val="00427878"/>
    <w:rsid w:val="00485FA9"/>
    <w:rsid w:val="00574FBE"/>
    <w:rsid w:val="005C1106"/>
    <w:rsid w:val="005F4661"/>
    <w:rsid w:val="0066534B"/>
    <w:rsid w:val="0068353E"/>
    <w:rsid w:val="0069392D"/>
    <w:rsid w:val="00695660"/>
    <w:rsid w:val="00713C4F"/>
    <w:rsid w:val="007452F6"/>
    <w:rsid w:val="00775E3A"/>
    <w:rsid w:val="007C5BD7"/>
    <w:rsid w:val="008144E7"/>
    <w:rsid w:val="00815BE9"/>
    <w:rsid w:val="00833271"/>
    <w:rsid w:val="00874E85"/>
    <w:rsid w:val="008B73C9"/>
    <w:rsid w:val="008C7099"/>
    <w:rsid w:val="00904951"/>
    <w:rsid w:val="009147F4"/>
    <w:rsid w:val="0092773D"/>
    <w:rsid w:val="00930B52"/>
    <w:rsid w:val="00930C34"/>
    <w:rsid w:val="00964E76"/>
    <w:rsid w:val="0097358C"/>
    <w:rsid w:val="00974888"/>
    <w:rsid w:val="00974FDC"/>
    <w:rsid w:val="00990449"/>
    <w:rsid w:val="00A77626"/>
    <w:rsid w:val="00A87B45"/>
    <w:rsid w:val="00A90EC5"/>
    <w:rsid w:val="00A97C0E"/>
    <w:rsid w:val="00B242D1"/>
    <w:rsid w:val="00B63FAD"/>
    <w:rsid w:val="00B821D1"/>
    <w:rsid w:val="00BE668B"/>
    <w:rsid w:val="00BF1A76"/>
    <w:rsid w:val="00C051AA"/>
    <w:rsid w:val="00C057CF"/>
    <w:rsid w:val="00C23C93"/>
    <w:rsid w:val="00C64C9F"/>
    <w:rsid w:val="00C76D13"/>
    <w:rsid w:val="00D219D0"/>
    <w:rsid w:val="00D22ED3"/>
    <w:rsid w:val="00D553C4"/>
    <w:rsid w:val="00D55A05"/>
    <w:rsid w:val="00DB1E6C"/>
    <w:rsid w:val="00DF5AC0"/>
    <w:rsid w:val="00E55FC7"/>
    <w:rsid w:val="00EB2987"/>
    <w:rsid w:val="00ED46C2"/>
    <w:rsid w:val="00F04CF2"/>
    <w:rsid w:val="00F07C35"/>
    <w:rsid w:val="00F33C9C"/>
    <w:rsid w:val="00F347C4"/>
    <w:rsid w:val="00F35791"/>
    <w:rsid w:val="00F852A4"/>
    <w:rsid w:val="00F9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D2D3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0694"/>
    <w:rPr>
      <w:rFonts w:ascii="Cambria" w:eastAsia="MS Mincho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uiPriority w:val="99"/>
    <w:unhideWhenUsed/>
    <w:rsid w:val="00F35791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F3579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0694"/>
    <w:rPr>
      <w:rFonts w:ascii="Cambria" w:eastAsia="MS Mincho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uiPriority w:val="99"/>
    <w:unhideWhenUsed/>
    <w:rsid w:val="00F35791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F357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80</Words>
  <Characters>16259</Characters>
  <Application>Microsoft Macintosh Word</Application>
  <DocSecurity>0</DocSecurity>
  <Lines>135</Lines>
  <Paragraphs>37</Paragraphs>
  <ScaleCrop>false</ScaleCrop>
  <Company/>
  <LinksUpToDate>false</LinksUpToDate>
  <CharactersWithSpaces>18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Hildebrand</dc:creator>
  <cp:keywords/>
  <dc:description/>
  <cp:lastModifiedBy>Frank Hildebrand</cp:lastModifiedBy>
  <cp:revision>2</cp:revision>
  <dcterms:created xsi:type="dcterms:W3CDTF">2014-03-04T15:58:00Z</dcterms:created>
  <dcterms:modified xsi:type="dcterms:W3CDTF">2014-03-04T15:58:00Z</dcterms:modified>
</cp:coreProperties>
</file>